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vertAnchor="page" w:horzAnchor="margin" w:tblpXSpec="center" w:tblpY="1849"/>
        <w:tblW w:w="225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142"/>
        <w:gridCol w:w="567"/>
        <w:gridCol w:w="567"/>
        <w:gridCol w:w="284"/>
        <w:gridCol w:w="2268"/>
        <w:gridCol w:w="567"/>
        <w:gridCol w:w="2268"/>
        <w:gridCol w:w="142"/>
        <w:gridCol w:w="1559"/>
        <w:gridCol w:w="142"/>
        <w:gridCol w:w="1559"/>
        <w:gridCol w:w="142"/>
        <w:gridCol w:w="1275"/>
        <w:gridCol w:w="284"/>
        <w:gridCol w:w="1985"/>
        <w:gridCol w:w="1417"/>
        <w:gridCol w:w="1418"/>
        <w:gridCol w:w="1559"/>
        <w:gridCol w:w="1701"/>
      </w:tblGrid>
      <w:tr w:rsidR="00282BDF" w:rsidRPr="00282BDF" w14:paraId="46563F1A" w14:textId="77777777" w:rsidTr="00E70E89">
        <w:tc>
          <w:tcPr>
            <w:tcW w:w="22539" w:type="dxa"/>
            <w:gridSpan w:val="20"/>
            <w:tcBorders>
              <w:bottom w:val="single" w:sz="4" w:space="0" w:color="auto"/>
            </w:tcBorders>
          </w:tcPr>
          <w:p w14:paraId="18F69246" w14:textId="6533345D" w:rsidR="00E70E89" w:rsidRPr="00282BDF" w:rsidRDefault="00E70E89" w:rsidP="00E70E8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82BDF">
              <w:rPr>
                <w:rFonts w:ascii="Times New Roman" w:hAnsi="Times New Roman" w:cs="Times New Roman"/>
                <w:sz w:val="20"/>
                <w:szCs w:val="21"/>
              </w:rPr>
              <w:t xml:space="preserve">Supplementary Table S1. </w:t>
            </w:r>
            <w:r w:rsidR="00BD4279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Risk factors for gastric cancer. </w:t>
            </w:r>
          </w:p>
        </w:tc>
      </w:tr>
      <w:tr w:rsidR="00282BDF" w:rsidRPr="00282BDF" w14:paraId="67DEEECE" w14:textId="77777777" w:rsidTr="00B92681"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BFA0B5" w14:textId="1B818AED" w:rsidR="00E57C59" w:rsidRPr="00282BDF" w:rsidRDefault="00E57C59" w:rsidP="00E70E8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82BDF">
              <w:rPr>
                <w:rFonts w:ascii="Times New Roman" w:hAnsi="Times New Roman" w:cs="Times New Roman"/>
                <w:sz w:val="20"/>
                <w:szCs w:val="21"/>
              </w:rPr>
              <w:t>Exposure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663A39" w14:textId="2F6EC9C0" w:rsidR="00E57C59" w:rsidRPr="00282BDF" w:rsidRDefault="00BE4299" w:rsidP="00E70E8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Evidence clas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3853EE8" w14:textId="65D20712" w:rsidR="00E57C59" w:rsidRPr="00282BDF" w:rsidRDefault="00E57C59" w:rsidP="00E70E8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82BDF">
              <w:rPr>
                <w:rFonts w:ascii="Times New Roman" w:hAnsi="Times New Roman" w:cs="Times New Roman"/>
                <w:sz w:val="20"/>
                <w:szCs w:val="21"/>
              </w:rPr>
              <w:t>Exposure Contras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F5B5D88" w14:textId="4B4022DE" w:rsidR="00E57C59" w:rsidRPr="00282BDF" w:rsidRDefault="004F765D" w:rsidP="00E70E8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82BDF">
              <w:rPr>
                <w:rFonts w:ascii="Times New Roman" w:hAnsi="Times New Roman" w:cs="Times New Roman"/>
                <w:sz w:val="20"/>
                <w:szCs w:val="21"/>
              </w:rPr>
              <w:t>N^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CB2D90" w14:textId="51E59764" w:rsidR="00E57C59" w:rsidRPr="00282BDF" w:rsidRDefault="00E57C59" w:rsidP="00E70E8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82BDF">
              <w:rPr>
                <w:rFonts w:ascii="Times New Roman" w:hAnsi="Times New Roman" w:cs="Times New Roman" w:hint="eastAsia"/>
                <w:sz w:val="20"/>
                <w:szCs w:val="21"/>
              </w:rPr>
              <w:t>I</w:t>
            </w:r>
            <w:r w:rsidRPr="00282BDF">
              <w:rPr>
                <w:rFonts w:ascii="Times New Roman" w:hAnsi="Times New Roman" w:cs="Times New Roman"/>
                <w:sz w:val="20"/>
                <w:szCs w:val="21"/>
              </w:rPr>
              <w:t xml:space="preserve">ncluded </w:t>
            </w:r>
            <w:r w:rsidR="004F765D" w:rsidRPr="00282BDF">
              <w:rPr>
                <w:rFonts w:ascii="Times New Roman" w:hAnsi="Times New Roman" w:cs="Times New Roman"/>
              </w:rPr>
              <w:t>meta-analysi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29FBAA3" w14:textId="685AC1B3" w:rsidR="00E57C59" w:rsidRPr="00282BDF" w:rsidRDefault="00861FF7" w:rsidP="00E70E8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82BDF">
              <w:rPr>
                <w:rFonts w:ascii="Times New Roman" w:hAnsi="Times New Roman" w:cs="Times New Roman"/>
                <w:sz w:val="20"/>
                <w:szCs w:val="21"/>
              </w:rPr>
              <w:t>Sample Siz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8D5E85" w14:textId="6904BF38" w:rsidR="00E57C59" w:rsidRPr="00282BDF" w:rsidRDefault="00E57C59" w:rsidP="00E70E8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82BDF">
              <w:rPr>
                <w:rFonts w:ascii="Times New Roman" w:hAnsi="Times New Roman" w:cs="Times New Roman"/>
                <w:sz w:val="20"/>
                <w:szCs w:val="21"/>
              </w:rPr>
              <w:t>Largest Study</w:t>
            </w:r>
            <w:r w:rsidR="00B53CA1" w:rsidRPr="00282BDF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#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C7EA71" w14:textId="2FF9F708" w:rsidR="00E57C59" w:rsidRPr="00282BDF" w:rsidRDefault="0032331B" w:rsidP="00E70E8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 xml:space="preserve">Meta-analysis </w:t>
            </w:r>
            <w:r w:rsidR="00E57C59" w:rsidRPr="00282BDF">
              <w:rPr>
                <w:rFonts w:ascii="Times New Roman" w:hAnsi="Times New Roman" w:cs="Times New Roman"/>
                <w:sz w:val="20"/>
                <w:szCs w:val="21"/>
              </w:rPr>
              <w:t>metri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479A1C2" w14:textId="2386BEAE" w:rsidR="00E57C59" w:rsidRPr="00282BDF" w:rsidRDefault="00E57C59" w:rsidP="00E70E8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82BDF">
              <w:rPr>
                <w:rFonts w:ascii="Times New Roman" w:hAnsi="Times New Roman" w:cs="Times New Roman"/>
                <w:sz w:val="20"/>
                <w:szCs w:val="21"/>
              </w:rPr>
              <w:t xml:space="preserve">Estimates </w:t>
            </w:r>
            <w:r w:rsidR="006B4184" w:rsidRPr="00282BDF">
              <w:rPr>
                <w:rFonts w:ascii="Times New Roman" w:hAnsi="Times New Roman" w:cs="Times New Roman"/>
                <w:sz w:val="20"/>
                <w:szCs w:val="21"/>
              </w:rPr>
              <w:t>[</w:t>
            </w:r>
            <w:r w:rsidRPr="00282BDF">
              <w:rPr>
                <w:rFonts w:ascii="Times New Roman" w:hAnsi="Times New Roman" w:cs="Times New Roman"/>
                <w:sz w:val="20"/>
                <w:szCs w:val="21"/>
              </w:rPr>
              <w:t>95% CI</w:t>
            </w:r>
            <w:r w:rsidR="006B4184" w:rsidRPr="00282BDF">
              <w:rPr>
                <w:rFonts w:ascii="Times New Roman" w:hAnsi="Times New Roman" w:cs="Times New Roman"/>
                <w:sz w:val="20"/>
                <w:szCs w:val="21"/>
              </w:rPr>
              <w:t>]</w:t>
            </w:r>
            <w:bookmarkStart w:id="0" w:name="OLE_LINK24"/>
            <w:r w:rsidR="0032331B" w:rsidRPr="00282BDF">
              <w:rPr>
                <w:rFonts w:ascii="等线" w:eastAsia="等线" w:hAnsi="等线" w:cs="Times New Roman" w:hint="eastAsia"/>
                <w:sz w:val="20"/>
                <w:szCs w:val="21"/>
                <w:vertAlign w:val="superscript"/>
              </w:rPr>
              <w:t>φ</w:t>
            </w:r>
            <w:bookmarkEnd w:id="0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5B9205" w14:textId="77777777" w:rsidR="00E57C59" w:rsidRPr="00282BDF" w:rsidRDefault="00E57C59" w:rsidP="00E70E8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82BDF">
              <w:rPr>
                <w:rFonts w:ascii="Times New Roman" w:hAnsi="Times New Roman" w:cs="Times New Roman"/>
                <w:sz w:val="20"/>
                <w:szCs w:val="21"/>
              </w:rPr>
              <w:t xml:space="preserve">No. of studies </w:t>
            </w:r>
          </w:p>
          <w:p w14:paraId="1B5A17EB" w14:textId="6D556DB2" w:rsidR="00E57C59" w:rsidRPr="00282BDF" w:rsidRDefault="00E57C59" w:rsidP="00E70E8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82BDF">
              <w:rPr>
                <w:rFonts w:ascii="Times New Roman" w:hAnsi="Times New Roman" w:cs="Times New Roman"/>
                <w:sz w:val="20"/>
                <w:szCs w:val="21"/>
              </w:rPr>
              <w:t>(T/R/C/</w:t>
            </w:r>
            <w:r w:rsidR="002866E5" w:rsidRPr="00282BDF">
              <w:rPr>
                <w:rFonts w:ascii="Times New Roman" w:hAnsi="Times New Roman" w:cs="Times New Roman"/>
                <w:sz w:val="20"/>
                <w:szCs w:val="21"/>
              </w:rPr>
              <w:t>P</w:t>
            </w:r>
            <w:r w:rsidR="006B4184" w:rsidRPr="00282BDF">
              <w:rPr>
                <w:rFonts w:ascii="Times New Roman" w:hAnsi="Times New Roman" w:cs="Times New Roman"/>
                <w:sz w:val="20"/>
                <w:szCs w:val="21"/>
              </w:rPr>
              <w:t>)</w:t>
            </w:r>
            <w:r w:rsidR="005268C2" w:rsidRPr="00282BDF">
              <w:rPr>
                <w:rFonts w:ascii="等线" w:eastAsia="等线" w:hAnsi="等线" w:cs="Times New Roman" w:hint="eastAsia"/>
                <w:sz w:val="20"/>
                <w:szCs w:val="21"/>
                <w:vertAlign w:val="superscript"/>
              </w:rPr>
              <w:t>§</w:t>
            </w:r>
            <w:r w:rsidRPr="00282BDF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AC6BE72" w14:textId="77777777" w:rsidR="00E57C59" w:rsidRPr="00282BDF" w:rsidRDefault="00E57C59" w:rsidP="00E70E8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82BDF">
              <w:rPr>
                <w:rFonts w:ascii="Times New Roman" w:hAnsi="Times New Roman" w:cs="Times New Roman"/>
                <w:sz w:val="20"/>
                <w:szCs w:val="21"/>
              </w:rPr>
              <w:t>Effects mode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58503B7" w14:textId="30C8BAB9" w:rsidR="00E57C59" w:rsidRPr="00282BDF" w:rsidRDefault="00E57C59" w:rsidP="00E70E8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82BDF">
              <w:rPr>
                <w:rFonts w:ascii="Times New Roman" w:hAnsi="Times New Roman" w:cs="Times New Roman"/>
                <w:sz w:val="20"/>
                <w:szCs w:val="21"/>
              </w:rPr>
              <w:t>I</w:t>
            </w:r>
            <w:r w:rsidRPr="00282BDF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2</w:t>
            </w:r>
            <w:r w:rsidRPr="00282BDF">
              <w:rPr>
                <w:rFonts w:ascii="Times New Roman" w:hAnsi="Times New Roman" w:cs="Times New Roman"/>
                <w:sz w:val="20"/>
                <w:szCs w:val="21"/>
              </w:rPr>
              <w:t>; Q test 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EC5753" w14:textId="7A6C6060" w:rsidR="00E57C59" w:rsidRPr="00282BDF" w:rsidRDefault="004864CE" w:rsidP="00E70E8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82BDF">
              <w:rPr>
                <w:rFonts w:ascii="Times New Roman" w:hAnsi="Times New Roman" w:cs="Times New Roman"/>
                <w:sz w:val="20"/>
                <w:szCs w:val="21"/>
              </w:rPr>
              <w:t>Egger</w:t>
            </w:r>
            <w:r w:rsidR="00B53CA1" w:rsidRPr="00282B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="00B53CA1" w:rsidRPr="00282BDF">
              <w:rPr>
                <w:rFonts w:ascii="Times New Roman" w:hAnsi="Times New Roman" w:cs="Times New Roman" w:hint="eastAsia"/>
                <w:sz w:val="20"/>
                <w:szCs w:val="21"/>
              </w:rPr>
              <w:t>test</w:t>
            </w:r>
            <w:r w:rsidRPr="00282B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="00E57C59" w:rsidRPr="00282BDF">
              <w:rPr>
                <w:rFonts w:ascii="Times New Roman" w:hAnsi="Times New Roman" w:cs="Times New Roman"/>
                <w:sz w:val="20"/>
                <w:szCs w:val="21"/>
              </w:rPr>
              <w:t>P value</w:t>
            </w:r>
          </w:p>
        </w:tc>
      </w:tr>
      <w:tr w:rsidR="00282BDF" w:rsidRPr="00282BDF" w14:paraId="30700DFB" w14:textId="77777777" w:rsidTr="00E70E89">
        <w:tc>
          <w:tcPr>
            <w:tcW w:w="22539" w:type="dxa"/>
            <w:gridSpan w:val="20"/>
            <w:tcBorders>
              <w:top w:val="single" w:sz="4" w:space="0" w:color="auto"/>
            </w:tcBorders>
          </w:tcPr>
          <w:p w14:paraId="6E7C4500" w14:textId="7DD4653C" w:rsidR="00103357" w:rsidRPr="00282BDF" w:rsidRDefault="00103357" w:rsidP="00E70E89">
            <w:pPr>
              <w:jc w:val="left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282BDF">
              <w:rPr>
                <w:rFonts w:ascii="Times New Roman" w:hAnsi="Times New Roman" w:cs="Times New Roman"/>
                <w:b/>
                <w:i/>
                <w:sz w:val="20"/>
                <w:szCs w:val="21"/>
              </w:rPr>
              <w:t>Significant associations</w:t>
            </w:r>
          </w:p>
        </w:tc>
      </w:tr>
      <w:tr w:rsidR="00282BDF" w:rsidRPr="00282BDF" w14:paraId="7B4F7281" w14:textId="77777777" w:rsidTr="00B92681">
        <w:tc>
          <w:tcPr>
            <w:tcW w:w="3402" w:type="dxa"/>
            <w:gridSpan w:val="3"/>
          </w:tcPr>
          <w:p w14:paraId="303483AB" w14:textId="576C79F5" w:rsidR="006071DA" w:rsidRPr="00CD41CC" w:rsidRDefault="006071DA" w:rsidP="00E70E89">
            <w:pPr>
              <w:rPr>
                <w:rFonts w:ascii="Times New Roman" w:hAnsi="Times New Roman" w:cs="Times New Roman"/>
              </w:rPr>
            </w:pPr>
            <w:bookmarkStart w:id="1" w:name="_Hlk101646451"/>
            <w:r w:rsidRPr="00CD41CC">
              <w:rPr>
                <w:rFonts w:ascii="Times New Roman" w:hAnsi="Times New Roman" w:cs="Times New Roman"/>
                <w:szCs w:val="21"/>
              </w:rPr>
              <w:t>EB virus</w:t>
            </w:r>
          </w:p>
        </w:tc>
        <w:tc>
          <w:tcPr>
            <w:tcW w:w="567" w:type="dxa"/>
          </w:tcPr>
          <w:p w14:paraId="137B6D5F" w14:textId="7FE0E578" w:rsidR="006071DA" w:rsidRPr="00CD41CC" w:rsidRDefault="007A4EA6" w:rsidP="00E70E89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 w:hint="eastAsia"/>
              </w:rPr>
              <w:t>I</w:t>
            </w:r>
            <w:r w:rsidRPr="00CD41CC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552" w:type="dxa"/>
            <w:gridSpan w:val="2"/>
          </w:tcPr>
          <w:p w14:paraId="69ABF16A" w14:textId="778F9DE4" w:rsidR="006071DA" w:rsidRPr="00CD41CC" w:rsidRDefault="006071DA" w:rsidP="00E70E89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  <w:szCs w:val="21"/>
              </w:rPr>
              <w:t>infection vs. non- infection</w:t>
            </w:r>
          </w:p>
        </w:tc>
        <w:tc>
          <w:tcPr>
            <w:tcW w:w="567" w:type="dxa"/>
          </w:tcPr>
          <w:p w14:paraId="0459557D" w14:textId="5BA937A0" w:rsidR="006071DA" w:rsidRPr="00CD41CC" w:rsidRDefault="006071DA" w:rsidP="00E70E89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268" w:type="dxa"/>
          </w:tcPr>
          <w:p w14:paraId="7231580D" w14:textId="05C7E273" w:rsidR="006071DA" w:rsidRPr="00CD41CC" w:rsidRDefault="006071DA" w:rsidP="00E70E89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  <w:szCs w:val="21"/>
              </w:rPr>
              <w:t>Tavakoli 2020</w:t>
            </w:r>
          </w:p>
        </w:tc>
        <w:tc>
          <w:tcPr>
            <w:tcW w:w="1843" w:type="dxa"/>
            <w:gridSpan w:val="3"/>
          </w:tcPr>
          <w:p w14:paraId="6A0BDB0A" w14:textId="604709C7" w:rsidR="006071DA" w:rsidRPr="00CD41CC" w:rsidRDefault="006071DA" w:rsidP="00E70E89">
            <w:pPr>
              <w:rPr>
                <w:rFonts w:ascii="Times New Roman" w:hAnsi="Times New Roman" w:cs="Times New Roman"/>
                <w:szCs w:val="21"/>
              </w:rPr>
            </w:pPr>
            <w:r w:rsidRPr="00CD41CC">
              <w:rPr>
                <w:rFonts w:ascii="Times New Roman" w:hAnsi="Times New Roman" w:cs="Times New Roman"/>
                <w:szCs w:val="21"/>
              </w:rPr>
              <w:t>4</w:t>
            </w:r>
            <w:r w:rsidRPr="00CD41CC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CD41CC">
              <w:rPr>
                <w:rFonts w:ascii="Times New Roman" w:hAnsi="Times New Roman" w:cs="Times New Roman"/>
                <w:szCs w:val="21"/>
              </w:rPr>
              <w:t>116/4,116</w:t>
            </w:r>
          </w:p>
        </w:tc>
        <w:tc>
          <w:tcPr>
            <w:tcW w:w="1701" w:type="dxa"/>
            <w:gridSpan w:val="2"/>
          </w:tcPr>
          <w:p w14:paraId="76327C63" w14:textId="204EF362" w:rsidR="006071DA" w:rsidRPr="00CD41CC" w:rsidRDefault="006071DA" w:rsidP="00E70E89">
            <w:pPr>
              <w:rPr>
                <w:rFonts w:ascii="Times New Roman" w:hAnsi="Times New Roman" w:cs="Times New Roman"/>
                <w:szCs w:val="21"/>
              </w:rPr>
            </w:pPr>
            <w:r w:rsidRPr="00CD41CC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5" w:type="dxa"/>
          </w:tcPr>
          <w:p w14:paraId="63DEF342" w14:textId="0FDBB326" w:rsidR="006071DA" w:rsidRPr="00CD41CC" w:rsidRDefault="006071DA" w:rsidP="00E70E89">
            <w:pPr>
              <w:rPr>
                <w:rFonts w:ascii="Times New Roman" w:hAnsi="Times New Roman" w:cs="Times New Roman"/>
                <w:szCs w:val="21"/>
              </w:rPr>
            </w:pPr>
            <w:r w:rsidRPr="00CD41CC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2269" w:type="dxa"/>
            <w:gridSpan w:val="2"/>
          </w:tcPr>
          <w:p w14:paraId="7B272901" w14:textId="3BC90C6A" w:rsidR="006071DA" w:rsidRPr="00CD41CC" w:rsidRDefault="006071DA" w:rsidP="00E70E89">
            <w:pPr>
              <w:rPr>
                <w:rFonts w:ascii="Times New Roman" w:hAnsi="Times New Roman" w:cs="Times New Roman"/>
                <w:szCs w:val="21"/>
              </w:rPr>
            </w:pPr>
            <w:r w:rsidRPr="00CD41CC">
              <w:rPr>
                <w:rFonts w:ascii="Times New Roman" w:hAnsi="Times New Roman" w:cs="Times New Roman"/>
                <w:szCs w:val="21"/>
              </w:rPr>
              <w:t>18.57[15.69</w:t>
            </w:r>
            <w:r w:rsidR="007A4EA6" w:rsidRPr="00CD41C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CC">
              <w:rPr>
                <w:rFonts w:ascii="Times New Roman" w:hAnsi="Times New Roman" w:cs="Times New Roman"/>
                <w:szCs w:val="21"/>
              </w:rPr>
              <w:t>to 21.98]</w:t>
            </w:r>
          </w:p>
        </w:tc>
        <w:tc>
          <w:tcPr>
            <w:tcW w:w="1417" w:type="dxa"/>
          </w:tcPr>
          <w:p w14:paraId="285CF923" w14:textId="5E11E758" w:rsidR="006071DA" w:rsidRPr="00282BDF" w:rsidRDefault="006071DA" w:rsidP="00E70E89">
            <w:pPr>
              <w:rPr>
                <w:rFonts w:ascii="Times New Roman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  <w:szCs w:val="21"/>
              </w:rPr>
              <w:t>20/0/0/20</w:t>
            </w:r>
          </w:p>
        </w:tc>
        <w:tc>
          <w:tcPr>
            <w:tcW w:w="1418" w:type="dxa"/>
          </w:tcPr>
          <w:p w14:paraId="11CE6B3D" w14:textId="6FE516AC" w:rsidR="006071DA" w:rsidRPr="00282BDF" w:rsidRDefault="006071DA" w:rsidP="00E70E89">
            <w:pPr>
              <w:rPr>
                <w:rFonts w:ascii="Times New Roman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  <w:szCs w:val="21"/>
              </w:rPr>
              <w:t>random</w:t>
            </w:r>
          </w:p>
        </w:tc>
        <w:tc>
          <w:tcPr>
            <w:tcW w:w="1559" w:type="dxa"/>
          </w:tcPr>
          <w:p w14:paraId="36F4CD7D" w14:textId="42A3C06A" w:rsidR="006071DA" w:rsidRPr="00282BDF" w:rsidRDefault="006071DA" w:rsidP="00E70E89">
            <w:pPr>
              <w:rPr>
                <w:rFonts w:ascii="Times New Roman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  <w:szCs w:val="21"/>
              </w:rPr>
              <w:t>55%; 0.001</w:t>
            </w:r>
          </w:p>
        </w:tc>
        <w:tc>
          <w:tcPr>
            <w:tcW w:w="1701" w:type="dxa"/>
          </w:tcPr>
          <w:p w14:paraId="687C1571" w14:textId="1F198D22" w:rsidR="006071DA" w:rsidRPr="00282BDF" w:rsidRDefault="006071DA" w:rsidP="00E70E89">
            <w:pPr>
              <w:rPr>
                <w:rFonts w:ascii="Times New Roman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bookmarkEnd w:id="1"/>
      <w:tr w:rsidR="00282BDF" w:rsidRPr="00282BDF" w14:paraId="4D8B463E" w14:textId="77777777" w:rsidTr="00B92681">
        <w:tc>
          <w:tcPr>
            <w:tcW w:w="3402" w:type="dxa"/>
            <w:gridSpan w:val="3"/>
          </w:tcPr>
          <w:p w14:paraId="3937661E" w14:textId="263688E6" w:rsidR="006071DA" w:rsidRPr="00CD41CC" w:rsidRDefault="006071DA" w:rsidP="00E70E89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</w:rPr>
              <w:t>NSAIDs</w:t>
            </w:r>
          </w:p>
        </w:tc>
        <w:tc>
          <w:tcPr>
            <w:tcW w:w="567" w:type="dxa"/>
          </w:tcPr>
          <w:p w14:paraId="7C34600F" w14:textId="7EF86EC2" w:rsidR="006071DA" w:rsidRPr="00CD41CC" w:rsidRDefault="0016294E" w:rsidP="00E70E89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 w:hint="eastAsia"/>
              </w:rPr>
              <w:t>I</w:t>
            </w:r>
            <w:r w:rsidRPr="00CD41C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52" w:type="dxa"/>
            <w:gridSpan w:val="2"/>
          </w:tcPr>
          <w:p w14:paraId="1D554ED6" w14:textId="3A46837D" w:rsidR="006071DA" w:rsidRPr="00CD41CC" w:rsidRDefault="006071DA" w:rsidP="00E70E89">
            <w:pPr>
              <w:rPr>
                <w:rFonts w:ascii="Times New Roman" w:hAnsi="Times New Roman" w:cs="Times New Roman"/>
              </w:rPr>
            </w:pPr>
            <w:bookmarkStart w:id="2" w:name="OLE_LINK112"/>
            <w:r w:rsidRPr="00CD41CC">
              <w:rPr>
                <w:rFonts w:ascii="Times New Roman" w:hAnsi="Times New Roman" w:cs="Times New Roman"/>
              </w:rPr>
              <w:t>use vs. non-use</w:t>
            </w:r>
            <w:bookmarkEnd w:id="2"/>
          </w:p>
        </w:tc>
        <w:tc>
          <w:tcPr>
            <w:tcW w:w="567" w:type="dxa"/>
          </w:tcPr>
          <w:p w14:paraId="6CBE3B96" w14:textId="30F5799D" w:rsidR="006071DA" w:rsidRPr="00CD41CC" w:rsidRDefault="006071DA" w:rsidP="00E70E89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</w:tcPr>
          <w:p w14:paraId="5900CD25" w14:textId="50B8F868" w:rsidR="006071DA" w:rsidRPr="00CD41CC" w:rsidRDefault="006071DA" w:rsidP="00E70E89">
            <w:pPr>
              <w:rPr>
                <w:rFonts w:ascii="Times New Roman" w:hAnsi="Times New Roman" w:cs="Times New Roman"/>
              </w:rPr>
            </w:pPr>
            <w:bookmarkStart w:id="3" w:name="OLE_LINK6"/>
            <w:r w:rsidRPr="00CD41CC">
              <w:rPr>
                <w:rFonts w:ascii="Times New Roman" w:hAnsi="Times New Roman" w:cs="Times New Roman"/>
              </w:rPr>
              <w:t>Huang 20</w:t>
            </w:r>
            <w:bookmarkEnd w:id="3"/>
            <w:r w:rsidRPr="00CD41C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43" w:type="dxa"/>
            <w:gridSpan w:val="3"/>
          </w:tcPr>
          <w:p w14:paraId="0ECAF4C3" w14:textId="271D1B3A" w:rsidR="006071DA" w:rsidRPr="00CD41CC" w:rsidRDefault="006071DA" w:rsidP="00E70E89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</w:rPr>
              <w:t>NA/1,558,454</w:t>
            </w:r>
          </w:p>
        </w:tc>
        <w:tc>
          <w:tcPr>
            <w:tcW w:w="1701" w:type="dxa"/>
            <w:gridSpan w:val="2"/>
          </w:tcPr>
          <w:p w14:paraId="4BF69B9F" w14:textId="78AA7AF5" w:rsidR="006071DA" w:rsidRPr="00CD41CC" w:rsidRDefault="006071DA" w:rsidP="00E70E89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</w:rPr>
              <w:t>0.79(0.69,0.90)</w:t>
            </w:r>
          </w:p>
        </w:tc>
        <w:tc>
          <w:tcPr>
            <w:tcW w:w="1275" w:type="dxa"/>
          </w:tcPr>
          <w:p w14:paraId="1B1C9B08" w14:textId="7ACD23EF" w:rsidR="006071DA" w:rsidRPr="00CD41CC" w:rsidRDefault="006071DA" w:rsidP="00E70E89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 w:hint="eastAsia"/>
              </w:rPr>
              <w:t>R</w:t>
            </w:r>
            <w:r w:rsidRPr="00CD41C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269" w:type="dxa"/>
            <w:gridSpan w:val="2"/>
          </w:tcPr>
          <w:p w14:paraId="3374529B" w14:textId="321C8FE1" w:rsidR="006071DA" w:rsidRPr="00CD41CC" w:rsidRDefault="006071DA" w:rsidP="00E70E89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</w:rPr>
              <w:t>0.78 [0.72 to 0.85]</w:t>
            </w:r>
          </w:p>
        </w:tc>
        <w:tc>
          <w:tcPr>
            <w:tcW w:w="1417" w:type="dxa"/>
          </w:tcPr>
          <w:p w14:paraId="1091CFD7" w14:textId="029E9E6F" w:rsidR="006071DA" w:rsidRPr="00282BDF" w:rsidRDefault="006071DA" w:rsidP="00E70E89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24/2/8/14</w:t>
            </w:r>
          </w:p>
        </w:tc>
        <w:tc>
          <w:tcPr>
            <w:tcW w:w="1418" w:type="dxa"/>
          </w:tcPr>
          <w:p w14:paraId="44DF222E" w14:textId="5B50D142" w:rsidR="006071DA" w:rsidRPr="00282BDF" w:rsidRDefault="006071DA" w:rsidP="00E70E89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andom</w:t>
            </w:r>
          </w:p>
        </w:tc>
        <w:tc>
          <w:tcPr>
            <w:tcW w:w="1559" w:type="dxa"/>
          </w:tcPr>
          <w:p w14:paraId="3F2F0598" w14:textId="1E71A346" w:rsidR="006071DA" w:rsidRPr="00282BDF" w:rsidRDefault="006071DA" w:rsidP="00E70E89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61.9%; 0.000</w:t>
            </w:r>
          </w:p>
        </w:tc>
        <w:tc>
          <w:tcPr>
            <w:tcW w:w="1701" w:type="dxa"/>
          </w:tcPr>
          <w:p w14:paraId="09F66B9E" w14:textId="4D9C7D55" w:rsidR="006071DA" w:rsidRPr="00282BDF" w:rsidRDefault="006071DA" w:rsidP="00E70E89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0.27</w:t>
            </w:r>
          </w:p>
        </w:tc>
      </w:tr>
      <w:tr w:rsidR="00F06FE1" w:rsidRPr="00282BDF" w14:paraId="57165BBD" w14:textId="77777777" w:rsidTr="00B92681">
        <w:tc>
          <w:tcPr>
            <w:tcW w:w="3402" w:type="dxa"/>
            <w:gridSpan w:val="3"/>
          </w:tcPr>
          <w:p w14:paraId="4DE054FC" w14:textId="75BC39FE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</w:rPr>
              <w:t xml:space="preserve">Aspirin </w:t>
            </w:r>
          </w:p>
        </w:tc>
        <w:tc>
          <w:tcPr>
            <w:tcW w:w="567" w:type="dxa"/>
          </w:tcPr>
          <w:p w14:paraId="32291A92" w14:textId="5109B0DF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CD41CC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2552" w:type="dxa"/>
            <w:gridSpan w:val="2"/>
          </w:tcPr>
          <w:p w14:paraId="6DED1067" w14:textId="7BD32E8E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</w:rPr>
              <w:t>use vs. non-use</w:t>
            </w:r>
          </w:p>
        </w:tc>
        <w:tc>
          <w:tcPr>
            <w:tcW w:w="567" w:type="dxa"/>
          </w:tcPr>
          <w:p w14:paraId="3A9B368E" w14:textId="6FADEBBA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</w:tcPr>
          <w:p w14:paraId="6F88B83B" w14:textId="7E393F5E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</w:rPr>
              <w:t>Niikura 2020</w:t>
            </w:r>
          </w:p>
        </w:tc>
        <w:tc>
          <w:tcPr>
            <w:tcW w:w="1843" w:type="dxa"/>
            <w:gridSpan w:val="3"/>
          </w:tcPr>
          <w:p w14:paraId="6B1096AF" w14:textId="754102A4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</w:rPr>
              <w:t>9,634/476,103</w:t>
            </w:r>
          </w:p>
        </w:tc>
        <w:tc>
          <w:tcPr>
            <w:tcW w:w="1701" w:type="dxa"/>
            <w:gridSpan w:val="2"/>
          </w:tcPr>
          <w:p w14:paraId="76719D19" w14:textId="5A0F3368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 w:hint="eastAsia"/>
              </w:rPr>
              <w:t>N</w:t>
            </w:r>
            <w:r w:rsidRPr="00CD41C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5" w:type="dxa"/>
          </w:tcPr>
          <w:p w14:paraId="7FA4CD14" w14:textId="1433F0EE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2269" w:type="dxa"/>
            <w:gridSpan w:val="2"/>
          </w:tcPr>
          <w:p w14:paraId="705C61FD" w14:textId="27AE8D44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</w:rPr>
              <w:t>0.826[0.740 to 0.922]</w:t>
            </w:r>
          </w:p>
        </w:tc>
        <w:tc>
          <w:tcPr>
            <w:tcW w:w="1417" w:type="dxa"/>
          </w:tcPr>
          <w:p w14:paraId="23280C24" w14:textId="6E6E2305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30/1/3/26</w:t>
            </w:r>
          </w:p>
        </w:tc>
        <w:tc>
          <w:tcPr>
            <w:tcW w:w="1418" w:type="dxa"/>
          </w:tcPr>
          <w:p w14:paraId="526683D7" w14:textId="1242754C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1559" w:type="dxa"/>
          </w:tcPr>
          <w:p w14:paraId="41DCA2E0" w14:textId="1A9AAF77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48614810" w14:textId="3B4A2D51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  <w:szCs w:val="21"/>
              </w:rPr>
              <w:t>0.284</w:t>
            </w:r>
          </w:p>
        </w:tc>
      </w:tr>
      <w:tr w:rsidR="00F06FE1" w:rsidRPr="00282BDF" w14:paraId="2B034992" w14:textId="77777777" w:rsidTr="00B92681">
        <w:tc>
          <w:tcPr>
            <w:tcW w:w="3402" w:type="dxa"/>
            <w:gridSpan w:val="3"/>
          </w:tcPr>
          <w:p w14:paraId="3961840E" w14:textId="7AC248CE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</w:rPr>
              <w:t>Non-aspirin NSAIDs</w:t>
            </w:r>
          </w:p>
        </w:tc>
        <w:tc>
          <w:tcPr>
            <w:tcW w:w="567" w:type="dxa"/>
          </w:tcPr>
          <w:p w14:paraId="01360079" w14:textId="023AFF94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 w:hint="eastAsia"/>
              </w:rPr>
              <w:t>I</w:t>
            </w:r>
            <w:r w:rsidRPr="00CD41CC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552" w:type="dxa"/>
            <w:gridSpan w:val="2"/>
          </w:tcPr>
          <w:p w14:paraId="6D13D564" w14:textId="0726D83F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</w:rPr>
              <w:t>use vs. non-use</w:t>
            </w:r>
          </w:p>
        </w:tc>
        <w:tc>
          <w:tcPr>
            <w:tcW w:w="567" w:type="dxa"/>
          </w:tcPr>
          <w:p w14:paraId="232A24FA" w14:textId="2CEB9F2D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</w:tcPr>
          <w:p w14:paraId="2CEE4209" w14:textId="3275E582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</w:rPr>
              <w:t>Huang 2017</w:t>
            </w:r>
          </w:p>
        </w:tc>
        <w:tc>
          <w:tcPr>
            <w:tcW w:w="1843" w:type="dxa"/>
            <w:gridSpan w:val="3"/>
          </w:tcPr>
          <w:p w14:paraId="4B680B8A" w14:textId="46A3851F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 w:hint="eastAsia"/>
              </w:rPr>
              <w:t>N</w:t>
            </w:r>
            <w:r w:rsidRPr="00CD41CC">
              <w:rPr>
                <w:rFonts w:ascii="Times New Roman" w:hAnsi="Times New Roman" w:cs="Times New Roman"/>
              </w:rPr>
              <w:t>A/499,270</w:t>
            </w:r>
          </w:p>
        </w:tc>
        <w:tc>
          <w:tcPr>
            <w:tcW w:w="1701" w:type="dxa"/>
            <w:gridSpan w:val="2"/>
          </w:tcPr>
          <w:p w14:paraId="4147E7BB" w14:textId="76302C37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 w:hint="eastAsia"/>
              </w:rPr>
              <w:t>0</w:t>
            </w:r>
            <w:r w:rsidRPr="00CD41CC">
              <w:rPr>
                <w:rFonts w:ascii="Times New Roman" w:hAnsi="Times New Roman" w:cs="Times New Roman"/>
              </w:rPr>
              <w:t>.88(0.78,1.01)</w:t>
            </w:r>
          </w:p>
        </w:tc>
        <w:tc>
          <w:tcPr>
            <w:tcW w:w="1275" w:type="dxa"/>
          </w:tcPr>
          <w:p w14:paraId="718F96C7" w14:textId="4742C65C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 w:hint="eastAsia"/>
              </w:rPr>
              <w:t>R</w:t>
            </w:r>
            <w:r w:rsidRPr="00CD41C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269" w:type="dxa"/>
            <w:gridSpan w:val="2"/>
          </w:tcPr>
          <w:p w14:paraId="2C9854D8" w14:textId="5FF67B81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 w:hint="eastAsia"/>
              </w:rPr>
              <w:t>0</w:t>
            </w:r>
            <w:r w:rsidRPr="00CD41CC">
              <w:rPr>
                <w:rFonts w:ascii="Times New Roman" w:hAnsi="Times New Roman" w:cs="Times New Roman"/>
              </w:rPr>
              <w:t>.86[0.80 to 0.94]</w:t>
            </w:r>
          </w:p>
        </w:tc>
        <w:tc>
          <w:tcPr>
            <w:tcW w:w="1417" w:type="dxa"/>
          </w:tcPr>
          <w:p w14:paraId="5291611E" w14:textId="55049CEA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7/0/2/5</w:t>
            </w:r>
          </w:p>
        </w:tc>
        <w:tc>
          <w:tcPr>
            <w:tcW w:w="1418" w:type="dxa"/>
          </w:tcPr>
          <w:p w14:paraId="6499BE85" w14:textId="22BA446A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andom</w:t>
            </w:r>
          </w:p>
        </w:tc>
        <w:tc>
          <w:tcPr>
            <w:tcW w:w="1559" w:type="dxa"/>
          </w:tcPr>
          <w:p w14:paraId="792EE082" w14:textId="384E2CE6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3</w:t>
            </w:r>
            <w:r w:rsidRPr="00282BDF">
              <w:rPr>
                <w:rFonts w:ascii="Times New Roman" w:hAnsi="Times New Roman" w:cs="Times New Roman"/>
              </w:rPr>
              <w:t>1.0%;0.143</w:t>
            </w:r>
          </w:p>
        </w:tc>
        <w:tc>
          <w:tcPr>
            <w:tcW w:w="1701" w:type="dxa"/>
          </w:tcPr>
          <w:p w14:paraId="1667E685" w14:textId="40BED268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宋体" w:eastAsia="宋体" w:hAnsi="宋体" w:cs="Times New Roman" w:hint="eastAsia"/>
              </w:rPr>
              <w:t>﹥</w:t>
            </w:r>
            <w:r w:rsidRPr="00282BDF">
              <w:rPr>
                <w:rFonts w:ascii="Times New Roman" w:hAnsi="Times New Roman" w:cs="Times New Roman" w:hint="eastAsia"/>
              </w:rPr>
              <w:t>0</w:t>
            </w:r>
            <w:r w:rsidRPr="00282BDF">
              <w:rPr>
                <w:rFonts w:ascii="Times New Roman" w:hAnsi="Times New Roman" w:cs="Times New Roman"/>
              </w:rPr>
              <w:t>.09</w:t>
            </w:r>
          </w:p>
        </w:tc>
      </w:tr>
      <w:tr w:rsidR="00F06FE1" w:rsidRPr="00282BDF" w14:paraId="0F919C63" w14:textId="77777777" w:rsidTr="00B92681">
        <w:tc>
          <w:tcPr>
            <w:tcW w:w="3402" w:type="dxa"/>
            <w:gridSpan w:val="3"/>
          </w:tcPr>
          <w:p w14:paraId="041A48B0" w14:textId="12D56EAB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 w:hint="eastAsia"/>
              </w:rPr>
              <w:t>R</w:t>
            </w:r>
            <w:r w:rsidRPr="00CD41CC">
              <w:rPr>
                <w:rFonts w:ascii="Times New Roman" w:hAnsi="Times New Roman" w:cs="Times New Roman"/>
              </w:rPr>
              <w:t>ed meat consumption</w:t>
            </w:r>
          </w:p>
        </w:tc>
        <w:tc>
          <w:tcPr>
            <w:tcW w:w="567" w:type="dxa"/>
          </w:tcPr>
          <w:p w14:paraId="7F632C6D" w14:textId="3C41D00A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 w:hint="eastAsia"/>
              </w:rPr>
              <w:t>I</w:t>
            </w:r>
            <w:r w:rsidRPr="00CD41CC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552" w:type="dxa"/>
            <w:gridSpan w:val="2"/>
          </w:tcPr>
          <w:p w14:paraId="1AAC3D0C" w14:textId="18F93A7F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 w:hint="eastAsia"/>
              </w:rPr>
              <w:t>p</w:t>
            </w:r>
            <w:r w:rsidRPr="00CD41CC">
              <w:rPr>
                <w:rFonts w:ascii="Times New Roman" w:hAnsi="Times New Roman" w:cs="Times New Roman"/>
              </w:rPr>
              <w:t>er 100 g/day increase</w:t>
            </w:r>
          </w:p>
        </w:tc>
        <w:tc>
          <w:tcPr>
            <w:tcW w:w="567" w:type="dxa"/>
          </w:tcPr>
          <w:p w14:paraId="5CAEBB1E" w14:textId="3704EDC0" w:rsidR="00F06FE1" w:rsidRPr="00CD41CC" w:rsidRDefault="00911F58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268" w:type="dxa"/>
          </w:tcPr>
          <w:p w14:paraId="364D4BDC" w14:textId="5267F319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</w:rPr>
              <w:t>Kim 2019</w:t>
            </w:r>
          </w:p>
        </w:tc>
        <w:tc>
          <w:tcPr>
            <w:tcW w:w="1843" w:type="dxa"/>
            <w:gridSpan w:val="3"/>
          </w:tcPr>
          <w:p w14:paraId="4E640838" w14:textId="27C05BE8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</w:rPr>
              <w:t>7,902/ 708,546</w:t>
            </w:r>
          </w:p>
        </w:tc>
        <w:tc>
          <w:tcPr>
            <w:tcW w:w="1701" w:type="dxa"/>
            <w:gridSpan w:val="2"/>
          </w:tcPr>
          <w:p w14:paraId="6E9C2941" w14:textId="26FD7E7E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</w:rPr>
              <w:t>1.27(1.08,1.50)</w:t>
            </w:r>
          </w:p>
        </w:tc>
        <w:tc>
          <w:tcPr>
            <w:tcW w:w="1275" w:type="dxa"/>
          </w:tcPr>
          <w:p w14:paraId="77E78571" w14:textId="6E870C35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 w:hint="eastAsia"/>
              </w:rPr>
              <w:t>R</w:t>
            </w:r>
            <w:r w:rsidRPr="00CD41C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269" w:type="dxa"/>
            <w:gridSpan w:val="2"/>
          </w:tcPr>
          <w:p w14:paraId="07F7305F" w14:textId="7B8CE875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 w:hint="eastAsia"/>
              </w:rPr>
              <w:t>1</w:t>
            </w:r>
            <w:r w:rsidRPr="00CD41CC">
              <w:rPr>
                <w:rFonts w:ascii="Times New Roman" w:hAnsi="Times New Roman" w:cs="Times New Roman"/>
              </w:rPr>
              <w:t>.26 [1.12 to 1.42]</w:t>
            </w:r>
          </w:p>
        </w:tc>
        <w:tc>
          <w:tcPr>
            <w:tcW w:w="1417" w:type="dxa"/>
          </w:tcPr>
          <w:p w14:paraId="31076AC7" w14:textId="1D202FAD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17/0/4/13</w:t>
            </w:r>
          </w:p>
        </w:tc>
        <w:tc>
          <w:tcPr>
            <w:tcW w:w="1418" w:type="dxa"/>
          </w:tcPr>
          <w:p w14:paraId="04982BF7" w14:textId="663264D0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1559" w:type="dxa"/>
          </w:tcPr>
          <w:p w14:paraId="5CDB43C6" w14:textId="14082A61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70.3%; 0.000</w:t>
            </w:r>
          </w:p>
        </w:tc>
        <w:tc>
          <w:tcPr>
            <w:tcW w:w="1701" w:type="dxa"/>
          </w:tcPr>
          <w:p w14:paraId="62C3E0BD" w14:textId="1A485726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0.315</w:t>
            </w:r>
          </w:p>
        </w:tc>
      </w:tr>
      <w:tr w:rsidR="00F06FE1" w:rsidRPr="00282BDF" w14:paraId="358495F4" w14:textId="77777777" w:rsidTr="00B92681">
        <w:tc>
          <w:tcPr>
            <w:tcW w:w="3402" w:type="dxa"/>
            <w:gridSpan w:val="3"/>
          </w:tcPr>
          <w:p w14:paraId="78C949F6" w14:textId="2346B3BD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</w:rPr>
              <w:t>Processed meat consumption</w:t>
            </w:r>
          </w:p>
        </w:tc>
        <w:tc>
          <w:tcPr>
            <w:tcW w:w="567" w:type="dxa"/>
          </w:tcPr>
          <w:p w14:paraId="5D27487E" w14:textId="7FA3A1FA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 w:hint="eastAsia"/>
              </w:rPr>
              <w:t>I</w:t>
            </w:r>
            <w:r w:rsidRPr="00CD41CC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552" w:type="dxa"/>
            <w:gridSpan w:val="2"/>
          </w:tcPr>
          <w:p w14:paraId="4714F9CB" w14:textId="0E5AE149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 w:hint="eastAsia"/>
              </w:rPr>
              <w:t>p</w:t>
            </w:r>
            <w:r w:rsidRPr="00CD41CC">
              <w:rPr>
                <w:rFonts w:ascii="Times New Roman" w:hAnsi="Times New Roman" w:cs="Times New Roman"/>
              </w:rPr>
              <w:t>er 50 g/day increase</w:t>
            </w:r>
          </w:p>
        </w:tc>
        <w:tc>
          <w:tcPr>
            <w:tcW w:w="567" w:type="dxa"/>
          </w:tcPr>
          <w:p w14:paraId="0ABFA96E" w14:textId="454A1CA8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</w:tcPr>
          <w:p w14:paraId="75D39BC7" w14:textId="2095D17A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</w:rPr>
              <w:t>Kim 2019</w:t>
            </w:r>
          </w:p>
        </w:tc>
        <w:tc>
          <w:tcPr>
            <w:tcW w:w="1843" w:type="dxa"/>
            <w:gridSpan w:val="3"/>
          </w:tcPr>
          <w:p w14:paraId="520C11AF" w14:textId="30BED336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</w:rPr>
              <w:t>5,952/1</w:t>
            </w:r>
            <w:r w:rsidRPr="00CD41CC">
              <w:rPr>
                <w:rFonts w:ascii="Times New Roman" w:hAnsi="Times New Roman" w:cs="Times New Roman" w:hint="eastAsia"/>
              </w:rPr>
              <w:t>,2</w:t>
            </w:r>
            <w:r w:rsidRPr="00CD41CC">
              <w:rPr>
                <w:rFonts w:ascii="Times New Roman" w:hAnsi="Times New Roman" w:cs="Times New Roman"/>
              </w:rPr>
              <w:t>72</w:t>
            </w:r>
            <w:r w:rsidRPr="00CD41CC">
              <w:rPr>
                <w:rFonts w:ascii="Times New Roman" w:hAnsi="Times New Roman" w:cs="Times New Roman" w:hint="eastAsia"/>
              </w:rPr>
              <w:t>,6</w:t>
            </w:r>
            <w:r w:rsidRPr="00CD41C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1" w:type="dxa"/>
            <w:gridSpan w:val="2"/>
          </w:tcPr>
          <w:p w14:paraId="340F5219" w14:textId="1FADAE1D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 w:hint="eastAsia"/>
              </w:rPr>
              <w:t>1</w:t>
            </w:r>
            <w:r w:rsidRPr="00CD41CC">
              <w:rPr>
                <w:rFonts w:ascii="Times New Roman" w:hAnsi="Times New Roman" w:cs="Times New Roman"/>
              </w:rPr>
              <w:t>.18(0.97,1.43)</w:t>
            </w:r>
          </w:p>
        </w:tc>
        <w:tc>
          <w:tcPr>
            <w:tcW w:w="1275" w:type="dxa"/>
          </w:tcPr>
          <w:p w14:paraId="4ACD55A9" w14:textId="63F3F216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2269" w:type="dxa"/>
            <w:gridSpan w:val="2"/>
          </w:tcPr>
          <w:p w14:paraId="425C004C" w14:textId="7A619187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</w:rPr>
              <w:t>1.72[1.36 to 2.18]</w:t>
            </w:r>
          </w:p>
        </w:tc>
        <w:tc>
          <w:tcPr>
            <w:tcW w:w="1417" w:type="dxa"/>
          </w:tcPr>
          <w:p w14:paraId="5E843D86" w14:textId="307BE2B0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1</w:t>
            </w:r>
            <w:r w:rsidRPr="00282BDF">
              <w:rPr>
                <w:rFonts w:ascii="Times New Roman" w:hAnsi="Times New Roman" w:cs="Times New Roman"/>
              </w:rPr>
              <w:t>8/0/7/11</w:t>
            </w:r>
          </w:p>
        </w:tc>
        <w:tc>
          <w:tcPr>
            <w:tcW w:w="1418" w:type="dxa"/>
          </w:tcPr>
          <w:p w14:paraId="12391653" w14:textId="70DC2101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andom</w:t>
            </w:r>
          </w:p>
        </w:tc>
        <w:tc>
          <w:tcPr>
            <w:tcW w:w="1559" w:type="dxa"/>
          </w:tcPr>
          <w:p w14:paraId="331A1D0F" w14:textId="211F7640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 xml:space="preserve">72.1%; </w:t>
            </w:r>
            <w:r w:rsidRPr="00282BDF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701" w:type="dxa"/>
          </w:tcPr>
          <w:p w14:paraId="0BD9970D" w14:textId="0C649BD1" w:rsidR="00F06FE1" w:rsidRPr="00282BDF" w:rsidRDefault="00F06FE1" w:rsidP="00F06FE1">
            <w:pPr>
              <w:rPr>
                <w:rFonts w:ascii="宋体" w:eastAsia="宋体" w:hAnsi="宋体" w:cs="Times New Roman" w:hint="eastAsia"/>
              </w:rPr>
            </w:pPr>
            <w:r w:rsidRPr="00282BDF">
              <w:rPr>
                <w:rFonts w:ascii="Times New Roman" w:hAnsi="Times New Roman" w:cs="Times New Roman" w:hint="eastAsia"/>
              </w:rPr>
              <w:t>0</w:t>
            </w:r>
            <w:r w:rsidRPr="00282BDF">
              <w:rPr>
                <w:rFonts w:ascii="Times New Roman" w:hAnsi="Times New Roman" w:cs="Times New Roman"/>
              </w:rPr>
              <w:t>.039</w:t>
            </w:r>
          </w:p>
        </w:tc>
      </w:tr>
      <w:tr w:rsidR="00F06FE1" w:rsidRPr="00282BDF" w14:paraId="215C483D" w14:textId="77777777" w:rsidTr="00B92681">
        <w:tc>
          <w:tcPr>
            <w:tcW w:w="3402" w:type="dxa"/>
            <w:gridSpan w:val="3"/>
            <w:vAlign w:val="center"/>
          </w:tcPr>
          <w:p w14:paraId="1A95D59D" w14:textId="5DE53957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bookmarkStart w:id="4" w:name="_Hlk148541628"/>
            <w:r w:rsidRPr="00CD41CC">
              <w:rPr>
                <w:rFonts w:ascii="Times New Roman" w:hAnsi="Times New Roman" w:cs="Times New Roman"/>
              </w:rPr>
              <w:t>Intestinal metaplasia</w:t>
            </w:r>
          </w:p>
        </w:tc>
        <w:tc>
          <w:tcPr>
            <w:tcW w:w="567" w:type="dxa"/>
          </w:tcPr>
          <w:p w14:paraId="58B4161F" w14:textId="1C1216E0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552" w:type="dxa"/>
            <w:gridSpan w:val="2"/>
          </w:tcPr>
          <w:p w14:paraId="0130B84A" w14:textId="3DD5991F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bookmarkStart w:id="5" w:name="OLE_LINK116"/>
            <w:r w:rsidRPr="00CD41CC">
              <w:rPr>
                <w:rFonts w:ascii="Times New Roman" w:hAnsi="Times New Roman" w:cs="Times New Roman"/>
              </w:rPr>
              <w:t>IIM vs. CIM</w:t>
            </w:r>
            <w:bookmarkEnd w:id="5"/>
          </w:p>
        </w:tc>
        <w:tc>
          <w:tcPr>
            <w:tcW w:w="567" w:type="dxa"/>
          </w:tcPr>
          <w:p w14:paraId="451A909A" w14:textId="1C9CDB1E" w:rsidR="00F06FE1" w:rsidRPr="00CD41CC" w:rsidRDefault="00483D29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268" w:type="dxa"/>
          </w:tcPr>
          <w:p w14:paraId="272A33BF" w14:textId="6B9D2165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</w:rPr>
              <w:t>Du 2021</w:t>
            </w:r>
          </w:p>
        </w:tc>
        <w:tc>
          <w:tcPr>
            <w:tcW w:w="1843" w:type="dxa"/>
            <w:gridSpan w:val="3"/>
          </w:tcPr>
          <w:p w14:paraId="190FF67D" w14:textId="061717A8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</w:rPr>
              <w:t>NA/ 6,498 </w:t>
            </w:r>
          </w:p>
        </w:tc>
        <w:tc>
          <w:tcPr>
            <w:tcW w:w="1701" w:type="dxa"/>
            <w:gridSpan w:val="2"/>
          </w:tcPr>
          <w:p w14:paraId="3C2AE7EF" w14:textId="3EF3342A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 w:hint="eastAsia"/>
              </w:rPr>
              <w:t>2</w:t>
            </w:r>
            <w:r w:rsidRPr="00CD41CC">
              <w:rPr>
                <w:rFonts w:ascii="Times New Roman" w:hAnsi="Times New Roman" w:cs="Times New Roman"/>
              </w:rPr>
              <w:t>.12(0.92,4.91)</w:t>
            </w:r>
          </w:p>
        </w:tc>
        <w:tc>
          <w:tcPr>
            <w:tcW w:w="1275" w:type="dxa"/>
          </w:tcPr>
          <w:p w14:paraId="146FD38F" w14:textId="13250893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2269" w:type="dxa"/>
            <w:gridSpan w:val="2"/>
          </w:tcPr>
          <w:p w14:paraId="2113C6A1" w14:textId="7CC1F696" w:rsidR="00F06FE1" w:rsidRPr="00CD41CC" w:rsidRDefault="00F06FE1" w:rsidP="00F06FE1">
            <w:pPr>
              <w:rPr>
                <w:rFonts w:ascii="Times New Roman" w:hAnsi="Times New Roman" w:cs="Times New Roman"/>
              </w:rPr>
            </w:pPr>
            <w:r w:rsidRPr="00CD41CC">
              <w:rPr>
                <w:rFonts w:ascii="Times New Roman" w:hAnsi="Times New Roman" w:cs="Times New Roman"/>
              </w:rPr>
              <w:t xml:space="preserve">5.16 [3.28 to </w:t>
            </w:r>
            <w:r w:rsidRPr="00CD41CC">
              <w:rPr>
                <w:rFonts w:ascii="Times New Roman" w:hAnsi="Times New Roman" w:cs="Times New Roman" w:hint="eastAsia"/>
              </w:rPr>
              <w:t>8</w:t>
            </w:r>
            <w:r w:rsidRPr="00CD41CC">
              <w:rPr>
                <w:rFonts w:ascii="Times New Roman" w:hAnsi="Times New Roman" w:cs="Times New Roman"/>
              </w:rPr>
              <w:t>.1</w:t>
            </w:r>
            <w:r w:rsidRPr="00CD41CC">
              <w:rPr>
                <w:rFonts w:ascii="Times New Roman" w:hAnsi="Times New Roman" w:cs="Times New Roman" w:hint="eastAsia"/>
              </w:rPr>
              <w:t>2</w:t>
            </w:r>
            <w:r w:rsidRPr="00CD41C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</w:tcPr>
          <w:p w14:paraId="0EB7D260" w14:textId="785A4144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12/0/12/0</w:t>
            </w:r>
          </w:p>
        </w:tc>
        <w:tc>
          <w:tcPr>
            <w:tcW w:w="1418" w:type="dxa"/>
          </w:tcPr>
          <w:p w14:paraId="3D0E7615" w14:textId="3986BFAB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282BDF">
              <w:rPr>
                <w:rFonts w:ascii="Times New Roman" w:hAnsi="Times New Roman" w:cs="Times New Roman"/>
                <w:szCs w:val="21"/>
              </w:rPr>
              <w:t>ixed</w:t>
            </w:r>
          </w:p>
        </w:tc>
        <w:tc>
          <w:tcPr>
            <w:tcW w:w="1559" w:type="dxa"/>
          </w:tcPr>
          <w:p w14:paraId="6ED4C8DC" w14:textId="0173E79B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 xml:space="preserve">0%; </w:t>
            </w:r>
            <w:r w:rsidRPr="00282BDF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701" w:type="dxa"/>
          </w:tcPr>
          <w:p w14:paraId="742A99D4" w14:textId="5688C8AC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NA</w:t>
            </w:r>
          </w:p>
        </w:tc>
      </w:tr>
      <w:tr w:rsidR="00F06FE1" w:rsidRPr="00282BDF" w14:paraId="33487E39" w14:textId="77777777" w:rsidTr="00B92681">
        <w:tc>
          <w:tcPr>
            <w:tcW w:w="3402" w:type="dxa"/>
            <w:gridSpan w:val="3"/>
            <w:shd w:val="clear" w:color="auto" w:fill="FFFFFF" w:themeFill="background1"/>
          </w:tcPr>
          <w:p w14:paraId="080BE129" w14:textId="69095471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bookmarkStart w:id="6" w:name="_Hlk92486666"/>
            <w:bookmarkEnd w:id="4"/>
            <w:r>
              <w:rPr>
                <w:rFonts w:ascii="Times New Roman" w:hAnsi="Times New Roman" w:cs="Times New Roman" w:hint="eastAsia"/>
              </w:rPr>
              <w:t>F</w:t>
            </w:r>
            <w:r w:rsidRPr="00282BDF">
              <w:rPr>
                <w:rFonts w:ascii="Times New Roman" w:hAnsi="Times New Roman" w:cs="Times New Roman" w:hint="eastAsia"/>
              </w:rPr>
              <w:t>ruit</w:t>
            </w:r>
            <w:r w:rsidRPr="00282BDF">
              <w:rPr>
                <w:rFonts w:ascii="Times New Roman" w:hAnsi="Times New Roman" w:cs="Times New Roman"/>
              </w:rPr>
              <w:t xml:space="preserve"> intake</w:t>
            </w:r>
          </w:p>
        </w:tc>
        <w:tc>
          <w:tcPr>
            <w:tcW w:w="567" w:type="dxa"/>
          </w:tcPr>
          <w:p w14:paraId="13E1DBEA" w14:textId="322F4F71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552" w:type="dxa"/>
            <w:gridSpan w:val="2"/>
          </w:tcPr>
          <w:p w14:paraId="4AC996B8" w14:textId="03618FC5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Theme="majorBidi" w:hAnsiTheme="majorBidi" w:cstheme="majorBidi"/>
                <w:szCs w:val="24"/>
              </w:rPr>
              <w:t>100 g/day increase</w:t>
            </w:r>
          </w:p>
        </w:tc>
        <w:tc>
          <w:tcPr>
            <w:tcW w:w="567" w:type="dxa"/>
          </w:tcPr>
          <w:p w14:paraId="32A7ECDB" w14:textId="50D524C6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2268" w:type="dxa"/>
          </w:tcPr>
          <w:p w14:paraId="6F36697E" w14:textId="1BF0A037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bookmarkStart w:id="7" w:name="OLE_LINK118"/>
            <w:r w:rsidRPr="00282BDF">
              <w:rPr>
                <w:rFonts w:ascii="Times New Roman" w:eastAsia="等线" w:hAnsi="Times New Roman" w:cs="Times New Roman"/>
                <w:szCs w:val="21"/>
              </w:rPr>
              <w:t>Naemi 2023</w:t>
            </w:r>
            <w:bookmarkEnd w:id="7"/>
          </w:p>
        </w:tc>
        <w:tc>
          <w:tcPr>
            <w:tcW w:w="1843" w:type="dxa"/>
            <w:gridSpan w:val="3"/>
          </w:tcPr>
          <w:p w14:paraId="157A021C" w14:textId="793F211D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5,678/1,423,134</w:t>
            </w:r>
          </w:p>
        </w:tc>
        <w:tc>
          <w:tcPr>
            <w:tcW w:w="1701" w:type="dxa"/>
            <w:gridSpan w:val="2"/>
          </w:tcPr>
          <w:p w14:paraId="78383A76" w14:textId="05E64C27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0.98</w:t>
            </w:r>
            <w:r w:rsidRPr="00282BDF">
              <w:rPr>
                <w:rFonts w:ascii="Times New Roman" w:hAnsi="Times New Roman" w:cs="Times New Roman" w:hint="eastAsia"/>
              </w:rPr>
              <w:t>(</w:t>
            </w:r>
            <w:r w:rsidRPr="00282BDF">
              <w:rPr>
                <w:rFonts w:ascii="Times New Roman" w:hAnsi="Times New Roman" w:cs="Times New Roman"/>
              </w:rPr>
              <w:t>0.93,1.03)</w:t>
            </w:r>
          </w:p>
        </w:tc>
        <w:tc>
          <w:tcPr>
            <w:tcW w:w="1275" w:type="dxa"/>
          </w:tcPr>
          <w:p w14:paraId="04AF9F0D" w14:textId="6F0415F5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2269" w:type="dxa"/>
            <w:gridSpan w:val="2"/>
          </w:tcPr>
          <w:p w14:paraId="60757602" w14:textId="0ACB5523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0.95 [0.90 to 0.99]</w:t>
            </w:r>
          </w:p>
        </w:tc>
        <w:tc>
          <w:tcPr>
            <w:tcW w:w="1417" w:type="dxa"/>
          </w:tcPr>
          <w:p w14:paraId="153D2516" w14:textId="358DE061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9/0/9/0</w:t>
            </w:r>
          </w:p>
        </w:tc>
        <w:tc>
          <w:tcPr>
            <w:tcW w:w="1418" w:type="dxa"/>
          </w:tcPr>
          <w:p w14:paraId="65C48838" w14:textId="1EE5B9B7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andom</w:t>
            </w:r>
          </w:p>
        </w:tc>
        <w:tc>
          <w:tcPr>
            <w:tcW w:w="1559" w:type="dxa"/>
          </w:tcPr>
          <w:p w14:paraId="3FAAB445" w14:textId="6E12581A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49%; 0.039</w:t>
            </w:r>
          </w:p>
        </w:tc>
        <w:tc>
          <w:tcPr>
            <w:tcW w:w="1701" w:type="dxa"/>
          </w:tcPr>
          <w:p w14:paraId="12D29270" w14:textId="50CAC73E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N</w:t>
            </w:r>
            <w:r w:rsidRPr="00282BDF">
              <w:rPr>
                <w:rFonts w:ascii="Times New Roman" w:hAnsi="Times New Roman" w:cs="Times New Roman"/>
              </w:rPr>
              <w:t>A</w:t>
            </w:r>
          </w:p>
        </w:tc>
      </w:tr>
      <w:tr w:rsidR="00F06FE1" w:rsidRPr="00282BDF" w14:paraId="47176F14" w14:textId="77777777" w:rsidTr="00B92681">
        <w:tc>
          <w:tcPr>
            <w:tcW w:w="3402" w:type="dxa"/>
            <w:gridSpan w:val="3"/>
            <w:shd w:val="clear" w:color="auto" w:fill="FFFFFF" w:themeFill="background1"/>
          </w:tcPr>
          <w:p w14:paraId="6EE9965F" w14:textId="6C68AA2A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bookmarkStart w:id="8" w:name="OLE_LINK7"/>
            <w:bookmarkEnd w:id="6"/>
            <w:r w:rsidRPr="00282BDF">
              <w:rPr>
                <w:rFonts w:ascii="Times New Roman" w:hAnsi="Times New Roman" w:cs="Times New Roman"/>
              </w:rPr>
              <w:t>Vegetable and f</w:t>
            </w:r>
            <w:r w:rsidRPr="00282BDF">
              <w:rPr>
                <w:rFonts w:ascii="Times New Roman" w:hAnsi="Times New Roman" w:cs="Times New Roman" w:hint="eastAsia"/>
              </w:rPr>
              <w:t>ruit</w:t>
            </w:r>
            <w:r w:rsidRPr="00282BDF">
              <w:rPr>
                <w:rFonts w:ascii="Times New Roman" w:hAnsi="Times New Roman" w:cs="Times New Roman"/>
              </w:rPr>
              <w:t xml:space="preserve"> intake</w:t>
            </w:r>
            <w:bookmarkEnd w:id="8"/>
          </w:p>
        </w:tc>
        <w:tc>
          <w:tcPr>
            <w:tcW w:w="567" w:type="dxa"/>
          </w:tcPr>
          <w:p w14:paraId="5230F23F" w14:textId="1EA66CC6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I</w:t>
            </w:r>
            <w:r w:rsidRPr="00282BDF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552" w:type="dxa"/>
            <w:gridSpan w:val="2"/>
          </w:tcPr>
          <w:p w14:paraId="123ABF70" w14:textId="065504D9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Theme="majorBidi" w:hAnsiTheme="majorBidi" w:cstheme="majorBidi"/>
                <w:szCs w:val="24"/>
              </w:rPr>
              <w:t>200 g/day increase</w:t>
            </w:r>
          </w:p>
        </w:tc>
        <w:tc>
          <w:tcPr>
            <w:tcW w:w="567" w:type="dxa"/>
          </w:tcPr>
          <w:p w14:paraId="72CEE827" w14:textId="06A7A86A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</w:p>
        </w:tc>
        <w:tc>
          <w:tcPr>
            <w:tcW w:w="2268" w:type="dxa"/>
          </w:tcPr>
          <w:p w14:paraId="06AD106A" w14:textId="68F4AB18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Naemi 2023</w:t>
            </w:r>
          </w:p>
        </w:tc>
        <w:tc>
          <w:tcPr>
            <w:tcW w:w="1843" w:type="dxa"/>
            <w:gridSpan w:val="3"/>
          </w:tcPr>
          <w:p w14:paraId="385B69E1" w14:textId="0D54A797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4</w:t>
            </w:r>
            <w:r w:rsidRPr="00282BDF">
              <w:rPr>
                <w:rFonts w:ascii="Times New Roman" w:hAnsi="Times New Roman" w:cs="Times New Roman"/>
              </w:rPr>
              <w:t>,475/1,244,753</w:t>
            </w:r>
          </w:p>
        </w:tc>
        <w:tc>
          <w:tcPr>
            <w:tcW w:w="1701" w:type="dxa"/>
            <w:gridSpan w:val="2"/>
          </w:tcPr>
          <w:p w14:paraId="315A3386" w14:textId="03AE069A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0</w:t>
            </w:r>
            <w:r w:rsidRPr="00282BDF">
              <w:rPr>
                <w:rFonts w:ascii="Times New Roman" w:hAnsi="Times New Roman" w:cs="Times New Roman"/>
              </w:rPr>
              <w:t>.92</w:t>
            </w:r>
            <w:r w:rsidRPr="00282BDF">
              <w:rPr>
                <w:rFonts w:ascii="Times New Roman" w:hAnsi="Times New Roman" w:cs="Times New Roman" w:hint="eastAsia"/>
              </w:rPr>
              <w:t>(</w:t>
            </w:r>
            <w:r w:rsidRPr="00282BDF">
              <w:rPr>
                <w:rFonts w:ascii="Times New Roman" w:hAnsi="Times New Roman" w:cs="Times New Roman"/>
              </w:rPr>
              <w:t>0.86,0.99)</w:t>
            </w:r>
          </w:p>
        </w:tc>
        <w:tc>
          <w:tcPr>
            <w:tcW w:w="1275" w:type="dxa"/>
          </w:tcPr>
          <w:p w14:paraId="25F9BF7F" w14:textId="46400502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269" w:type="dxa"/>
            <w:gridSpan w:val="2"/>
          </w:tcPr>
          <w:p w14:paraId="79342E0B" w14:textId="210CE702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0</w:t>
            </w:r>
            <w:r w:rsidRPr="00282BDF">
              <w:rPr>
                <w:rFonts w:ascii="Times New Roman" w:hAnsi="Times New Roman" w:cs="Times New Roman"/>
              </w:rPr>
              <w:t xml:space="preserve">.94 [0.88 </w:t>
            </w:r>
            <w:r w:rsidRPr="00282BDF">
              <w:rPr>
                <w:rFonts w:ascii="Times New Roman" w:hAnsi="Times New Roman" w:cs="Times New Roman" w:hint="eastAsia"/>
              </w:rPr>
              <w:t>to</w:t>
            </w:r>
            <w:r w:rsidRPr="00282BDF">
              <w:rPr>
                <w:rFonts w:ascii="Times New Roman" w:hAnsi="Times New Roman" w:cs="Times New Roman"/>
              </w:rPr>
              <w:t xml:space="preserve"> 0.99]</w:t>
            </w:r>
          </w:p>
        </w:tc>
        <w:tc>
          <w:tcPr>
            <w:tcW w:w="1417" w:type="dxa"/>
          </w:tcPr>
          <w:p w14:paraId="61D76410" w14:textId="070703EF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5</w:t>
            </w:r>
            <w:r w:rsidRPr="00282BDF">
              <w:rPr>
                <w:rFonts w:ascii="Times New Roman" w:hAnsi="Times New Roman" w:cs="Times New Roman"/>
              </w:rPr>
              <w:t>/0/5/0</w:t>
            </w:r>
          </w:p>
        </w:tc>
        <w:tc>
          <w:tcPr>
            <w:tcW w:w="1418" w:type="dxa"/>
          </w:tcPr>
          <w:p w14:paraId="1F26B49F" w14:textId="332E90E3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andom</w:t>
            </w:r>
          </w:p>
        </w:tc>
        <w:tc>
          <w:tcPr>
            <w:tcW w:w="1559" w:type="dxa"/>
          </w:tcPr>
          <w:p w14:paraId="2AEC0670" w14:textId="1C791CA0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3</w:t>
            </w:r>
            <w:r w:rsidRPr="00282BDF">
              <w:rPr>
                <w:rFonts w:ascii="Times New Roman" w:hAnsi="Times New Roman" w:cs="Times New Roman"/>
              </w:rPr>
              <w:t>7.6%;0.170</w:t>
            </w:r>
          </w:p>
        </w:tc>
        <w:tc>
          <w:tcPr>
            <w:tcW w:w="1701" w:type="dxa"/>
          </w:tcPr>
          <w:p w14:paraId="3BBFC5E3" w14:textId="6D4BD687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N</w:t>
            </w:r>
            <w:r w:rsidRPr="00282BDF">
              <w:rPr>
                <w:rFonts w:ascii="Times New Roman" w:hAnsi="Times New Roman" w:cs="Times New Roman"/>
              </w:rPr>
              <w:t>A</w:t>
            </w:r>
          </w:p>
        </w:tc>
      </w:tr>
      <w:tr w:rsidR="00F06FE1" w:rsidRPr="00282BDF" w14:paraId="0E426173" w14:textId="77777777" w:rsidTr="00B92681">
        <w:tc>
          <w:tcPr>
            <w:tcW w:w="3402" w:type="dxa"/>
            <w:gridSpan w:val="3"/>
          </w:tcPr>
          <w:p w14:paraId="382A23EE" w14:textId="1D8E63F3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Allium vegetable intake</w:t>
            </w:r>
          </w:p>
        </w:tc>
        <w:tc>
          <w:tcPr>
            <w:tcW w:w="567" w:type="dxa"/>
          </w:tcPr>
          <w:p w14:paraId="78E2C5EC" w14:textId="46DC2CA0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I</w:t>
            </w:r>
            <w:r w:rsidRPr="00282BDF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552" w:type="dxa"/>
            <w:gridSpan w:val="2"/>
          </w:tcPr>
          <w:p w14:paraId="43B13CA6" w14:textId="7A9D1E1E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bookmarkStart w:id="9" w:name="OLE_LINK119"/>
            <w:r w:rsidRPr="00282BDF">
              <w:rPr>
                <w:rFonts w:ascii="Times New Roman" w:hAnsi="Times New Roman" w:cs="Times New Roman"/>
              </w:rPr>
              <w:t>highest vs. lowest</w:t>
            </w:r>
            <w:bookmarkEnd w:id="9"/>
          </w:p>
        </w:tc>
        <w:tc>
          <w:tcPr>
            <w:tcW w:w="567" w:type="dxa"/>
          </w:tcPr>
          <w:p w14:paraId="04BEA9B2" w14:textId="78995D1E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</w:tcPr>
          <w:p w14:paraId="01708852" w14:textId="2E964601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Turati 2015</w:t>
            </w:r>
          </w:p>
        </w:tc>
        <w:tc>
          <w:tcPr>
            <w:tcW w:w="1843" w:type="dxa"/>
            <w:gridSpan w:val="3"/>
          </w:tcPr>
          <w:p w14:paraId="552A675D" w14:textId="560862D0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6,281/709,150</w:t>
            </w:r>
          </w:p>
        </w:tc>
        <w:tc>
          <w:tcPr>
            <w:tcW w:w="1701" w:type="dxa"/>
            <w:gridSpan w:val="2"/>
          </w:tcPr>
          <w:p w14:paraId="3D126A6E" w14:textId="1AC3A639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0</w:t>
            </w:r>
            <w:r w:rsidRPr="00282BDF">
              <w:rPr>
                <w:rFonts w:ascii="Times New Roman" w:hAnsi="Times New Roman" w:cs="Times New Roman"/>
              </w:rPr>
              <w:t>.79</w:t>
            </w:r>
            <w:r w:rsidRPr="00282BDF">
              <w:rPr>
                <w:rFonts w:ascii="Times New Roman" w:hAnsi="Times New Roman" w:cs="Times New Roman" w:hint="eastAsia"/>
              </w:rPr>
              <w:t>(</w:t>
            </w:r>
            <w:r w:rsidRPr="00282BDF">
              <w:rPr>
                <w:rFonts w:ascii="Times New Roman" w:hAnsi="Times New Roman" w:cs="Times New Roman"/>
              </w:rPr>
              <w:t>0.62,1.01)</w:t>
            </w:r>
          </w:p>
        </w:tc>
        <w:tc>
          <w:tcPr>
            <w:tcW w:w="1275" w:type="dxa"/>
          </w:tcPr>
          <w:p w14:paraId="56CC2FC1" w14:textId="5ECC9852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269" w:type="dxa"/>
            <w:gridSpan w:val="2"/>
          </w:tcPr>
          <w:p w14:paraId="7250E3AA" w14:textId="69FC63CB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0.78 [0.67 to 0.91]</w:t>
            </w:r>
          </w:p>
        </w:tc>
        <w:tc>
          <w:tcPr>
            <w:tcW w:w="1417" w:type="dxa"/>
          </w:tcPr>
          <w:p w14:paraId="02DC2EE5" w14:textId="128D5311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14/0/4/10</w:t>
            </w:r>
          </w:p>
        </w:tc>
        <w:tc>
          <w:tcPr>
            <w:tcW w:w="1418" w:type="dxa"/>
          </w:tcPr>
          <w:p w14:paraId="6FCBC5B8" w14:textId="52B8715E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andom</w:t>
            </w:r>
          </w:p>
        </w:tc>
        <w:tc>
          <w:tcPr>
            <w:tcW w:w="1559" w:type="dxa"/>
          </w:tcPr>
          <w:p w14:paraId="776D1DD3" w14:textId="08E1F3DA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58.6%; 0.002</w:t>
            </w:r>
          </w:p>
        </w:tc>
        <w:tc>
          <w:tcPr>
            <w:tcW w:w="1701" w:type="dxa"/>
          </w:tcPr>
          <w:p w14:paraId="301E1CC4" w14:textId="5F54975C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0</w:t>
            </w:r>
            <w:r w:rsidRPr="00282BDF">
              <w:rPr>
                <w:rFonts w:ascii="Times New Roman" w:hAnsi="Times New Roman" w:cs="Times New Roman"/>
              </w:rPr>
              <w:t>.04</w:t>
            </w:r>
          </w:p>
        </w:tc>
      </w:tr>
      <w:tr w:rsidR="00F06FE1" w:rsidRPr="00282BDF" w14:paraId="129739FB" w14:textId="77777777" w:rsidTr="00B92681">
        <w:tc>
          <w:tcPr>
            <w:tcW w:w="3402" w:type="dxa"/>
            <w:gridSpan w:val="3"/>
          </w:tcPr>
          <w:p w14:paraId="23A12EE1" w14:textId="1FE9B218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Cruciferou</w:t>
            </w:r>
            <w:r w:rsidRPr="00282BDF">
              <w:rPr>
                <w:rFonts w:ascii="Times New Roman" w:hAnsi="Times New Roman" w:cs="Times New Roman" w:hint="eastAsia"/>
              </w:rPr>
              <w:t>s</w:t>
            </w:r>
            <w:r w:rsidRPr="00282BDF">
              <w:rPr>
                <w:rFonts w:ascii="Times New Roman" w:hAnsi="Times New Roman" w:cs="Times New Roman"/>
              </w:rPr>
              <w:t xml:space="preserve"> vegetable</w:t>
            </w:r>
          </w:p>
        </w:tc>
        <w:tc>
          <w:tcPr>
            <w:tcW w:w="567" w:type="dxa"/>
          </w:tcPr>
          <w:p w14:paraId="792B2913" w14:textId="07A8C960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2552" w:type="dxa"/>
            <w:gridSpan w:val="2"/>
          </w:tcPr>
          <w:p w14:paraId="799026C1" w14:textId="6361FBAA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bookmarkStart w:id="10" w:name="OLE_LINK120"/>
            <w:r w:rsidRPr="00282BDF">
              <w:rPr>
                <w:rFonts w:ascii="Times New Roman" w:hAnsi="Times New Roman" w:cs="Times New Roman"/>
              </w:rPr>
              <w:t>highest vs. lowest</w:t>
            </w:r>
            <w:bookmarkEnd w:id="10"/>
          </w:p>
        </w:tc>
        <w:tc>
          <w:tcPr>
            <w:tcW w:w="567" w:type="dxa"/>
          </w:tcPr>
          <w:p w14:paraId="66456EA9" w14:textId="41008465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2A2BC315" w14:textId="4BE3F626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Wu 2013</w:t>
            </w:r>
          </w:p>
        </w:tc>
        <w:tc>
          <w:tcPr>
            <w:tcW w:w="1843" w:type="dxa"/>
            <w:gridSpan w:val="3"/>
          </w:tcPr>
          <w:p w14:paraId="6BE7D7F7" w14:textId="0366F962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7</w:t>
            </w:r>
            <w:r w:rsidRPr="00282BDF">
              <w:rPr>
                <w:rFonts w:ascii="Times New Roman" w:hAnsi="Times New Roman" w:cs="Times New Roman" w:hint="eastAsia"/>
              </w:rPr>
              <w:t>,</w:t>
            </w:r>
            <w:r w:rsidRPr="00282BDF">
              <w:rPr>
                <w:rFonts w:ascii="Times New Roman" w:hAnsi="Times New Roman" w:cs="Times New Roman"/>
              </w:rPr>
              <w:t>594/ 1</w:t>
            </w:r>
            <w:r w:rsidRPr="00282BDF">
              <w:rPr>
                <w:rFonts w:ascii="Times New Roman" w:hAnsi="Times New Roman" w:cs="Times New Roman" w:hint="eastAsia"/>
              </w:rPr>
              <w:t>,4</w:t>
            </w:r>
            <w:r w:rsidRPr="00282BDF">
              <w:rPr>
                <w:rFonts w:ascii="Times New Roman" w:hAnsi="Times New Roman" w:cs="Times New Roman"/>
              </w:rPr>
              <w:t>06</w:t>
            </w:r>
            <w:r w:rsidRPr="00282BDF">
              <w:rPr>
                <w:rFonts w:ascii="Times New Roman" w:hAnsi="Times New Roman" w:cs="Times New Roman" w:hint="eastAsia"/>
              </w:rPr>
              <w:t>,9</w:t>
            </w:r>
            <w:r w:rsidRPr="00282BDF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701" w:type="dxa"/>
            <w:gridSpan w:val="2"/>
          </w:tcPr>
          <w:p w14:paraId="70317044" w14:textId="769AA9DE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BC734C">
              <w:rPr>
                <w:rFonts w:ascii="Times New Roman" w:hAnsi="Times New Roman" w:cs="Times New Roman"/>
              </w:rPr>
              <w:t>0.84 (0.76–0.93)</w:t>
            </w:r>
          </w:p>
        </w:tc>
        <w:tc>
          <w:tcPr>
            <w:tcW w:w="1275" w:type="dxa"/>
          </w:tcPr>
          <w:p w14:paraId="385508AE" w14:textId="7CFEAD76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269" w:type="dxa"/>
            <w:gridSpan w:val="2"/>
          </w:tcPr>
          <w:p w14:paraId="313ACF0F" w14:textId="51517E67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0.81 [0.75 to 0.88]</w:t>
            </w:r>
          </w:p>
        </w:tc>
        <w:tc>
          <w:tcPr>
            <w:tcW w:w="1417" w:type="dxa"/>
          </w:tcPr>
          <w:p w14:paraId="2C0255D4" w14:textId="3E6B1D0B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22/0/6/16</w:t>
            </w:r>
          </w:p>
        </w:tc>
        <w:tc>
          <w:tcPr>
            <w:tcW w:w="1418" w:type="dxa"/>
          </w:tcPr>
          <w:p w14:paraId="2129D59A" w14:textId="2E4610DB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282BDF">
              <w:rPr>
                <w:rFonts w:ascii="Times New Roman" w:hAnsi="Times New Roman" w:cs="Times New Roman"/>
                <w:szCs w:val="21"/>
              </w:rPr>
              <w:t>ixed</w:t>
            </w:r>
          </w:p>
        </w:tc>
        <w:tc>
          <w:tcPr>
            <w:tcW w:w="1559" w:type="dxa"/>
          </w:tcPr>
          <w:p w14:paraId="5CF43A07" w14:textId="51015D93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 xml:space="preserve">12.0%; </w:t>
            </w:r>
            <w:r w:rsidRPr="00282BDF">
              <w:rPr>
                <w:rFonts w:ascii="Times New Roman" w:hAnsi="Times New Roman" w:cs="Times New Roman"/>
                <w:szCs w:val="21"/>
              </w:rPr>
              <w:t>0.292</w:t>
            </w:r>
          </w:p>
        </w:tc>
        <w:tc>
          <w:tcPr>
            <w:tcW w:w="1701" w:type="dxa"/>
          </w:tcPr>
          <w:p w14:paraId="20630A84" w14:textId="3C6FBD33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0.668</w:t>
            </w:r>
          </w:p>
        </w:tc>
      </w:tr>
      <w:tr w:rsidR="00F06FE1" w:rsidRPr="00282BDF" w14:paraId="4F37A754" w14:textId="77777777" w:rsidTr="00B92681">
        <w:tc>
          <w:tcPr>
            <w:tcW w:w="3402" w:type="dxa"/>
            <w:gridSpan w:val="3"/>
          </w:tcPr>
          <w:p w14:paraId="4E98055C" w14:textId="31BA4B21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So</w:t>
            </w: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y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 xml:space="preserve"> food </w:t>
            </w: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intake</w:t>
            </w:r>
          </w:p>
        </w:tc>
        <w:tc>
          <w:tcPr>
            <w:tcW w:w="567" w:type="dxa"/>
          </w:tcPr>
          <w:p w14:paraId="5E2BA66B" w14:textId="5A6EC26A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I</w:t>
            </w:r>
            <w:r w:rsidRPr="00282BDF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552" w:type="dxa"/>
            <w:gridSpan w:val="2"/>
          </w:tcPr>
          <w:p w14:paraId="39127696" w14:textId="52E0EC8E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high vs. low</w:t>
            </w:r>
          </w:p>
        </w:tc>
        <w:tc>
          <w:tcPr>
            <w:tcW w:w="567" w:type="dxa"/>
          </w:tcPr>
          <w:p w14:paraId="4435FCA4" w14:textId="19DFECF0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</w:tcPr>
          <w:p w14:paraId="145C1C01" w14:textId="3E917580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Wang</w:t>
            </w:r>
            <w:r w:rsidRPr="00282BDF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843" w:type="dxa"/>
            <w:gridSpan w:val="3"/>
          </w:tcPr>
          <w:p w14:paraId="2CAB1F17" w14:textId="6D557FD2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5,153/121,339</w:t>
            </w:r>
          </w:p>
        </w:tc>
        <w:tc>
          <w:tcPr>
            <w:tcW w:w="1701" w:type="dxa"/>
            <w:gridSpan w:val="2"/>
          </w:tcPr>
          <w:p w14:paraId="05CAA93F" w14:textId="041590B5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1</w:t>
            </w:r>
            <w:r w:rsidRPr="00282BDF">
              <w:rPr>
                <w:rFonts w:ascii="Times New Roman" w:hAnsi="Times New Roman" w:cs="Times New Roman"/>
              </w:rPr>
              <w:t>.02(0.83,1.26)</w:t>
            </w:r>
          </w:p>
        </w:tc>
        <w:tc>
          <w:tcPr>
            <w:tcW w:w="1275" w:type="dxa"/>
          </w:tcPr>
          <w:p w14:paraId="3BD48F32" w14:textId="4A5D1525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2269" w:type="dxa"/>
            <w:gridSpan w:val="2"/>
          </w:tcPr>
          <w:p w14:paraId="648642D6" w14:textId="7000F86B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0.64 [0.51 to 0.80]</w:t>
            </w:r>
          </w:p>
        </w:tc>
        <w:tc>
          <w:tcPr>
            <w:tcW w:w="1417" w:type="dxa"/>
          </w:tcPr>
          <w:p w14:paraId="6F691793" w14:textId="704701C0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12/0/2/10</w:t>
            </w:r>
          </w:p>
        </w:tc>
        <w:tc>
          <w:tcPr>
            <w:tcW w:w="1418" w:type="dxa"/>
          </w:tcPr>
          <w:p w14:paraId="74EA83FF" w14:textId="6F1B1DB4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andom</w:t>
            </w:r>
          </w:p>
        </w:tc>
        <w:tc>
          <w:tcPr>
            <w:tcW w:w="1559" w:type="dxa"/>
          </w:tcPr>
          <w:p w14:paraId="63D6C465" w14:textId="7E4F8570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7</w:t>
            </w:r>
            <w:r w:rsidRPr="00282BDF">
              <w:rPr>
                <w:rFonts w:ascii="Times New Roman" w:hAnsi="Times New Roman" w:cs="Times New Roman"/>
              </w:rPr>
              <w:t>7.4%;</w:t>
            </w:r>
            <w:r w:rsidRPr="00282BD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701" w:type="dxa"/>
          </w:tcPr>
          <w:p w14:paraId="41395326" w14:textId="4BBF0E0D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0</w:t>
            </w:r>
            <w:r w:rsidRPr="00282BDF">
              <w:rPr>
                <w:rFonts w:ascii="Times New Roman" w:hAnsi="Times New Roman" w:cs="Times New Roman"/>
              </w:rPr>
              <w:t>.050</w:t>
            </w:r>
          </w:p>
        </w:tc>
      </w:tr>
      <w:tr w:rsidR="00F06FE1" w:rsidRPr="00282BDF" w14:paraId="719E5707" w14:textId="77777777" w:rsidTr="00B92681">
        <w:tc>
          <w:tcPr>
            <w:tcW w:w="3402" w:type="dxa"/>
            <w:gridSpan w:val="3"/>
          </w:tcPr>
          <w:p w14:paraId="4C9F1B6C" w14:textId="453B9F7C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bookmarkStart w:id="11" w:name="_Hlk92321116"/>
            <w:r w:rsidRPr="00282BDF">
              <w:rPr>
                <w:rFonts w:ascii="Times New Roman" w:eastAsia="等线" w:hAnsi="Times New Roman" w:cs="Times New Roman"/>
                <w:szCs w:val="21"/>
              </w:rPr>
              <w:t>Fermented soy food intake</w:t>
            </w:r>
          </w:p>
        </w:tc>
        <w:tc>
          <w:tcPr>
            <w:tcW w:w="567" w:type="dxa"/>
          </w:tcPr>
          <w:p w14:paraId="4372975D" w14:textId="29E900B4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I</w:t>
            </w:r>
            <w:r w:rsidRPr="00282BDF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552" w:type="dxa"/>
            <w:gridSpan w:val="2"/>
          </w:tcPr>
          <w:p w14:paraId="0EEBE56A" w14:textId="3AD42CB8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high vs. low</w:t>
            </w:r>
          </w:p>
        </w:tc>
        <w:tc>
          <w:tcPr>
            <w:tcW w:w="567" w:type="dxa"/>
          </w:tcPr>
          <w:p w14:paraId="0ACCCB8F" w14:textId="78C46D7A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</w:tcPr>
          <w:p w14:paraId="6DA9DB54" w14:textId="22A8CAF9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Wang 2021</w:t>
            </w:r>
          </w:p>
        </w:tc>
        <w:tc>
          <w:tcPr>
            <w:tcW w:w="1843" w:type="dxa"/>
            <w:gridSpan w:val="3"/>
          </w:tcPr>
          <w:p w14:paraId="28501011" w14:textId="407F6A6E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7,256/308,498</w:t>
            </w:r>
          </w:p>
        </w:tc>
        <w:tc>
          <w:tcPr>
            <w:tcW w:w="1701" w:type="dxa"/>
            <w:gridSpan w:val="2"/>
          </w:tcPr>
          <w:p w14:paraId="7BB539B9" w14:textId="7322CBBC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1</w:t>
            </w:r>
            <w:r w:rsidRPr="00282BDF">
              <w:rPr>
                <w:rFonts w:ascii="Times New Roman" w:hAnsi="Times New Roman" w:cs="Times New Roman"/>
              </w:rPr>
              <w:t>.01(0.88,1.06)</w:t>
            </w:r>
          </w:p>
        </w:tc>
        <w:tc>
          <w:tcPr>
            <w:tcW w:w="1275" w:type="dxa"/>
          </w:tcPr>
          <w:p w14:paraId="22851B0B" w14:textId="18EED9F8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2269" w:type="dxa"/>
            <w:gridSpan w:val="2"/>
          </w:tcPr>
          <w:p w14:paraId="676B37AE" w14:textId="1E2CBD83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1</w:t>
            </w:r>
            <w:r w:rsidRPr="00282BDF">
              <w:rPr>
                <w:rFonts w:ascii="Times New Roman" w:hAnsi="Times New Roman" w:cs="Times New Roman"/>
              </w:rPr>
              <w:t>.19 [1.02 to 1.38]</w:t>
            </w:r>
          </w:p>
        </w:tc>
        <w:tc>
          <w:tcPr>
            <w:tcW w:w="1417" w:type="dxa"/>
          </w:tcPr>
          <w:p w14:paraId="17440161" w14:textId="356F09D5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15/0/8/7</w:t>
            </w:r>
          </w:p>
        </w:tc>
        <w:tc>
          <w:tcPr>
            <w:tcW w:w="1418" w:type="dxa"/>
          </w:tcPr>
          <w:p w14:paraId="26F5A0AF" w14:textId="7FD8EF8A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andom</w:t>
            </w:r>
          </w:p>
        </w:tc>
        <w:tc>
          <w:tcPr>
            <w:tcW w:w="1559" w:type="dxa"/>
          </w:tcPr>
          <w:p w14:paraId="38222720" w14:textId="406A860E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65.8%; 0.000</w:t>
            </w:r>
          </w:p>
        </w:tc>
        <w:tc>
          <w:tcPr>
            <w:tcW w:w="1701" w:type="dxa"/>
          </w:tcPr>
          <w:p w14:paraId="1143D064" w14:textId="51A5A9EA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0.170</w:t>
            </w:r>
          </w:p>
        </w:tc>
      </w:tr>
      <w:bookmarkEnd w:id="11"/>
      <w:tr w:rsidR="00F06FE1" w:rsidRPr="00282BDF" w14:paraId="4AAC4FDA" w14:textId="77777777" w:rsidTr="00B92681">
        <w:tc>
          <w:tcPr>
            <w:tcW w:w="3402" w:type="dxa"/>
            <w:gridSpan w:val="3"/>
          </w:tcPr>
          <w:p w14:paraId="12445A9D" w14:textId="1DCAB45E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Non-fermented soy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food intake</w:t>
            </w:r>
          </w:p>
        </w:tc>
        <w:tc>
          <w:tcPr>
            <w:tcW w:w="567" w:type="dxa"/>
          </w:tcPr>
          <w:p w14:paraId="272628E8" w14:textId="2384DA9E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I</w:t>
            </w:r>
            <w:r w:rsidRPr="00282BDF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552" w:type="dxa"/>
            <w:gridSpan w:val="2"/>
          </w:tcPr>
          <w:p w14:paraId="6354FC2B" w14:textId="1B8382D7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high vs. low</w:t>
            </w:r>
          </w:p>
        </w:tc>
        <w:tc>
          <w:tcPr>
            <w:tcW w:w="567" w:type="dxa"/>
          </w:tcPr>
          <w:p w14:paraId="4E5AF43B" w14:textId="1F3F2090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125869E2" w14:textId="53D0FF77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Wang</w:t>
            </w:r>
            <w:r w:rsidRPr="00282BDF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843" w:type="dxa"/>
            <w:gridSpan w:val="3"/>
          </w:tcPr>
          <w:p w14:paraId="64E2AC89" w14:textId="2F3DD88A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4,412/253,994</w:t>
            </w:r>
          </w:p>
        </w:tc>
        <w:tc>
          <w:tcPr>
            <w:tcW w:w="1701" w:type="dxa"/>
            <w:gridSpan w:val="2"/>
          </w:tcPr>
          <w:p w14:paraId="77B3E434" w14:textId="609B61EC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1</w:t>
            </w:r>
            <w:r w:rsidRPr="00282BDF">
              <w:rPr>
                <w:rFonts w:ascii="Times New Roman" w:hAnsi="Times New Roman" w:cs="Times New Roman"/>
              </w:rPr>
              <w:t>.01(0.85,1.20)</w:t>
            </w:r>
          </w:p>
        </w:tc>
        <w:tc>
          <w:tcPr>
            <w:tcW w:w="1275" w:type="dxa"/>
          </w:tcPr>
          <w:p w14:paraId="6701EEC4" w14:textId="4408929F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269" w:type="dxa"/>
            <w:gridSpan w:val="2"/>
          </w:tcPr>
          <w:p w14:paraId="5031BDBA" w14:textId="17EDA938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0.79 [0.71 to 0.87]</w:t>
            </w:r>
          </w:p>
        </w:tc>
        <w:tc>
          <w:tcPr>
            <w:tcW w:w="1417" w:type="dxa"/>
          </w:tcPr>
          <w:p w14:paraId="1F487153" w14:textId="13817973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11/0/5/6</w:t>
            </w:r>
          </w:p>
        </w:tc>
        <w:tc>
          <w:tcPr>
            <w:tcW w:w="1418" w:type="dxa"/>
          </w:tcPr>
          <w:p w14:paraId="39302E15" w14:textId="691CFBC7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andom</w:t>
            </w:r>
          </w:p>
        </w:tc>
        <w:tc>
          <w:tcPr>
            <w:tcW w:w="1559" w:type="dxa"/>
          </w:tcPr>
          <w:p w14:paraId="0864A690" w14:textId="17F3FAAE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50.6%; 0.004</w:t>
            </w:r>
          </w:p>
        </w:tc>
        <w:tc>
          <w:tcPr>
            <w:tcW w:w="1701" w:type="dxa"/>
          </w:tcPr>
          <w:p w14:paraId="18568801" w14:textId="05E4A295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F06FE1" w:rsidRPr="00282BDF" w14:paraId="50C0807F" w14:textId="77777777" w:rsidTr="00B92681">
        <w:tc>
          <w:tcPr>
            <w:tcW w:w="3402" w:type="dxa"/>
            <w:gridSpan w:val="3"/>
          </w:tcPr>
          <w:p w14:paraId="7F5B14CE" w14:textId="5C9D8005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Garlic consumption</w:t>
            </w:r>
          </w:p>
        </w:tc>
        <w:tc>
          <w:tcPr>
            <w:tcW w:w="567" w:type="dxa"/>
          </w:tcPr>
          <w:p w14:paraId="4D29E69D" w14:textId="042F499B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I</w:t>
            </w:r>
            <w:r w:rsidRPr="00282BDF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552" w:type="dxa"/>
            <w:gridSpan w:val="2"/>
          </w:tcPr>
          <w:p w14:paraId="643A1360" w14:textId="214521AD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any vs. none</w:t>
            </w:r>
          </w:p>
        </w:tc>
        <w:tc>
          <w:tcPr>
            <w:tcW w:w="567" w:type="dxa"/>
          </w:tcPr>
          <w:p w14:paraId="2306437C" w14:textId="7429A5DD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</w:tcPr>
          <w:p w14:paraId="4257BE51" w14:textId="7CCCFC14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H</w:t>
            </w:r>
            <w:r w:rsidRPr="00282BDF">
              <w:rPr>
                <w:rFonts w:ascii="Times New Roman" w:hAnsi="Times New Roman" w:cs="Times New Roman" w:hint="eastAsia"/>
              </w:rPr>
              <w:t>uang</w:t>
            </w:r>
            <w:r w:rsidRPr="00282BDF">
              <w:rPr>
                <w:rFonts w:ascii="Times New Roman" w:hAnsi="Times New Roman" w:cs="Times New Roman"/>
              </w:rPr>
              <w:t xml:space="preserve"> 2022</w:t>
            </w:r>
          </w:p>
        </w:tc>
        <w:tc>
          <w:tcPr>
            <w:tcW w:w="1843" w:type="dxa"/>
            <w:gridSpan w:val="3"/>
          </w:tcPr>
          <w:p w14:paraId="3B2D1433" w14:textId="5EEF8193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3,299/63,801</w:t>
            </w:r>
          </w:p>
        </w:tc>
        <w:tc>
          <w:tcPr>
            <w:tcW w:w="1701" w:type="dxa"/>
            <w:gridSpan w:val="2"/>
          </w:tcPr>
          <w:p w14:paraId="6B5E5AFC" w14:textId="254ADD6A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0</w:t>
            </w:r>
            <w:r w:rsidRPr="00282BDF">
              <w:rPr>
                <w:rFonts w:ascii="Times New Roman" w:hAnsi="Times New Roman" w:cs="Times New Roman"/>
              </w:rPr>
              <w:t>.81(0.58,1.14)</w:t>
            </w:r>
          </w:p>
        </w:tc>
        <w:tc>
          <w:tcPr>
            <w:tcW w:w="1275" w:type="dxa"/>
          </w:tcPr>
          <w:p w14:paraId="4B6CBC26" w14:textId="441CEC65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2269" w:type="dxa"/>
            <w:gridSpan w:val="2"/>
          </w:tcPr>
          <w:p w14:paraId="257ACC8E" w14:textId="24A5C412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0</w:t>
            </w:r>
            <w:r w:rsidRPr="00282BDF">
              <w:rPr>
                <w:rFonts w:ascii="Times New Roman" w:hAnsi="Times New Roman" w:cs="Times New Roman"/>
              </w:rPr>
              <w:t>.65 [0.49 to 0.87]</w:t>
            </w:r>
          </w:p>
        </w:tc>
        <w:tc>
          <w:tcPr>
            <w:tcW w:w="1417" w:type="dxa"/>
          </w:tcPr>
          <w:p w14:paraId="730639C0" w14:textId="065FB72A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11/1/2/8</w:t>
            </w:r>
          </w:p>
        </w:tc>
        <w:tc>
          <w:tcPr>
            <w:tcW w:w="1418" w:type="dxa"/>
          </w:tcPr>
          <w:p w14:paraId="50E2769B" w14:textId="21028AD2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andom</w:t>
            </w:r>
          </w:p>
        </w:tc>
        <w:tc>
          <w:tcPr>
            <w:tcW w:w="1559" w:type="dxa"/>
          </w:tcPr>
          <w:p w14:paraId="1AECFBE4" w14:textId="7994557B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69.8%; 0.000</w:t>
            </w:r>
          </w:p>
        </w:tc>
        <w:tc>
          <w:tcPr>
            <w:tcW w:w="1701" w:type="dxa"/>
          </w:tcPr>
          <w:p w14:paraId="10881CAB" w14:textId="4AA03C8E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0.490</w:t>
            </w:r>
          </w:p>
        </w:tc>
      </w:tr>
      <w:tr w:rsidR="00F06FE1" w:rsidRPr="00282BDF" w14:paraId="77A9173E" w14:textId="77777777" w:rsidTr="00B92681">
        <w:tc>
          <w:tcPr>
            <w:tcW w:w="3402" w:type="dxa"/>
            <w:gridSpan w:val="3"/>
          </w:tcPr>
          <w:p w14:paraId="02E1CC6E" w14:textId="408BB7B0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MAFLD</w:t>
            </w:r>
          </w:p>
        </w:tc>
        <w:tc>
          <w:tcPr>
            <w:tcW w:w="567" w:type="dxa"/>
          </w:tcPr>
          <w:p w14:paraId="7E91FF70" w14:textId="776543ED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I</w:t>
            </w:r>
            <w:r w:rsidRPr="00282BDF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552" w:type="dxa"/>
            <w:gridSpan w:val="2"/>
          </w:tcPr>
          <w:p w14:paraId="2B6C47B1" w14:textId="4B12A80A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bookmarkStart w:id="12" w:name="OLE_LINK121"/>
            <w:r w:rsidRPr="00282BDF">
              <w:rPr>
                <w:rFonts w:ascii="Times New Roman" w:hAnsi="Times New Roman" w:cs="Times New Roman"/>
              </w:rPr>
              <w:t>y</w:t>
            </w:r>
            <w:r w:rsidRPr="00282BDF">
              <w:rPr>
                <w:rFonts w:ascii="Times New Roman" w:hAnsi="Times New Roman" w:cs="Times New Roman" w:hint="eastAsia"/>
              </w:rPr>
              <w:t>es</w:t>
            </w:r>
            <w:r w:rsidRPr="00282BDF">
              <w:rPr>
                <w:rFonts w:ascii="Times New Roman" w:hAnsi="Times New Roman" w:cs="Times New Roman"/>
              </w:rPr>
              <w:t xml:space="preserve"> </w:t>
            </w:r>
            <w:r w:rsidRPr="00282BDF">
              <w:rPr>
                <w:rFonts w:ascii="Times New Roman" w:hAnsi="Times New Roman" w:cs="Times New Roman"/>
                <w:i/>
                <w:iCs/>
              </w:rPr>
              <w:t>vs.</w:t>
            </w:r>
            <w:r w:rsidRPr="00282BDF">
              <w:rPr>
                <w:rFonts w:ascii="Times New Roman" w:hAnsi="Times New Roman" w:cs="Times New Roman"/>
              </w:rPr>
              <w:t> no</w:t>
            </w:r>
            <w:bookmarkEnd w:id="12"/>
          </w:p>
        </w:tc>
        <w:tc>
          <w:tcPr>
            <w:tcW w:w="567" w:type="dxa"/>
          </w:tcPr>
          <w:p w14:paraId="74071FD3" w14:textId="25C55DF4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</w:tcPr>
          <w:p w14:paraId="505CE048" w14:textId="1FB216B6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Zou 2023</w:t>
            </w:r>
          </w:p>
        </w:tc>
        <w:tc>
          <w:tcPr>
            <w:tcW w:w="1843" w:type="dxa"/>
            <w:gridSpan w:val="3"/>
          </w:tcPr>
          <w:p w14:paraId="16150319" w14:textId="0E1DF905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  <w:szCs w:val="21"/>
              </w:rPr>
              <w:t>9,510/8,629,525</w:t>
            </w:r>
          </w:p>
        </w:tc>
        <w:tc>
          <w:tcPr>
            <w:tcW w:w="1701" w:type="dxa"/>
            <w:gridSpan w:val="2"/>
          </w:tcPr>
          <w:p w14:paraId="20F939BD" w14:textId="2EE6F16F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hAnsi="Times New Roman" w:cs="Times New Roman"/>
                <w:szCs w:val="21"/>
              </w:rPr>
              <w:t>.18(1.14,1.22)</w:t>
            </w:r>
          </w:p>
        </w:tc>
        <w:tc>
          <w:tcPr>
            <w:tcW w:w="1275" w:type="dxa"/>
          </w:tcPr>
          <w:p w14:paraId="3F24A0DC" w14:textId="6CC90723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  <w:szCs w:val="21"/>
              </w:rPr>
              <w:t>RR</w:t>
            </w:r>
          </w:p>
        </w:tc>
        <w:tc>
          <w:tcPr>
            <w:tcW w:w="2269" w:type="dxa"/>
            <w:gridSpan w:val="2"/>
          </w:tcPr>
          <w:p w14:paraId="7B3BFC66" w14:textId="7723C56B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1.49 [1.17 to 1.91]</w:t>
            </w:r>
          </w:p>
        </w:tc>
        <w:tc>
          <w:tcPr>
            <w:tcW w:w="1417" w:type="dxa"/>
          </w:tcPr>
          <w:p w14:paraId="474EC526" w14:textId="325995E1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8/0/8/0</w:t>
            </w:r>
          </w:p>
        </w:tc>
        <w:tc>
          <w:tcPr>
            <w:tcW w:w="1418" w:type="dxa"/>
          </w:tcPr>
          <w:p w14:paraId="33EE1274" w14:textId="31D7A3E4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andom</w:t>
            </w:r>
          </w:p>
        </w:tc>
        <w:tc>
          <w:tcPr>
            <w:tcW w:w="1559" w:type="dxa"/>
          </w:tcPr>
          <w:p w14:paraId="4F46C933" w14:textId="38B742C9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  <w:szCs w:val="21"/>
              </w:rPr>
              <w:t>81.8%; 0.000</w:t>
            </w:r>
          </w:p>
        </w:tc>
        <w:tc>
          <w:tcPr>
            <w:tcW w:w="1701" w:type="dxa"/>
          </w:tcPr>
          <w:p w14:paraId="69A19A4B" w14:textId="6989F481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  <w:szCs w:val="21"/>
              </w:rPr>
              <w:t>0.157</w:t>
            </w:r>
          </w:p>
        </w:tc>
      </w:tr>
      <w:tr w:rsidR="00F06FE1" w:rsidRPr="00282BDF" w14:paraId="5DBE33EE" w14:textId="77777777" w:rsidTr="00B92681">
        <w:tc>
          <w:tcPr>
            <w:tcW w:w="3402" w:type="dxa"/>
            <w:gridSpan w:val="3"/>
          </w:tcPr>
          <w:p w14:paraId="0CF04936" w14:textId="7BD48849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Cholecystectomy</w:t>
            </w:r>
          </w:p>
        </w:tc>
        <w:tc>
          <w:tcPr>
            <w:tcW w:w="567" w:type="dxa"/>
          </w:tcPr>
          <w:p w14:paraId="49F6EE33" w14:textId="2DC1A54A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I</w:t>
            </w:r>
            <w:r w:rsidRPr="00282BDF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552" w:type="dxa"/>
            <w:gridSpan w:val="2"/>
          </w:tcPr>
          <w:p w14:paraId="79355675" w14:textId="164595D1" w:rsidR="00F06FE1" w:rsidRPr="00282BDF" w:rsidRDefault="00D637F6" w:rsidP="00F06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F06FE1" w:rsidRPr="00282BDF">
              <w:rPr>
                <w:rFonts w:ascii="Times New Roman" w:hAnsi="Times New Roman" w:cs="Times New Roman" w:hint="eastAsia"/>
              </w:rPr>
              <w:t>es</w:t>
            </w:r>
            <w:r w:rsidR="00F06FE1" w:rsidRPr="00282BDF">
              <w:rPr>
                <w:rFonts w:ascii="Times New Roman" w:hAnsi="Times New Roman" w:cs="Times New Roman"/>
              </w:rPr>
              <w:t xml:space="preserve"> </w:t>
            </w:r>
            <w:r w:rsidR="00F06FE1" w:rsidRPr="00282BDF">
              <w:rPr>
                <w:rFonts w:ascii="Times New Roman" w:hAnsi="Times New Roman" w:cs="Times New Roman"/>
                <w:i/>
                <w:iCs/>
              </w:rPr>
              <w:t>vs.</w:t>
            </w:r>
            <w:r w:rsidR="00F06FE1" w:rsidRPr="00282BDF">
              <w:rPr>
                <w:rFonts w:ascii="Times New Roman" w:hAnsi="Times New Roman" w:cs="Times New Roman"/>
              </w:rPr>
              <w:t> no</w:t>
            </w:r>
          </w:p>
        </w:tc>
        <w:tc>
          <w:tcPr>
            <w:tcW w:w="567" w:type="dxa"/>
          </w:tcPr>
          <w:p w14:paraId="0E42CF67" w14:textId="1C738F81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</w:tcPr>
          <w:p w14:paraId="341B5080" w14:textId="1855005D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Yang</w:t>
            </w:r>
            <w:r w:rsidRPr="00282BDF">
              <w:rPr>
                <w:rFonts w:ascii="Times New Roman" w:hAnsi="Times New Roman" w:cs="Times New Roman"/>
              </w:rPr>
              <w:t xml:space="preserve"> 2022</w:t>
            </w:r>
          </w:p>
        </w:tc>
        <w:tc>
          <w:tcPr>
            <w:tcW w:w="1843" w:type="dxa"/>
            <w:gridSpan w:val="3"/>
          </w:tcPr>
          <w:p w14:paraId="16EC0D2D" w14:textId="0FFBA19E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26,063/850,835</w:t>
            </w:r>
          </w:p>
        </w:tc>
        <w:tc>
          <w:tcPr>
            <w:tcW w:w="1701" w:type="dxa"/>
            <w:gridSpan w:val="2"/>
          </w:tcPr>
          <w:p w14:paraId="7B748A4E" w14:textId="4373D5DB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1</w:t>
            </w:r>
            <w:r w:rsidRPr="00282BDF">
              <w:rPr>
                <w:rFonts w:ascii="Times New Roman" w:hAnsi="Times New Roman" w:cs="Times New Roman"/>
              </w:rPr>
              <w:t>.11(1.04,1.19)</w:t>
            </w:r>
          </w:p>
        </w:tc>
        <w:tc>
          <w:tcPr>
            <w:tcW w:w="1275" w:type="dxa"/>
          </w:tcPr>
          <w:p w14:paraId="78C2468B" w14:textId="4DE019E2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269" w:type="dxa"/>
            <w:gridSpan w:val="2"/>
          </w:tcPr>
          <w:p w14:paraId="50194279" w14:textId="294DDF73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1</w:t>
            </w:r>
            <w:r w:rsidRPr="00282BDF">
              <w:rPr>
                <w:rFonts w:ascii="Times New Roman" w:hAnsi="Times New Roman" w:cs="Times New Roman"/>
              </w:rPr>
              <w:t>.11 [1.03 to 1.20]</w:t>
            </w:r>
          </w:p>
        </w:tc>
        <w:tc>
          <w:tcPr>
            <w:tcW w:w="1417" w:type="dxa"/>
          </w:tcPr>
          <w:p w14:paraId="7417FF16" w14:textId="2B820B48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8/0/5/3</w:t>
            </w:r>
          </w:p>
        </w:tc>
        <w:tc>
          <w:tcPr>
            <w:tcW w:w="1418" w:type="dxa"/>
          </w:tcPr>
          <w:p w14:paraId="57A1D4BE" w14:textId="36F78E17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andom</w:t>
            </w:r>
          </w:p>
        </w:tc>
        <w:tc>
          <w:tcPr>
            <w:tcW w:w="1559" w:type="dxa"/>
          </w:tcPr>
          <w:p w14:paraId="766B70A3" w14:textId="5212E664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 xml:space="preserve">37.8%; </w:t>
            </w:r>
            <w:r w:rsidRPr="00282BDF">
              <w:rPr>
                <w:rFonts w:ascii="Times New Roman" w:hAnsi="Times New Roman" w:cs="Times New Roman"/>
                <w:szCs w:val="21"/>
              </w:rPr>
              <w:t>0.117</w:t>
            </w:r>
          </w:p>
        </w:tc>
        <w:tc>
          <w:tcPr>
            <w:tcW w:w="1701" w:type="dxa"/>
          </w:tcPr>
          <w:p w14:paraId="12CD0179" w14:textId="3A1D6298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0.683</w:t>
            </w:r>
          </w:p>
        </w:tc>
      </w:tr>
      <w:tr w:rsidR="00F06FE1" w:rsidRPr="00282BDF" w14:paraId="2F88EE60" w14:textId="77777777" w:rsidTr="00B92681">
        <w:tc>
          <w:tcPr>
            <w:tcW w:w="3402" w:type="dxa"/>
            <w:gridSpan w:val="3"/>
          </w:tcPr>
          <w:p w14:paraId="0A03A6E2" w14:textId="40779C02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bookmarkStart w:id="13" w:name="_Hlk150781571"/>
            <w:r w:rsidRPr="00282BDF">
              <w:rPr>
                <w:rFonts w:ascii="Times New Roman" w:hAnsi="Times New Roman" w:cs="Times New Roman"/>
              </w:rPr>
              <w:t>Healthy dietary pattern</w:t>
            </w:r>
          </w:p>
        </w:tc>
        <w:tc>
          <w:tcPr>
            <w:tcW w:w="567" w:type="dxa"/>
          </w:tcPr>
          <w:p w14:paraId="6CC3C3BE" w14:textId="7D5F5583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I</w:t>
            </w:r>
            <w:r w:rsidRPr="00282BDF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552" w:type="dxa"/>
            <w:gridSpan w:val="2"/>
          </w:tcPr>
          <w:p w14:paraId="4925DB15" w14:textId="47A8BE09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highest </w:t>
            </w:r>
            <w:r w:rsidRPr="00282BDF">
              <w:rPr>
                <w:rFonts w:ascii="Times New Roman" w:hAnsi="Times New Roman" w:cs="Times New Roman"/>
                <w:i/>
                <w:iCs/>
              </w:rPr>
              <w:t>vs.</w:t>
            </w:r>
            <w:r w:rsidRPr="00282BDF">
              <w:rPr>
                <w:rFonts w:ascii="Times New Roman" w:hAnsi="Times New Roman" w:cs="Times New Roman"/>
              </w:rPr>
              <w:t> lowest</w:t>
            </w:r>
          </w:p>
        </w:tc>
        <w:tc>
          <w:tcPr>
            <w:tcW w:w="567" w:type="dxa"/>
          </w:tcPr>
          <w:p w14:paraId="4C528A32" w14:textId="2F8F39C9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158C8AA4" w14:textId="24A897AF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Shu 2013</w:t>
            </w:r>
          </w:p>
        </w:tc>
        <w:tc>
          <w:tcPr>
            <w:tcW w:w="1843" w:type="dxa"/>
            <w:gridSpan w:val="3"/>
          </w:tcPr>
          <w:p w14:paraId="4BAF6D53" w14:textId="72CFC8DF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13</w:t>
            </w:r>
            <w:r w:rsidRPr="00282BDF">
              <w:rPr>
                <w:rFonts w:ascii="Times New Roman" w:hAnsi="Times New Roman" w:cs="Times New Roman" w:hint="eastAsia"/>
              </w:rPr>
              <w:t>,2</w:t>
            </w:r>
            <w:r w:rsidRPr="00282BDF">
              <w:rPr>
                <w:rFonts w:ascii="Times New Roman" w:hAnsi="Times New Roman" w:cs="Times New Roman"/>
              </w:rPr>
              <w:t>83/321</w:t>
            </w:r>
            <w:r w:rsidRPr="00282BDF">
              <w:rPr>
                <w:rFonts w:ascii="Times New Roman" w:hAnsi="Times New Roman" w:cs="Times New Roman" w:hint="eastAsia"/>
              </w:rPr>
              <w:t>,2</w:t>
            </w:r>
            <w:r w:rsidRPr="00282BDF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701" w:type="dxa"/>
            <w:gridSpan w:val="2"/>
          </w:tcPr>
          <w:p w14:paraId="089C4C57" w14:textId="285A0AF9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1</w:t>
            </w:r>
            <w:r w:rsidRPr="00282BDF">
              <w:rPr>
                <w:rFonts w:ascii="Times New Roman" w:hAnsi="Times New Roman" w:cs="Times New Roman"/>
              </w:rPr>
              <w:t>.24</w:t>
            </w:r>
            <w:r w:rsidRPr="00282BDF">
              <w:rPr>
                <w:rFonts w:ascii="Times New Roman" w:hAnsi="Times New Roman" w:cs="Times New Roman" w:hint="eastAsia"/>
              </w:rPr>
              <w:t>(</w:t>
            </w:r>
            <w:r w:rsidRPr="00282BDF">
              <w:rPr>
                <w:rFonts w:ascii="Times New Roman" w:hAnsi="Times New Roman" w:cs="Times New Roman"/>
              </w:rPr>
              <w:t>1.17,1.32)</w:t>
            </w:r>
          </w:p>
        </w:tc>
        <w:tc>
          <w:tcPr>
            <w:tcW w:w="1275" w:type="dxa"/>
          </w:tcPr>
          <w:p w14:paraId="2401E863" w14:textId="2163C4F5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2269" w:type="dxa"/>
            <w:gridSpan w:val="2"/>
          </w:tcPr>
          <w:p w14:paraId="783CF2A1" w14:textId="0B879DF5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0.69 [0.53 to 0.89]</w:t>
            </w:r>
          </w:p>
        </w:tc>
        <w:tc>
          <w:tcPr>
            <w:tcW w:w="1417" w:type="dxa"/>
          </w:tcPr>
          <w:p w14:paraId="5535146E" w14:textId="6CC38742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1</w:t>
            </w:r>
            <w:r w:rsidRPr="00282BDF">
              <w:rPr>
                <w:rFonts w:ascii="Times New Roman" w:hAnsi="Times New Roman" w:cs="Times New Roman"/>
              </w:rPr>
              <w:t>4/0/2/12</w:t>
            </w:r>
          </w:p>
        </w:tc>
        <w:tc>
          <w:tcPr>
            <w:tcW w:w="1418" w:type="dxa"/>
          </w:tcPr>
          <w:p w14:paraId="705DA93C" w14:textId="2428E537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andom</w:t>
            </w:r>
          </w:p>
        </w:tc>
        <w:tc>
          <w:tcPr>
            <w:tcW w:w="1559" w:type="dxa"/>
          </w:tcPr>
          <w:p w14:paraId="54324481" w14:textId="4FEE3ABB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97.0%; 0.000</w:t>
            </w:r>
          </w:p>
        </w:tc>
        <w:tc>
          <w:tcPr>
            <w:tcW w:w="1701" w:type="dxa"/>
          </w:tcPr>
          <w:p w14:paraId="277ADD4F" w14:textId="01500A47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NA</w:t>
            </w:r>
          </w:p>
        </w:tc>
      </w:tr>
      <w:tr w:rsidR="00F06FE1" w:rsidRPr="00282BDF" w14:paraId="7ED6E610" w14:textId="77777777" w:rsidTr="00B92681">
        <w:tc>
          <w:tcPr>
            <w:tcW w:w="3402" w:type="dxa"/>
            <w:gridSpan w:val="3"/>
          </w:tcPr>
          <w:p w14:paraId="133112D8" w14:textId="76A7004F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Western-style dietary pattern</w:t>
            </w:r>
          </w:p>
        </w:tc>
        <w:tc>
          <w:tcPr>
            <w:tcW w:w="567" w:type="dxa"/>
          </w:tcPr>
          <w:p w14:paraId="09FB7BEE" w14:textId="2CECAE10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I</w:t>
            </w:r>
            <w:r w:rsidRPr="00282BDF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552" w:type="dxa"/>
            <w:gridSpan w:val="2"/>
          </w:tcPr>
          <w:p w14:paraId="5CACA7C8" w14:textId="7FC3D194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highest </w:t>
            </w:r>
            <w:r w:rsidRPr="00282BDF">
              <w:rPr>
                <w:rFonts w:ascii="Times New Roman" w:hAnsi="Times New Roman" w:cs="Times New Roman"/>
                <w:i/>
                <w:iCs/>
              </w:rPr>
              <w:t>vs.</w:t>
            </w:r>
            <w:r w:rsidRPr="00282BDF">
              <w:rPr>
                <w:rFonts w:ascii="Times New Roman" w:hAnsi="Times New Roman" w:cs="Times New Roman"/>
              </w:rPr>
              <w:t> lowest</w:t>
            </w:r>
          </w:p>
        </w:tc>
        <w:tc>
          <w:tcPr>
            <w:tcW w:w="567" w:type="dxa"/>
          </w:tcPr>
          <w:p w14:paraId="66AD9026" w14:textId="164C2250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2B80029C" w14:textId="01CD212C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Shu 2013</w:t>
            </w:r>
          </w:p>
        </w:tc>
        <w:tc>
          <w:tcPr>
            <w:tcW w:w="1843" w:type="dxa"/>
            <w:gridSpan w:val="3"/>
          </w:tcPr>
          <w:p w14:paraId="68F0D75D" w14:textId="357E3AC0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1</w:t>
            </w:r>
            <w:r w:rsidRPr="00282BDF">
              <w:rPr>
                <w:rFonts w:ascii="Times New Roman" w:hAnsi="Times New Roman" w:cs="Times New Roman"/>
              </w:rPr>
              <w:t>2</w:t>
            </w:r>
            <w:r w:rsidRPr="00282BDF">
              <w:rPr>
                <w:rFonts w:ascii="Times New Roman" w:hAnsi="Times New Roman" w:cs="Times New Roman" w:hint="eastAsia"/>
              </w:rPr>
              <w:t>,2</w:t>
            </w:r>
            <w:r w:rsidRPr="00282BDF">
              <w:rPr>
                <w:rFonts w:ascii="Times New Roman" w:hAnsi="Times New Roman" w:cs="Times New Roman"/>
              </w:rPr>
              <w:t>89/40,894</w:t>
            </w:r>
          </w:p>
        </w:tc>
        <w:tc>
          <w:tcPr>
            <w:tcW w:w="1701" w:type="dxa"/>
            <w:gridSpan w:val="2"/>
          </w:tcPr>
          <w:p w14:paraId="1E658229" w14:textId="46A0A035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1</w:t>
            </w:r>
            <w:r w:rsidRPr="00282BDF">
              <w:rPr>
                <w:rFonts w:ascii="Times New Roman" w:hAnsi="Times New Roman" w:cs="Times New Roman"/>
              </w:rPr>
              <w:t>.59</w:t>
            </w:r>
            <w:r w:rsidRPr="00282BDF">
              <w:rPr>
                <w:rFonts w:ascii="Times New Roman" w:hAnsi="Times New Roman" w:cs="Times New Roman" w:hint="eastAsia"/>
              </w:rPr>
              <w:t>(</w:t>
            </w:r>
            <w:r w:rsidRPr="00282BDF">
              <w:rPr>
                <w:rFonts w:ascii="Times New Roman" w:hAnsi="Times New Roman" w:cs="Times New Roman"/>
              </w:rPr>
              <w:t>1.50,1.69)</w:t>
            </w:r>
          </w:p>
        </w:tc>
        <w:tc>
          <w:tcPr>
            <w:tcW w:w="1275" w:type="dxa"/>
          </w:tcPr>
          <w:p w14:paraId="7A82E991" w14:textId="1B2EF489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O</w:t>
            </w:r>
            <w:r w:rsidRPr="00282BD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269" w:type="dxa"/>
            <w:gridSpan w:val="2"/>
          </w:tcPr>
          <w:p w14:paraId="0B475744" w14:textId="7367F918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1</w:t>
            </w:r>
            <w:r w:rsidRPr="00282BDF">
              <w:rPr>
                <w:rFonts w:ascii="Times New Roman" w:hAnsi="Times New Roman" w:cs="Times New Roman"/>
              </w:rPr>
              <w:t>.59 [1.25 to 2.04]</w:t>
            </w:r>
          </w:p>
        </w:tc>
        <w:tc>
          <w:tcPr>
            <w:tcW w:w="1417" w:type="dxa"/>
          </w:tcPr>
          <w:p w14:paraId="4AEB7B48" w14:textId="76CBF8F0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1</w:t>
            </w:r>
            <w:r w:rsidRPr="00282BDF">
              <w:rPr>
                <w:rFonts w:ascii="Times New Roman" w:hAnsi="Times New Roman" w:cs="Times New Roman"/>
              </w:rPr>
              <w:t>2/0/2/10</w:t>
            </w:r>
          </w:p>
        </w:tc>
        <w:tc>
          <w:tcPr>
            <w:tcW w:w="1418" w:type="dxa"/>
          </w:tcPr>
          <w:p w14:paraId="46E5601C" w14:textId="0A1A0CB2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andom</w:t>
            </w:r>
          </w:p>
        </w:tc>
        <w:tc>
          <w:tcPr>
            <w:tcW w:w="1559" w:type="dxa"/>
          </w:tcPr>
          <w:p w14:paraId="68A4DBAD" w14:textId="2465C5BC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9</w:t>
            </w:r>
            <w:r w:rsidRPr="00282BDF">
              <w:rPr>
                <w:rFonts w:ascii="Times New Roman" w:hAnsi="Times New Roman" w:cs="Times New Roman"/>
              </w:rPr>
              <w:t>5.0%;0.0002</w:t>
            </w:r>
          </w:p>
        </w:tc>
        <w:tc>
          <w:tcPr>
            <w:tcW w:w="1701" w:type="dxa"/>
          </w:tcPr>
          <w:p w14:paraId="178C5CF5" w14:textId="6F5F7232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N</w:t>
            </w:r>
            <w:r w:rsidRPr="00282BDF">
              <w:rPr>
                <w:rFonts w:ascii="Times New Roman" w:hAnsi="Times New Roman" w:cs="Times New Roman"/>
              </w:rPr>
              <w:t>A</w:t>
            </w:r>
          </w:p>
        </w:tc>
      </w:tr>
      <w:tr w:rsidR="00F06FE1" w:rsidRPr="00282BDF" w14:paraId="41EE3AA6" w14:textId="77777777" w:rsidTr="00B92681">
        <w:tc>
          <w:tcPr>
            <w:tcW w:w="3402" w:type="dxa"/>
            <w:gridSpan w:val="3"/>
          </w:tcPr>
          <w:p w14:paraId="284AC424" w14:textId="7F002071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282BDF">
              <w:rPr>
                <w:rFonts w:ascii="Times New Roman" w:hAnsi="Times New Roman" w:cs="Times New Roman"/>
              </w:rPr>
              <w:t>lcohol-drinking dietary pattern</w:t>
            </w:r>
          </w:p>
        </w:tc>
        <w:tc>
          <w:tcPr>
            <w:tcW w:w="567" w:type="dxa"/>
          </w:tcPr>
          <w:p w14:paraId="6C9CDE56" w14:textId="03AB4381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I</w:t>
            </w:r>
            <w:r w:rsidRPr="00282BDF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552" w:type="dxa"/>
            <w:gridSpan w:val="2"/>
          </w:tcPr>
          <w:p w14:paraId="57535FA9" w14:textId="6EFA2254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bookmarkStart w:id="14" w:name="OLE_LINK125"/>
            <w:r w:rsidRPr="00282BDF">
              <w:rPr>
                <w:rFonts w:ascii="Times New Roman" w:hAnsi="Times New Roman" w:cs="Times New Roman"/>
              </w:rPr>
              <w:t>highest </w:t>
            </w:r>
            <w:r w:rsidRPr="00282BDF">
              <w:rPr>
                <w:rFonts w:ascii="Times New Roman" w:hAnsi="Times New Roman" w:cs="Times New Roman"/>
                <w:i/>
                <w:iCs/>
              </w:rPr>
              <w:t>vs.</w:t>
            </w:r>
            <w:r w:rsidRPr="00282BDF">
              <w:rPr>
                <w:rFonts w:ascii="Times New Roman" w:hAnsi="Times New Roman" w:cs="Times New Roman"/>
              </w:rPr>
              <w:t> lowest</w:t>
            </w:r>
            <w:bookmarkEnd w:id="14"/>
          </w:p>
        </w:tc>
        <w:tc>
          <w:tcPr>
            <w:tcW w:w="567" w:type="dxa"/>
          </w:tcPr>
          <w:p w14:paraId="3489B448" w14:textId="0D03F332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21D5F87D" w14:textId="6B95703F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Shu 2013</w:t>
            </w:r>
          </w:p>
        </w:tc>
        <w:tc>
          <w:tcPr>
            <w:tcW w:w="1843" w:type="dxa"/>
            <w:gridSpan w:val="3"/>
          </w:tcPr>
          <w:p w14:paraId="28AA8E15" w14:textId="5F000BBC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4</w:t>
            </w:r>
            <w:r w:rsidRPr="00282BDF">
              <w:rPr>
                <w:rFonts w:ascii="Times New Roman" w:hAnsi="Times New Roman" w:cs="Times New Roman"/>
              </w:rPr>
              <w:t>,019/420,971</w:t>
            </w:r>
          </w:p>
        </w:tc>
        <w:tc>
          <w:tcPr>
            <w:tcW w:w="1701" w:type="dxa"/>
            <w:gridSpan w:val="2"/>
          </w:tcPr>
          <w:p w14:paraId="0A854E9E" w14:textId="1FCF060A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1</w:t>
            </w:r>
            <w:r w:rsidRPr="00282BDF">
              <w:rPr>
                <w:rFonts w:ascii="Times New Roman" w:hAnsi="Times New Roman" w:cs="Times New Roman"/>
              </w:rPr>
              <w:t>.04(0.95,1.14)</w:t>
            </w:r>
          </w:p>
        </w:tc>
        <w:tc>
          <w:tcPr>
            <w:tcW w:w="1275" w:type="dxa"/>
          </w:tcPr>
          <w:p w14:paraId="321977B9" w14:textId="64275FD5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O</w:t>
            </w:r>
            <w:r w:rsidRPr="00282BD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269" w:type="dxa"/>
            <w:gridSpan w:val="2"/>
          </w:tcPr>
          <w:p w14:paraId="1612C19C" w14:textId="5594630B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1</w:t>
            </w:r>
            <w:r w:rsidRPr="00282BDF">
              <w:rPr>
                <w:rFonts w:ascii="Times New Roman" w:hAnsi="Times New Roman" w:cs="Times New Roman"/>
              </w:rPr>
              <w:t>.37 [1.11 to 1.70]</w:t>
            </w:r>
          </w:p>
        </w:tc>
        <w:tc>
          <w:tcPr>
            <w:tcW w:w="1417" w:type="dxa"/>
          </w:tcPr>
          <w:p w14:paraId="689A497F" w14:textId="38A86FB8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1</w:t>
            </w:r>
            <w:r w:rsidRPr="00282BDF">
              <w:rPr>
                <w:rFonts w:ascii="Times New Roman" w:hAnsi="Times New Roman" w:cs="Times New Roman"/>
              </w:rPr>
              <w:t>5/0/5/10</w:t>
            </w:r>
          </w:p>
        </w:tc>
        <w:tc>
          <w:tcPr>
            <w:tcW w:w="1418" w:type="dxa"/>
          </w:tcPr>
          <w:p w14:paraId="02028673" w14:textId="30D2ADB4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andom</w:t>
            </w:r>
          </w:p>
        </w:tc>
        <w:tc>
          <w:tcPr>
            <w:tcW w:w="1559" w:type="dxa"/>
          </w:tcPr>
          <w:p w14:paraId="35ECA02D" w14:textId="1D5E8D49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8</w:t>
            </w:r>
            <w:r w:rsidRPr="00282BDF">
              <w:rPr>
                <w:rFonts w:ascii="Times New Roman" w:hAnsi="Times New Roman" w:cs="Times New Roman"/>
              </w:rPr>
              <w:t>4.0%;0.004</w:t>
            </w:r>
          </w:p>
        </w:tc>
        <w:tc>
          <w:tcPr>
            <w:tcW w:w="1701" w:type="dxa"/>
          </w:tcPr>
          <w:p w14:paraId="51C9B33E" w14:textId="4F5EFA84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N</w:t>
            </w:r>
            <w:r w:rsidRPr="00282BDF">
              <w:rPr>
                <w:rFonts w:ascii="Times New Roman" w:hAnsi="Times New Roman" w:cs="Times New Roman"/>
              </w:rPr>
              <w:t>A</w:t>
            </w:r>
          </w:p>
        </w:tc>
      </w:tr>
      <w:bookmarkEnd w:id="13"/>
      <w:tr w:rsidR="00F06FE1" w:rsidRPr="00282BDF" w14:paraId="68F1D0B8" w14:textId="77777777" w:rsidTr="00B92681">
        <w:tc>
          <w:tcPr>
            <w:tcW w:w="3402" w:type="dxa"/>
            <w:gridSpan w:val="3"/>
          </w:tcPr>
          <w:p w14:paraId="1EA0ACD9" w14:textId="6F2F89E3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MDS</w:t>
            </w:r>
          </w:p>
        </w:tc>
        <w:tc>
          <w:tcPr>
            <w:tcW w:w="567" w:type="dxa"/>
          </w:tcPr>
          <w:p w14:paraId="7F654457" w14:textId="05E6DDC4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I</w:t>
            </w:r>
            <w:r w:rsidRPr="00282BDF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552" w:type="dxa"/>
            <w:gridSpan w:val="2"/>
          </w:tcPr>
          <w:p w14:paraId="1513CED6" w14:textId="0DC9C8B2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highest vs. lowest</w:t>
            </w:r>
          </w:p>
        </w:tc>
        <w:tc>
          <w:tcPr>
            <w:tcW w:w="567" w:type="dxa"/>
          </w:tcPr>
          <w:p w14:paraId="33F29E97" w14:textId="73FE748D" w:rsidR="00F06FE1" w:rsidRPr="00282BDF" w:rsidRDefault="00E36BDD" w:rsidP="00F06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268" w:type="dxa"/>
          </w:tcPr>
          <w:p w14:paraId="7DBADF31" w14:textId="572E824C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bookmarkStart w:id="15" w:name="OLE_LINK126"/>
            <w:proofErr w:type="spellStart"/>
            <w:r w:rsidRPr="00282BDF">
              <w:rPr>
                <w:rFonts w:ascii="Times New Roman" w:hAnsi="Times New Roman" w:cs="Times New Roman"/>
              </w:rPr>
              <w:t>Moazzen</w:t>
            </w:r>
            <w:bookmarkEnd w:id="15"/>
            <w:proofErr w:type="spellEnd"/>
            <w:r w:rsidRPr="00282BDF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843" w:type="dxa"/>
            <w:gridSpan w:val="3"/>
          </w:tcPr>
          <w:p w14:paraId="051160ED" w14:textId="2E498516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1,611/530,183</w:t>
            </w:r>
          </w:p>
        </w:tc>
        <w:tc>
          <w:tcPr>
            <w:tcW w:w="1701" w:type="dxa"/>
            <w:gridSpan w:val="2"/>
          </w:tcPr>
          <w:p w14:paraId="3D1EFE76" w14:textId="558370E9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0</w:t>
            </w:r>
            <w:r w:rsidRPr="00282BDF">
              <w:rPr>
                <w:rFonts w:ascii="Times New Roman" w:hAnsi="Times New Roman" w:cs="Times New Roman"/>
              </w:rPr>
              <w:t>.85(0.69,1.05)</w:t>
            </w:r>
          </w:p>
        </w:tc>
        <w:tc>
          <w:tcPr>
            <w:tcW w:w="1275" w:type="dxa"/>
          </w:tcPr>
          <w:p w14:paraId="06C01CF9" w14:textId="2E8F8545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2269" w:type="dxa"/>
            <w:gridSpan w:val="2"/>
          </w:tcPr>
          <w:p w14:paraId="13242AC4" w14:textId="52F86DC0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0</w:t>
            </w:r>
            <w:r w:rsidRPr="00282BDF">
              <w:rPr>
                <w:rFonts w:ascii="Times New Roman" w:hAnsi="Times New Roman" w:cs="Times New Roman"/>
              </w:rPr>
              <w:t>.69 [0.53 to 0.90]</w:t>
            </w:r>
          </w:p>
        </w:tc>
        <w:tc>
          <w:tcPr>
            <w:tcW w:w="1417" w:type="dxa"/>
          </w:tcPr>
          <w:p w14:paraId="6D895E6B" w14:textId="1F9735BE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3/0/2/1</w:t>
            </w:r>
          </w:p>
        </w:tc>
        <w:tc>
          <w:tcPr>
            <w:tcW w:w="1418" w:type="dxa"/>
          </w:tcPr>
          <w:p w14:paraId="49F81812" w14:textId="06F58F72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1559" w:type="dxa"/>
          </w:tcPr>
          <w:p w14:paraId="4DC04547" w14:textId="158CBE97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68%; 0.04</w:t>
            </w:r>
          </w:p>
        </w:tc>
        <w:tc>
          <w:tcPr>
            <w:tcW w:w="1701" w:type="dxa"/>
          </w:tcPr>
          <w:p w14:paraId="642E8D5B" w14:textId="537866D8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0</w:t>
            </w:r>
            <w:r w:rsidRPr="00282BDF">
              <w:rPr>
                <w:rFonts w:ascii="Times New Roman" w:hAnsi="Times New Roman" w:cs="Times New Roman"/>
              </w:rPr>
              <w:t>.01</w:t>
            </w:r>
          </w:p>
        </w:tc>
      </w:tr>
      <w:tr w:rsidR="00F06FE1" w:rsidRPr="00282BDF" w14:paraId="55CD7DE3" w14:textId="77777777" w:rsidTr="00B92681">
        <w:tc>
          <w:tcPr>
            <w:tcW w:w="3402" w:type="dxa"/>
            <w:gridSpan w:val="3"/>
          </w:tcPr>
          <w:p w14:paraId="39449276" w14:textId="4D0E4AF4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DII</w:t>
            </w:r>
          </w:p>
        </w:tc>
        <w:tc>
          <w:tcPr>
            <w:tcW w:w="567" w:type="dxa"/>
          </w:tcPr>
          <w:p w14:paraId="3D54EEE5" w14:textId="2BFE511D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I</w:t>
            </w:r>
            <w:r w:rsidRPr="00282BDF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552" w:type="dxa"/>
            <w:gridSpan w:val="2"/>
          </w:tcPr>
          <w:p w14:paraId="16B378A3" w14:textId="385E4E5B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bookmarkStart w:id="16" w:name="OLE_LINK50"/>
            <w:r w:rsidRPr="00282BDF">
              <w:rPr>
                <w:rFonts w:ascii="Times New Roman" w:hAnsi="Times New Roman" w:cs="Times New Roman"/>
              </w:rPr>
              <w:t>highest </w:t>
            </w:r>
            <w:r w:rsidRPr="00282BDF">
              <w:rPr>
                <w:rFonts w:ascii="Times New Roman" w:hAnsi="Times New Roman" w:cs="Times New Roman"/>
                <w:i/>
                <w:iCs/>
              </w:rPr>
              <w:t>vs.</w:t>
            </w:r>
            <w:r w:rsidRPr="00282BDF">
              <w:rPr>
                <w:rFonts w:ascii="Times New Roman" w:hAnsi="Times New Roman" w:cs="Times New Roman"/>
              </w:rPr>
              <w:t> lowest</w:t>
            </w:r>
            <w:bookmarkEnd w:id="16"/>
          </w:p>
        </w:tc>
        <w:tc>
          <w:tcPr>
            <w:tcW w:w="567" w:type="dxa"/>
          </w:tcPr>
          <w:p w14:paraId="7E27BF6E" w14:textId="14F0B920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68" w:type="dxa"/>
          </w:tcPr>
          <w:p w14:paraId="55E7E455" w14:textId="71FABFB6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proofErr w:type="spellStart"/>
            <w:r w:rsidRPr="00282BDF">
              <w:rPr>
                <w:rFonts w:ascii="Times New Roman" w:hAnsi="Times New Roman" w:cs="Times New Roman"/>
              </w:rPr>
              <w:t>Moazzen</w:t>
            </w:r>
            <w:proofErr w:type="spellEnd"/>
            <w:r w:rsidRPr="00282BDF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843" w:type="dxa"/>
            <w:gridSpan w:val="3"/>
          </w:tcPr>
          <w:p w14:paraId="3C2F7702" w14:textId="3B99A712" w:rsidR="00F06FE1" w:rsidRPr="00282BDF" w:rsidRDefault="00F06FE1" w:rsidP="00F06FE1">
            <w:pPr>
              <w:rPr>
                <w:rFonts w:ascii="Times New Roman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hAnsi="Times New Roman" w:cs="Times New Roman"/>
                <w:szCs w:val="21"/>
              </w:rPr>
              <w:t>,546/519,542</w:t>
            </w:r>
          </w:p>
        </w:tc>
        <w:tc>
          <w:tcPr>
            <w:tcW w:w="1701" w:type="dxa"/>
            <w:gridSpan w:val="2"/>
          </w:tcPr>
          <w:p w14:paraId="71CFFC81" w14:textId="10AB446B" w:rsidR="00F06FE1" w:rsidRPr="00282BDF" w:rsidRDefault="00F06FE1" w:rsidP="00F06FE1">
            <w:pPr>
              <w:rPr>
                <w:rFonts w:ascii="Times New Roman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  <w:szCs w:val="21"/>
              </w:rPr>
              <w:t>0.84(0.67,1.05)</w:t>
            </w:r>
          </w:p>
        </w:tc>
        <w:tc>
          <w:tcPr>
            <w:tcW w:w="1275" w:type="dxa"/>
          </w:tcPr>
          <w:p w14:paraId="03F5514F" w14:textId="156C7F69" w:rsidR="00F06FE1" w:rsidRPr="00282BDF" w:rsidRDefault="00F06FE1" w:rsidP="00F06FE1">
            <w:pPr>
              <w:rPr>
                <w:rFonts w:ascii="Times New Roman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  <w:szCs w:val="21"/>
              </w:rPr>
              <w:t>RR</w:t>
            </w:r>
          </w:p>
        </w:tc>
        <w:tc>
          <w:tcPr>
            <w:tcW w:w="2269" w:type="dxa"/>
            <w:gridSpan w:val="2"/>
          </w:tcPr>
          <w:p w14:paraId="753D0569" w14:textId="7E609E02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  <w:szCs w:val="21"/>
              </w:rPr>
              <w:t>0.63 [0.45</w:t>
            </w:r>
            <w:r w:rsidRPr="00282BDF">
              <w:rPr>
                <w:rFonts w:ascii="Times New Roman" w:hAnsi="Times New Roman" w:cs="Times New Roman"/>
              </w:rPr>
              <w:t xml:space="preserve"> to </w:t>
            </w:r>
            <w:r w:rsidRPr="00282BDF">
              <w:rPr>
                <w:rFonts w:ascii="Times New Roman" w:hAnsi="Times New Roman" w:cs="Times New Roman"/>
                <w:szCs w:val="21"/>
              </w:rPr>
              <w:t>0.88]</w:t>
            </w:r>
          </w:p>
        </w:tc>
        <w:tc>
          <w:tcPr>
            <w:tcW w:w="1417" w:type="dxa"/>
          </w:tcPr>
          <w:p w14:paraId="41057273" w14:textId="5B9A9BC6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  <w:szCs w:val="21"/>
              </w:rPr>
              <w:t>4/0/2/2</w:t>
            </w:r>
          </w:p>
        </w:tc>
        <w:tc>
          <w:tcPr>
            <w:tcW w:w="1418" w:type="dxa"/>
          </w:tcPr>
          <w:p w14:paraId="09046F6F" w14:textId="5556EE3E" w:rsidR="00F06FE1" w:rsidRPr="00282BDF" w:rsidRDefault="00F06FE1" w:rsidP="00F06FE1">
            <w:pPr>
              <w:rPr>
                <w:rFonts w:ascii="Times New Roman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  <w:szCs w:val="21"/>
              </w:rPr>
              <w:t>random</w:t>
            </w:r>
          </w:p>
        </w:tc>
        <w:tc>
          <w:tcPr>
            <w:tcW w:w="1559" w:type="dxa"/>
          </w:tcPr>
          <w:p w14:paraId="0A33BE02" w14:textId="02FEAF46" w:rsidR="00F06FE1" w:rsidRPr="00282BDF" w:rsidRDefault="00F06FE1" w:rsidP="00F06FE1">
            <w:pPr>
              <w:rPr>
                <w:rFonts w:ascii="Times New Roman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  <w:szCs w:val="21"/>
              </w:rPr>
              <w:t>66%; 0.03</w:t>
            </w:r>
          </w:p>
        </w:tc>
        <w:tc>
          <w:tcPr>
            <w:tcW w:w="1701" w:type="dxa"/>
          </w:tcPr>
          <w:p w14:paraId="7E0D0D8B" w14:textId="7F96AF5F" w:rsidR="00F06FE1" w:rsidRPr="00282BDF" w:rsidRDefault="00F06FE1" w:rsidP="00F06FE1">
            <w:pPr>
              <w:rPr>
                <w:rFonts w:ascii="Times New Roman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  <w:szCs w:val="21"/>
              </w:rPr>
              <w:t>0.26</w:t>
            </w:r>
          </w:p>
        </w:tc>
      </w:tr>
      <w:tr w:rsidR="00F06FE1" w:rsidRPr="00282BDF" w14:paraId="762A3101" w14:textId="77777777" w:rsidTr="00B92681">
        <w:tc>
          <w:tcPr>
            <w:tcW w:w="3402" w:type="dxa"/>
            <w:gridSpan w:val="3"/>
          </w:tcPr>
          <w:p w14:paraId="3E2355B5" w14:textId="1B51E004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 xml:space="preserve">Physical </w:t>
            </w: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a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ctivity</w:t>
            </w:r>
          </w:p>
        </w:tc>
        <w:tc>
          <w:tcPr>
            <w:tcW w:w="567" w:type="dxa"/>
          </w:tcPr>
          <w:p w14:paraId="6822CB25" w14:textId="14FA085D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I</w:t>
            </w:r>
            <w:r w:rsidRPr="00282BDF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552" w:type="dxa"/>
            <w:gridSpan w:val="2"/>
          </w:tcPr>
          <w:p w14:paraId="6C9BE71B" w14:textId="2F0BC1AF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bookmarkStart w:id="17" w:name="OLE_LINK5"/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high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 xml:space="preserve"> vs. low</w:t>
            </w:r>
            <w:bookmarkEnd w:id="17"/>
          </w:p>
        </w:tc>
        <w:tc>
          <w:tcPr>
            <w:tcW w:w="567" w:type="dxa"/>
          </w:tcPr>
          <w:p w14:paraId="33FDD54B" w14:textId="7112344F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</w:tcPr>
          <w:p w14:paraId="2BEC7A09" w14:textId="626D9D74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bookmarkStart w:id="18" w:name="OLE_LINK15"/>
            <w:r w:rsidRPr="00282BDF">
              <w:rPr>
                <w:rFonts w:ascii="Times New Roman" w:hAnsi="Times New Roman" w:cs="Times New Roman"/>
              </w:rPr>
              <w:t>X</w:t>
            </w:r>
            <w:r w:rsidRPr="00282BDF">
              <w:rPr>
                <w:rFonts w:ascii="Times New Roman" w:hAnsi="Times New Roman" w:cs="Times New Roman" w:hint="eastAsia"/>
              </w:rPr>
              <w:t>ie</w:t>
            </w:r>
            <w:r w:rsidRPr="00282BDF">
              <w:rPr>
                <w:rFonts w:ascii="Times New Roman" w:hAnsi="Times New Roman" w:cs="Times New Roman"/>
              </w:rPr>
              <w:t xml:space="preserve"> 20</w:t>
            </w:r>
            <w:bookmarkEnd w:id="18"/>
            <w:r w:rsidRPr="00282BD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43" w:type="dxa"/>
            <w:gridSpan w:val="3"/>
          </w:tcPr>
          <w:p w14:paraId="2A12724E" w14:textId="223E5491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4,669/2,182,880</w:t>
            </w:r>
          </w:p>
        </w:tc>
        <w:tc>
          <w:tcPr>
            <w:tcW w:w="1701" w:type="dxa"/>
            <w:gridSpan w:val="2"/>
          </w:tcPr>
          <w:p w14:paraId="30B0D052" w14:textId="4C3F07F5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N</w:t>
            </w:r>
            <w:r w:rsidRPr="00282BD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5" w:type="dxa"/>
          </w:tcPr>
          <w:p w14:paraId="20B7D54F" w14:textId="29210E35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269" w:type="dxa"/>
            <w:gridSpan w:val="2"/>
          </w:tcPr>
          <w:p w14:paraId="477EE94D" w14:textId="742AD6AD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0.83 [0.76 to 0.91]</w:t>
            </w:r>
          </w:p>
        </w:tc>
        <w:tc>
          <w:tcPr>
            <w:tcW w:w="1417" w:type="dxa"/>
          </w:tcPr>
          <w:p w14:paraId="6AC91240" w14:textId="2A7A995E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17/0/12/5</w:t>
            </w:r>
          </w:p>
        </w:tc>
        <w:tc>
          <w:tcPr>
            <w:tcW w:w="1418" w:type="dxa"/>
          </w:tcPr>
          <w:p w14:paraId="3ECE14F1" w14:textId="3C5A81FE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andom</w:t>
            </w:r>
          </w:p>
        </w:tc>
        <w:tc>
          <w:tcPr>
            <w:tcW w:w="1559" w:type="dxa"/>
          </w:tcPr>
          <w:p w14:paraId="0306266A" w14:textId="7739B4C1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32.6%;0.095</w:t>
            </w:r>
          </w:p>
        </w:tc>
        <w:tc>
          <w:tcPr>
            <w:tcW w:w="1701" w:type="dxa"/>
          </w:tcPr>
          <w:p w14:paraId="1DFC6137" w14:textId="7BD834E3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N</w:t>
            </w:r>
            <w:r w:rsidRPr="00282BDF">
              <w:rPr>
                <w:rFonts w:ascii="Times New Roman" w:hAnsi="Times New Roman" w:cs="Times New Roman"/>
              </w:rPr>
              <w:t>A</w:t>
            </w:r>
          </w:p>
        </w:tc>
      </w:tr>
      <w:tr w:rsidR="00F06FE1" w:rsidRPr="00282BDF" w14:paraId="454DDE96" w14:textId="77777777" w:rsidTr="00B92681">
        <w:tc>
          <w:tcPr>
            <w:tcW w:w="3402" w:type="dxa"/>
            <w:gridSpan w:val="3"/>
          </w:tcPr>
          <w:p w14:paraId="4205889F" w14:textId="0A579879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bookmarkStart w:id="19" w:name="_Hlk100869178"/>
            <w:r w:rsidRPr="00282BDF">
              <w:rPr>
                <w:rFonts w:ascii="Times New Roman" w:eastAsia="等线" w:hAnsi="Times New Roman" w:cs="Times New Roman"/>
                <w:szCs w:val="21"/>
              </w:rPr>
              <w:t xml:space="preserve">Pernicious </w:t>
            </w:r>
            <w:proofErr w:type="spellStart"/>
            <w:r w:rsidRPr="00282BDF">
              <w:rPr>
                <w:rFonts w:ascii="Times New Roman" w:eastAsia="等线" w:hAnsi="Times New Roman" w:cs="Times New Roman"/>
                <w:szCs w:val="21"/>
              </w:rPr>
              <w:t>anaemia</w:t>
            </w:r>
            <w:proofErr w:type="spellEnd"/>
          </w:p>
        </w:tc>
        <w:tc>
          <w:tcPr>
            <w:tcW w:w="567" w:type="dxa"/>
          </w:tcPr>
          <w:p w14:paraId="195871C1" w14:textId="7053B954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I</w:t>
            </w:r>
            <w:r w:rsidRPr="00282BDF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552" w:type="dxa"/>
            <w:gridSpan w:val="2"/>
          </w:tcPr>
          <w:p w14:paraId="695716DF" w14:textId="5D810F3B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bookmarkStart w:id="20" w:name="OLE_LINK49"/>
            <w:r w:rsidRPr="00282BDF">
              <w:rPr>
                <w:rFonts w:ascii="Times New Roman" w:eastAsia="等线" w:hAnsi="Times New Roman" w:cs="Times New Roman"/>
                <w:szCs w:val="21"/>
              </w:rPr>
              <w:t>y</w:t>
            </w: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es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 xml:space="preserve"> vs. no</w:t>
            </w:r>
            <w:bookmarkEnd w:id="20"/>
          </w:p>
        </w:tc>
        <w:tc>
          <w:tcPr>
            <w:tcW w:w="567" w:type="dxa"/>
          </w:tcPr>
          <w:p w14:paraId="4D15646B" w14:textId="3B3229E5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48BA3CEE" w14:textId="0E7DF968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bookmarkStart w:id="21" w:name="OLE_LINK19"/>
            <w:proofErr w:type="spellStart"/>
            <w:r w:rsidRPr="00282BDF">
              <w:rPr>
                <w:rFonts w:ascii="Times New Roman" w:eastAsia="等线" w:hAnsi="Times New Roman" w:cs="Times New Roman"/>
                <w:szCs w:val="21"/>
              </w:rPr>
              <w:t>Vannella</w:t>
            </w:r>
            <w:proofErr w:type="spellEnd"/>
            <w:r w:rsidRPr="00282BDF">
              <w:rPr>
                <w:rFonts w:ascii="Times New Roman" w:eastAsia="等线" w:hAnsi="Times New Roman" w:cs="Times New Roman"/>
                <w:szCs w:val="21"/>
              </w:rPr>
              <w:t xml:space="preserve"> 201</w:t>
            </w:r>
            <w:bookmarkEnd w:id="21"/>
            <w:r w:rsidRPr="00282BDF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gridSpan w:val="3"/>
          </w:tcPr>
          <w:p w14:paraId="2BC04B0E" w14:textId="11D5BBA3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7/453</w:t>
            </w:r>
          </w:p>
        </w:tc>
        <w:tc>
          <w:tcPr>
            <w:tcW w:w="1701" w:type="dxa"/>
            <w:gridSpan w:val="2"/>
          </w:tcPr>
          <w:p w14:paraId="1F300374" w14:textId="4F8C202D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275" w:type="dxa"/>
          </w:tcPr>
          <w:p w14:paraId="0B0C34B3" w14:textId="4DBB2E85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6E4E7DFB" w14:textId="20F48BCB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6.8 [2.6 to 18.1]</w:t>
            </w:r>
          </w:p>
        </w:tc>
        <w:tc>
          <w:tcPr>
            <w:tcW w:w="1417" w:type="dxa"/>
          </w:tcPr>
          <w:p w14:paraId="544406E9" w14:textId="60A3BEAA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6/0/6/0</w:t>
            </w:r>
          </w:p>
        </w:tc>
        <w:tc>
          <w:tcPr>
            <w:tcW w:w="1418" w:type="dxa"/>
          </w:tcPr>
          <w:p w14:paraId="50C9F4E1" w14:textId="04D66A62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6EC44C94" w14:textId="30BBF749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81.3%;&lt; 0.0001</w:t>
            </w:r>
          </w:p>
        </w:tc>
        <w:tc>
          <w:tcPr>
            <w:tcW w:w="1701" w:type="dxa"/>
          </w:tcPr>
          <w:p w14:paraId="7BBAB8BB" w14:textId="360A8283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4</w:t>
            </w:r>
          </w:p>
        </w:tc>
      </w:tr>
      <w:bookmarkEnd w:id="19"/>
      <w:tr w:rsidR="00F06FE1" w:rsidRPr="00282BDF" w14:paraId="5440295C" w14:textId="77777777" w:rsidTr="00B92681">
        <w:tc>
          <w:tcPr>
            <w:tcW w:w="3402" w:type="dxa"/>
            <w:gridSpan w:val="3"/>
          </w:tcPr>
          <w:p w14:paraId="3FB8FF2D" w14:textId="07A25C51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Metformin</w:t>
            </w:r>
          </w:p>
        </w:tc>
        <w:tc>
          <w:tcPr>
            <w:tcW w:w="567" w:type="dxa"/>
          </w:tcPr>
          <w:p w14:paraId="35C7DEC1" w14:textId="45B05EB2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I</w:t>
            </w:r>
            <w:r w:rsidRPr="00282BDF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552" w:type="dxa"/>
            <w:gridSpan w:val="2"/>
          </w:tcPr>
          <w:p w14:paraId="37222CF3" w14:textId="7ABC31AA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bookmarkStart w:id="22" w:name="OLE_LINK9"/>
            <w:r w:rsidRPr="00282BDF">
              <w:rPr>
                <w:rFonts w:ascii="Times New Roman" w:eastAsia="等线" w:hAnsi="Times New Roman" w:cs="Times New Roman"/>
                <w:szCs w:val="21"/>
              </w:rPr>
              <w:t>use vs. non-use</w:t>
            </w:r>
            <w:bookmarkEnd w:id="22"/>
          </w:p>
        </w:tc>
        <w:tc>
          <w:tcPr>
            <w:tcW w:w="567" w:type="dxa"/>
          </w:tcPr>
          <w:p w14:paraId="35234AAF" w14:textId="20CA4756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</w:p>
        </w:tc>
        <w:tc>
          <w:tcPr>
            <w:tcW w:w="2268" w:type="dxa"/>
          </w:tcPr>
          <w:p w14:paraId="25F4DE56" w14:textId="0B1F7C65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Seo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 xml:space="preserve"> 2022</w:t>
            </w:r>
          </w:p>
        </w:tc>
        <w:tc>
          <w:tcPr>
            <w:tcW w:w="1843" w:type="dxa"/>
            <w:gridSpan w:val="3"/>
          </w:tcPr>
          <w:p w14:paraId="3E025D03" w14:textId="51F3F37A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/1,195,462</w:t>
            </w:r>
          </w:p>
        </w:tc>
        <w:tc>
          <w:tcPr>
            <w:tcW w:w="1701" w:type="dxa"/>
            <w:gridSpan w:val="2"/>
          </w:tcPr>
          <w:p w14:paraId="01DF06A7" w14:textId="16D05F6C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99(0.99,0.99)</w:t>
            </w:r>
          </w:p>
        </w:tc>
        <w:tc>
          <w:tcPr>
            <w:tcW w:w="1275" w:type="dxa"/>
          </w:tcPr>
          <w:p w14:paraId="7BB718C6" w14:textId="1D577F4F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RR</w:t>
            </w:r>
          </w:p>
        </w:tc>
        <w:tc>
          <w:tcPr>
            <w:tcW w:w="2269" w:type="dxa"/>
            <w:gridSpan w:val="2"/>
          </w:tcPr>
          <w:p w14:paraId="3A3E5838" w14:textId="5FEF9D47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84[0.73 to 0.96]</w:t>
            </w:r>
          </w:p>
        </w:tc>
        <w:tc>
          <w:tcPr>
            <w:tcW w:w="1417" w:type="dxa"/>
          </w:tcPr>
          <w:p w14:paraId="04CB3297" w14:textId="0671970C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9/0/9/0</w:t>
            </w:r>
          </w:p>
        </w:tc>
        <w:tc>
          <w:tcPr>
            <w:tcW w:w="1418" w:type="dxa"/>
          </w:tcPr>
          <w:p w14:paraId="026080F5" w14:textId="4EBC4A33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4B3FF006" w14:textId="28777220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2.0%; 0.000</w:t>
            </w:r>
          </w:p>
        </w:tc>
        <w:tc>
          <w:tcPr>
            <w:tcW w:w="1701" w:type="dxa"/>
          </w:tcPr>
          <w:p w14:paraId="6EE7F8C9" w14:textId="0962092C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F06FE1" w:rsidRPr="00282BDF" w14:paraId="0C1D9F9A" w14:textId="77777777" w:rsidTr="00B92681">
        <w:tc>
          <w:tcPr>
            <w:tcW w:w="3402" w:type="dxa"/>
            <w:gridSpan w:val="3"/>
          </w:tcPr>
          <w:p w14:paraId="553E56F5" w14:textId="06146226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bookmarkStart w:id="23" w:name="OLE_LINK12"/>
            <w:r w:rsidRPr="00282BDF">
              <w:rPr>
                <w:rFonts w:ascii="Times New Roman" w:eastAsia="等线" w:hAnsi="Times New Roman" w:cs="Times New Roman"/>
                <w:szCs w:val="21"/>
              </w:rPr>
              <w:t>Tomato products consumption</w:t>
            </w:r>
            <w:bookmarkEnd w:id="23"/>
          </w:p>
        </w:tc>
        <w:tc>
          <w:tcPr>
            <w:tcW w:w="567" w:type="dxa"/>
          </w:tcPr>
          <w:p w14:paraId="539ACEB1" w14:textId="641D4F98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I</w:t>
            </w:r>
            <w:r w:rsidRPr="00282BDF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552" w:type="dxa"/>
            <w:gridSpan w:val="2"/>
          </w:tcPr>
          <w:p w14:paraId="74F84665" w14:textId="2EC7D4CF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high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 xml:space="preserve"> vs. low</w:t>
            </w:r>
          </w:p>
        </w:tc>
        <w:tc>
          <w:tcPr>
            <w:tcW w:w="567" w:type="dxa"/>
          </w:tcPr>
          <w:p w14:paraId="73B198AF" w14:textId="433BCD29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268" w:type="dxa"/>
          </w:tcPr>
          <w:p w14:paraId="7F3B657C" w14:textId="683A6E11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Yang 2013</w:t>
            </w:r>
          </w:p>
        </w:tc>
        <w:tc>
          <w:tcPr>
            <w:tcW w:w="1843" w:type="dxa"/>
            <w:gridSpan w:val="3"/>
          </w:tcPr>
          <w:p w14:paraId="24B14640" w14:textId="249D69A7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2,</w:t>
            </w: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96/7,493</w:t>
            </w:r>
          </w:p>
        </w:tc>
        <w:tc>
          <w:tcPr>
            <w:tcW w:w="1701" w:type="dxa"/>
            <w:gridSpan w:val="2"/>
          </w:tcPr>
          <w:p w14:paraId="3FE0D6FF" w14:textId="45EAFF96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275" w:type="dxa"/>
          </w:tcPr>
          <w:p w14:paraId="2FA4D4FF" w14:textId="635C081D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618C04BD" w14:textId="5CB02C95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73[0.60 to 0.90]</w:t>
            </w:r>
          </w:p>
        </w:tc>
        <w:tc>
          <w:tcPr>
            <w:tcW w:w="1417" w:type="dxa"/>
          </w:tcPr>
          <w:p w14:paraId="539EB926" w14:textId="6DAB271E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7/0/1/6</w:t>
            </w:r>
          </w:p>
        </w:tc>
        <w:tc>
          <w:tcPr>
            <w:tcW w:w="1418" w:type="dxa"/>
          </w:tcPr>
          <w:p w14:paraId="0B31D5A1" w14:textId="5A08A5AE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11DD2768" w14:textId="18C8E0C0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7.9%;0.07</w:t>
            </w:r>
          </w:p>
        </w:tc>
        <w:tc>
          <w:tcPr>
            <w:tcW w:w="1701" w:type="dxa"/>
          </w:tcPr>
          <w:p w14:paraId="6C3D70CF" w14:textId="6D62E5BC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04</w:t>
            </w:r>
          </w:p>
        </w:tc>
      </w:tr>
      <w:tr w:rsidR="00F06FE1" w:rsidRPr="00282BDF" w14:paraId="3A87DAB5" w14:textId="77777777" w:rsidTr="00B92681">
        <w:tc>
          <w:tcPr>
            <w:tcW w:w="3402" w:type="dxa"/>
            <w:gridSpan w:val="3"/>
          </w:tcPr>
          <w:p w14:paraId="7044B188" w14:textId="473265DA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 xml:space="preserve">Body </w:t>
            </w:r>
            <w:proofErr w:type="spellStart"/>
            <w:r w:rsidRPr="00282BDF">
              <w:rPr>
                <w:rFonts w:ascii="Times New Roman" w:eastAsia="等线" w:hAnsi="Times New Roman" w:cs="Times New Roman"/>
                <w:szCs w:val="21"/>
              </w:rPr>
              <w:t>obesity</w:t>
            </w:r>
            <w:r w:rsidRPr="00282BDF">
              <w:rPr>
                <w:rFonts w:ascii="Times New Roman" w:eastAsia="等线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</w:tcPr>
          <w:p w14:paraId="165B9330" w14:textId="750DBDA3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I</w:t>
            </w:r>
            <w:r w:rsidRPr="00282BDF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552" w:type="dxa"/>
            <w:gridSpan w:val="2"/>
          </w:tcPr>
          <w:p w14:paraId="522A57C0" w14:textId="3FD65F07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obesity vs. normal weight</w:t>
            </w:r>
          </w:p>
        </w:tc>
        <w:tc>
          <w:tcPr>
            <w:tcW w:w="567" w:type="dxa"/>
          </w:tcPr>
          <w:p w14:paraId="3D754D3F" w14:textId="1E08791F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268" w:type="dxa"/>
          </w:tcPr>
          <w:p w14:paraId="58214453" w14:textId="461B4B1D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bookmarkStart w:id="24" w:name="OLE_LINK16"/>
            <w:r w:rsidRPr="00282BDF">
              <w:rPr>
                <w:rFonts w:ascii="Times New Roman" w:hAnsi="Times New Roman" w:cs="Times New Roman"/>
              </w:rPr>
              <w:t>Azizi 2023</w:t>
            </w:r>
            <w:bookmarkEnd w:id="24"/>
          </w:p>
        </w:tc>
        <w:tc>
          <w:tcPr>
            <w:tcW w:w="1843" w:type="dxa"/>
            <w:gridSpan w:val="3"/>
          </w:tcPr>
          <w:p w14:paraId="0F470736" w14:textId="201D81DC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bookmarkStart w:id="25" w:name="OLE_LINK18"/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/13,946,947</w:t>
            </w:r>
            <w:bookmarkEnd w:id="25"/>
          </w:p>
        </w:tc>
        <w:tc>
          <w:tcPr>
            <w:tcW w:w="1701" w:type="dxa"/>
            <w:gridSpan w:val="2"/>
          </w:tcPr>
          <w:p w14:paraId="32EC5B0A" w14:textId="270BA519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19(1.14,1.24)</w:t>
            </w:r>
          </w:p>
        </w:tc>
        <w:tc>
          <w:tcPr>
            <w:tcW w:w="1275" w:type="dxa"/>
          </w:tcPr>
          <w:p w14:paraId="306D5FDB" w14:textId="04C97133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6F032A80" w14:textId="3F085F16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22[1.07 to 1.39]</w:t>
            </w:r>
          </w:p>
        </w:tc>
        <w:tc>
          <w:tcPr>
            <w:tcW w:w="1417" w:type="dxa"/>
          </w:tcPr>
          <w:p w14:paraId="67825773" w14:textId="3F349341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1</w:t>
            </w:r>
            <w:r w:rsidRPr="00282BDF">
              <w:rPr>
                <w:rFonts w:ascii="Times New Roman" w:hAnsi="Times New Roman" w:cs="Times New Roman"/>
              </w:rPr>
              <w:t>1/0/11/0</w:t>
            </w:r>
          </w:p>
        </w:tc>
        <w:tc>
          <w:tcPr>
            <w:tcW w:w="1418" w:type="dxa"/>
          </w:tcPr>
          <w:p w14:paraId="0E61C6CC" w14:textId="5F01EA4C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andom</w:t>
            </w:r>
          </w:p>
        </w:tc>
        <w:tc>
          <w:tcPr>
            <w:tcW w:w="1559" w:type="dxa"/>
          </w:tcPr>
          <w:p w14:paraId="581448CA" w14:textId="67863C99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9</w:t>
            </w:r>
            <w:r w:rsidRPr="00282BDF">
              <w:rPr>
                <w:rFonts w:ascii="Times New Roman" w:hAnsi="Times New Roman" w:cs="Times New Roman"/>
              </w:rPr>
              <w:t>7.65%; NA</w:t>
            </w:r>
          </w:p>
        </w:tc>
        <w:tc>
          <w:tcPr>
            <w:tcW w:w="1701" w:type="dxa"/>
          </w:tcPr>
          <w:p w14:paraId="1D394E91" w14:textId="23CFB55E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N</w:t>
            </w:r>
            <w:r w:rsidRPr="00282BDF">
              <w:rPr>
                <w:rFonts w:ascii="Times New Roman" w:hAnsi="Times New Roman" w:cs="Times New Roman"/>
              </w:rPr>
              <w:t>A</w:t>
            </w:r>
          </w:p>
        </w:tc>
      </w:tr>
      <w:tr w:rsidR="00F06FE1" w:rsidRPr="00282BDF" w14:paraId="4ECF9C09" w14:textId="77777777" w:rsidTr="00B92681">
        <w:tc>
          <w:tcPr>
            <w:tcW w:w="3402" w:type="dxa"/>
            <w:gridSpan w:val="3"/>
          </w:tcPr>
          <w:p w14:paraId="1E5BAF2E" w14:textId="3399212F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Body over</w:t>
            </w:r>
            <w:r w:rsidR="002806B6">
              <w:rPr>
                <w:rFonts w:ascii="Times New Roman" w:eastAsia="等线" w:hAnsi="Times New Roman" w:cs="Times New Roman" w:hint="eastAsia"/>
                <w:szCs w:val="21"/>
              </w:rPr>
              <w:t>-</w:t>
            </w:r>
            <w:proofErr w:type="spellStart"/>
            <w:r w:rsidRPr="00282BDF">
              <w:rPr>
                <w:rFonts w:ascii="Times New Roman" w:eastAsia="等线" w:hAnsi="Times New Roman" w:cs="Times New Roman"/>
                <w:szCs w:val="21"/>
              </w:rPr>
              <w:t>weight</w:t>
            </w:r>
            <w:r w:rsidRPr="00282BDF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</w:tcPr>
          <w:p w14:paraId="3E5C415E" w14:textId="14A8FF08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I</w:t>
            </w:r>
            <w:r w:rsidRPr="00282BDF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552" w:type="dxa"/>
            <w:gridSpan w:val="2"/>
          </w:tcPr>
          <w:p w14:paraId="74447BD3" w14:textId="6FD36923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 xml:space="preserve">overweight </w:t>
            </w:r>
            <w:bookmarkStart w:id="26" w:name="OLE_LINK17"/>
            <w:r w:rsidRPr="00282BDF">
              <w:rPr>
                <w:rFonts w:ascii="Times New Roman" w:eastAsia="等线" w:hAnsi="Times New Roman" w:cs="Times New Roman"/>
                <w:szCs w:val="21"/>
              </w:rPr>
              <w:t>vs. normal weight</w:t>
            </w:r>
            <w:bookmarkEnd w:id="26"/>
          </w:p>
        </w:tc>
        <w:tc>
          <w:tcPr>
            <w:tcW w:w="567" w:type="dxa"/>
          </w:tcPr>
          <w:p w14:paraId="024F5534" w14:textId="1C7568B7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</w:p>
        </w:tc>
        <w:tc>
          <w:tcPr>
            <w:tcW w:w="2268" w:type="dxa"/>
          </w:tcPr>
          <w:p w14:paraId="38844FA2" w14:textId="5F3EF7D7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Azizi 2023</w:t>
            </w:r>
          </w:p>
        </w:tc>
        <w:tc>
          <w:tcPr>
            <w:tcW w:w="1843" w:type="dxa"/>
            <w:gridSpan w:val="3"/>
          </w:tcPr>
          <w:p w14:paraId="46EFC5FB" w14:textId="0DB6D843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/14,015,733</w:t>
            </w:r>
          </w:p>
        </w:tc>
        <w:tc>
          <w:tcPr>
            <w:tcW w:w="1701" w:type="dxa"/>
            <w:gridSpan w:val="2"/>
          </w:tcPr>
          <w:p w14:paraId="778B0DA4" w14:textId="3A933E0F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13(1.10,1.16)</w:t>
            </w:r>
          </w:p>
        </w:tc>
        <w:tc>
          <w:tcPr>
            <w:tcW w:w="1275" w:type="dxa"/>
          </w:tcPr>
          <w:p w14:paraId="2C973627" w14:textId="3DC0965F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40054D76" w14:textId="20559AF2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16[1.05 to 1.27]</w:t>
            </w:r>
          </w:p>
        </w:tc>
        <w:tc>
          <w:tcPr>
            <w:tcW w:w="1417" w:type="dxa"/>
          </w:tcPr>
          <w:p w14:paraId="267972CC" w14:textId="0F2606FD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1</w:t>
            </w:r>
            <w:r w:rsidRPr="00282BDF">
              <w:rPr>
                <w:rFonts w:ascii="Times New Roman" w:hAnsi="Times New Roman" w:cs="Times New Roman"/>
              </w:rPr>
              <w:t>2/0/12/0</w:t>
            </w:r>
          </w:p>
        </w:tc>
        <w:tc>
          <w:tcPr>
            <w:tcW w:w="1418" w:type="dxa"/>
          </w:tcPr>
          <w:p w14:paraId="1C35C82A" w14:textId="40E6DFEB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andom</w:t>
            </w:r>
          </w:p>
        </w:tc>
        <w:tc>
          <w:tcPr>
            <w:tcW w:w="1559" w:type="dxa"/>
          </w:tcPr>
          <w:p w14:paraId="564CB4BE" w14:textId="74290333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9</w:t>
            </w:r>
            <w:r w:rsidRPr="00282BDF">
              <w:rPr>
                <w:rFonts w:ascii="Times New Roman" w:hAnsi="Times New Roman" w:cs="Times New Roman"/>
              </w:rPr>
              <w:t>5.18%; NA</w:t>
            </w:r>
          </w:p>
        </w:tc>
        <w:tc>
          <w:tcPr>
            <w:tcW w:w="1701" w:type="dxa"/>
          </w:tcPr>
          <w:p w14:paraId="57BED3C9" w14:textId="646CAAA5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N</w:t>
            </w:r>
            <w:r w:rsidRPr="00282BDF">
              <w:rPr>
                <w:rFonts w:ascii="Times New Roman" w:hAnsi="Times New Roman" w:cs="Times New Roman"/>
              </w:rPr>
              <w:t>A</w:t>
            </w:r>
          </w:p>
        </w:tc>
      </w:tr>
      <w:tr w:rsidR="00F06FE1" w:rsidRPr="00282BDF" w14:paraId="1EE20D2A" w14:textId="77777777" w:rsidTr="00B92681">
        <w:tc>
          <w:tcPr>
            <w:tcW w:w="3402" w:type="dxa"/>
            <w:gridSpan w:val="3"/>
          </w:tcPr>
          <w:p w14:paraId="5FE1B1D6" w14:textId="5F0897D1" w:rsidR="00F06FE1" w:rsidRPr="00282BDF" w:rsidRDefault="00F06FE1" w:rsidP="00F06FE1">
            <w:pPr>
              <w:rPr>
                <w:rFonts w:ascii="Times New Roman" w:hAnsi="Times New Roman" w:cs="Times New Roman"/>
                <w:szCs w:val="21"/>
              </w:rPr>
            </w:pPr>
            <w:bookmarkStart w:id="27" w:name="_Hlk147759265"/>
            <w:r w:rsidRPr="00282BDF">
              <w:rPr>
                <w:rFonts w:ascii="Times New Roman" w:eastAsia="等线" w:hAnsi="Times New Roman" w:cs="Times New Roman"/>
                <w:szCs w:val="21"/>
              </w:rPr>
              <w:t>W</w:t>
            </w: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hole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 xml:space="preserve"> grains consumption</w:t>
            </w:r>
            <w:bookmarkEnd w:id="27"/>
          </w:p>
        </w:tc>
        <w:tc>
          <w:tcPr>
            <w:tcW w:w="567" w:type="dxa"/>
          </w:tcPr>
          <w:p w14:paraId="15419A68" w14:textId="40C8BD89" w:rsidR="00F06FE1" w:rsidRPr="00282BDF" w:rsidRDefault="00F06FE1" w:rsidP="00F06FE1">
            <w:pPr>
              <w:rPr>
                <w:rFonts w:ascii="Times New Roman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282BDF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552" w:type="dxa"/>
            <w:gridSpan w:val="2"/>
          </w:tcPr>
          <w:p w14:paraId="70703EA6" w14:textId="67B51D9E" w:rsidR="00F06FE1" w:rsidRPr="00282BDF" w:rsidRDefault="00F06FE1" w:rsidP="00F06FE1">
            <w:pPr>
              <w:rPr>
                <w:rFonts w:ascii="Times New Roman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intake vs. non-intake</w:t>
            </w:r>
          </w:p>
        </w:tc>
        <w:tc>
          <w:tcPr>
            <w:tcW w:w="567" w:type="dxa"/>
          </w:tcPr>
          <w:p w14:paraId="1D205354" w14:textId="2A3E176F" w:rsidR="00F06FE1" w:rsidRPr="00282BDF" w:rsidRDefault="00F06FE1" w:rsidP="00F06FE1">
            <w:pPr>
              <w:rPr>
                <w:rFonts w:ascii="Times New Roman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</w:p>
        </w:tc>
        <w:tc>
          <w:tcPr>
            <w:tcW w:w="2268" w:type="dxa"/>
          </w:tcPr>
          <w:p w14:paraId="7C297C14" w14:textId="2B15B96B" w:rsidR="00F06FE1" w:rsidRPr="00282BDF" w:rsidRDefault="00F06FE1" w:rsidP="00F06FE1">
            <w:pPr>
              <w:rPr>
                <w:rFonts w:ascii="Times New Roman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Wang 2020</w:t>
            </w:r>
          </w:p>
        </w:tc>
        <w:tc>
          <w:tcPr>
            <w:tcW w:w="1843" w:type="dxa"/>
            <w:gridSpan w:val="3"/>
          </w:tcPr>
          <w:p w14:paraId="5E89FECE" w14:textId="7B770B45" w:rsidR="00F06FE1" w:rsidRPr="00282BDF" w:rsidRDefault="00F06FE1" w:rsidP="00F06FE1">
            <w:pPr>
              <w:rPr>
                <w:rFonts w:ascii="Times New Roman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1,428/</w:t>
            </w: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,891</w:t>
            </w:r>
          </w:p>
        </w:tc>
        <w:tc>
          <w:tcPr>
            <w:tcW w:w="1701" w:type="dxa"/>
            <w:gridSpan w:val="2"/>
          </w:tcPr>
          <w:p w14:paraId="2C2BB6C3" w14:textId="20F84842" w:rsidR="00F06FE1" w:rsidRPr="00282BDF" w:rsidRDefault="00F06FE1" w:rsidP="00F06FE1">
            <w:pPr>
              <w:rPr>
                <w:rFonts w:ascii="Times New Roman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92</w:t>
            </w: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0.82,1.03)</w:t>
            </w:r>
          </w:p>
        </w:tc>
        <w:tc>
          <w:tcPr>
            <w:tcW w:w="1275" w:type="dxa"/>
          </w:tcPr>
          <w:p w14:paraId="6F010245" w14:textId="6FF8DEEB" w:rsidR="00F06FE1" w:rsidRPr="00282BDF" w:rsidRDefault="00F06FE1" w:rsidP="00F06FE1">
            <w:pPr>
              <w:rPr>
                <w:rFonts w:ascii="Times New Roman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14C0FE51" w14:textId="398CE07F" w:rsidR="00F06FE1" w:rsidRPr="00282BDF" w:rsidRDefault="00F06FE1" w:rsidP="00F06FE1">
            <w:pPr>
              <w:rPr>
                <w:rFonts w:ascii="Times New Roman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87[0.79 to 0.95]</w:t>
            </w:r>
          </w:p>
        </w:tc>
        <w:tc>
          <w:tcPr>
            <w:tcW w:w="1417" w:type="dxa"/>
          </w:tcPr>
          <w:p w14:paraId="4AE9169B" w14:textId="6C8D3D2E" w:rsidR="00F06FE1" w:rsidRPr="00282BDF" w:rsidRDefault="00F06FE1" w:rsidP="00F06FE1">
            <w:pPr>
              <w:rPr>
                <w:rFonts w:ascii="Times New Roman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5/0/0/5</w:t>
            </w:r>
          </w:p>
        </w:tc>
        <w:tc>
          <w:tcPr>
            <w:tcW w:w="1418" w:type="dxa"/>
          </w:tcPr>
          <w:p w14:paraId="6B152673" w14:textId="0170EDC6" w:rsidR="00F06FE1" w:rsidRPr="00282BDF" w:rsidRDefault="00F06FE1" w:rsidP="00F06FE1">
            <w:pPr>
              <w:rPr>
                <w:rFonts w:ascii="Times New Roman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25710A6E" w14:textId="645E734F" w:rsidR="00F06FE1" w:rsidRPr="00282BDF" w:rsidRDefault="00F06FE1" w:rsidP="00F06FE1">
            <w:pPr>
              <w:rPr>
                <w:rFonts w:ascii="Times New Roman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6.6%;0.369</w:t>
            </w:r>
          </w:p>
        </w:tc>
        <w:tc>
          <w:tcPr>
            <w:tcW w:w="1701" w:type="dxa"/>
          </w:tcPr>
          <w:p w14:paraId="7CA9F327" w14:textId="167A8840" w:rsidR="00F06FE1" w:rsidRPr="00282BDF" w:rsidRDefault="00F06FE1" w:rsidP="00F06FE1">
            <w:pPr>
              <w:rPr>
                <w:rFonts w:ascii="Times New Roman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F06FE1" w:rsidRPr="00282BDF" w14:paraId="024A8D88" w14:textId="77777777" w:rsidTr="00B92681">
        <w:tc>
          <w:tcPr>
            <w:tcW w:w="3402" w:type="dxa"/>
            <w:gridSpan w:val="3"/>
          </w:tcPr>
          <w:p w14:paraId="6ADB3233" w14:textId="75C9C96D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bookmarkStart w:id="28" w:name="_Hlk147757926"/>
            <w:r w:rsidRPr="00282BDF">
              <w:rPr>
                <w:rFonts w:ascii="Times New Roman" w:eastAsia="等线" w:hAnsi="Times New Roman" w:cs="Times New Roman"/>
                <w:szCs w:val="21"/>
              </w:rPr>
              <w:t>Refined grains consumption</w:t>
            </w:r>
            <w:bookmarkEnd w:id="28"/>
          </w:p>
        </w:tc>
        <w:tc>
          <w:tcPr>
            <w:tcW w:w="567" w:type="dxa"/>
          </w:tcPr>
          <w:p w14:paraId="2B6A3008" w14:textId="312717E9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I</w:t>
            </w:r>
            <w:r w:rsidRPr="00282BDF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552" w:type="dxa"/>
            <w:gridSpan w:val="2"/>
          </w:tcPr>
          <w:p w14:paraId="7621CEA7" w14:textId="5941540E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≥</w:t>
            </w:r>
            <w:bookmarkStart w:id="29" w:name="OLE_LINK31"/>
            <w:r w:rsidRPr="00282BDF">
              <w:rPr>
                <w:rFonts w:ascii="Times New Roman" w:hAnsi="Times New Roman" w:cs="Times New Roman"/>
              </w:rPr>
              <w:t>3times/</w:t>
            </w:r>
            <w:proofErr w:type="spellStart"/>
            <w:r w:rsidRPr="00282BDF">
              <w:rPr>
                <w:rFonts w:ascii="Times New Roman" w:hAnsi="Times New Roman" w:cs="Times New Roman"/>
              </w:rPr>
              <w:t>wk</w:t>
            </w:r>
            <w:bookmarkEnd w:id="29"/>
            <w:proofErr w:type="spellEnd"/>
            <w:r w:rsidRPr="00282BDF">
              <w:rPr>
                <w:rFonts w:ascii="Times New Roman" w:hAnsi="Times New Roman" w:cs="Times New Roman"/>
              </w:rPr>
              <w:t xml:space="preserve"> vs.</w:t>
            </w:r>
            <w:r w:rsidRPr="00282BDF">
              <w:rPr>
                <w:rFonts w:ascii="等线" w:eastAsia="等线" w:hAnsi="等线" w:cs="Times New Roman" w:hint="eastAsia"/>
              </w:rPr>
              <w:t>＜</w:t>
            </w:r>
            <w:r w:rsidRPr="00282BDF">
              <w:rPr>
                <w:rFonts w:ascii="Times New Roman" w:hAnsi="Times New Roman" w:cs="Times New Roman"/>
              </w:rPr>
              <w:t>3times/</w:t>
            </w:r>
            <w:proofErr w:type="spellStart"/>
            <w:r w:rsidRPr="00282BDF">
              <w:rPr>
                <w:rFonts w:ascii="Times New Roman" w:hAnsi="Times New Roman" w:cs="Times New Roman"/>
              </w:rPr>
              <w:t>wk</w:t>
            </w:r>
            <w:proofErr w:type="spellEnd"/>
          </w:p>
        </w:tc>
        <w:tc>
          <w:tcPr>
            <w:tcW w:w="567" w:type="dxa"/>
          </w:tcPr>
          <w:p w14:paraId="7E33C2A0" w14:textId="3A4287DC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</w:p>
        </w:tc>
        <w:tc>
          <w:tcPr>
            <w:tcW w:w="2268" w:type="dxa"/>
          </w:tcPr>
          <w:p w14:paraId="0A01CDE3" w14:textId="2562D68B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Wang 2020</w:t>
            </w:r>
          </w:p>
        </w:tc>
        <w:tc>
          <w:tcPr>
            <w:tcW w:w="1843" w:type="dxa"/>
            <w:gridSpan w:val="3"/>
          </w:tcPr>
          <w:p w14:paraId="024442A1" w14:textId="7AED7B92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N</w:t>
            </w:r>
            <w:r w:rsidRPr="00282BD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  <w:gridSpan w:val="2"/>
          </w:tcPr>
          <w:p w14:paraId="73DCEB20" w14:textId="5BCD613F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58(1.30,1.91)</w:t>
            </w:r>
          </w:p>
        </w:tc>
        <w:tc>
          <w:tcPr>
            <w:tcW w:w="1275" w:type="dxa"/>
          </w:tcPr>
          <w:p w14:paraId="0FBCC0B4" w14:textId="7118840D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5739854B" w14:textId="548EE294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63[1.49 to 1.79]</w:t>
            </w:r>
          </w:p>
        </w:tc>
        <w:tc>
          <w:tcPr>
            <w:tcW w:w="1417" w:type="dxa"/>
          </w:tcPr>
          <w:p w14:paraId="380A3DD5" w14:textId="003D6035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6/0/0/16</w:t>
            </w:r>
          </w:p>
        </w:tc>
        <w:tc>
          <w:tcPr>
            <w:tcW w:w="1418" w:type="dxa"/>
          </w:tcPr>
          <w:p w14:paraId="4B78404F" w14:textId="2E811963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fixed</w:t>
            </w:r>
          </w:p>
        </w:tc>
        <w:tc>
          <w:tcPr>
            <w:tcW w:w="1559" w:type="dxa"/>
          </w:tcPr>
          <w:p w14:paraId="5F47F88E" w14:textId="41B4245C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7.4%;0.138</w:t>
            </w:r>
          </w:p>
        </w:tc>
        <w:tc>
          <w:tcPr>
            <w:tcW w:w="1701" w:type="dxa"/>
          </w:tcPr>
          <w:p w14:paraId="671741F7" w14:textId="36E3B5FD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F06FE1" w:rsidRPr="00282BDF" w14:paraId="518796DD" w14:textId="77777777" w:rsidTr="00B92681">
        <w:tc>
          <w:tcPr>
            <w:tcW w:w="3402" w:type="dxa"/>
            <w:gridSpan w:val="3"/>
          </w:tcPr>
          <w:p w14:paraId="2907E769" w14:textId="4D68EF5C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Talc exposure</w:t>
            </w:r>
          </w:p>
        </w:tc>
        <w:tc>
          <w:tcPr>
            <w:tcW w:w="567" w:type="dxa"/>
          </w:tcPr>
          <w:p w14:paraId="2F457FC9" w14:textId="2E15970A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I</w:t>
            </w:r>
            <w:r w:rsidRPr="00282BDF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552" w:type="dxa"/>
            <w:gridSpan w:val="2"/>
          </w:tcPr>
          <w:p w14:paraId="1844174A" w14:textId="0AFC3DC4" w:rsidR="00F06FE1" w:rsidRPr="00282BDF" w:rsidRDefault="00D637F6" w:rsidP="00F06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="00F06FE1" w:rsidRPr="00282BDF">
              <w:rPr>
                <w:rFonts w:ascii="Times New Roman" w:hAnsi="Times New Roman" w:cs="Times New Roman"/>
              </w:rPr>
              <w:t>ny vs. none</w:t>
            </w:r>
          </w:p>
        </w:tc>
        <w:tc>
          <w:tcPr>
            <w:tcW w:w="567" w:type="dxa"/>
          </w:tcPr>
          <w:p w14:paraId="073E407D" w14:textId="7898FC56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7A3C9D46" w14:textId="20156C73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Chang 2020</w:t>
            </w:r>
          </w:p>
        </w:tc>
        <w:tc>
          <w:tcPr>
            <w:tcW w:w="1843" w:type="dxa"/>
            <w:gridSpan w:val="3"/>
          </w:tcPr>
          <w:p w14:paraId="026A8A88" w14:textId="70EE3F55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/112,002</w:t>
            </w:r>
          </w:p>
        </w:tc>
        <w:tc>
          <w:tcPr>
            <w:tcW w:w="1701" w:type="dxa"/>
            <w:gridSpan w:val="2"/>
          </w:tcPr>
          <w:p w14:paraId="4C513FDF" w14:textId="7F008B9F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49(1.28,1.74)</w:t>
            </w:r>
          </w:p>
        </w:tc>
        <w:tc>
          <w:tcPr>
            <w:tcW w:w="1275" w:type="dxa"/>
          </w:tcPr>
          <w:p w14:paraId="640C3E41" w14:textId="52F95AC1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44BD3834" w14:textId="431B9207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21[1.03 to 1.42]</w:t>
            </w:r>
          </w:p>
        </w:tc>
        <w:tc>
          <w:tcPr>
            <w:tcW w:w="1417" w:type="dxa"/>
          </w:tcPr>
          <w:p w14:paraId="2A21EEA5" w14:textId="13BDF04F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3/0/13/0</w:t>
            </w:r>
          </w:p>
        </w:tc>
        <w:tc>
          <w:tcPr>
            <w:tcW w:w="1418" w:type="dxa"/>
          </w:tcPr>
          <w:p w14:paraId="72CCFBEA" w14:textId="78B8D166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3CE94741" w14:textId="654639ED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0.0%;0.14</w:t>
            </w:r>
          </w:p>
        </w:tc>
        <w:tc>
          <w:tcPr>
            <w:tcW w:w="1701" w:type="dxa"/>
          </w:tcPr>
          <w:p w14:paraId="5C5F5D35" w14:textId="52292D50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35</w:t>
            </w:r>
          </w:p>
        </w:tc>
      </w:tr>
      <w:tr w:rsidR="00F06FE1" w:rsidRPr="00282BDF" w14:paraId="35ACEC20" w14:textId="77777777" w:rsidTr="00B92681">
        <w:tc>
          <w:tcPr>
            <w:tcW w:w="3402" w:type="dxa"/>
            <w:gridSpan w:val="3"/>
          </w:tcPr>
          <w:p w14:paraId="6A013A87" w14:textId="1BEE9D43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30" w:name="OLE_LINK21"/>
            <w:r w:rsidRPr="00282BDF">
              <w:rPr>
                <w:rFonts w:ascii="Times New Roman" w:eastAsia="等线" w:hAnsi="Times New Roman" w:cs="Times New Roman"/>
                <w:szCs w:val="21"/>
              </w:rPr>
              <w:t xml:space="preserve">Crystalline silica </w:t>
            </w: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exposure</w:t>
            </w:r>
            <w:bookmarkEnd w:id="30"/>
          </w:p>
        </w:tc>
        <w:tc>
          <w:tcPr>
            <w:tcW w:w="567" w:type="dxa"/>
          </w:tcPr>
          <w:p w14:paraId="4C2F496C" w14:textId="709F1910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V</w:t>
            </w:r>
          </w:p>
        </w:tc>
        <w:tc>
          <w:tcPr>
            <w:tcW w:w="2552" w:type="dxa"/>
            <w:gridSpan w:val="2"/>
          </w:tcPr>
          <w:p w14:paraId="4D20A227" w14:textId="5E198BEC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31" w:name="OLE_LINK2"/>
            <w:r>
              <w:rPr>
                <w:rFonts w:ascii="Times New Roman" w:eastAsia="等线" w:hAnsi="Times New Roman" w:cs="Times New Roman" w:hint="eastAsia"/>
                <w:szCs w:val="21"/>
              </w:rPr>
              <w:t>e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xposure</w:t>
            </w:r>
            <w:bookmarkEnd w:id="31"/>
            <w:r w:rsidRPr="00282BDF">
              <w:rPr>
                <w:rFonts w:ascii="Times New Roman" w:eastAsia="等线" w:hAnsi="Times New Roman" w:cs="Times New Roman"/>
                <w:szCs w:val="21"/>
              </w:rPr>
              <w:t xml:space="preserve"> vs.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on- exposure</w:t>
            </w:r>
          </w:p>
        </w:tc>
        <w:tc>
          <w:tcPr>
            <w:tcW w:w="567" w:type="dxa"/>
          </w:tcPr>
          <w:p w14:paraId="77F99DE9" w14:textId="0B1DDDC9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3E2BFB7D" w14:textId="13D218CD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Lee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 xml:space="preserve"> 2016</w:t>
            </w:r>
          </w:p>
        </w:tc>
        <w:tc>
          <w:tcPr>
            <w:tcW w:w="1843" w:type="dxa"/>
            <w:gridSpan w:val="3"/>
          </w:tcPr>
          <w:p w14:paraId="385BD063" w14:textId="7E0E2D76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701" w:type="dxa"/>
            <w:gridSpan w:val="2"/>
          </w:tcPr>
          <w:p w14:paraId="355647F9" w14:textId="00F30287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275" w:type="dxa"/>
          </w:tcPr>
          <w:p w14:paraId="4A13E569" w14:textId="05B4B5DC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7854D1B2" w14:textId="00B170F9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25</w:t>
            </w: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[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1.18 to 1.34]</w:t>
            </w:r>
          </w:p>
        </w:tc>
        <w:tc>
          <w:tcPr>
            <w:tcW w:w="1417" w:type="dxa"/>
          </w:tcPr>
          <w:p w14:paraId="68FD90B9" w14:textId="3247BA56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0/0/31/19</w:t>
            </w:r>
          </w:p>
        </w:tc>
        <w:tc>
          <w:tcPr>
            <w:tcW w:w="1418" w:type="dxa"/>
          </w:tcPr>
          <w:p w14:paraId="62A5FB2C" w14:textId="04C44074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14A1AB64" w14:textId="77E94910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4.3%; NA</w:t>
            </w:r>
          </w:p>
        </w:tc>
        <w:tc>
          <w:tcPr>
            <w:tcW w:w="1701" w:type="dxa"/>
          </w:tcPr>
          <w:p w14:paraId="1938DE18" w14:textId="4BA4E5BB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&lt;0.1</w:t>
            </w:r>
          </w:p>
        </w:tc>
      </w:tr>
      <w:tr w:rsidR="00F06FE1" w:rsidRPr="00282BDF" w14:paraId="1D2526B0" w14:textId="77777777" w:rsidTr="00B92681">
        <w:tc>
          <w:tcPr>
            <w:tcW w:w="3402" w:type="dxa"/>
            <w:gridSpan w:val="3"/>
          </w:tcPr>
          <w:p w14:paraId="292F8349" w14:textId="0D1CE166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β-carotene intake</w:t>
            </w:r>
          </w:p>
        </w:tc>
        <w:tc>
          <w:tcPr>
            <w:tcW w:w="567" w:type="dxa"/>
          </w:tcPr>
          <w:p w14:paraId="1ECC433D" w14:textId="3D9A0EB5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I</w:t>
            </w:r>
          </w:p>
        </w:tc>
        <w:tc>
          <w:tcPr>
            <w:tcW w:w="2552" w:type="dxa"/>
            <w:gridSpan w:val="2"/>
          </w:tcPr>
          <w:p w14:paraId="1D3C4C16" w14:textId="7CE28557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highest </w:t>
            </w:r>
            <w:r w:rsidRPr="00282BDF">
              <w:rPr>
                <w:rFonts w:ascii="Times New Roman" w:hAnsi="Times New Roman" w:cs="Times New Roman"/>
                <w:i/>
                <w:iCs/>
              </w:rPr>
              <w:t>vs.</w:t>
            </w:r>
            <w:r w:rsidRPr="00282BDF">
              <w:rPr>
                <w:rFonts w:ascii="Times New Roman" w:hAnsi="Times New Roman" w:cs="Times New Roman"/>
              </w:rPr>
              <w:t> lowest</w:t>
            </w:r>
          </w:p>
        </w:tc>
        <w:tc>
          <w:tcPr>
            <w:tcW w:w="567" w:type="dxa"/>
          </w:tcPr>
          <w:p w14:paraId="2D3FA210" w14:textId="1922587D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</w:p>
        </w:tc>
        <w:tc>
          <w:tcPr>
            <w:tcW w:w="2268" w:type="dxa"/>
          </w:tcPr>
          <w:p w14:paraId="7D3910E2" w14:textId="55A96CE1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Z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hou 2016</w:t>
            </w:r>
          </w:p>
        </w:tc>
        <w:tc>
          <w:tcPr>
            <w:tcW w:w="1843" w:type="dxa"/>
            <w:gridSpan w:val="3"/>
          </w:tcPr>
          <w:p w14:paraId="11499C79" w14:textId="4FEFDC1F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,630/11.039</w:t>
            </w:r>
          </w:p>
        </w:tc>
        <w:tc>
          <w:tcPr>
            <w:tcW w:w="1701" w:type="dxa"/>
            <w:gridSpan w:val="2"/>
          </w:tcPr>
          <w:p w14:paraId="500496DD" w14:textId="5FC2D9CA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46(0.34,0.62)</w:t>
            </w:r>
          </w:p>
        </w:tc>
        <w:tc>
          <w:tcPr>
            <w:tcW w:w="1275" w:type="dxa"/>
          </w:tcPr>
          <w:p w14:paraId="5B1C6C02" w14:textId="512A035B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6C686CC1" w14:textId="53CFA641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52[0.46 to 0.59]</w:t>
            </w:r>
          </w:p>
        </w:tc>
        <w:tc>
          <w:tcPr>
            <w:tcW w:w="1417" w:type="dxa"/>
          </w:tcPr>
          <w:p w14:paraId="7D2114C2" w14:textId="6029F08A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3/0/0/13</w:t>
            </w:r>
          </w:p>
        </w:tc>
        <w:tc>
          <w:tcPr>
            <w:tcW w:w="1418" w:type="dxa"/>
          </w:tcPr>
          <w:p w14:paraId="79263F00" w14:textId="43FDD1AC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andom</w:t>
            </w:r>
          </w:p>
        </w:tc>
        <w:tc>
          <w:tcPr>
            <w:tcW w:w="1559" w:type="dxa"/>
          </w:tcPr>
          <w:p w14:paraId="4B4BCBD3" w14:textId="7B6190C4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4.9%;0.186</w:t>
            </w:r>
          </w:p>
        </w:tc>
        <w:tc>
          <w:tcPr>
            <w:tcW w:w="1701" w:type="dxa"/>
          </w:tcPr>
          <w:p w14:paraId="35D73BFD" w14:textId="68FBB4DF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F06FE1" w:rsidRPr="00282BDF" w14:paraId="61DD04C7" w14:textId="77777777" w:rsidTr="00B92681">
        <w:tc>
          <w:tcPr>
            <w:tcW w:w="3402" w:type="dxa"/>
            <w:gridSpan w:val="3"/>
          </w:tcPr>
          <w:p w14:paraId="45EB6450" w14:textId="65644366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32" w:name="OLE_LINK56"/>
            <w:r w:rsidRPr="00282BDF">
              <w:rPr>
                <w:rFonts w:ascii="Times New Roman" w:eastAsia="等线" w:hAnsi="Times New Roman" w:cs="Times New Roman"/>
                <w:szCs w:val="21"/>
              </w:rPr>
              <w:t>Vitamin</w:t>
            </w:r>
            <w:bookmarkEnd w:id="32"/>
            <w:r w:rsidRPr="00282BDF">
              <w:rPr>
                <w:rFonts w:ascii="Times New Roman" w:eastAsia="等线" w:hAnsi="Times New Roman" w:cs="Times New Roman"/>
                <w:szCs w:val="21"/>
              </w:rPr>
              <w:t xml:space="preserve"> intake</w:t>
            </w:r>
          </w:p>
        </w:tc>
        <w:tc>
          <w:tcPr>
            <w:tcW w:w="567" w:type="dxa"/>
          </w:tcPr>
          <w:p w14:paraId="72741EFC" w14:textId="3ECEA859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I</w:t>
            </w:r>
          </w:p>
        </w:tc>
        <w:tc>
          <w:tcPr>
            <w:tcW w:w="2552" w:type="dxa"/>
            <w:gridSpan w:val="2"/>
          </w:tcPr>
          <w:p w14:paraId="6BD5A626" w14:textId="527A89A1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33" w:name="OLE_LINK57"/>
            <w:r w:rsidRPr="00282BDF">
              <w:rPr>
                <w:rFonts w:ascii="Times New Roman" w:hAnsi="Times New Roman" w:cs="Times New Roman"/>
              </w:rPr>
              <w:t>highest </w:t>
            </w:r>
            <w:r w:rsidRPr="00282BDF">
              <w:rPr>
                <w:rFonts w:ascii="Times New Roman" w:hAnsi="Times New Roman" w:cs="Times New Roman"/>
                <w:i/>
                <w:iCs/>
              </w:rPr>
              <w:t>vs.</w:t>
            </w:r>
            <w:r w:rsidRPr="00282BDF">
              <w:rPr>
                <w:rFonts w:ascii="Times New Roman" w:hAnsi="Times New Roman" w:cs="Times New Roman"/>
              </w:rPr>
              <w:t> lowest</w:t>
            </w:r>
            <w:bookmarkEnd w:id="33"/>
          </w:p>
        </w:tc>
        <w:tc>
          <w:tcPr>
            <w:tcW w:w="567" w:type="dxa"/>
          </w:tcPr>
          <w:p w14:paraId="7E5402B3" w14:textId="41FEBCB4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77F899D1" w14:textId="649A2FB6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34" w:name="OLE_LINK3"/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K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ong 2014</w:t>
            </w:r>
            <w:bookmarkEnd w:id="34"/>
          </w:p>
        </w:tc>
        <w:tc>
          <w:tcPr>
            <w:tcW w:w="1843" w:type="dxa"/>
            <w:gridSpan w:val="3"/>
          </w:tcPr>
          <w:p w14:paraId="1731CC75" w14:textId="0A254FA8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1,868/1,221,392</w:t>
            </w:r>
          </w:p>
        </w:tc>
        <w:tc>
          <w:tcPr>
            <w:tcW w:w="1701" w:type="dxa"/>
            <w:gridSpan w:val="2"/>
          </w:tcPr>
          <w:p w14:paraId="6C7D5CC6" w14:textId="546DA125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72(0.63,0.83)</w:t>
            </w:r>
          </w:p>
        </w:tc>
        <w:tc>
          <w:tcPr>
            <w:tcW w:w="1275" w:type="dxa"/>
          </w:tcPr>
          <w:p w14:paraId="205D0195" w14:textId="0CCBDC5D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2B12691A" w14:textId="03D1A00D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77[0.71 to 0.83]</w:t>
            </w:r>
          </w:p>
        </w:tc>
        <w:tc>
          <w:tcPr>
            <w:tcW w:w="1417" w:type="dxa"/>
          </w:tcPr>
          <w:p w14:paraId="7C56D838" w14:textId="1BF5B20C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7/11/7/29</w:t>
            </w:r>
          </w:p>
        </w:tc>
        <w:tc>
          <w:tcPr>
            <w:tcW w:w="1418" w:type="dxa"/>
          </w:tcPr>
          <w:p w14:paraId="2AB1CB04" w14:textId="3BBC26FD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01C616DF" w14:textId="3C308D54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5.0%;0.000</w:t>
            </w:r>
          </w:p>
        </w:tc>
        <w:tc>
          <w:tcPr>
            <w:tcW w:w="1701" w:type="dxa"/>
          </w:tcPr>
          <w:p w14:paraId="27682841" w14:textId="2DAAAC0E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254</w:t>
            </w:r>
          </w:p>
        </w:tc>
      </w:tr>
      <w:tr w:rsidR="00F06FE1" w:rsidRPr="00282BDF" w14:paraId="17588FEB" w14:textId="77777777" w:rsidTr="00B92681">
        <w:tc>
          <w:tcPr>
            <w:tcW w:w="3402" w:type="dxa"/>
            <w:gridSpan w:val="3"/>
          </w:tcPr>
          <w:p w14:paraId="187B937B" w14:textId="07975514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Vitamin A intake</w:t>
            </w:r>
          </w:p>
        </w:tc>
        <w:tc>
          <w:tcPr>
            <w:tcW w:w="567" w:type="dxa"/>
          </w:tcPr>
          <w:p w14:paraId="57D59B71" w14:textId="2868EDF2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II</w:t>
            </w:r>
          </w:p>
        </w:tc>
        <w:tc>
          <w:tcPr>
            <w:tcW w:w="2552" w:type="dxa"/>
            <w:gridSpan w:val="2"/>
          </w:tcPr>
          <w:p w14:paraId="38B91C03" w14:textId="53A79863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highest </w:t>
            </w:r>
            <w:r w:rsidRPr="00282BDF">
              <w:rPr>
                <w:rFonts w:ascii="Times New Roman" w:hAnsi="Times New Roman" w:cs="Times New Roman"/>
                <w:i/>
                <w:iCs/>
              </w:rPr>
              <w:t>vs.</w:t>
            </w:r>
            <w:r w:rsidRPr="00282BDF">
              <w:rPr>
                <w:rFonts w:ascii="Times New Roman" w:hAnsi="Times New Roman" w:cs="Times New Roman"/>
              </w:rPr>
              <w:t> lowest</w:t>
            </w:r>
          </w:p>
        </w:tc>
        <w:tc>
          <w:tcPr>
            <w:tcW w:w="567" w:type="dxa"/>
          </w:tcPr>
          <w:p w14:paraId="30747063" w14:textId="5F8DE9AD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</w:p>
        </w:tc>
        <w:tc>
          <w:tcPr>
            <w:tcW w:w="2268" w:type="dxa"/>
          </w:tcPr>
          <w:p w14:paraId="7E0862DF" w14:textId="624A7846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W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u 2015</w:t>
            </w:r>
          </w:p>
        </w:tc>
        <w:tc>
          <w:tcPr>
            <w:tcW w:w="1843" w:type="dxa"/>
            <w:gridSpan w:val="3"/>
          </w:tcPr>
          <w:p w14:paraId="22C60E35" w14:textId="5DF4FAE2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2,796/91,462</w:t>
            </w:r>
          </w:p>
        </w:tc>
        <w:tc>
          <w:tcPr>
            <w:tcW w:w="1701" w:type="dxa"/>
            <w:gridSpan w:val="2"/>
          </w:tcPr>
          <w:p w14:paraId="231BD136" w14:textId="1A4987B2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54(0.43,0.66)</w:t>
            </w:r>
          </w:p>
        </w:tc>
        <w:tc>
          <w:tcPr>
            <w:tcW w:w="1275" w:type="dxa"/>
          </w:tcPr>
          <w:p w14:paraId="7D35C2CE" w14:textId="11E7781B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127F4FE6" w14:textId="77F75F60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66[0.52 to 0.84]</w:t>
            </w:r>
          </w:p>
        </w:tc>
        <w:tc>
          <w:tcPr>
            <w:tcW w:w="1417" w:type="dxa"/>
          </w:tcPr>
          <w:p w14:paraId="3928F628" w14:textId="6812CF39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5/0/2/13</w:t>
            </w:r>
          </w:p>
        </w:tc>
        <w:tc>
          <w:tcPr>
            <w:tcW w:w="1418" w:type="dxa"/>
          </w:tcPr>
          <w:p w14:paraId="737840EF" w14:textId="34A4A688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675FF9F2" w14:textId="2B958DAB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4.6%;0.000</w:t>
            </w:r>
          </w:p>
        </w:tc>
        <w:tc>
          <w:tcPr>
            <w:tcW w:w="1701" w:type="dxa"/>
          </w:tcPr>
          <w:p w14:paraId="6804B31F" w14:textId="23689FEE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350</w:t>
            </w:r>
          </w:p>
        </w:tc>
      </w:tr>
      <w:tr w:rsidR="00F06FE1" w:rsidRPr="00282BDF" w14:paraId="66FD1CC6" w14:textId="77777777" w:rsidTr="00B92681">
        <w:tc>
          <w:tcPr>
            <w:tcW w:w="3402" w:type="dxa"/>
            <w:gridSpan w:val="3"/>
          </w:tcPr>
          <w:p w14:paraId="2A84C7E0" w14:textId="3B5C37DF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Vitamin C intake</w:t>
            </w:r>
          </w:p>
        </w:tc>
        <w:tc>
          <w:tcPr>
            <w:tcW w:w="567" w:type="dxa"/>
          </w:tcPr>
          <w:p w14:paraId="42F49386" w14:textId="48DB909B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I</w:t>
            </w:r>
          </w:p>
        </w:tc>
        <w:tc>
          <w:tcPr>
            <w:tcW w:w="2552" w:type="dxa"/>
            <w:gridSpan w:val="2"/>
          </w:tcPr>
          <w:p w14:paraId="3BCC4988" w14:textId="5BD836EF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highest </w:t>
            </w:r>
            <w:r w:rsidRPr="00282BDF">
              <w:rPr>
                <w:rFonts w:ascii="Times New Roman" w:hAnsi="Times New Roman" w:cs="Times New Roman"/>
                <w:i/>
                <w:iCs/>
              </w:rPr>
              <w:t>vs.</w:t>
            </w:r>
            <w:r w:rsidRPr="00282BDF">
              <w:rPr>
                <w:rFonts w:ascii="Times New Roman" w:hAnsi="Times New Roman" w:cs="Times New Roman"/>
              </w:rPr>
              <w:t> lowest</w:t>
            </w:r>
          </w:p>
        </w:tc>
        <w:tc>
          <w:tcPr>
            <w:tcW w:w="567" w:type="dxa"/>
          </w:tcPr>
          <w:p w14:paraId="272DB5AF" w14:textId="10C04F43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1F9FB4CC" w14:textId="3CAD680D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K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ong 2014</w:t>
            </w:r>
          </w:p>
        </w:tc>
        <w:tc>
          <w:tcPr>
            <w:tcW w:w="1843" w:type="dxa"/>
            <w:gridSpan w:val="3"/>
          </w:tcPr>
          <w:p w14:paraId="4CE7AEC1" w14:textId="637D82BA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,657/369,168</w:t>
            </w:r>
          </w:p>
        </w:tc>
        <w:tc>
          <w:tcPr>
            <w:tcW w:w="1701" w:type="dxa"/>
            <w:gridSpan w:val="2"/>
          </w:tcPr>
          <w:p w14:paraId="6F28083D" w14:textId="610D08C3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60(0.51,0.70)</w:t>
            </w:r>
          </w:p>
        </w:tc>
        <w:tc>
          <w:tcPr>
            <w:tcW w:w="1275" w:type="dxa"/>
          </w:tcPr>
          <w:p w14:paraId="6DD0FC1A" w14:textId="4C160FF5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056459AD" w14:textId="056F1228" w:rsidR="00F06FE1" w:rsidRPr="00282BDF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66[0.59 to 0.73]</w:t>
            </w:r>
          </w:p>
        </w:tc>
        <w:tc>
          <w:tcPr>
            <w:tcW w:w="1417" w:type="dxa"/>
          </w:tcPr>
          <w:p w14:paraId="75D0E86F" w14:textId="11184E71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7/6/2/29</w:t>
            </w:r>
          </w:p>
        </w:tc>
        <w:tc>
          <w:tcPr>
            <w:tcW w:w="1418" w:type="dxa"/>
          </w:tcPr>
          <w:p w14:paraId="6A71D911" w14:textId="6C860A95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2CA14D00" w14:textId="6D50E58B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9.0%;0.000</w:t>
            </w:r>
          </w:p>
        </w:tc>
        <w:tc>
          <w:tcPr>
            <w:tcW w:w="1701" w:type="dxa"/>
          </w:tcPr>
          <w:p w14:paraId="4313BB16" w14:textId="53830998" w:rsidR="00F06FE1" w:rsidRPr="00282BDF" w:rsidRDefault="00F06FE1" w:rsidP="00F06FE1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F06FE1" w:rsidRPr="00282BDF" w14:paraId="2582D73A" w14:textId="77777777" w:rsidTr="00B92681">
        <w:tc>
          <w:tcPr>
            <w:tcW w:w="3402" w:type="dxa"/>
            <w:gridSpan w:val="3"/>
          </w:tcPr>
          <w:p w14:paraId="2A92CE64" w14:textId="06CE22F3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lastRenderedPageBreak/>
              <w:t>Vitamin E intake</w:t>
            </w:r>
          </w:p>
        </w:tc>
        <w:tc>
          <w:tcPr>
            <w:tcW w:w="567" w:type="dxa"/>
          </w:tcPr>
          <w:p w14:paraId="5D049E87" w14:textId="117AA4BA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I</w:t>
            </w:r>
          </w:p>
        </w:tc>
        <w:tc>
          <w:tcPr>
            <w:tcW w:w="2552" w:type="dxa"/>
            <w:gridSpan w:val="2"/>
          </w:tcPr>
          <w:p w14:paraId="154296D5" w14:textId="2D1F8312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35" w:name="OLE_LINK61"/>
            <w:r w:rsidRPr="001E6251">
              <w:rPr>
                <w:rFonts w:ascii="Times New Roman" w:hAnsi="Times New Roman" w:cs="Times New Roman"/>
              </w:rPr>
              <w:t>highest </w:t>
            </w:r>
            <w:r w:rsidRPr="001E6251">
              <w:rPr>
                <w:rFonts w:ascii="Times New Roman" w:hAnsi="Times New Roman" w:cs="Times New Roman"/>
                <w:i/>
                <w:iCs/>
              </w:rPr>
              <w:t>vs.</w:t>
            </w:r>
            <w:r w:rsidRPr="001E6251">
              <w:rPr>
                <w:rFonts w:ascii="Times New Roman" w:hAnsi="Times New Roman" w:cs="Times New Roman"/>
              </w:rPr>
              <w:t> lowest</w:t>
            </w:r>
            <w:bookmarkEnd w:id="35"/>
          </w:p>
        </w:tc>
        <w:tc>
          <w:tcPr>
            <w:tcW w:w="567" w:type="dxa"/>
          </w:tcPr>
          <w:p w14:paraId="36A13189" w14:textId="2CF40542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2268" w:type="dxa"/>
          </w:tcPr>
          <w:p w14:paraId="60F62B89" w14:textId="287A85E7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K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ong 2014</w:t>
            </w:r>
          </w:p>
        </w:tc>
        <w:tc>
          <w:tcPr>
            <w:tcW w:w="1843" w:type="dxa"/>
            <w:gridSpan w:val="3"/>
          </w:tcPr>
          <w:p w14:paraId="5EF10DA5" w14:textId="7F6FA8FC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,112/923,000</w:t>
            </w:r>
          </w:p>
        </w:tc>
        <w:tc>
          <w:tcPr>
            <w:tcW w:w="1701" w:type="dxa"/>
            <w:gridSpan w:val="2"/>
          </w:tcPr>
          <w:p w14:paraId="60A55BD7" w14:textId="79B2C2FB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80(0.67,0.94)</w:t>
            </w:r>
          </w:p>
        </w:tc>
        <w:tc>
          <w:tcPr>
            <w:tcW w:w="1275" w:type="dxa"/>
          </w:tcPr>
          <w:p w14:paraId="42C12C55" w14:textId="59EF05B4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07CEA1EF" w14:textId="41BAA13C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75[0.67 to 0.85]</w:t>
            </w:r>
          </w:p>
        </w:tc>
        <w:tc>
          <w:tcPr>
            <w:tcW w:w="1417" w:type="dxa"/>
          </w:tcPr>
          <w:p w14:paraId="1D26F444" w14:textId="2FC84248" w:rsidR="00F06FE1" w:rsidRPr="001E6251" w:rsidRDefault="00F06FE1" w:rsidP="00F06FE1">
            <w:pPr>
              <w:rPr>
                <w:rFonts w:ascii="Times New Roman" w:hAnsi="Times New Roman" w:cs="Times New Roman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2/6/4/22</w:t>
            </w:r>
          </w:p>
        </w:tc>
        <w:tc>
          <w:tcPr>
            <w:tcW w:w="1418" w:type="dxa"/>
          </w:tcPr>
          <w:p w14:paraId="7A758F25" w14:textId="30A38293" w:rsidR="00F06FE1" w:rsidRPr="001E6251" w:rsidRDefault="00F06FE1" w:rsidP="00F06FE1">
            <w:pPr>
              <w:rPr>
                <w:rFonts w:ascii="Times New Roman" w:hAnsi="Times New Roman" w:cs="Times New Roman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0B01725C" w14:textId="0BD500A5" w:rsidR="00F06FE1" w:rsidRPr="001E6251" w:rsidRDefault="00F06FE1" w:rsidP="00F06FE1">
            <w:pPr>
              <w:rPr>
                <w:rFonts w:ascii="Times New Roman" w:hAnsi="Times New Roman" w:cs="Times New Roman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73.0%;0.000</w:t>
            </w:r>
          </w:p>
        </w:tc>
        <w:tc>
          <w:tcPr>
            <w:tcW w:w="1701" w:type="dxa"/>
          </w:tcPr>
          <w:p w14:paraId="518CE6E6" w14:textId="0586791C" w:rsidR="00F06FE1" w:rsidRPr="001E6251" w:rsidRDefault="00F06FE1" w:rsidP="00F06FE1">
            <w:pPr>
              <w:rPr>
                <w:rFonts w:ascii="Times New Roman" w:hAnsi="Times New Roman" w:cs="Times New Roman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F06FE1" w:rsidRPr="00282BDF" w14:paraId="194C073B" w14:textId="77777777" w:rsidTr="00B92681">
        <w:tc>
          <w:tcPr>
            <w:tcW w:w="3402" w:type="dxa"/>
            <w:gridSpan w:val="3"/>
          </w:tcPr>
          <w:p w14:paraId="770D3BDA" w14:textId="2BE1862D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Energy intake</w:t>
            </w:r>
          </w:p>
        </w:tc>
        <w:tc>
          <w:tcPr>
            <w:tcW w:w="567" w:type="dxa"/>
          </w:tcPr>
          <w:p w14:paraId="51BE1A2C" w14:textId="215B4DBF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V</w:t>
            </w:r>
          </w:p>
        </w:tc>
        <w:tc>
          <w:tcPr>
            <w:tcW w:w="2552" w:type="dxa"/>
            <w:gridSpan w:val="2"/>
          </w:tcPr>
          <w:p w14:paraId="04FEED1E" w14:textId="45A3298D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36" w:name="OLE_LINK11"/>
            <w:r w:rsidRPr="001E6251">
              <w:rPr>
                <w:rFonts w:ascii="Times New Roman" w:hAnsi="Times New Roman" w:cs="Times New Roman"/>
              </w:rPr>
              <w:t>highest </w:t>
            </w:r>
            <w:r w:rsidRPr="001E6251">
              <w:rPr>
                <w:rFonts w:ascii="Times New Roman" w:hAnsi="Times New Roman" w:cs="Times New Roman"/>
                <w:i/>
                <w:iCs/>
              </w:rPr>
              <w:t>vs.</w:t>
            </w:r>
            <w:r w:rsidRPr="001E6251">
              <w:rPr>
                <w:rFonts w:ascii="Times New Roman" w:hAnsi="Times New Roman" w:cs="Times New Roman"/>
              </w:rPr>
              <w:t> lowest</w:t>
            </w:r>
            <w:bookmarkEnd w:id="36"/>
          </w:p>
        </w:tc>
        <w:tc>
          <w:tcPr>
            <w:tcW w:w="567" w:type="dxa"/>
          </w:tcPr>
          <w:p w14:paraId="42DB574A" w14:textId="1F7DEB3A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73B07EFB" w14:textId="3CB5E437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Y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u 2012</w:t>
            </w:r>
          </w:p>
        </w:tc>
        <w:tc>
          <w:tcPr>
            <w:tcW w:w="1843" w:type="dxa"/>
            <w:gridSpan w:val="3"/>
          </w:tcPr>
          <w:p w14:paraId="55045FDD" w14:textId="2900EB26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14/61,087</w:t>
            </w:r>
          </w:p>
        </w:tc>
        <w:tc>
          <w:tcPr>
            <w:tcW w:w="1701" w:type="dxa"/>
            <w:gridSpan w:val="2"/>
          </w:tcPr>
          <w:p w14:paraId="23DE84B8" w14:textId="2349CA20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275" w:type="dxa"/>
          </w:tcPr>
          <w:p w14:paraId="2A963BBF" w14:textId="60DC05BD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607ECB01" w14:textId="73D514E0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19[1.08 to 1.31]</w:t>
            </w:r>
          </w:p>
        </w:tc>
        <w:tc>
          <w:tcPr>
            <w:tcW w:w="1417" w:type="dxa"/>
          </w:tcPr>
          <w:p w14:paraId="7B3EBD2D" w14:textId="508EC0D2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/0/2/0</w:t>
            </w:r>
          </w:p>
        </w:tc>
        <w:tc>
          <w:tcPr>
            <w:tcW w:w="1418" w:type="dxa"/>
          </w:tcPr>
          <w:p w14:paraId="30EC630E" w14:textId="0F88246A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559" w:type="dxa"/>
          </w:tcPr>
          <w:p w14:paraId="77A0E5BA" w14:textId="082B68FF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; NA</w:t>
            </w:r>
          </w:p>
        </w:tc>
        <w:tc>
          <w:tcPr>
            <w:tcW w:w="1701" w:type="dxa"/>
          </w:tcPr>
          <w:p w14:paraId="729A0202" w14:textId="19932F6D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F06FE1" w:rsidRPr="00282BDF" w14:paraId="519F36BA" w14:textId="77777777" w:rsidTr="00B92681">
        <w:tc>
          <w:tcPr>
            <w:tcW w:w="3402" w:type="dxa"/>
            <w:gridSpan w:val="3"/>
          </w:tcPr>
          <w:p w14:paraId="6079EC3B" w14:textId="6FB5E362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 xml:space="preserve">Chili Consumption  </w:t>
            </w:r>
          </w:p>
        </w:tc>
        <w:tc>
          <w:tcPr>
            <w:tcW w:w="567" w:type="dxa"/>
          </w:tcPr>
          <w:p w14:paraId="40687CDC" w14:textId="559F01B9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V</w:t>
            </w:r>
          </w:p>
        </w:tc>
        <w:tc>
          <w:tcPr>
            <w:tcW w:w="2552" w:type="dxa"/>
            <w:gridSpan w:val="2"/>
          </w:tcPr>
          <w:p w14:paraId="038ACD35" w14:textId="6918C8DA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hAnsi="Times New Roman" w:cs="Times New Roman"/>
              </w:rPr>
              <w:t>highest </w:t>
            </w:r>
            <w:r w:rsidRPr="001E6251">
              <w:rPr>
                <w:rFonts w:ascii="Times New Roman" w:hAnsi="Times New Roman" w:cs="Times New Roman"/>
                <w:i/>
                <w:iCs/>
              </w:rPr>
              <w:t>vs.</w:t>
            </w:r>
            <w:r w:rsidRPr="001E6251">
              <w:rPr>
                <w:rFonts w:ascii="Times New Roman" w:hAnsi="Times New Roman" w:cs="Times New Roman"/>
              </w:rPr>
              <w:t> lowest</w:t>
            </w:r>
          </w:p>
        </w:tc>
        <w:tc>
          <w:tcPr>
            <w:tcW w:w="567" w:type="dxa"/>
          </w:tcPr>
          <w:p w14:paraId="7EEF1017" w14:textId="76DE3F9D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</w:p>
        </w:tc>
        <w:tc>
          <w:tcPr>
            <w:tcW w:w="2268" w:type="dxa"/>
          </w:tcPr>
          <w:p w14:paraId="34493825" w14:textId="785A1D74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Lei 2021</w:t>
            </w:r>
          </w:p>
        </w:tc>
        <w:tc>
          <w:tcPr>
            <w:tcW w:w="1843" w:type="dxa"/>
            <w:gridSpan w:val="3"/>
          </w:tcPr>
          <w:p w14:paraId="77FBAB98" w14:textId="7FA2A44E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3317/8,337</w:t>
            </w:r>
          </w:p>
        </w:tc>
        <w:tc>
          <w:tcPr>
            <w:tcW w:w="1701" w:type="dxa"/>
            <w:gridSpan w:val="2"/>
          </w:tcPr>
          <w:p w14:paraId="0CF2E35A" w14:textId="25F8EC71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.92(1.21,2.64)</w:t>
            </w:r>
          </w:p>
        </w:tc>
        <w:tc>
          <w:tcPr>
            <w:tcW w:w="1275" w:type="dxa"/>
          </w:tcPr>
          <w:p w14:paraId="5D08B45B" w14:textId="09052B88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OR</w:t>
            </w:r>
          </w:p>
        </w:tc>
        <w:tc>
          <w:tcPr>
            <w:tcW w:w="2269" w:type="dxa"/>
            <w:gridSpan w:val="2"/>
          </w:tcPr>
          <w:p w14:paraId="31FBFDE5" w14:textId="603AAE0F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.51[1.02 to 2.00]</w:t>
            </w:r>
          </w:p>
        </w:tc>
        <w:tc>
          <w:tcPr>
            <w:tcW w:w="1417" w:type="dxa"/>
          </w:tcPr>
          <w:p w14:paraId="2B48172E" w14:textId="4BB6F445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6/0/1/15</w:t>
            </w:r>
          </w:p>
        </w:tc>
        <w:tc>
          <w:tcPr>
            <w:tcW w:w="1418" w:type="dxa"/>
          </w:tcPr>
          <w:p w14:paraId="07AE0326" w14:textId="7EB8F374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andom</w:t>
            </w:r>
          </w:p>
        </w:tc>
        <w:tc>
          <w:tcPr>
            <w:tcW w:w="1559" w:type="dxa"/>
          </w:tcPr>
          <w:p w14:paraId="39BB8E90" w14:textId="6A63DB80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71.9%;0.000</w:t>
            </w:r>
          </w:p>
        </w:tc>
        <w:tc>
          <w:tcPr>
            <w:tcW w:w="1701" w:type="dxa"/>
          </w:tcPr>
          <w:p w14:paraId="6B590845" w14:textId="55C44048" w:rsidR="00F06FE1" w:rsidRPr="001E6251" w:rsidRDefault="00F06FE1" w:rsidP="00F06F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.594</w:t>
            </w:r>
          </w:p>
        </w:tc>
      </w:tr>
      <w:tr w:rsidR="00556295" w:rsidRPr="00282BDF" w14:paraId="5E6E7F4B" w14:textId="77777777" w:rsidTr="00B92681">
        <w:tc>
          <w:tcPr>
            <w:tcW w:w="3402" w:type="dxa"/>
            <w:gridSpan w:val="3"/>
          </w:tcPr>
          <w:p w14:paraId="41DF7E4B" w14:textId="676E9C90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efrigerator use</w:t>
            </w:r>
          </w:p>
        </w:tc>
        <w:tc>
          <w:tcPr>
            <w:tcW w:w="567" w:type="dxa"/>
          </w:tcPr>
          <w:p w14:paraId="35FCCD5A" w14:textId="19791F79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V</w:t>
            </w:r>
          </w:p>
        </w:tc>
        <w:tc>
          <w:tcPr>
            <w:tcW w:w="2552" w:type="dxa"/>
            <w:gridSpan w:val="2"/>
          </w:tcPr>
          <w:p w14:paraId="3E5EC1D3" w14:textId="56B932A8" w:rsidR="00556295" w:rsidRPr="001E6251" w:rsidRDefault="00556295" w:rsidP="00556295">
            <w:pPr>
              <w:rPr>
                <w:rFonts w:ascii="Times New Roman" w:hAnsi="Times New Roman" w:cs="Times New Roman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use vs. non-use</w:t>
            </w:r>
          </w:p>
        </w:tc>
        <w:tc>
          <w:tcPr>
            <w:tcW w:w="567" w:type="dxa"/>
          </w:tcPr>
          <w:p w14:paraId="543E841B" w14:textId="19D93EBC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7D5EF272" w14:textId="3E4874C2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37" w:name="OLE_LINK30"/>
            <w:r w:rsidRPr="001E6251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Yan</w:t>
            </w:r>
            <w:bookmarkEnd w:id="37"/>
            <w:r w:rsidRPr="001E6251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2018</w:t>
            </w:r>
          </w:p>
        </w:tc>
        <w:tc>
          <w:tcPr>
            <w:tcW w:w="1843" w:type="dxa"/>
            <w:gridSpan w:val="3"/>
          </w:tcPr>
          <w:p w14:paraId="3E87FC2C" w14:textId="7CB414BC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3,987/14,361</w:t>
            </w:r>
          </w:p>
        </w:tc>
        <w:tc>
          <w:tcPr>
            <w:tcW w:w="1701" w:type="dxa"/>
            <w:gridSpan w:val="2"/>
          </w:tcPr>
          <w:p w14:paraId="01E1E819" w14:textId="238C5D7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.89(0.84,0.95)</w:t>
            </w:r>
          </w:p>
        </w:tc>
        <w:tc>
          <w:tcPr>
            <w:tcW w:w="1275" w:type="dxa"/>
          </w:tcPr>
          <w:p w14:paraId="5291BED4" w14:textId="5AEA911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OR</w:t>
            </w:r>
          </w:p>
        </w:tc>
        <w:tc>
          <w:tcPr>
            <w:tcW w:w="2269" w:type="dxa"/>
            <w:gridSpan w:val="2"/>
          </w:tcPr>
          <w:p w14:paraId="3C52AA41" w14:textId="73CD3103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.70[0.56 to 0.88]</w:t>
            </w:r>
          </w:p>
        </w:tc>
        <w:tc>
          <w:tcPr>
            <w:tcW w:w="1417" w:type="dxa"/>
          </w:tcPr>
          <w:p w14:paraId="4A5A44EC" w14:textId="21DE447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2/0/1/11</w:t>
            </w:r>
          </w:p>
        </w:tc>
        <w:tc>
          <w:tcPr>
            <w:tcW w:w="1418" w:type="dxa"/>
          </w:tcPr>
          <w:p w14:paraId="0412EC40" w14:textId="66F647C0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andom</w:t>
            </w:r>
          </w:p>
        </w:tc>
        <w:tc>
          <w:tcPr>
            <w:tcW w:w="1559" w:type="dxa"/>
          </w:tcPr>
          <w:p w14:paraId="64FE16E9" w14:textId="112B7083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89.8%;0.000</w:t>
            </w:r>
          </w:p>
        </w:tc>
        <w:tc>
          <w:tcPr>
            <w:tcW w:w="1701" w:type="dxa"/>
          </w:tcPr>
          <w:p w14:paraId="02C1C350" w14:textId="4A880A4F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.183</w:t>
            </w:r>
          </w:p>
        </w:tc>
      </w:tr>
      <w:tr w:rsidR="00556295" w:rsidRPr="00282BDF" w14:paraId="55767DF7" w14:textId="77777777" w:rsidTr="00B92681">
        <w:tc>
          <w:tcPr>
            <w:tcW w:w="3402" w:type="dxa"/>
            <w:gridSpan w:val="3"/>
          </w:tcPr>
          <w:p w14:paraId="1BA4A065" w14:textId="3C6D290B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Gastric atrophy</w:t>
            </w:r>
          </w:p>
        </w:tc>
        <w:tc>
          <w:tcPr>
            <w:tcW w:w="567" w:type="dxa"/>
          </w:tcPr>
          <w:p w14:paraId="15AA09E0" w14:textId="0BC62F6C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II</w:t>
            </w:r>
          </w:p>
        </w:tc>
        <w:tc>
          <w:tcPr>
            <w:tcW w:w="2552" w:type="dxa"/>
            <w:gridSpan w:val="2"/>
          </w:tcPr>
          <w:p w14:paraId="37499F48" w14:textId="0FFF4B2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y</w:t>
            </w: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es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 xml:space="preserve"> vs. no</w:t>
            </w:r>
          </w:p>
        </w:tc>
        <w:tc>
          <w:tcPr>
            <w:tcW w:w="567" w:type="dxa"/>
          </w:tcPr>
          <w:p w14:paraId="1E705CE2" w14:textId="6ED5C772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57A807C4" w14:textId="5947C98B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kern w:val="0"/>
                <w:szCs w:val="21"/>
              </w:rPr>
              <w:t>Islami</w:t>
            </w:r>
            <w:r w:rsidRPr="001E6251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2011</w:t>
            </w:r>
          </w:p>
        </w:tc>
        <w:tc>
          <w:tcPr>
            <w:tcW w:w="1843" w:type="dxa"/>
            <w:gridSpan w:val="3"/>
          </w:tcPr>
          <w:p w14:paraId="643ED6D9" w14:textId="2953528C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061/NA</w:t>
            </w:r>
          </w:p>
        </w:tc>
        <w:tc>
          <w:tcPr>
            <w:tcW w:w="1701" w:type="dxa"/>
            <w:gridSpan w:val="2"/>
          </w:tcPr>
          <w:p w14:paraId="59C52B35" w14:textId="1D2AEEE6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.58(0.95,2.63)</w:t>
            </w:r>
          </w:p>
        </w:tc>
        <w:tc>
          <w:tcPr>
            <w:tcW w:w="1275" w:type="dxa"/>
          </w:tcPr>
          <w:p w14:paraId="7C176B10" w14:textId="26D517E1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R</w:t>
            </w:r>
          </w:p>
        </w:tc>
        <w:tc>
          <w:tcPr>
            <w:tcW w:w="2269" w:type="dxa"/>
            <w:gridSpan w:val="2"/>
          </w:tcPr>
          <w:p w14:paraId="29734AB6" w14:textId="4C754E42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2.89[2.09 to 3.98]</w:t>
            </w:r>
          </w:p>
        </w:tc>
        <w:tc>
          <w:tcPr>
            <w:tcW w:w="1417" w:type="dxa"/>
          </w:tcPr>
          <w:p w14:paraId="4705F25F" w14:textId="57C18B09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3/0/1/12</w:t>
            </w:r>
          </w:p>
        </w:tc>
        <w:tc>
          <w:tcPr>
            <w:tcW w:w="1418" w:type="dxa"/>
          </w:tcPr>
          <w:p w14:paraId="4A300093" w14:textId="736E0B73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andom</w:t>
            </w:r>
          </w:p>
        </w:tc>
        <w:tc>
          <w:tcPr>
            <w:tcW w:w="1559" w:type="dxa"/>
          </w:tcPr>
          <w:p w14:paraId="2E92EDFB" w14:textId="754B3A5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34%;0.11</w:t>
            </w:r>
          </w:p>
        </w:tc>
        <w:tc>
          <w:tcPr>
            <w:tcW w:w="1701" w:type="dxa"/>
          </w:tcPr>
          <w:p w14:paraId="55C08335" w14:textId="06C62A3C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.65</w:t>
            </w:r>
          </w:p>
        </w:tc>
      </w:tr>
      <w:tr w:rsidR="00556295" w:rsidRPr="00282BDF" w14:paraId="2AA89302" w14:textId="77777777" w:rsidTr="00B92681">
        <w:tc>
          <w:tcPr>
            <w:tcW w:w="3402" w:type="dxa"/>
            <w:gridSpan w:val="3"/>
          </w:tcPr>
          <w:p w14:paraId="14BE29B2" w14:textId="1545814F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Ginseng consumption</w:t>
            </w:r>
          </w:p>
        </w:tc>
        <w:tc>
          <w:tcPr>
            <w:tcW w:w="567" w:type="dxa"/>
          </w:tcPr>
          <w:p w14:paraId="5E523B2C" w14:textId="54A9865A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II</w:t>
            </w:r>
          </w:p>
        </w:tc>
        <w:tc>
          <w:tcPr>
            <w:tcW w:w="2552" w:type="dxa"/>
            <w:gridSpan w:val="2"/>
          </w:tcPr>
          <w:p w14:paraId="13B4F8F4" w14:textId="3F98624B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a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ny vs.</w:t>
            </w: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none</w:t>
            </w:r>
          </w:p>
        </w:tc>
        <w:tc>
          <w:tcPr>
            <w:tcW w:w="567" w:type="dxa"/>
          </w:tcPr>
          <w:p w14:paraId="20BF66AF" w14:textId="5E28C56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</w:p>
        </w:tc>
        <w:tc>
          <w:tcPr>
            <w:tcW w:w="2268" w:type="dxa"/>
          </w:tcPr>
          <w:p w14:paraId="69D30A55" w14:textId="5D29F4C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Ji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 xml:space="preserve"> 2016</w:t>
            </w:r>
          </w:p>
        </w:tc>
        <w:tc>
          <w:tcPr>
            <w:tcW w:w="1843" w:type="dxa"/>
            <w:gridSpan w:val="3"/>
          </w:tcPr>
          <w:p w14:paraId="60405903" w14:textId="2DA079D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3,767/58,889</w:t>
            </w:r>
          </w:p>
        </w:tc>
        <w:tc>
          <w:tcPr>
            <w:tcW w:w="1701" w:type="dxa"/>
            <w:gridSpan w:val="2"/>
          </w:tcPr>
          <w:p w14:paraId="1FA3A4C7" w14:textId="007011F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71(0.62,0.80)</w:t>
            </w:r>
          </w:p>
        </w:tc>
        <w:tc>
          <w:tcPr>
            <w:tcW w:w="1275" w:type="dxa"/>
          </w:tcPr>
          <w:p w14:paraId="63F53437" w14:textId="666EF6AB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50E11E96" w14:textId="49F9DD35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83[0.75 to 0.92]</w:t>
            </w:r>
          </w:p>
        </w:tc>
        <w:tc>
          <w:tcPr>
            <w:tcW w:w="1417" w:type="dxa"/>
          </w:tcPr>
          <w:p w14:paraId="675F3CF4" w14:textId="11A80C74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/1/2/1</w:t>
            </w:r>
          </w:p>
        </w:tc>
        <w:tc>
          <w:tcPr>
            <w:tcW w:w="1418" w:type="dxa"/>
          </w:tcPr>
          <w:p w14:paraId="4BB23C06" w14:textId="76F27B94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0FB594CA" w14:textId="4F7BDADF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8.0%</w:t>
            </w: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；</w:t>
            </w: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000</w:t>
            </w:r>
          </w:p>
        </w:tc>
        <w:tc>
          <w:tcPr>
            <w:tcW w:w="1701" w:type="dxa"/>
          </w:tcPr>
          <w:p w14:paraId="4419BE5B" w14:textId="5D886B76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7C8772DE" w14:textId="77777777" w:rsidTr="00B92681">
        <w:tc>
          <w:tcPr>
            <w:tcW w:w="3402" w:type="dxa"/>
            <w:gridSpan w:val="3"/>
          </w:tcPr>
          <w:p w14:paraId="201C876C" w14:textId="3703DD55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Papillomavirus</w:t>
            </w:r>
            <w:bookmarkStart w:id="38" w:name="OLE_LINK58"/>
            <w:r w:rsidRPr="001E6251">
              <w:rPr>
                <w:rFonts w:ascii="Times New Roman" w:eastAsia="等线" w:hAnsi="Times New Roman" w:cs="Times New Roman"/>
                <w:szCs w:val="21"/>
              </w:rPr>
              <w:t xml:space="preserve"> infection</w:t>
            </w:r>
            <w:bookmarkEnd w:id="38"/>
          </w:p>
        </w:tc>
        <w:tc>
          <w:tcPr>
            <w:tcW w:w="567" w:type="dxa"/>
          </w:tcPr>
          <w:p w14:paraId="01840FF5" w14:textId="7944F901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V</w:t>
            </w:r>
          </w:p>
        </w:tc>
        <w:tc>
          <w:tcPr>
            <w:tcW w:w="2552" w:type="dxa"/>
            <w:gridSpan w:val="2"/>
          </w:tcPr>
          <w:p w14:paraId="4264D5B0" w14:textId="2A4EC57F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39" w:name="OLE_LINK59"/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nfection vs. non- infection</w:t>
            </w:r>
            <w:bookmarkEnd w:id="39"/>
          </w:p>
        </w:tc>
        <w:tc>
          <w:tcPr>
            <w:tcW w:w="567" w:type="dxa"/>
          </w:tcPr>
          <w:p w14:paraId="316696CF" w14:textId="2AFB54C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47B44848" w14:textId="06F0469D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B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e 2021</w:t>
            </w:r>
          </w:p>
        </w:tc>
        <w:tc>
          <w:tcPr>
            <w:tcW w:w="1843" w:type="dxa"/>
            <w:gridSpan w:val="3"/>
          </w:tcPr>
          <w:p w14:paraId="6A45DE20" w14:textId="4AD1B33A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62/1,736</w:t>
            </w:r>
          </w:p>
        </w:tc>
        <w:tc>
          <w:tcPr>
            <w:tcW w:w="1701" w:type="dxa"/>
            <w:gridSpan w:val="2"/>
          </w:tcPr>
          <w:p w14:paraId="15676804" w14:textId="69D588C4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3.55(1.70,7.43)</w:t>
            </w:r>
          </w:p>
        </w:tc>
        <w:tc>
          <w:tcPr>
            <w:tcW w:w="1275" w:type="dxa"/>
          </w:tcPr>
          <w:p w14:paraId="3B0E14A1" w14:textId="3FECB91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263A40A7" w14:textId="7785AB2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80[3.27 to 10.31]</w:t>
            </w:r>
          </w:p>
        </w:tc>
        <w:tc>
          <w:tcPr>
            <w:tcW w:w="1417" w:type="dxa"/>
          </w:tcPr>
          <w:p w14:paraId="23CF0A2E" w14:textId="5E03E469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8/0/0/18</w:t>
            </w:r>
          </w:p>
        </w:tc>
        <w:tc>
          <w:tcPr>
            <w:tcW w:w="1418" w:type="dxa"/>
          </w:tcPr>
          <w:p w14:paraId="58C65370" w14:textId="565E8A0D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4B7BC987" w14:textId="03E302DF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0.0%;0.001</w:t>
            </w:r>
          </w:p>
        </w:tc>
        <w:tc>
          <w:tcPr>
            <w:tcW w:w="1701" w:type="dxa"/>
          </w:tcPr>
          <w:p w14:paraId="66EF11B6" w14:textId="36F1D8F0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013</w:t>
            </w:r>
          </w:p>
        </w:tc>
      </w:tr>
      <w:tr w:rsidR="00556295" w:rsidRPr="00282BDF" w14:paraId="5DC2930A" w14:textId="77777777" w:rsidTr="00B92681">
        <w:tc>
          <w:tcPr>
            <w:tcW w:w="3402" w:type="dxa"/>
            <w:gridSpan w:val="3"/>
          </w:tcPr>
          <w:p w14:paraId="734EA33C" w14:textId="69F3F734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Dietary cholesterol intake</w:t>
            </w:r>
          </w:p>
        </w:tc>
        <w:tc>
          <w:tcPr>
            <w:tcW w:w="567" w:type="dxa"/>
          </w:tcPr>
          <w:p w14:paraId="2AD926EA" w14:textId="53CDE1E0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II</w:t>
            </w:r>
          </w:p>
        </w:tc>
        <w:tc>
          <w:tcPr>
            <w:tcW w:w="2552" w:type="dxa"/>
            <w:gridSpan w:val="2"/>
          </w:tcPr>
          <w:p w14:paraId="67B6AB0F" w14:textId="4F5F7B2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40" w:name="OLE_LINK65"/>
            <w:r w:rsidRPr="001E6251">
              <w:rPr>
                <w:rFonts w:ascii="Times New Roman" w:hAnsi="Times New Roman" w:cs="Times New Roman"/>
              </w:rPr>
              <w:t>highest </w:t>
            </w:r>
            <w:r w:rsidRPr="001E6251">
              <w:rPr>
                <w:rFonts w:ascii="Times New Roman" w:hAnsi="Times New Roman" w:cs="Times New Roman"/>
                <w:i/>
                <w:iCs/>
              </w:rPr>
              <w:t>vs.</w:t>
            </w:r>
            <w:r w:rsidRPr="001E6251">
              <w:rPr>
                <w:rFonts w:ascii="Times New Roman" w:hAnsi="Times New Roman" w:cs="Times New Roman"/>
              </w:rPr>
              <w:t> lowest</w:t>
            </w:r>
            <w:bookmarkEnd w:id="40"/>
          </w:p>
        </w:tc>
        <w:tc>
          <w:tcPr>
            <w:tcW w:w="567" w:type="dxa"/>
          </w:tcPr>
          <w:p w14:paraId="65CD464C" w14:textId="1D046B46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0F0EC860" w14:textId="4D9429A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Miao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 xml:space="preserve"> 2021</w:t>
            </w:r>
          </w:p>
        </w:tc>
        <w:tc>
          <w:tcPr>
            <w:tcW w:w="1843" w:type="dxa"/>
            <w:gridSpan w:val="3"/>
          </w:tcPr>
          <w:p w14:paraId="4529BA88" w14:textId="480FDC7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6,490/17,793</w:t>
            </w:r>
          </w:p>
        </w:tc>
        <w:tc>
          <w:tcPr>
            <w:tcW w:w="1701" w:type="dxa"/>
            <w:gridSpan w:val="2"/>
          </w:tcPr>
          <w:p w14:paraId="6CE5BAF6" w14:textId="23899C6C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59</w:t>
            </w: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1.35,1.87)</w:t>
            </w:r>
          </w:p>
        </w:tc>
        <w:tc>
          <w:tcPr>
            <w:tcW w:w="1275" w:type="dxa"/>
          </w:tcPr>
          <w:p w14:paraId="44425B1D" w14:textId="714290E1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40AE492B" w14:textId="21BD0A0A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35[1.13 to 1.62]</w:t>
            </w:r>
          </w:p>
        </w:tc>
        <w:tc>
          <w:tcPr>
            <w:tcW w:w="1417" w:type="dxa"/>
          </w:tcPr>
          <w:p w14:paraId="7939C418" w14:textId="6C36F6AD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4/0/0/14</w:t>
            </w:r>
          </w:p>
        </w:tc>
        <w:tc>
          <w:tcPr>
            <w:tcW w:w="1418" w:type="dxa"/>
          </w:tcPr>
          <w:p w14:paraId="3824C5E1" w14:textId="13A22AE9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random</w:t>
            </w:r>
          </w:p>
        </w:tc>
        <w:tc>
          <w:tcPr>
            <w:tcW w:w="1559" w:type="dxa"/>
          </w:tcPr>
          <w:p w14:paraId="75C817A3" w14:textId="4F54DB06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0.1%;0.000</w:t>
            </w:r>
          </w:p>
        </w:tc>
        <w:tc>
          <w:tcPr>
            <w:tcW w:w="1701" w:type="dxa"/>
          </w:tcPr>
          <w:p w14:paraId="183FAC52" w14:textId="05635FBB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83</w:t>
            </w:r>
          </w:p>
        </w:tc>
      </w:tr>
      <w:tr w:rsidR="00556295" w:rsidRPr="00282BDF" w14:paraId="5602A8E9" w14:textId="77777777" w:rsidTr="00B92681">
        <w:tc>
          <w:tcPr>
            <w:tcW w:w="3402" w:type="dxa"/>
            <w:gridSpan w:val="3"/>
          </w:tcPr>
          <w:p w14:paraId="0C8FCAE4" w14:textId="505C47A6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41" w:name="OLE_LINK62"/>
            <w:r w:rsidRPr="001E6251">
              <w:rPr>
                <w:rFonts w:ascii="Times New Roman" w:eastAsia="等线" w:hAnsi="Times New Roman" w:cs="Times New Roman"/>
                <w:szCs w:val="21"/>
              </w:rPr>
              <w:t xml:space="preserve">Dietary </w:t>
            </w: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p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olyphenol intake</w:t>
            </w:r>
            <w:bookmarkEnd w:id="41"/>
          </w:p>
        </w:tc>
        <w:tc>
          <w:tcPr>
            <w:tcW w:w="567" w:type="dxa"/>
          </w:tcPr>
          <w:p w14:paraId="036741A8" w14:textId="0C87B5C6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I</w:t>
            </w:r>
          </w:p>
        </w:tc>
        <w:tc>
          <w:tcPr>
            <w:tcW w:w="2552" w:type="dxa"/>
            <w:gridSpan w:val="2"/>
          </w:tcPr>
          <w:p w14:paraId="2B4E7FAE" w14:textId="7F35866A" w:rsidR="00556295" w:rsidRPr="001E6251" w:rsidRDefault="00556295" w:rsidP="00556295">
            <w:pPr>
              <w:rPr>
                <w:rFonts w:ascii="Times New Roman" w:hAnsi="Times New Roman" w:cs="Times New Roman"/>
              </w:rPr>
            </w:pPr>
            <w:bookmarkStart w:id="42" w:name="OLE_LINK67"/>
            <w:r w:rsidRPr="001E6251">
              <w:rPr>
                <w:rFonts w:ascii="Times New Roman" w:hAnsi="Times New Roman" w:cs="Times New Roman"/>
              </w:rPr>
              <w:t>highest </w:t>
            </w:r>
            <w:r w:rsidRPr="001E6251">
              <w:rPr>
                <w:rFonts w:ascii="Times New Roman" w:hAnsi="Times New Roman" w:cs="Times New Roman"/>
                <w:i/>
                <w:iCs/>
              </w:rPr>
              <w:t>vs.</w:t>
            </w:r>
            <w:r w:rsidRPr="001E6251">
              <w:rPr>
                <w:rFonts w:ascii="Times New Roman" w:hAnsi="Times New Roman" w:cs="Times New Roman"/>
              </w:rPr>
              <w:t> lowest</w:t>
            </w:r>
            <w:bookmarkEnd w:id="42"/>
          </w:p>
        </w:tc>
        <w:tc>
          <w:tcPr>
            <w:tcW w:w="567" w:type="dxa"/>
          </w:tcPr>
          <w:p w14:paraId="7D851225" w14:textId="43728BEA" w:rsidR="00556295" w:rsidRPr="001E6251" w:rsidRDefault="00556295" w:rsidP="00556295">
            <w:pPr>
              <w:rPr>
                <w:rFonts w:ascii="Times New Roman" w:hAnsi="Times New Roman" w:cs="Times New Roman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751610C5" w14:textId="1C6E7025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Fagundes 2022</w:t>
            </w:r>
          </w:p>
        </w:tc>
        <w:tc>
          <w:tcPr>
            <w:tcW w:w="1843" w:type="dxa"/>
            <w:gridSpan w:val="3"/>
          </w:tcPr>
          <w:p w14:paraId="6A8E552B" w14:textId="53D0F0A4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11,610/1,197,857</w:t>
            </w:r>
          </w:p>
        </w:tc>
        <w:tc>
          <w:tcPr>
            <w:tcW w:w="1701" w:type="dxa"/>
            <w:gridSpan w:val="2"/>
          </w:tcPr>
          <w:p w14:paraId="71663958" w14:textId="11AC9C12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76(0.65,0.89)</w:t>
            </w:r>
          </w:p>
        </w:tc>
        <w:tc>
          <w:tcPr>
            <w:tcW w:w="1275" w:type="dxa"/>
          </w:tcPr>
          <w:p w14:paraId="79B2E64B" w14:textId="25EC25DF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5F39B8DD" w14:textId="6F75B2DA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71[0.62 to 0.81]</w:t>
            </w:r>
          </w:p>
        </w:tc>
        <w:tc>
          <w:tcPr>
            <w:tcW w:w="1417" w:type="dxa"/>
          </w:tcPr>
          <w:p w14:paraId="4475EC99" w14:textId="115B430B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9/0/7/12</w:t>
            </w:r>
          </w:p>
        </w:tc>
        <w:tc>
          <w:tcPr>
            <w:tcW w:w="1418" w:type="dxa"/>
          </w:tcPr>
          <w:p w14:paraId="7B027C26" w14:textId="7527BB8F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2961C474" w14:textId="1053507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0.5%;0.000</w:t>
            </w:r>
          </w:p>
        </w:tc>
        <w:tc>
          <w:tcPr>
            <w:tcW w:w="1701" w:type="dxa"/>
          </w:tcPr>
          <w:p w14:paraId="26BA595A" w14:textId="6743A8D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316</w:t>
            </w:r>
          </w:p>
        </w:tc>
      </w:tr>
      <w:tr w:rsidR="00556295" w:rsidRPr="00282BDF" w14:paraId="4E51F5AA" w14:textId="77777777" w:rsidTr="00B92681">
        <w:tc>
          <w:tcPr>
            <w:tcW w:w="3402" w:type="dxa"/>
            <w:gridSpan w:val="3"/>
          </w:tcPr>
          <w:p w14:paraId="3F16DCF8" w14:textId="29B153B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Dietary fiber intake</w:t>
            </w:r>
          </w:p>
        </w:tc>
        <w:tc>
          <w:tcPr>
            <w:tcW w:w="567" w:type="dxa"/>
          </w:tcPr>
          <w:p w14:paraId="6B27E644" w14:textId="262EAF4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II</w:t>
            </w:r>
          </w:p>
        </w:tc>
        <w:tc>
          <w:tcPr>
            <w:tcW w:w="2552" w:type="dxa"/>
            <w:gridSpan w:val="2"/>
          </w:tcPr>
          <w:p w14:paraId="74B9A62D" w14:textId="12E566E1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43" w:name="OLE_LINK69"/>
            <w:r w:rsidRPr="001E6251">
              <w:rPr>
                <w:rFonts w:ascii="Times New Roman" w:hAnsi="Times New Roman" w:cs="Times New Roman"/>
              </w:rPr>
              <w:t>highest </w:t>
            </w:r>
            <w:r w:rsidRPr="001E6251">
              <w:rPr>
                <w:rFonts w:ascii="Times New Roman" w:hAnsi="Times New Roman" w:cs="Times New Roman"/>
                <w:i/>
                <w:iCs/>
              </w:rPr>
              <w:t>vs.</w:t>
            </w:r>
            <w:r w:rsidRPr="001E6251">
              <w:rPr>
                <w:rFonts w:ascii="Times New Roman" w:hAnsi="Times New Roman" w:cs="Times New Roman"/>
              </w:rPr>
              <w:t> lowest</w:t>
            </w:r>
            <w:bookmarkEnd w:id="43"/>
          </w:p>
        </w:tc>
        <w:tc>
          <w:tcPr>
            <w:tcW w:w="567" w:type="dxa"/>
          </w:tcPr>
          <w:p w14:paraId="112906B5" w14:textId="05A87F96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6DF3190E" w14:textId="2C3359A9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Z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hang 2013</w:t>
            </w:r>
          </w:p>
        </w:tc>
        <w:tc>
          <w:tcPr>
            <w:tcW w:w="1843" w:type="dxa"/>
            <w:gridSpan w:val="3"/>
          </w:tcPr>
          <w:p w14:paraId="22151CFB" w14:textId="49037CC3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hAnsi="Times New Roman" w:cs="Times New Roman"/>
                <w:kern w:val="0"/>
              </w:rPr>
              <w:t>6,590/580,064</w:t>
            </w:r>
          </w:p>
        </w:tc>
        <w:tc>
          <w:tcPr>
            <w:tcW w:w="1701" w:type="dxa"/>
            <w:gridSpan w:val="2"/>
          </w:tcPr>
          <w:p w14:paraId="1F059C6E" w14:textId="25D632E9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90(0.70,1.30)</w:t>
            </w:r>
          </w:p>
        </w:tc>
        <w:tc>
          <w:tcPr>
            <w:tcW w:w="1275" w:type="dxa"/>
          </w:tcPr>
          <w:p w14:paraId="354EFA3C" w14:textId="256BE7F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31E29435" w14:textId="37AEC7F9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58[0.49 to 0.67]</w:t>
            </w:r>
          </w:p>
        </w:tc>
        <w:tc>
          <w:tcPr>
            <w:tcW w:w="1417" w:type="dxa"/>
          </w:tcPr>
          <w:p w14:paraId="5C5C88DF" w14:textId="473A5BBF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1/0/2/19</w:t>
            </w:r>
          </w:p>
        </w:tc>
        <w:tc>
          <w:tcPr>
            <w:tcW w:w="1418" w:type="dxa"/>
          </w:tcPr>
          <w:p w14:paraId="64FBC81F" w14:textId="24DE8262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2A3949CB" w14:textId="073CB4D5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2.2%;0.000</w:t>
            </w:r>
          </w:p>
        </w:tc>
        <w:tc>
          <w:tcPr>
            <w:tcW w:w="1701" w:type="dxa"/>
          </w:tcPr>
          <w:p w14:paraId="72D0C63D" w14:textId="3EF210F1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931</w:t>
            </w:r>
          </w:p>
        </w:tc>
      </w:tr>
      <w:tr w:rsidR="00556295" w:rsidRPr="00282BDF" w14:paraId="04BE10CB" w14:textId="77777777" w:rsidTr="00B92681">
        <w:tc>
          <w:tcPr>
            <w:tcW w:w="3402" w:type="dxa"/>
            <w:gridSpan w:val="3"/>
          </w:tcPr>
          <w:p w14:paraId="779CBD63" w14:textId="0094B330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Education attainment</w:t>
            </w:r>
          </w:p>
        </w:tc>
        <w:tc>
          <w:tcPr>
            <w:tcW w:w="567" w:type="dxa"/>
          </w:tcPr>
          <w:p w14:paraId="531A640B" w14:textId="719A4E15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V</w:t>
            </w:r>
          </w:p>
        </w:tc>
        <w:tc>
          <w:tcPr>
            <w:tcW w:w="2552" w:type="dxa"/>
            <w:gridSpan w:val="2"/>
          </w:tcPr>
          <w:p w14:paraId="367CD52F" w14:textId="63AAE924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</w:p>
        </w:tc>
        <w:tc>
          <w:tcPr>
            <w:tcW w:w="567" w:type="dxa"/>
          </w:tcPr>
          <w:p w14:paraId="6E0B4815" w14:textId="473D423C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</w:p>
        </w:tc>
        <w:tc>
          <w:tcPr>
            <w:tcW w:w="2268" w:type="dxa"/>
          </w:tcPr>
          <w:p w14:paraId="41D94FEE" w14:textId="6C9C471C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Uthman 2013</w:t>
            </w:r>
          </w:p>
        </w:tc>
        <w:tc>
          <w:tcPr>
            <w:tcW w:w="1843" w:type="dxa"/>
            <w:gridSpan w:val="3"/>
          </w:tcPr>
          <w:p w14:paraId="48DC3281" w14:textId="4260DBE2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701" w:type="dxa"/>
            <w:gridSpan w:val="2"/>
          </w:tcPr>
          <w:p w14:paraId="428A5EEC" w14:textId="18E0375C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25(1.13,1.38)</w:t>
            </w:r>
          </w:p>
        </w:tc>
        <w:tc>
          <w:tcPr>
            <w:tcW w:w="1275" w:type="dxa"/>
          </w:tcPr>
          <w:p w14:paraId="51685854" w14:textId="1189247F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II</w:t>
            </w:r>
          </w:p>
        </w:tc>
        <w:tc>
          <w:tcPr>
            <w:tcW w:w="2269" w:type="dxa"/>
            <w:gridSpan w:val="2"/>
          </w:tcPr>
          <w:p w14:paraId="2B116B21" w14:textId="7BE523D6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97[1.93 to 4.58]</w:t>
            </w:r>
          </w:p>
        </w:tc>
        <w:tc>
          <w:tcPr>
            <w:tcW w:w="1417" w:type="dxa"/>
          </w:tcPr>
          <w:p w14:paraId="564797F2" w14:textId="209CBC35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6/0/9/17</w:t>
            </w:r>
          </w:p>
        </w:tc>
        <w:tc>
          <w:tcPr>
            <w:tcW w:w="1418" w:type="dxa"/>
          </w:tcPr>
          <w:p w14:paraId="139CF948" w14:textId="37ED13A6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0813F4E2" w14:textId="1D178B5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8.7%;0.000</w:t>
            </w:r>
          </w:p>
        </w:tc>
        <w:tc>
          <w:tcPr>
            <w:tcW w:w="1701" w:type="dxa"/>
          </w:tcPr>
          <w:p w14:paraId="00A63EA6" w14:textId="2B495FC0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4963F0D5" w14:textId="77777777" w:rsidTr="00B92681">
        <w:tc>
          <w:tcPr>
            <w:tcW w:w="3402" w:type="dxa"/>
            <w:gridSpan w:val="3"/>
          </w:tcPr>
          <w:p w14:paraId="1D09DC33" w14:textId="47633D83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Combined</w:t>
            </w: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socioeconomic position</w:t>
            </w:r>
          </w:p>
        </w:tc>
        <w:tc>
          <w:tcPr>
            <w:tcW w:w="567" w:type="dxa"/>
          </w:tcPr>
          <w:p w14:paraId="1E516234" w14:textId="2303A632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V</w:t>
            </w:r>
          </w:p>
        </w:tc>
        <w:tc>
          <w:tcPr>
            <w:tcW w:w="2552" w:type="dxa"/>
            <w:gridSpan w:val="2"/>
          </w:tcPr>
          <w:p w14:paraId="333117EB" w14:textId="5DDE3414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44" w:name="OLE_LINK23"/>
            <w:r w:rsidRPr="001E6251">
              <w:rPr>
                <w:rFonts w:ascii="Times New Roman" w:eastAsia="等线" w:hAnsi="Times New Roman" w:cs="Times New Roman"/>
                <w:szCs w:val="21"/>
              </w:rPr>
              <w:t>high vs. low</w:t>
            </w:r>
            <w:bookmarkEnd w:id="44"/>
          </w:p>
        </w:tc>
        <w:tc>
          <w:tcPr>
            <w:tcW w:w="567" w:type="dxa"/>
          </w:tcPr>
          <w:p w14:paraId="7D6F6098" w14:textId="3080CBD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34D99956" w14:textId="5819CD01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Uthman 2013</w:t>
            </w:r>
          </w:p>
        </w:tc>
        <w:tc>
          <w:tcPr>
            <w:tcW w:w="1843" w:type="dxa"/>
            <w:gridSpan w:val="3"/>
          </w:tcPr>
          <w:p w14:paraId="1ADC444C" w14:textId="70DA728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701" w:type="dxa"/>
            <w:gridSpan w:val="2"/>
          </w:tcPr>
          <w:p w14:paraId="0F34D91A" w14:textId="0768BD14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49(1.15,1.93)</w:t>
            </w:r>
          </w:p>
        </w:tc>
        <w:tc>
          <w:tcPr>
            <w:tcW w:w="1275" w:type="dxa"/>
          </w:tcPr>
          <w:p w14:paraId="7979647A" w14:textId="57FF9865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II</w:t>
            </w:r>
          </w:p>
        </w:tc>
        <w:tc>
          <w:tcPr>
            <w:tcW w:w="2269" w:type="dxa"/>
            <w:gridSpan w:val="2"/>
          </w:tcPr>
          <w:p w14:paraId="411098B4" w14:textId="69793770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64[1.05 to 6.63]</w:t>
            </w:r>
          </w:p>
        </w:tc>
        <w:tc>
          <w:tcPr>
            <w:tcW w:w="1417" w:type="dxa"/>
          </w:tcPr>
          <w:p w14:paraId="34BEF8F3" w14:textId="6A50B833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/0/2/2</w:t>
            </w:r>
          </w:p>
        </w:tc>
        <w:tc>
          <w:tcPr>
            <w:tcW w:w="1418" w:type="dxa"/>
          </w:tcPr>
          <w:p w14:paraId="1D6147AA" w14:textId="35B767AD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3806FFE1" w14:textId="581127F2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6.4%;0.030</w:t>
            </w:r>
          </w:p>
        </w:tc>
        <w:tc>
          <w:tcPr>
            <w:tcW w:w="1701" w:type="dxa"/>
          </w:tcPr>
          <w:p w14:paraId="7F931A46" w14:textId="25364F6C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42BAFC7A" w14:textId="77777777" w:rsidTr="00B92681">
        <w:tc>
          <w:tcPr>
            <w:tcW w:w="3402" w:type="dxa"/>
            <w:gridSpan w:val="3"/>
          </w:tcPr>
          <w:p w14:paraId="68A3A2FA" w14:textId="2B0DC94F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hAnsi="Times New Roman" w:cs="Times New Roman"/>
              </w:rPr>
              <w:t xml:space="preserve">Combined lifestyle </w:t>
            </w:r>
            <w:r w:rsidRPr="001E6251">
              <w:rPr>
                <w:rFonts w:ascii="Times New Roman" w:hAnsi="Times New Roman" w:cs="Times New Roman" w:hint="eastAsia"/>
              </w:rPr>
              <w:t>factors</w:t>
            </w:r>
          </w:p>
        </w:tc>
        <w:tc>
          <w:tcPr>
            <w:tcW w:w="567" w:type="dxa"/>
          </w:tcPr>
          <w:p w14:paraId="68B03C31" w14:textId="45462BBD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I</w:t>
            </w:r>
          </w:p>
        </w:tc>
        <w:tc>
          <w:tcPr>
            <w:tcW w:w="2552" w:type="dxa"/>
            <w:gridSpan w:val="2"/>
          </w:tcPr>
          <w:p w14:paraId="4C0208CE" w14:textId="299AB9C5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45" w:name="OLE_LINK72"/>
            <w:r w:rsidRPr="001E6251">
              <w:rPr>
                <w:rFonts w:ascii="Times New Roman" w:hAnsi="Times New Roman" w:cs="Times New Roman"/>
              </w:rPr>
              <w:t xml:space="preserve">healthiest </w:t>
            </w:r>
            <w:r w:rsidRPr="001E6251">
              <w:rPr>
                <w:rFonts w:ascii="Times New Roman" w:hAnsi="Times New Roman" w:cs="Times New Roman" w:hint="eastAsia"/>
              </w:rPr>
              <w:t>vs.</w:t>
            </w:r>
            <w:r w:rsidRPr="001E6251">
              <w:rPr>
                <w:rFonts w:ascii="Times New Roman" w:hAnsi="Times New Roman" w:cs="Times New Roman"/>
              </w:rPr>
              <w:t xml:space="preserve">  </w:t>
            </w:r>
            <w:r w:rsidRPr="001E6251">
              <w:rPr>
                <w:rFonts w:ascii="Cambria" w:hAnsi="Cambria"/>
                <w:sz w:val="30"/>
                <w:szCs w:val="30"/>
                <w:shd w:val="clear" w:color="auto" w:fill="FFFFFF"/>
              </w:rPr>
              <w:t xml:space="preserve"> </w:t>
            </w:r>
            <w:r w:rsidRPr="001E6251">
              <w:rPr>
                <w:rFonts w:ascii="Times New Roman" w:hAnsi="Times New Roman" w:cs="Times New Roman"/>
              </w:rPr>
              <w:t>least healthy lifestyles</w:t>
            </w:r>
            <w:bookmarkEnd w:id="45"/>
          </w:p>
        </w:tc>
        <w:tc>
          <w:tcPr>
            <w:tcW w:w="567" w:type="dxa"/>
          </w:tcPr>
          <w:p w14:paraId="05189AFC" w14:textId="19B88E66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1BFE685A" w14:textId="583B9D9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Z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hang 2020</w:t>
            </w:r>
          </w:p>
        </w:tc>
        <w:tc>
          <w:tcPr>
            <w:tcW w:w="1843" w:type="dxa"/>
            <w:gridSpan w:val="3"/>
          </w:tcPr>
          <w:p w14:paraId="09F5FE05" w14:textId="021AA9F1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,974/1,178,777</w:t>
            </w:r>
          </w:p>
        </w:tc>
        <w:tc>
          <w:tcPr>
            <w:tcW w:w="1701" w:type="dxa"/>
            <w:gridSpan w:val="2"/>
          </w:tcPr>
          <w:p w14:paraId="3D1EB792" w14:textId="53F63979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0.62(0.49,0.79)</w:t>
            </w:r>
          </w:p>
        </w:tc>
        <w:tc>
          <w:tcPr>
            <w:tcW w:w="1275" w:type="dxa"/>
          </w:tcPr>
          <w:p w14:paraId="5E7526E4" w14:textId="1593361F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H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4F61E446" w14:textId="4AE8415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60[0.48 to 0.74]</w:t>
            </w:r>
          </w:p>
        </w:tc>
        <w:tc>
          <w:tcPr>
            <w:tcW w:w="1417" w:type="dxa"/>
          </w:tcPr>
          <w:p w14:paraId="797F3D66" w14:textId="4B1FA35C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/0/5/0</w:t>
            </w:r>
          </w:p>
        </w:tc>
        <w:tc>
          <w:tcPr>
            <w:tcW w:w="1418" w:type="dxa"/>
          </w:tcPr>
          <w:p w14:paraId="21636872" w14:textId="17CAEAD3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7DAA9096" w14:textId="5E9F516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2.1%;0.022</w:t>
            </w:r>
          </w:p>
        </w:tc>
        <w:tc>
          <w:tcPr>
            <w:tcW w:w="1701" w:type="dxa"/>
          </w:tcPr>
          <w:p w14:paraId="1379CD05" w14:textId="2103CC51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60B32460" w14:textId="77777777" w:rsidTr="00B92681">
        <w:tc>
          <w:tcPr>
            <w:tcW w:w="3402" w:type="dxa"/>
            <w:gridSpan w:val="3"/>
          </w:tcPr>
          <w:p w14:paraId="0A96EEDA" w14:textId="666F6DAF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Toothbrushing frequency</w:t>
            </w:r>
          </w:p>
        </w:tc>
        <w:tc>
          <w:tcPr>
            <w:tcW w:w="567" w:type="dxa"/>
          </w:tcPr>
          <w:p w14:paraId="5B55DB85" w14:textId="2F62314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II</w:t>
            </w:r>
          </w:p>
        </w:tc>
        <w:tc>
          <w:tcPr>
            <w:tcW w:w="2552" w:type="dxa"/>
            <w:gridSpan w:val="2"/>
          </w:tcPr>
          <w:p w14:paraId="07D37257" w14:textId="5BCFC045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high vs. low</w:t>
            </w:r>
          </w:p>
        </w:tc>
        <w:tc>
          <w:tcPr>
            <w:tcW w:w="567" w:type="dxa"/>
          </w:tcPr>
          <w:p w14:paraId="55D6244F" w14:textId="4C0FEDE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133BC717" w14:textId="1A26CB21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W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u 2021</w:t>
            </w:r>
          </w:p>
        </w:tc>
        <w:tc>
          <w:tcPr>
            <w:tcW w:w="1843" w:type="dxa"/>
            <w:gridSpan w:val="3"/>
          </w:tcPr>
          <w:p w14:paraId="77516F68" w14:textId="5D4B6F6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6,962/217,811</w:t>
            </w:r>
          </w:p>
        </w:tc>
        <w:tc>
          <w:tcPr>
            <w:tcW w:w="1701" w:type="dxa"/>
            <w:gridSpan w:val="2"/>
          </w:tcPr>
          <w:p w14:paraId="0A2BCF83" w14:textId="31FDA806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86</w:t>
            </w: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0.78,0.94)</w:t>
            </w:r>
          </w:p>
        </w:tc>
        <w:tc>
          <w:tcPr>
            <w:tcW w:w="1275" w:type="dxa"/>
          </w:tcPr>
          <w:p w14:paraId="4DC48944" w14:textId="6B23AD5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OR</w:t>
            </w:r>
          </w:p>
        </w:tc>
        <w:tc>
          <w:tcPr>
            <w:tcW w:w="2269" w:type="dxa"/>
            <w:gridSpan w:val="2"/>
          </w:tcPr>
          <w:p w14:paraId="07D2C3C8" w14:textId="52BDE78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84[0.77 to 0.92]</w:t>
            </w:r>
          </w:p>
        </w:tc>
        <w:tc>
          <w:tcPr>
            <w:tcW w:w="1417" w:type="dxa"/>
          </w:tcPr>
          <w:p w14:paraId="3BAD8D79" w14:textId="5A6808DF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/0/2/1</w:t>
            </w:r>
          </w:p>
        </w:tc>
        <w:tc>
          <w:tcPr>
            <w:tcW w:w="1418" w:type="dxa"/>
          </w:tcPr>
          <w:p w14:paraId="0C192F2E" w14:textId="64294341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fixed</w:t>
            </w:r>
          </w:p>
        </w:tc>
        <w:tc>
          <w:tcPr>
            <w:tcW w:w="1559" w:type="dxa"/>
          </w:tcPr>
          <w:p w14:paraId="3D33B17B" w14:textId="1E05F233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0.8%;0.236</w:t>
            </w:r>
          </w:p>
        </w:tc>
        <w:tc>
          <w:tcPr>
            <w:tcW w:w="1701" w:type="dxa"/>
          </w:tcPr>
          <w:p w14:paraId="032C9740" w14:textId="6529635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5C58D815" w14:textId="77777777" w:rsidTr="00B92681">
        <w:tc>
          <w:tcPr>
            <w:tcW w:w="3402" w:type="dxa"/>
            <w:gridSpan w:val="3"/>
          </w:tcPr>
          <w:p w14:paraId="53876492" w14:textId="470E3A62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Statins</w:t>
            </w:r>
          </w:p>
        </w:tc>
        <w:tc>
          <w:tcPr>
            <w:tcW w:w="567" w:type="dxa"/>
          </w:tcPr>
          <w:p w14:paraId="0C2A22E3" w14:textId="65CE418F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V</w:t>
            </w:r>
          </w:p>
        </w:tc>
        <w:tc>
          <w:tcPr>
            <w:tcW w:w="2552" w:type="dxa"/>
            <w:gridSpan w:val="2"/>
          </w:tcPr>
          <w:p w14:paraId="47891CE1" w14:textId="1B806F14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46" w:name="OLE_LINK1"/>
            <w:r w:rsidRPr="001E6251">
              <w:rPr>
                <w:rFonts w:ascii="Times New Roman" w:eastAsia="等线" w:hAnsi="Times New Roman" w:cs="Times New Roman"/>
                <w:szCs w:val="21"/>
              </w:rPr>
              <w:t>use vs. non-use</w:t>
            </w:r>
            <w:bookmarkEnd w:id="46"/>
          </w:p>
        </w:tc>
        <w:tc>
          <w:tcPr>
            <w:tcW w:w="567" w:type="dxa"/>
          </w:tcPr>
          <w:p w14:paraId="7225C957" w14:textId="2932170D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2268" w:type="dxa"/>
          </w:tcPr>
          <w:p w14:paraId="2EA9F422" w14:textId="01AB1DD3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hen 2023</w:t>
            </w:r>
          </w:p>
        </w:tc>
        <w:tc>
          <w:tcPr>
            <w:tcW w:w="1843" w:type="dxa"/>
            <w:gridSpan w:val="3"/>
          </w:tcPr>
          <w:p w14:paraId="49079AFC" w14:textId="1CA3E1CD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701" w:type="dxa"/>
            <w:gridSpan w:val="2"/>
          </w:tcPr>
          <w:p w14:paraId="43D19F32" w14:textId="561A272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70(0.65,0.74)</w:t>
            </w:r>
          </w:p>
        </w:tc>
        <w:tc>
          <w:tcPr>
            <w:tcW w:w="1275" w:type="dxa"/>
          </w:tcPr>
          <w:p w14:paraId="5BD51F59" w14:textId="445CDE0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R/RR</w:t>
            </w:r>
          </w:p>
        </w:tc>
        <w:tc>
          <w:tcPr>
            <w:tcW w:w="2269" w:type="dxa"/>
            <w:gridSpan w:val="2"/>
          </w:tcPr>
          <w:p w14:paraId="1A207F89" w14:textId="39BFA59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74[0.67 to 0.80]</w:t>
            </w:r>
          </w:p>
        </w:tc>
        <w:tc>
          <w:tcPr>
            <w:tcW w:w="1417" w:type="dxa"/>
          </w:tcPr>
          <w:p w14:paraId="6BC97B51" w14:textId="084057EB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3/2/9/12</w:t>
            </w:r>
          </w:p>
        </w:tc>
        <w:tc>
          <w:tcPr>
            <w:tcW w:w="1418" w:type="dxa"/>
          </w:tcPr>
          <w:p w14:paraId="2B8CB662" w14:textId="27797F7B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503D8D11" w14:textId="7B1C527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5.4%;0.000</w:t>
            </w:r>
          </w:p>
        </w:tc>
        <w:tc>
          <w:tcPr>
            <w:tcW w:w="1701" w:type="dxa"/>
          </w:tcPr>
          <w:p w14:paraId="6459993E" w14:textId="0895B08D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154</w:t>
            </w:r>
          </w:p>
        </w:tc>
      </w:tr>
      <w:tr w:rsidR="00556295" w:rsidRPr="00282BDF" w14:paraId="0CF72B64" w14:textId="77777777" w:rsidTr="00B92681">
        <w:tc>
          <w:tcPr>
            <w:tcW w:w="3402" w:type="dxa"/>
            <w:gridSpan w:val="3"/>
          </w:tcPr>
          <w:p w14:paraId="5766816F" w14:textId="0DBE9729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1E6251">
              <w:rPr>
                <w:rFonts w:ascii="Times New Roman" w:eastAsia="等线" w:hAnsi="Times New Roman" w:cs="Times New Roman"/>
                <w:szCs w:val="21"/>
              </w:rPr>
              <w:t>Haemoglobin</w:t>
            </w:r>
            <w:proofErr w:type="spellEnd"/>
            <w:r w:rsidRPr="001E6251">
              <w:rPr>
                <w:rFonts w:ascii="Times New Roman" w:eastAsia="等线" w:hAnsi="Times New Roman" w:cs="Times New Roman"/>
                <w:szCs w:val="21"/>
              </w:rPr>
              <w:t xml:space="preserve"> A1c</w:t>
            </w:r>
            <w:r w:rsidRPr="001E6251">
              <w:rPr>
                <w:rFonts w:ascii="Times New Roman" w:hAnsi="Times New Roman" w:cs="Times New Roman"/>
                <w:kern w:val="0"/>
                <w:szCs w:val="21"/>
              </w:rPr>
              <w:t xml:space="preserve"> levels</w:t>
            </w:r>
          </w:p>
        </w:tc>
        <w:tc>
          <w:tcPr>
            <w:tcW w:w="567" w:type="dxa"/>
          </w:tcPr>
          <w:p w14:paraId="12805711" w14:textId="2CAFA67F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V</w:t>
            </w:r>
          </w:p>
        </w:tc>
        <w:tc>
          <w:tcPr>
            <w:tcW w:w="2552" w:type="dxa"/>
            <w:gridSpan w:val="2"/>
          </w:tcPr>
          <w:p w14:paraId="6098F58D" w14:textId="07838EE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 xml:space="preserve">HbA1c levels &gt;6% vs.  &lt;6%  </w:t>
            </w:r>
          </w:p>
        </w:tc>
        <w:tc>
          <w:tcPr>
            <w:tcW w:w="567" w:type="dxa"/>
          </w:tcPr>
          <w:p w14:paraId="6710FBE9" w14:textId="5D0EFA9B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119D03BF" w14:textId="22B0E45A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47" w:name="OLE_LINK80"/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Z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heng 2022</w:t>
            </w:r>
            <w:bookmarkEnd w:id="47"/>
          </w:p>
        </w:tc>
        <w:tc>
          <w:tcPr>
            <w:tcW w:w="1843" w:type="dxa"/>
            <w:gridSpan w:val="3"/>
          </w:tcPr>
          <w:p w14:paraId="4FA571A8" w14:textId="77351494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821/562,590</w:t>
            </w:r>
          </w:p>
        </w:tc>
        <w:tc>
          <w:tcPr>
            <w:tcW w:w="1701" w:type="dxa"/>
            <w:gridSpan w:val="2"/>
          </w:tcPr>
          <w:p w14:paraId="19060783" w14:textId="4A636155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00(0.76,1.32)</w:t>
            </w:r>
          </w:p>
        </w:tc>
        <w:tc>
          <w:tcPr>
            <w:tcW w:w="1275" w:type="dxa"/>
          </w:tcPr>
          <w:p w14:paraId="175AD906" w14:textId="6199E58D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H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13448A02" w14:textId="68082CBC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36[1.06 to 1.74]</w:t>
            </w:r>
          </w:p>
        </w:tc>
        <w:tc>
          <w:tcPr>
            <w:tcW w:w="1417" w:type="dxa"/>
          </w:tcPr>
          <w:p w14:paraId="476F2580" w14:textId="1CA91253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/0/5/0</w:t>
            </w:r>
          </w:p>
        </w:tc>
        <w:tc>
          <w:tcPr>
            <w:tcW w:w="1418" w:type="dxa"/>
          </w:tcPr>
          <w:p w14:paraId="0DFE70E0" w14:textId="1D30AE74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753CFEE3" w14:textId="6FA169BC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3.3%;0.43</w:t>
            </w:r>
          </w:p>
        </w:tc>
        <w:tc>
          <w:tcPr>
            <w:tcW w:w="1701" w:type="dxa"/>
          </w:tcPr>
          <w:p w14:paraId="400B4F8A" w14:textId="1E624A15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292</w:t>
            </w:r>
          </w:p>
        </w:tc>
      </w:tr>
      <w:tr w:rsidR="00556295" w:rsidRPr="00282BDF" w14:paraId="5841CC98" w14:textId="77777777" w:rsidTr="00B92681">
        <w:tc>
          <w:tcPr>
            <w:tcW w:w="3402" w:type="dxa"/>
            <w:gridSpan w:val="3"/>
          </w:tcPr>
          <w:p w14:paraId="01484F08" w14:textId="561C92BA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Diabetes</w:t>
            </w:r>
          </w:p>
        </w:tc>
        <w:tc>
          <w:tcPr>
            <w:tcW w:w="567" w:type="dxa"/>
          </w:tcPr>
          <w:p w14:paraId="4E0CA61F" w14:textId="4BD5BBD3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V</w:t>
            </w:r>
          </w:p>
        </w:tc>
        <w:tc>
          <w:tcPr>
            <w:tcW w:w="2552" w:type="dxa"/>
            <w:gridSpan w:val="2"/>
          </w:tcPr>
          <w:p w14:paraId="564DC04A" w14:textId="30B5C721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y</w:t>
            </w: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es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 xml:space="preserve"> vs. no</w:t>
            </w:r>
          </w:p>
        </w:tc>
        <w:tc>
          <w:tcPr>
            <w:tcW w:w="567" w:type="dxa"/>
          </w:tcPr>
          <w:p w14:paraId="7FD6B1B1" w14:textId="48A4F9E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</w:p>
        </w:tc>
        <w:tc>
          <w:tcPr>
            <w:tcW w:w="2268" w:type="dxa"/>
          </w:tcPr>
          <w:p w14:paraId="6A6BD932" w14:textId="274E538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G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uo 2022</w:t>
            </w:r>
          </w:p>
        </w:tc>
        <w:tc>
          <w:tcPr>
            <w:tcW w:w="1843" w:type="dxa"/>
            <w:gridSpan w:val="3"/>
          </w:tcPr>
          <w:p w14:paraId="467843C8" w14:textId="0149613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701" w:type="dxa"/>
            <w:gridSpan w:val="2"/>
          </w:tcPr>
          <w:p w14:paraId="0ECD29B9" w14:textId="575BEC30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275" w:type="dxa"/>
          </w:tcPr>
          <w:p w14:paraId="6FC65E6B" w14:textId="79CEAEC6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28212243" w14:textId="4325406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17</w:t>
            </w: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[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1.09 to 1.25]</w:t>
            </w:r>
          </w:p>
        </w:tc>
        <w:tc>
          <w:tcPr>
            <w:tcW w:w="1417" w:type="dxa"/>
          </w:tcPr>
          <w:p w14:paraId="1A2C33B1" w14:textId="73D39863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1/0/41/0</w:t>
            </w:r>
          </w:p>
        </w:tc>
        <w:tc>
          <w:tcPr>
            <w:tcW w:w="1418" w:type="dxa"/>
          </w:tcPr>
          <w:p w14:paraId="2CC7CE7D" w14:textId="56AA539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08496C4D" w14:textId="0F29A08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9.1%;</w:t>
            </w:r>
            <w:r w:rsidRPr="001E6251">
              <w:rPr>
                <w:rFonts w:ascii="等线" w:eastAsia="等线" w:hAnsi="等线" w:cs="Times New Roman" w:hint="eastAsia"/>
                <w:szCs w:val="21"/>
              </w:rPr>
              <w:t>＜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0.01</w:t>
            </w:r>
          </w:p>
        </w:tc>
        <w:tc>
          <w:tcPr>
            <w:tcW w:w="1701" w:type="dxa"/>
          </w:tcPr>
          <w:p w14:paraId="03CC861E" w14:textId="627AEDF4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0F69C20E" w14:textId="77777777" w:rsidTr="00B92681">
        <w:tc>
          <w:tcPr>
            <w:tcW w:w="3402" w:type="dxa"/>
            <w:gridSpan w:val="3"/>
          </w:tcPr>
          <w:p w14:paraId="6F52B6B0" w14:textId="2135C489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T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1DM</w:t>
            </w:r>
          </w:p>
        </w:tc>
        <w:tc>
          <w:tcPr>
            <w:tcW w:w="567" w:type="dxa"/>
          </w:tcPr>
          <w:p w14:paraId="5337651D" w14:textId="6E1028CA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V</w:t>
            </w:r>
          </w:p>
        </w:tc>
        <w:tc>
          <w:tcPr>
            <w:tcW w:w="2552" w:type="dxa"/>
            <w:gridSpan w:val="2"/>
          </w:tcPr>
          <w:p w14:paraId="0F2EE806" w14:textId="26C182E1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y</w:t>
            </w: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es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 xml:space="preserve"> vs. no</w:t>
            </w:r>
          </w:p>
        </w:tc>
        <w:tc>
          <w:tcPr>
            <w:tcW w:w="567" w:type="dxa"/>
          </w:tcPr>
          <w:p w14:paraId="1587E388" w14:textId="68C6B3AC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</w:p>
        </w:tc>
        <w:tc>
          <w:tcPr>
            <w:tcW w:w="2268" w:type="dxa"/>
          </w:tcPr>
          <w:p w14:paraId="19309879" w14:textId="29E7C7B2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48" w:name="OLE_LINK83"/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G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uo 2022</w:t>
            </w:r>
            <w:bookmarkEnd w:id="48"/>
          </w:p>
        </w:tc>
        <w:tc>
          <w:tcPr>
            <w:tcW w:w="1843" w:type="dxa"/>
            <w:gridSpan w:val="3"/>
          </w:tcPr>
          <w:p w14:paraId="7856190B" w14:textId="3BE4B4F5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701" w:type="dxa"/>
            <w:gridSpan w:val="2"/>
          </w:tcPr>
          <w:p w14:paraId="1A0BB8F4" w14:textId="4FFEE4CF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37(1.01,1.87)</w:t>
            </w:r>
          </w:p>
        </w:tc>
        <w:tc>
          <w:tcPr>
            <w:tcW w:w="1275" w:type="dxa"/>
          </w:tcPr>
          <w:p w14:paraId="4EC32927" w14:textId="009CAFD2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300EA612" w14:textId="1611BDD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46[1.22 to1.74]</w:t>
            </w:r>
          </w:p>
        </w:tc>
        <w:tc>
          <w:tcPr>
            <w:tcW w:w="1417" w:type="dxa"/>
          </w:tcPr>
          <w:p w14:paraId="3D05BF68" w14:textId="41ADB86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/0/7/0</w:t>
            </w:r>
          </w:p>
        </w:tc>
        <w:tc>
          <w:tcPr>
            <w:tcW w:w="1418" w:type="dxa"/>
          </w:tcPr>
          <w:p w14:paraId="208CBB78" w14:textId="40891D94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f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ixed</w:t>
            </w:r>
          </w:p>
        </w:tc>
        <w:tc>
          <w:tcPr>
            <w:tcW w:w="1559" w:type="dxa"/>
          </w:tcPr>
          <w:p w14:paraId="5200B765" w14:textId="67408F2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3.5%;0.250</w:t>
            </w:r>
          </w:p>
        </w:tc>
        <w:tc>
          <w:tcPr>
            <w:tcW w:w="1701" w:type="dxa"/>
          </w:tcPr>
          <w:p w14:paraId="00887E81" w14:textId="32C1BE70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808</w:t>
            </w:r>
          </w:p>
        </w:tc>
      </w:tr>
      <w:tr w:rsidR="00556295" w:rsidRPr="00282BDF" w14:paraId="0365FEC7" w14:textId="77777777" w:rsidTr="00B92681">
        <w:tc>
          <w:tcPr>
            <w:tcW w:w="3402" w:type="dxa"/>
            <w:gridSpan w:val="3"/>
          </w:tcPr>
          <w:p w14:paraId="7DF7F90B" w14:textId="4DB3A9A6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T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2DM</w:t>
            </w:r>
          </w:p>
        </w:tc>
        <w:tc>
          <w:tcPr>
            <w:tcW w:w="567" w:type="dxa"/>
          </w:tcPr>
          <w:p w14:paraId="2D1A0DDD" w14:textId="13E9A0EB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V</w:t>
            </w:r>
          </w:p>
        </w:tc>
        <w:tc>
          <w:tcPr>
            <w:tcW w:w="2552" w:type="dxa"/>
            <w:gridSpan w:val="2"/>
          </w:tcPr>
          <w:p w14:paraId="5B929C4B" w14:textId="008032C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49" w:name="OLE_LINK27"/>
            <w:r w:rsidRPr="001E6251">
              <w:rPr>
                <w:rFonts w:ascii="Times New Roman" w:eastAsia="等线" w:hAnsi="Times New Roman" w:cs="Times New Roman"/>
                <w:szCs w:val="21"/>
              </w:rPr>
              <w:t>y</w:t>
            </w: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es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 xml:space="preserve"> vs. no</w:t>
            </w:r>
            <w:bookmarkEnd w:id="49"/>
          </w:p>
        </w:tc>
        <w:tc>
          <w:tcPr>
            <w:tcW w:w="567" w:type="dxa"/>
          </w:tcPr>
          <w:p w14:paraId="2282CE40" w14:textId="5128BE3B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</w:p>
        </w:tc>
        <w:tc>
          <w:tcPr>
            <w:tcW w:w="2268" w:type="dxa"/>
          </w:tcPr>
          <w:p w14:paraId="0F2F4166" w14:textId="2316B14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G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uo 2022</w:t>
            </w:r>
          </w:p>
        </w:tc>
        <w:tc>
          <w:tcPr>
            <w:tcW w:w="1843" w:type="dxa"/>
            <w:gridSpan w:val="3"/>
          </w:tcPr>
          <w:p w14:paraId="22EC98DC" w14:textId="389BDFEA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701" w:type="dxa"/>
            <w:gridSpan w:val="2"/>
          </w:tcPr>
          <w:p w14:paraId="69B0E93D" w14:textId="4EE9D5CB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13(1.10,1.15)</w:t>
            </w:r>
          </w:p>
        </w:tc>
        <w:tc>
          <w:tcPr>
            <w:tcW w:w="1275" w:type="dxa"/>
          </w:tcPr>
          <w:p w14:paraId="42F0C7A4" w14:textId="7BBBB904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2A27A96F" w14:textId="6BB5BA59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14[1.06 to 1.22]</w:t>
            </w:r>
          </w:p>
        </w:tc>
        <w:tc>
          <w:tcPr>
            <w:tcW w:w="1417" w:type="dxa"/>
          </w:tcPr>
          <w:p w14:paraId="4E9BCC68" w14:textId="35BAD7C0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4/0/34/0</w:t>
            </w:r>
          </w:p>
        </w:tc>
        <w:tc>
          <w:tcPr>
            <w:tcW w:w="1418" w:type="dxa"/>
          </w:tcPr>
          <w:p w14:paraId="49FD9DC1" w14:textId="5BF3BE7C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2199C524" w14:textId="30DF7DC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0.6%;0.000</w:t>
            </w:r>
          </w:p>
        </w:tc>
        <w:tc>
          <w:tcPr>
            <w:tcW w:w="1701" w:type="dxa"/>
          </w:tcPr>
          <w:p w14:paraId="232CA942" w14:textId="08EA0AC0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808</w:t>
            </w:r>
          </w:p>
        </w:tc>
      </w:tr>
      <w:tr w:rsidR="00556295" w:rsidRPr="00282BDF" w14:paraId="6CB189AD" w14:textId="77777777" w:rsidTr="00B92681">
        <w:tc>
          <w:tcPr>
            <w:tcW w:w="3402" w:type="dxa"/>
            <w:gridSpan w:val="3"/>
          </w:tcPr>
          <w:p w14:paraId="69FE6703" w14:textId="15AB2319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Cigarette smoking</w:t>
            </w:r>
          </w:p>
        </w:tc>
        <w:tc>
          <w:tcPr>
            <w:tcW w:w="567" w:type="dxa"/>
          </w:tcPr>
          <w:p w14:paraId="5FC2C5F0" w14:textId="16CBADE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V</w:t>
            </w:r>
          </w:p>
        </w:tc>
        <w:tc>
          <w:tcPr>
            <w:tcW w:w="2552" w:type="dxa"/>
            <w:gridSpan w:val="2"/>
          </w:tcPr>
          <w:p w14:paraId="4E307EF3" w14:textId="5905242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urrent vs. never</w:t>
            </w:r>
          </w:p>
        </w:tc>
        <w:tc>
          <w:tcPr>
            <w:tcW w:w="567" w:type="dxa"/>
          </w:tcPr>
          <w:p w14:paraId="3583064C" w14:textId="596E2DE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268" w:type="dxa"/>
          </w:tcPr>
          <w:p w14:paraId="7E95592A" w14:textId="72E4F905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1E6251">
              <w:rPr>
                <w:rFonts w:ascii="Times New Roman" w:eastAsia="等线" w:hAnsi="Times New Roman" w:cs="Times New Roman"/>
                <w:szCs w:val="21"/>
              </w:rPr>
              <w:t>Poorolajal</w:t>
            </w:r>
            <w:proofErr w:type="spellEnd"/>
            <w:r w:rsidRPr="001E6251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843" w:type="dxa"/>
            <w:gridSpan w:val="3"/>
          </w:tcPr>
          <w:p w14:paraId="428A8C01" w14:textId="553234CB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701" w:type="dxa"/>
            <w:gridSpan w:val="2"/>
          </w:tcPr>
          <w:p w14:paraId="5829E3FE" w14:textId="022032E1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88</w:t>
            </w: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1.79,1.97)</w:t>
            </w:r>
          </w:p>
        </w:tc>
        <w:tc>
          <w:tcPr>
            <w:tcW w:w="1275" w:type="dxa"/>
          </w:tcPr>
          <w:p w14:paraId="5A1C7B1C" w14:textId="284CA121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11ABDA56" w14:textId="1ECE3C1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61[1.49 to 1.75]</w:t>
            </w:r>
          </w:p>
        </w:tc>
        <w:tc>
          <w:tcPr>
            <w:tcW w:w="1417" w:type="dxa"/>
          </w:tcPr>
          <w:p w14:paraId="08E3BDB5" w14:textId="68E42BAC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95/0/4/91</w:t>
            </w:r>
          </w:p>
        </w:tc>
        <w:tc>
          <w:tcPr>
            <w:tcW w:w="1418" w:type="dxa"/>
          </w:tcPr>
          <w:p w14:paraId="23F17F87" w14:textId="146C663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02B62F6B" w14:textId="1D9A01B5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8.0%;0.000</w:t>
            </w:r>
          </w:p>
        </w:tc>
        <w:tc>
          <w:tcPr>
            <w:tcW w:w="1701" w:type="dxa"/>
          </w:tcPr>
          <w:p w14:paraId="2245D964" w14:textId="64867F11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NA</w:t>
            </w:r>
          </w:p>
        </w:tc>
      </w:tr>
      <w:tr w:rsidR="00556295" w:rsidRPr="00282BDF" w14:paraId="4568C6E1" w14:textId="77777777" w:rsidTr="00B92681">
        <w:tc>
          <w:tcPr>
            <w:tcW w:w="3402" w:type="dxa"/>
            <w:gridSpan w:val="3"/>
          </w:tcPr>
          <w:p w14:paraId="430689C6" w14:textId="206F6263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50" w:name="OLE_LINK86"/>
            <w:r w:rsidRPr="001E6251">
              <w:rPr>
                <w:rFonts w:ascii="Times New Roman" w:hAnsi="Times New Roman" w:cs="Times New Roman"/>
                <w:kern w:val="0"/>
                <w:szCs w:val="21"/>
              </w:rPr>
              <w:t>Selenium exposure</w:t>
            </w:r>
            <w:bookmarkEnd w:id="50"/>
          </w:p>
        </w:tc>
        <w:tc>
          <w:tcPr>
            <w:tcW w:w="567" w:type="dxa"/>
          </w:tcPr>
          <w:p w14:paraId="6CE04AD7" w14:textId="59FEAA7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V</w:t>
            </w:r>
          </w:p>
        </w:tc>
        <w:tc>
          <w:tcPr>
            <w:tcW w:w="2552" w:type="dxa"/>
            <w:gridSpan w:val="2"/>
          </w:tcPr>
          <w:p w14:paraId="73A4191B" w14:textId="27ACD592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high vs. low</w:t>
            </w:r>
          </w:p>
        </w:tc>
        <w:tc>
          <w:tcPr>
            <w:tcW w:w="567" w:type="dxa"/>
          </w:tcPr>
          <w:p w14:paraId="79641C83" w14:textId="2C89FA29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10A6C999" w14:textId="444ED29B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G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ong 2016</w:t>
            </w:r>
          </w:p>
        </w:tc>
        <w:tc>
          <w:tcPr>
            <w:tcW w:w="1843" w:type="dxa"/>
            <w:gridSpan w:val="3"/>
          </w:tcPr>
          <w:p w14:paraId="6990BDBC" w14:textId="1EF26ABD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/7,778</w:t>
            </w:r>
          </w:p>
        </w:tc>
        <w:tc>
          <w:tcPr>
            <w:tcW w:w="1701" w:type="dxa"/>
            <w:gridSpan w:val="2"/>
          </w:tcPr>
          <w:p w14:paraId="70CBB640" w14:textId="54F593C0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275" w:type="dxa"/>
          </w:tcPr>
          <w:p w14:paraId="521BB71A" w14:textId="6C32045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0C4C320C" w14:textId="55DD646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87[0.78 to 0.97]</w:t>
            </w:r>
          </w:p>
        </w:tc>
        <w:tc>
          <w:tcPr>
            <w:tcW w:w="1417" w:type="dxa"/>
          </w:tcPr>
          <w:p w14:paraId="6228A26A" w14:textId="2961CBB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/0/4/0</w:t>
            </w:r>
          </w:p>
        </w:tc>
        <w:tc>
          <w:tcPr>
            <w:tcW w:w="1418" w:type="dxa"/>
          </w:tcPr>
          <w:p w14:paraId="4BEBB538" w14:textId="27D0EE7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f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ixed</w:t>
            </w:r>
          </w:p>
        </w:tc>
        <w:tc>
          <w:tcPr>
            <w:tcW w:w="1559" w:type="dxa"/>
          </w:tcPr>
          <w:p w14:paraId="2C93F0B9" w14:textId="155933E9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5.0%;0.25</w:t>
            </w:r>
          </w:p>
        </w:tc>
        <w:tc>
          <w:tcPr>
            <w:tcW w:w="1701" w:type="dxa"/>
          </w:tcPr>
          <w:p w14:paraId="4286B8B5" w14:textId="1A291B9B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112</w:t>
            </w:r>
          </w:p>
        </w:tc>
      </w:tr>
      <w:tr w:rsidR="00556295" w:rsidRPr="00282BDF" w14:paraId="4C199D6A" w14:textId="77777777" w:rsidTr="00B92681">
        <w:tc>
          <w:tcPr>
            <w:tcW w:w="3402" w:type="dxa"/>
            <w:gridSpan w:val="3"/>
          </w:tcPr>
          <w:p w14:paraId="3E03E3BF" w14:textId="58D233AD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Hormone replacement therapy</w:t>
            </w:r>
          </w:p>
        </w:tc>
        <w:tc>
          <w:tcPr>
            <w:tcW w:w="567" w:type="dxa"/>
          </w:tcPr>
          <w:p w14:paraId="3644EE94" w14:textId="19DE751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</w:p>
        </w:tc>
        <w:tc>
          <w:tcPr>
            <w:tcW w:w="2552" w:type="dxa"/>
            <w:gridSpan w:val="2"/>
          </w:tcPr>
          <w:p w14:paraId="0D817597" w14:textId="1315598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user vs. non-user</w:t>
            </w:r>
          </w:p>
        </w:tc>
        <w:tc>
          <w:tcPr>
            <w:tcW w:w="567" w:type="dxa"/>
          </w:tcPr>
          <w:p w14:paraId="3A88E2D2" w14:textId="35186490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</w:p>
        </w:tc>
        <w:tc>
          <w:tcPr>
            <w:tcW w:w="2268" w:type="dxa"/>
          </w:tcPr>
          <w:p w14:paraId="30725846" w14:textId="03D6BDF6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J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ng 2022</w:t>
            </w:r>
          </w:p>
        </w:tc>
        <w:tc>
          <w:tcPr>
            <w:tcW w:w="1843" w:type="dxa"/>
            <w:gridSpan w:val="3"/>
          </w:tcPr>
          <w:p w14:paraId="2DB141EF" w14:textId="60422B15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 NA/1,919,089</w:t>
            </w:r>
          </w:p>
        </w:tc>
        <w:tc>
          <w:tcPr>
            <w:tcW w:w="1701" w:type="dxa"/>
            <w:gridSpan w:val="2"/>
          </w:tcPr>
          <w:p w14:paraId="043B32C3" w14:textId="657B9E9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61(0.50,0.74)</w:t>
            </w:r>
          </w:p>
        </w:tc>
        <w:tc>
          <w:tcPr>
            <w:tcW w:w="1275" w:type="dxa"/>
          </w:tcPr>
          <w:p w14:paraId="6E171A82" w14:textId="5280F302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0760EBDC" w14:textId="37F764E0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72[0.64 to 0.81]</w:t>
            </w:r>
          </w:p>
        </w:tc>
        <w:tc>
          <w:tcPr>
            <w:tcW w:w="1417" w:type="dxa"/>
          </w:tcPr>
          <w:p w14:paraId="2C450980" w14:textId="28E5B45A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1/0/7/4</w:t>
            </w:r>
          </w:p>
        </w:tc>
        <w:tc>
          <w:tcPr>
            <w:tcW w:w="1418" w:type="dxa"/>
          </w:tcPr>
          <w:p w14:paraId="6F8A3E47" w14:textId="0F44A56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25840E46" w14:textId="578A4FE9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21%;0.87</w:t>
            </w:r>
          </w:p>
        </w:tc>
        <w:tc>
          <w:tcPr>
            <w:tcW w:w="1701" w:type="dxa"/>
          </w:tcPr>
          <w:p w14:paraId="56245D3C" w14:textId="70288245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416</w:t>
            </w:r>
          </w:p>
        </w:tc>
      </w:tr>
      <w:tr w:rsidR="00556295" w:rsidRPr="00282BDF" w14:paraId="2324C1FD" w14:textId="77777777" w:rsidTr="00B92681">
        <w:tc>
          <w:tcPr>
            <w:tcW w:w="3402" w:type="dxa"/>
            <w:gridSpan w:val="3"/>
          </w:tcPr>
          <w:p w14:paraId="0CD1243C" w14:textId="5BF3C76A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T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567" w:type="dxa"/>
          </w:tcPr>
          <w:p w14:paraId="4E67D096" w14:textId="063FCA3B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</w:p>
        </w:tc>
        <w:tc>
          <w:tcPr>
            <w:tcW w:w="2552" w:type="dxa"/>
            <w:gridSpan w:val="2"/>
          </w:tcPr>
          <w:p w14:paraId="7FB9EC92" w14:textId="32361F40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</w:p>
        </w:tc>
        <w:tc>
          <w:tcPr>
            <w:tcW w:w="567" w:type="dxa"/>
          </w:tcPr>
          <w:p w14:paraId="1AB59454" w14:textId="6159A9BF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43081496" w14:textId="47D1F9E0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X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u 2023</w:t>
            </w:r>
          </w:p>
        </w:tc>
        <w:tc>
          <w:tcPr>
            <w:tcW w:w="1843" w:type="dxa"/>
            <w:gridSpan w:val="3"/>
          </w:tcPr>
          <w:p w14:paraId="280A8F91" w14:textId="5D6BD905" w:rsidR="00556295" w:rsidRPr="001E6251" w:rsidRDefault="00556295" w:rsidP="00556295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0,656/4,243,457</w:t>
            </w:r>
          </w:p>
        </w:tc>
        <w:tc>
          <w:tcPr>
            <w:tcW w:w="1701" w:type="dxa"/>
            <w:gridSpan w:val="2"/>
          </w:tcPr>
          <w:p w14:paraId="383275AF" w14:textId="0D717C12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92(0.88,0.96)</w:t>
            </w:r>
          </w:p>
        </w:tc>
        <w:tc>
          <w:tcPr>
            <w:tcW w:w="1275" w:type="dxa"/>
          </w:tcPr>
          <w:p w14:paraId="02D98369" w14:textId="55B17D8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H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6D92F589" w14:textId="152A8136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89[0.87 to 0.92]</w:t>
            </w:r>
          </w:p>
        </w:tc>
        <w:tc>
          <w:tcPr>
            <w:tcW w:w="1417" w:type="dxa"/>
          </w:tcPr>
          <w:p w14:paraId="39E270EC" w14:textId="1AABB92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/0/8/0</w:t>
            </w:r>
          </w:p>
        </w:tc>
        <w:tc>
          <w:tcPr>
            <w:tcW w:w="1418" w:type="dxa"/>
          </w:tcPr>
          <w:p w14:paraId="3F12EAB9" w14:textId="48EBD4E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fixed</w:t>
            </w:r>
          </w:p>
        </w:tc>
        <w:tc>
          <w:tcPr>
            <w:tcW w:w="1559" w:type="dxa"/>
          </w:tcPr>
          <w:p w14:paraId="53C37EA4" w14:textId="1A538ECB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5.0%;0.000</w:t>
            </w:r>
          </w:p>
        </w:tc>
        <w:tc>
          <w:tcPr>
            <w:tcW w:w="1701" w:type="dxa"/>
          </w:tcPr>
          <w:p w14:paraId="0DDE45B4" w14:textId="1299B24D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31</w:t>
            </w:r>
          </w:p>
        </w:tc>
      </w:tr>
      <w:tr w:rsidR="00556295" w:rsidRPr="00282BDF" w14:paraId="4EE23A19" w14:textId="77777777" w:rsidTr="00B92681">
        <w:tc>
          <w:tcPr>
            <w:tcW w:w="3402" w:type="dxa"/>
            <w:gridSpan w:val="3"/>
          </w:tcPr>
          <w:p w14:paraId="4D02D86C" w14:textId="74FF9CE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HDL-C</w:t>
            </w:r>
          </w:p>
        </w:tc>
        <w:tc>
          <w:tcPr>
            <w:tcW w:w="567" w:type="dxa"/>
          </w:tcPr>
          <w:p w14:paraId="013576D0" w14:textId="583DF41A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</w:p>
        </w:tc>
        <w:tc>
          <w:tcPr>
            <w:tcW w:w="2552" w:type="dxa"/>
            <w:gridSpan w:val="2"/>
          </w:tcPr>
          <w:p w14:paraId="7B1BB94A" w14:textId="0D33608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</w:p>
        </w:tc>
        <w:tc>
          <w:tcPr>
            <w:tcW w:w="567" w:type="dxa"/>
          </w:tcPr>
          <w:p w14:paraId="71A040C5" w14:textId="070AD26B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2BE1B8BC" w14:textId="45370F43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X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u 2023</w:t>
            </w:r>
          </w:p>
        </w:tc>
        <w:tc>
          <w:tcPr>
            <w:tcW w:w="1843" w:type="dxa"/>
            <w:gridSpan w:val="3"/>
          </w:tcPr>
          <w:p w14:paraId="0D78BED2" w14:textId="6C51669D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9,196/3,484,919</w:t>
            </w:r>
          </w:p>
        </w:tc>
        <w:tc>
          <w:tcPr>
            <w:tcW w:w="1701" w:type="dxa"/>
            <w:gridSpan w:val="2"/>
          </w:tcPr>
          <w:p w14:paraId="6C3D2C71" w14:textId="09DA76BF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90(0.87,0.94)</w:t>
            </w:r>
          </w:p>
        </w:tc>
        <w:tc>
          <w:tcPr>
            <w:tcW w:w="1275" w:type="dxa"/>
          </w:tcPr>
          <w:p w14:paraId="01DEE710" w14:textId="1D0A2B7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H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5F52F59A" w14:textId="2A326945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90[0.86 to 0.93]</w:t>
            </w:r>
          </w:p>
        </w:tc>
        <w:tc>
          <w:tcPr>
            <w:tcW w:w="1417" w:type="dxa"/>
          </w:tcPr>
          <w:p w14:paraId="0CA4F5E9" w14:textId="6AFD4B43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/0/4/0</w:t>
            </w:r>
          </w:p>
        </w:tc>
        <w:tc>
          <w:tcPr>
            <w:tcW w:w="1418" w:type="dxa"/>
          </w:tcPr>
          <w:p w14:paraId="2F7A9169" w14:textId="123D4952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f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ixed</w:t>
            </w:r>
          </w:p>
        </w:tc>
        <w:tc>
          <w:tcPr>
            <w:tcW w:w="1559" w:type="dxa"/>
          </w:tcPr>
          <w:p w14:paraId="0C29319B" w14:textId="54328B8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%;0.67</w:t>
            </w:r>
          </w:p>
        </w:tc>
        <w:tc>
          <w:tcPr>
            <w:tcW w:w="1701" w:type="dxa"/>
          </w:tcPr>
          <w:p w14:paraId="2360AD39" w14:textId="3220AC5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18</w:t>
            </w:r>
          </w:p>
        </w:tc>
      </w:tr>
      <w:tr w:rsidR="00556295" w:rsidRPr="00282BDF" w14:paraId="18FBDEB5" w14:textId="77777777" w:rsidTr="00B92681">
        <w:tc>
          <w:tcPr>
            <w:tcW w:w="3402" w:type="dxa"/>
            <w:gridSpan w:val="3"/>
          </w:tcPr>
          <w:p w14:paraId="0CF66120" w14:textId="4DB9326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Tooth loss</w:t>
            </w:r>
          </w:p>
        </w:tc>
        <w:tc>
          <w:tcPr>
            <w:tcW w:w="567" w:type="dxa"/>
          </w:tcPr>
          <w:p w14:paraId="62F8BF52" w14:textId="7F9A4A51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V</w:t>
            </w:r>
          </w:p>
        </w:tc>
        <w:tc>
          <w:tcPr>
            <w:tcW w:w="2552" w:type="dxa"/>
            <w:gridSpan w:val="2"/>
          </w:tcPr>
          <w:p w14:paraId="7BD09D8E" w14:textId="3D927FEC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</w:p>
        </w:tc>
        <w:tc>
          <w:tcPr>
            <w:tcW w:w="567" w:type="dxa"/>
          </w:tcPr>
          <w:p w14:paraId="0D393897" w14:textId="3842594D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</w:p>
        </w:tc>
        <w:tc>
          <w:tcPr>
            <w:tcW w:w="2268" w:type="dxa"/>
          </w:tcPr>
          <w:p w14:paraId="673CB0D3" w14:textId="6468AD45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Shi 2018</w:t>
            </w:r>
          </w:p>
        </w:tc>
        <w:tc>
          <w:tcPr>
            <w:tcW w:w="1843" w:type="dxa"/>
            <w:gridSpan w:val="3"/>
          </w:tcPr>
          <w:p w14:paraId="1E5882CB" w14:textId="1ECC292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,174/123,689</w:t>
            </w:r>
          </w:p>
        </w:tc>
        <w:tc>
          <w:tcPr>
            <w:tcW w:w="1701" w:type="dxa"/>
            <w:gridSpan w:val="2"/>
          </w:tcPr>
          <w:p w14:paraId="449E6E0D" w14:textId="1953850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275" w:type="dxa"/>
          </w:tcPr>
          <w:p w14:paraId="0CF0CD6E" w14:textId="34231870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0D05AD3C" w14:textId="416D51AF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09[1.03 to 1.16]</w:t>
            </w:r>
          </w:p>
        </w:tc>
        <w:tc>
          <w:tcPr>
            <w:tcW w:w="1417" w:type="dxa"/>
          </w:tcPr>
          <w:p w14:paraId="2DD39A15" w14:textId="19E38DFA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9/0/5/4</w:t>
            </w:r>
          </w:p>
        </w:tc>
        <w:tc>
          <w:tcPr>
            <w:tcW w:w="1418" w:type="dxa"/>
          </w:tcPr>
          <w:p w14:paraId="29CAF5D1" w14:textId="1810467F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random</w:t>
            </w:r>
          </w:p>
        </w:tc>
        <w:tc>
          <w:tcPr>
            <w:tcW w:w="1559" w:type="dxa"/>
          </w:tcPr>
          <w:p w14:paraId="6A4512C3" w14:textId="7821804F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%;0.763</w:t>
            </w:r>
          </w:p>
        </w:tc>
        <w:tc>
          <w:tcPr>
            <w:tcW w:w="1701" w:type="dxa"/>
          </w:tcPr>
          <w:p w14:paraId="76EDB9BF" w14:textId="3844425F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89</w:t>
            </w:r>
          </w:p>
        </w:tc>
      </w:tr>
      <w:tr w:rsidR="00556295" w:rsidRPr="00282BDF" w14:paraId="0FF5C180" w14:textId="77777777" w:rsidTr="00B92681">
        <w:tc>
          <w:tcPr>
            <w:tcW w:w="3402" w:type="dxa"/>
            <w:gridSpan w:val="3"/>
          </w:tcPr>
          <w:p w14:paraId="16E917A3" w14:textId="005842BC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51" w:name="OLE_LINK26"/>
            <w:r w:rsidRPr="001E6251">
              <w:rPr>
                <w:rFonts w:ascii="Times New Roman" w:eastAsia="等线" w:hAnsi="Times New Roman" w:cs="Times New Roman"/>
                <w:szCs w:val="21"/>
              </w:rPr>
              <w:t>Pickled food</w:t>
            </w:r>
            <w:bookmarkEnd w:id="51"/>
          </w:p>
        </w:tc>
        <w:tc>
          <w:tcPr>
            <w:tcW w:w="567" w:type="dxa"/>
          </w:tcPr>
          <w:p w14:paraId="073C73C1" w14:textId="5504E862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V</w:t>
            </w:r>
          </w:p>
        </w:tc>
        <w:tc>
          <w:tcPr>
            <w:tcW w:w="2552" w:type="dxa"/>
            <w:gridSpan w:val="2"/>
          </w:tcPr>
          <w:p w14:paraId="353154AF" w14:textId="3853D963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high vs. low</w:t>
            </w:r>
          </w:p>
        </w:tc>
        <w:tc>
          <w:tcPr>
            <w:tcW w:w="567" w:type="dxa"/>
          </w:tcPr>
          <w:p w14:paraId="408A7F70" w14:textId="03C76E6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2268" w:type="dxa"/>
          </w:tcPr>
          <w:p w14:paraId="1C47B891" w14:textId="14E32B2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W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u 2021</w:t>
            </w:r>
          </w:p>
        </w:tc>
        <w:tc>
          <w:tcPr>
            <w:tcW w:w="1843" w:type="dxa"/>
            <w:gridSpan w:val="3"/>
          </w:tcPr>
          <w:p w14:paraId="06805418" w14:textId="69FC3B4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/570,390</w:t>
            </w:r>
          </w:p>
        </w:tc>
        <w:tc>
          <w:tcPr>
            <w:tcW w:w="1701" w:type="dxa"/>
            <w:gridSpan w:val="2"/>
          </w:tcPr>
          <w:p w14:paraId="0426BFCA" w14:textId="0C7C1700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275" w:type="dxa"/>
          </w:tcPr>
          <w:p w14:paraId="5D985C28" w14:textId="0F8B118D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39145814" w14:textId="652D0AB0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28[1.05 to 1.57]</w:t>
            </w:r>
          </w:p>
        </w:tc>
        <w:tc>
          <w:tcPr>
            <w:tcW w:w="1417" w:type="dxa"/>
          </w:tcPr>
          <w:p w14:paraId="5C83C02B" w14:textId="0BFFF22F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2/0/10/2</w:t>
            </w:r>
          </w:p>
        </w:tc>
        <w:tc>
          <w:tcPr>
            <w:tcW w:w="1418" w:type="dxa"/>
          </w:tcPr>
          <w:p w14:paraId="457027B5" w14:textId="74FAAC4B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7AB02EC8" w14:textId="4FB0B46D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9.4%;0.000</w:t>
            </w:r>
          </w:p>
        </w:tc>
        <w:tc>
          <w:tcPr>
            <w:tcW w:w="1701" w:type="dxa"/>
          </w:tcPr>
          <w:p w14:paraId="53FF9B4D" w14:textId="4906AB1D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04C5C3DB" w14:textId="77777777" w:rsidTr="00B92681">
        <w:tc>
          <w:tcPr>
            <w:tcW w:w="3402" w:type="dxa"/>
            <w:gridSpan w:val="3"/>
          </w:tcPr>
          <w:p w14:paraId="119B8539" w14:textId="1FA9412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Food-nitr</w:t>
            </w: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te intake</w:t>
            </w:r>
          </w:p>
        </w:tc>
        <w:tc>
          <w:tcPr>
            <w:tcW w:w="567" w:type="dxa"/>
          </w:tcPr>
          <w:p w14:paraId="1652896B" w14:textId="7B253B5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V</w:t>
            </w:r>
          </w:p>
        </w:tc>
        <w:tc>
          <w:tcPr>
            <w:tcW w:w="2552" w:type="dxa"/>
            <w:gridSpan w:val="2"/>
          </w:tcPr>
          <w:p w14:paraId="776E79B3" w14:textId="13E3D4D4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</w:p>
        </w:tc>
        <w:tc>
          <w:tcPr>
            <w:tcW w:w="567" w:type="dxa"/>
          </w:tcPr>
          <w:p w14:paraId="643FD231" w14:textId="26688915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2268" w:type="dxa"/>
          </w:tcPr>
          <w:p w14:paraId="7F6F9FE7" w14:textId="135FA9B9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1E6251">
              <w:rPr>
                <w:rFonts w:ascii="Times New Roman" w:eastAsia="等线" w:hAnsi="Times New Roman" w:cs="Times New Roman"/>
                <w:szCs w:val="21"/>
              </w:rPr>
              <w:t>Seyyedsalehi</w:t>
            </w:r>
            <w:proofErr w:type="spellEnd"/>
            <w:r w:rsidRPr="001E6251">
              <w:rPr>
                <w:rFonts w:ascii="Times New Roman" w:eastAsia="等线" w:hAnsi="Times New Roman" w:cs="Times New Roman"/>
                <w:szCs w:val="21"/>
              </w:rPr>
              <w:t xml:space="preserve"> 2023</w:t>
            </w:r>
          </w:p>
        </w:tc>
        <w:tc>
          <w:tcPr>
            <w:tcW w:w="1843" w:type="dxa"/>
            <w:gridSpan w:val="3"/>
          </w:tcPr>
          <w:p w14:paraId="785655A7" w14:textId="57FECF6F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701" w:type="dxa"/>
            <w:gridSpan w:val="2"/>
          </w:tcPr>
          <w:p w14:paraId="2320E7DF" w14:textId="6568BC20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82(0.70,0.96)</w:t>
            </w:r>
          </w:p>
        </w:tc>
        <w:tc>
          <w:tcPr>
            <w:tcW w:w="1275" w:type="dxa"/>
          </w:tcPr>
          <w:p w14:paraId="406C27C2" w14:textId="7E05F98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103E1DD6" w14:textId="4643A5EF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33[1.02 to 1.73]</w:t>
            </w:r>
          </w:p>
        </w:tc>
        <w:tc>
          <w:tcPr>
            <w:tcW w:w="1417" w:type="dxa"/>
          </w:tcPr>
          <w:p w14:paraId="3A0B64D9" w14:textId="2C41AAA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3/0/4/9</w:t>
            </w:r>
          </w:p>
        </w:tc>
        <w:tc>
          <w:tcPr>
            <w:tcW w:w="1418" w:type="dxa"/>
          </w:tcPr>
          <w:p w14:paraId="6228A4F5" w14:textId="6E3C8090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4C4D39D3" w14:textId="221D017C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2.2%;0.000</w:t>
            </w:r>
          </w:p>
        </w:tc>
        <w:tc>
          <w:tcPr>
            <w:tcW w:w="1701" w:type="dxa"/>
          </w:tcPr>
          <w:p w14:paraId="49B01FEE" w14:textId="4DCEBE8C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4B373857" w14:textId="77777777" w:rsidTr="00B92681">
        <w:tc>
          <w:tcPr>
            <w:tcW w:w="3402" w:type="dxa"/>
            <w:gridSpan w:val="3"/>
          </w:tcPr>
          <w:p w14:paraId="31F76C98" w14:textId="035C166B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Dietary salt intake</w:t>
            </w:r>
          </w:p>
        </w:tc>
        <w:tc>
          <w:tcPr>
            <w:tcW w:w="567" w:type="dxa"/>
          </w:tcPr>
          <w:p w14:paraId="7C0DDA5B" w14:textId="1E871BE1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II</w:t>
            </w:r>
          </w:p>
        </w:tc>
        <w:tc>
          <w:tcPr>
            <w:tcW w:w="2552" w:type="dxa"/>
            <w:gridSpan w:val="2"/>
          </w:tcPr>
          <w:p w14:paraId="3A7EDEC7" w14:textId="11DA6EC9" w:rsidR="00556295" w:rsidRPr="001E6251" w:rsidRDefault="00D637F6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h</w:t>
            </w:r>
            <w:r w:rsidR="00556295" w:rsidRPr="001E6251">
              <w:rPr>
                <w:rFonts w:ascii="Times New Roman" w:eastAsia="等线" w:hAnsi="Times New Roman" w:cs="Times New Roman"/>
                <w:szCs w:val="21"/>
              </w:rPr>
              <w:t>igh vs. low</w:t>
            </w:r>
          </w:p>
        </w:tc>
        <w:tc>
          <w:tcPr>
            <w:tcW w:w="567" w:type="dxa"/>
          </w:tcPr>
          <w:p w14:paraId="30354CBD" w14:textId="5A5F982A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</w:p>
        </w:tc>
        <w:tc>
          <w:tcPr>
            <w:tcW w:w="2268" w:type="dxa"/>
          </w:tcPr>
          <w:p w14:paraId="07CDBD57" w14:textId="1ABFBCEF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W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u 2022</w:t>
            </w:r>
          </w:p>
        </w:tc>
        <w:tc>
          <w:tcPr>
            <w:tcW w:w="1843" w:type="dxa"/>
            <w:gridSpan w:val="3"/>
          </w:tcPr>
          <w:p w14:paraId="7AE55B70" w14:textId="48BFD013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NA/</w:t>
            </w: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7,225</w:t>
            </w:r>
          </w:p>
        </w:tc>
        <w:tc>
          <w:tcPr>
            <w:tcW w:w="1701" w:type="dxa"/>
            <w:gridSpan w:val="2"/>
          </w:tcPr>
          <w:p w14:paraId="4BF1D7AA" w14:textId="019E4C09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07(0.95,1.20)</w:t>
            </w:r>
          </w:p>
        </w:tc>
        <w:tc>
          <w:tcPr>
            <w:tcW w:w="1275" w:type="dxa"/>
          </w:tcPr>
          <w:p w14:paraId="17EB77E4" w14:textId="30D7B4A9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3F632538" w14:textId="5E3A847F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55[1.45 to 1.64]</w:t>
            </w:r>
          </w:p>
        </w:tc>
        <w:tc>
          <w:tcPr>
            <w:tcW w:w="1417" w:type="dxa"/>
          </w:tcPr>
          <w:p w14:paraId="5997A272" w14:textId="05F9DDF6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8/0/0/38</w:t>
            </w:r>
          </w:p>
        </w:tc>
        <w:tc>
          <w:tcPr>
            <w:tcW w:w="1418" w:type="dxa"/>
          </w:tcPr>
          <w:p w14:paraId="293FC5BC" w14:textId="5DC4CBA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0E917A5E" w14:textId="61C6BD95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2.8%;0.000</w:t>
            </w:r>
          </w:p>
        </w:tc>
        <w:tc>
          <w:tcPr>
            <w:tcW w:w="1701" w:type="dxa"/>
          </w:tcPr>
          <w:p w14:paraId="7E101D0B" w14:textId="2063E222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475A82F5" w14:textId="77777777" w:rsidTr="00B92681">
        <w:tc>
          <w:tcPr>
            <w:tcW w:w="3402" w:type="dxa"/>
            <w:gridSpan w:val="3"/>
          </w:tcPr>
          <w:p w14:paraId="20793980" w14:textId="32E7067F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52" w:name="OLE_LINK32"/>
            <w:r w:rsidRPr="001E6251">
              <w:rPr>
                <w:rFonts w:ascii="Times New Roman" w:eastAsia="等线" w:hAnsi="Times New Roman" w:cs="Times New Roman"/>
                <w:szCs w:val="21"/>
              </w:rPr>
              <w:t>Dietary folate intake</w:t>
            </w:r>
            <w:bookmarkEnd w:id="52"/>
          </w:p>
        </w:tc>
        <w:tc>
          <w:tcPr>
            <w:tcW w:w="567" w:type="dxa"/>
          </w:tcPr>
          <w:p w14:paraId="659F9972" w14:textId="5338290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II</w:t>
            </w:r>
          </w:p>
        </w:tc>
        <w:tc>
          <w:tcPr>
            <w:tcW w:w="2552" w:type="dxa"/>
            <w:gridSpan w:val="2"/>
          </w:tcPr>
          <w:p w14:paraId="36CEA23A" w14:textId="63F10F4D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</w:p>
        </w:tc>
        <w:tc>
          <w:tcPr>
            <w:tcW w:w="567" w:type="dxa"/>
          </w:tcPr>
          <w:p w14:paraId="30324F8E" w14:textId="31E4DCA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</w:p>
        </w:tc>
        <w:tc>
          <w:tcPr>
            <w:tcW w:w="2268" w:type="dxa"/>
          </w:tcPr>
          <w:p w14:paraId="1522D52D" w14:textId="33F1F126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L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iu 2017</w:t>
            </w:r>
          </w:p>
        </w:tc>
        <w:tc>
          <w:tcPr>
            <w:tcW w:w="1843" w:type="dxa"/>
            <w:gridSpan w:val="3"/>
          </w:tcPr>
          <w:p w14:paraId="7458E9F9" w14:textId="63BD09A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,881/751,257</w:t>
            </w:r>
          </w:p>
        </w:tc>
        <w:tc>
          <w:tcPr>
            <w:tcW w:w="1701" w:type="dxa"/>
            <w:gridSpan w:val="2"/>
          </w:tcPr>
          <w:p w14:paraId="1214F25E" w14:textId="66285D7A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62(0.47,0.82)</w:t>
            </w:r>
          </w:p>
        </w:tc>
        <w:tc>
          <w:tcPr>
            <w:tcW w:w="1275" w:type="dxa"/>
          </w:tcPr>
          <w:p w14:paraId="48A2ABD5" w14:textId="3596FD4B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23A6E040" w14:textId="7C7FF644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76[0.65 to 0.88]</w:t>
            </w:r>
          </w:p>
        </w:tc>
        <w:tc>
          <w:tcPr>
            <w:tcW w:w="1417" w:type="dxa"/>
          </w:tcPr>
          <w:p w14:paraId="53F5B0DE" w14:textId="54178E9B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1/0/5/16</w:t>
            </w:r>
          </w:p>
        </w:tc>
        <w:tc>
          <w:tcPr>
            <w:tcW w:w="1418" w:type="dxa"/>
          </w:tcPr>
          <w:p w14:paraId="138F28A4" w14:textId="26C6AC8C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7616D5F2" w14:textId="2ED6415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7.6%;0.000</w:t>
            </w:r>
          </w:p>
        </w:tc>
        <w:tc>
          <w:tcPr>
            <w:tcW w:w="1701" w:type="dxa"/>
          </w:tcPr>
          <w:p w14:paraId="651A91DC" w14:textId="6C956F35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015</w:t>
            </w:r>
          </w:p>
        </w:tc>
      </w:tr>
      <w:tr w:rsidR="00556295" w:rsidRPr="00282BDF" w14:paraId="494C1C70" w14:textId="77777777" w:rsidTr="00B92681">
        <w:tc>
          <w:tcPr>
            <w:tcW w:w="3402" w:type="dxa"/>
            <w:gridSpan w:val="3"/>
          </w:tcPr>
          <w:p w14:paraId="765EC944" w14:textId="4EECF2D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Use of insulin</w:t>
            </w:r>
          </w:p>
        </w:tc>
        <w:tc>
          <w:tcPr>
            <w:tcW w:w="567" w:type="dxa"/>
          </w:tcPr>
          <w:p w14:paraId="2D5C34DC" w14:textId="0FCC7D79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V</w:t>
            </w:r>
          </w:p>
        </w:tc>
        <w:tc>
          <w:tcPr>
            <w:tcW w:w="2552" w:type="dxa"/>
            <w:gridSpan w:val="2"/>
          </w:tcPr>
          <w:p w14:paraId="456498D7" w14:textId="732DFC1F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Insulin vs. no insulin</w:t>
            </w:r>
          </w:p>
        </w:tc>
        <w:tc>
          <w:tcPr>
            <w:tcW w:w="567" w:type="dxa"/>
          </w:tcPr>
          <w:p w14:paraId="3F483D6F" w14:textId="462E2A6C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5169902F" w14:textId="741E4022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Karlstad 2013</w:t>
            </w:r>
          </w:p>
        </w:tc>
        <w:tc>
          <w:tcPr>
            <w:tcW w:w="1843" w:type="dxa"/>
            <w:gridSpan w:val="3"/>
          </w:tcPr>
          <w:p w14:paraId="59CD3224" w14:textId="478F3C75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701" w:type="dxa"/>
            <w:gridSpan w:val="2"/>
          </w:tcPr>
          <w:p w14:paraId="30096B77" w14:textId="5D0F21C1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275" w:type="dxa"/>
          </w:tcPr>
          <w:p w14:paraId="746C8CA5" w14:textId="288ECD5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035C7CAC" w14:textId="09696A5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65[1.02 to 2.68]</w:t>
            </w:r>
          </w:p>
        </w:tc>
        <w:tc>
          <w:tcPr>
            <w:tcW w:w="1417" w:type="dxa"/>
          </w:tcPr>
          <w:p w14:paraId="0E27872A" w14:textId="2C214141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/0/2/1</w:t>
            </w:r>
          </w:p>
        </w:tc>
        <w:tc>
          <w:tcPr>
            <w:tcW w:w="1418" w:type="dxa"/>
          </w:tcPr>
          <w:p w14:paraId="1D78FDF9" w14:textId="12D1368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andom</w:t>
            </w:r>
          </w:p>
        </w:tc>
        <w:tc>
          <w:tcPr>
            <w:tcW w:w="1559" w:type="dxa"/>
          </w:tcPr>
          <w:p w14:paraId="45B3F746" w14:textId="7F269430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701" w:type="dxa"/>
          </w:tcPr>
          <w:p w14:paraId="24220CA7" w14:textId="060FF4E5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052400D6" w14:textId="77777777" w:rsidTr="00B92681">
        <w:tc>
          <w:tcPr>
            <w:tcW w:w="3402" w:type="dxa"/>
            <w:gridSpan w:val="3"/>
            <w:vAlign w:val="center"/>
          </w:tcPr>
          <w:p w14:paraId="07EBD041" w14:textId="6A6C92BD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Green tea consumption</w:t>
            </w:r>
          </w:p>
        </w:tc>
        <w:tc>
          <w:tcPr>
            <w:tcW w:w="567" w:type="dxa"/>
          </w:tcPr>
          <w:p w14:paraId="7CA0FFBD" w14:textId="17FD0BF9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II</w:t>
            </w:r>
          </w:p>
        </w:tc>
        <w:tc>
          <w:tcPr>
            <w:tcW w:w="2552" w:type="dxa"/>
            <w:gridSpan w:val="2"/>
          </w:tcPr>
          <w:p w14:paraId="477FE35B" w14:textId="62465119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d</w:t>
            </w: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ink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ing vs. non-drinking</w:t>
            </w:r>
          </w:p>
        </w:tc>
        <w:tc>
          <w:tcPr>
            <w:tcW w:w="567" w:type="dxa"/>
          </w:tcPr>
          <w:p w14:paraId="1041F0E7" w14:textId="215BD173" w:rsidR="00556295" w:rsidRPr="001E6251" w:rsidRDefault="00F702A2" w:rsidP="00556295">
            <w:pPr>
              <w:rPr>
                <w:rFonts w:ascii="Times New Roman" w:eastAsia="等线" w:hAnsi="Times New Roman" w:cs="Times New Roman" w:hint="eastAsia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="0018310B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2268" w:type="dxa"/>
          </w:tcPr>
          <w:p w14:paraId="4CC39566" w14:textId="3EA21043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1E6251">
              <w:rPr>
                <w:rFonts w:ascii="Times New Roman" w:eastAsia="等线" w:hAnsi="Times New Roman" w:cs="Times New Roman"/>
                <w:szCs w:val="21"/>
              </w:rPr>
              <w:t>Poorolajal</w:t>
            </w:r>
            <w:proofErr w:type="spellEnd"/>
            <w:r w:rsidRPr="001E6251">
              <w:rPr>
                <w:rFonts w:ascii="Times New Roman" w:eastAsia="等线" w:hAnsi="Times New Roman" w:cs="Times New Roman"/>
                <w:szCs w:val="21"/>
              </w:rPr>
              <w:t xml:space="preserve"> 2020</w:t>
            </w:r>
          </w:p>
        </w:tc>
        <w:tc>
          <w:tcPr>
            <w:tcW w:w="1843" w:type="dxa"/>
            <w:gridSpan w:val="3"/>
          </w:tcPr>
          <w:p w14:paraId="06474ED6" w14:textId="6A56AE8F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NA/</w:t>
            </w: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9,576</w:t>
            </w:r>
          </w:p>
        </w:tc>
        <w:tc>
          <w:tcPr>
            <w:tcW w:w="1701" w:type="dxa"/>
            <w:gridSpan w:val="2"/>
          </w:tcPr>
          <w:p w14:paraId="78A826FB" w14:textId="1A738416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95(0.86,1.06)</w:t>
            </w:r>
          </w:p>
        </w:tc>
        <w:tc>
          <w:tcPr>
            <w:tcW w:w="1275" w:type="dxa"/>
          </w:tcPr>
          <w:p w14:paraId="65EC50B6" w14:textId="5C9EF531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35E134C1" w14:textId="5931314A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88[0.80 to 0.97]</w:t>
            </w:r>
          </w:p>
        </w:tc>
        <w:tc>
          <w:tcPr>
            <w:tcW w:w="1417" w:type="dxa"/>
          </w:tcPr>
          <w:p w14:paraId="1BB19367" w14:textId="4F3CD194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6/0/0/16</w:t>
            </w:r>
          </w:p>
        </w:tc>
        <w:tc>
          <w:tcPr>
            <w:tcW w:w="1418" w:type="dxa"/>
          </w:tcPr>
          <w:p w14:paraId="06708E3E" w14:textId="6B40F19B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random</w:t>
            </w:r>
          </w:p>
        </w:tc>
        <w:tc>
          <w:tcPr>
            <w:tcW w:w="1559" w:type="dxa"/>
          </w:tcPr>
          <w:p w14:paraId="270DA05D" w14:textId="3581B52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2.0%;0.22</w:t>
            </w:r>
          </w:p>
        </w:tc>
        <w:tc>
          <w:tcPr>
            <w:tcW w:w="1701" w:type="dxa"/>
          </w:tcPr>
          <w:p w14:paraId="50CDE055" w14:textId="4C0F7E19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24AB7C7A" w14:textId="77777777" w:rsidTr="00B92681">
        <w:tc>
          <w:tcPr>
            <w:tcW w:w="3402" w:type="dxa"/>
            <w:gridSpan w:val="3"/>
          </w:tcPr>
          <w:p w14:paraId="5140D10E" w14:textId="32D43FF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53" w:name="OLE_LINK105"/>
            <w:r w:rsidRPr="001E6251">
              <w:rPr>
                <w:rFonts w:ascii="Times New Roman" w:eastAsia="等线" w:hAnsi="Times New Roman" w:cs="Times New Roman"/>
                <w:szCs w:val="21"/>
              </w:rPr>
              <w:t>Alcohol consumption</w:t>
            </w:r>
            <w:bookmarkEnd w:id="53"/>
          </w:p>
        </w:tc>
        <w:tc>
          <w:tcPr>
            <w:tcW w:w="567" w:type="dxa"/>
          </w:tcPr>
          <w:p w14:paraId="3EA0F295" w14:textId="45DF2DE2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V</w:t>
            </w:r>
          </w:p>
        </w:tc>
        <w:tc>
          <w:tcPr>
            <w:tcW w:w="2552" w:type="dxa"/>
            <w:gridSpan w:val="2"/>
          </w:tcPr>
          <w:p w14:paraId="3F871891" w14:textId="13A6B0C3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54" w:name="OLE_LINK106"/>
            <w:r w:rsidRPr="001E6251">
              <w:rPr>
                <w:rFonts w:ascii="Times New Roman" w:eastAsia="等线" w:hAnsi="Times New Roman" w:cs="Times New Roman"/>
                <w:szCs w:val="21"/>
              </w:rPr>
              <w:t>any vs. none</w:t>
            </w:r>
            <w:bookmarkEnd w:id="54"/>
          </w:p>
        </w:tc>
        <w:tc>
          <w:tcPr>
            <w:tcW w:w="567" w:type="dxa"/>
          </w:tcPr>
          <w:p w14:paraId="3CC655BB" w14:textId="7CD7EDFF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  <w:tc>
          <w:tcPr>
            <w:tcW w:w="2268" w:type="dxa"/>
          </w:tcPr>
          <w:p w14:paraId="1FD3C5B8" w14:textId="02D24295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D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eng 2021</w:t>
            </w:r>
          </w:p>
        </w:tc>
        <w:tc>
          <w:tcPr>
            <w:tcW w:w="1843" w:type="dxa"/>
            <w:gridSpan w:val="3"/>
          </w:tcPr>
          <w:p w14:paraId="1A54F512" w14:textId="5750F3D1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701" w:type="dxa"/>
            <w:gridSpan w:val="2"/>
          </w:tcPr>
          <w:p w14:paraId="484A631E" w14:textId="57A680C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96(0.90,1.04)</w:t>
            </w:r>
          </w:p>
        </w:tc>
        <w:tc>
          <w:tcPr>
            <w:tcW w:w="1275" w:type="dxa"/>
          </w:tcPr>
          <w:p w14:paraId="68C95CD9" w14:textId="29A739B2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0FFBE0B4" w14:textId="0F5D2E9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27[1.08 to 1.50]</w:t>
            </w:r>
          </w:p>
        </w:tc>
        <w:tc>
          <w:tcPr>
            <w:tcW w:w="1417" w:type="dxa"/>
          </w:tcPr>
          <w:p w14:paraId="4CE81422" w14:textId="04D22BC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1/0/13/68</w:t>
            </w:r>
          </w:p>
        </w:tc>
        <w:tc>
          <w:tcPr>
            <w:tcW w:w="1418" w:type="dxa"/>
          </w:tcPr>
          <w:p w14:paraId="7E5945C6" w14:textId="0DE65CF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41D6AC93" w14:textId="59894A3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9.0%;0.000</w:t>
            </w:r>
          </w:p>
        </w:tc>
        <w:tc>
          <w:tcPr>
            <w:tcW w:w="1701" w:type="dxa"/>
          </w:tcPr>
          <w:p w14:paraId="63A74FC1" w14:textId="02F2168D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47338B83" w14:textId="77777777" w:rsidTr="00B92681">
        <w:tc>
          <w:tcPr>
            <w:tcW w:w="3402" w:type="dxa"/>
            <w:gridSpan w:val="3"/>
          </w:tcPr>
          <w:p w14:paraId="3FC8C6D2" w14:textId="7EAE22FB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55" w:name="OLE_LINK33"/>
            <w:r w:rsidRPr="001E6251">
              <w:rPr>
                <w:rFonts w:ascii="Times New Roman" w:eastAsia="等线" w:hAnsi="Times New Roman" w:cs="Times New Roman"/>
                <w:szCs w:val="21"/>
              </w:rPr>
              <w:t xml:space="preserve">Helicobacter pylori </w:t>
            </w:r>
            <w:proofErr w:type="spellStart"/>
            <w:r w:rsidRPr="001E6251">
              <w:rPr>
                <w:rFonts w:ascii="Times New Roman" w:eastAsia="等线" w:hAnsi="Times New Roman" w:cs="Times New Roman"/>
                <w:szCs w:val="21"/>
              </w:rPr>
              <w:t>infection</w:t>
            </w:r>
            <w:bookmarkEnd w:id="55"/>
            <w:r w:rsidRPr="001E6251">
              <w:rPr>
                <w:rFonts w:ascii="Times New Roman" w:eastAsia="等线" w:hAnsi="Times New Roman" w:cs="Times New Roman" w:hint="eastAsia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567" w:type="dxa"/>
          </w:tcPr>
          <w:p w14:paraId="14804B5F" w14:textId="086A04F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II</w:t>
            </w:r>
          </w:p>
        </w:tc>
        <w:tc>
          <w:tcPr>
            <w:tcW w:w="2552" w:type="dxa"/>
            <w:gridSpan w:val="2"/>
          </w:tcPr>
          <w:p w14:paraId="18D83044" w14:textId="28B53F55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yes vs. no</w:t>
            </w:r>
          </w:p>
        </w:tc>
        <w:tc>
          <w:tcPr>
            <w:tcW w:w="567" w:type="dxa"/>
          </w:tcPr>
          <w:p w14:paraId="38C04F62" w14:textId="06947A59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2268" w:type="dxa"/>
          </w:tcPr>
          <w:p w14:paraId="44B242A9" w14:textId="5023F7FA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Ha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 xml:space="preserve"> 2023</w:t>
            </w:r>
          </w:p>
        </w:tc>
        <w:tc>
          <w:tcPr>
            <w:tcW w:w="1843" w:type="dxa"/>
            <w:gridSpan w:val="3"/>
          </w:tcPr>
          <w:p w14:paraId="05B421FE" w14:textId="26917DB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,371/31017</w:t>
            </w:r>
          </w:p>
        </w:tc>
        <w:tc>
          <w:tcPr>
            <w:tcW w:w="1701" w:type="dxa"/>
            <w:gridSpan w:val="2"/>
          </w:tcPr>
          <w:p w14:paraId="6A88C385" w14:textId="7CFF2ECC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58(1.72,3.86)</w:t>
            </w:r>
          </w:p>
        </w:tc>
        <w:tc>
          <w:tcPr>
            <w:tcW w:w="1275" w:type="dxa"/>
          </w:tcPr>
          <w:p w14:paraId="1BC1B2A4" w14:textId="7828D1B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70EEF193" w14:textId="68CE7B26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2.86[2.26 to 3.63]</w:t>
            </w:r>
          </w:p>
        </w:tc>
        <w:tc>
          <w:tcPr>
            <w:tcW w:w="1417" w:type="dxa"/>
          </w:tcPr>
          <w:p w14:paraId="19B696DB" w14:textId="6432069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6/0/2/14</w:t>
            </w:r>
          </w:p>
        </w:tc>
        <w:tc>
          <w:tcPr>
            <w:tcW w:w="1418" w:type="dxa"/>
          </w:tcPr>
          <w:p w14:paraId="0CC60C2E" w14:textId="385EDAD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24CDF22A" w14:textId="42CF9E89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1.0%;0.04</w:t>
            </w:r>
          </w:p>
        </w:tc>
        <w:tc>
          <w:tcPr>
            <w:tcW w:w="1701" w:type="dxa"/>
          </w:tcPr>
          <w:p w14:paraId="0BD00A9B" w14:textId="09E616C0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04F548E9" w14:textId="77777777" w:rsidTr="00B92681">
        <w:tc>
          <w:tcPr>
            <w:tcW w:w="3402" w:type="dxa"/>
            <w:gridSpan w:val="3"/>
          </w:tcPr>
          <w:p w14:paraId="5B4C3FB8" w14:textId="7980FCE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 xml:space="preserve">Helicobacter pylori </w:t>
            </w:r>
            <w:proofErr w:type="spellStart"/>
            <w:r w:rsidRPr="001E6251">
              <w:rPr>
                <w:rFonts w:ascii="Times New Roman" w:eastAsia="等线" w:hAnsi="Times New Roman" w:cs="Times New Roman"/>
                <w:szCs w:val="21"/>
              </w:rPr>
              <w:t>infection</w:t>
            </w:r>
            <w:r w:rsidRPr="001E6251">
              <w:rPr>
                <w:rFonts w:ascii="Times New Roman" w:eastAsia="等线" w:hAnsi="Times New Roman" w:cs="Times New Roman" w:hint="eastAsia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567" w:type="dxa"/>
          </w:tcPr>
          <w:p w14:paraId="17355DAE" w14:textId="777FA940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II</w:t>
            </w:r>
          </w:p>
        </w:tc>
        <w:tc>
          <w:tcPr>
            <w:tcW w:w="2552" w:type="dxa"/>
            <w:gridSpan w:val="2"/>
          </w:tcPr>
          <w:p w14:paraId="75578E1C" w14:textId="17F0B7C8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yes vs. no</w:t>
            </w:r>
          </w:p>
        </w:tc>
        <w:tc>
          <w:tcPr>
            <w:tcW w:w="567" w:type="dxa"/>
          </w:tcPr>
          <w:p w14:paraId="3AF3C753" w14:textId="08C72051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2268" w:type="dxa"/>
          </w:tcPr>
          <w:p w14:paraId="35329E6F" w14:textId="5A2F80CA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Ha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 xml:space="preserve"> 2023</w:t>
            </w:r>
          </w:p>
        </w:tc>
        <w:tc>
          <w:tcPr>
            <w:tcW w:w="1843" w:type="dxa"/>
            <w:gridSpan w:val="3"/>
          </w:tcPr>
          <w:p w14:paraId="71F4D5A6" w14:textId="6B6CBC84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2,590/53,838</w:t>
            </w:r>
          </w:p>
        </w:tc>
        <w:tc>
          <w:tcPr>
            <w:tcW w:w="1701" w:type="dxa"/>
            <w:gridSpan w:val="2"/>
          </w:tcPr>
          <w:p w14:paraId="58B52C87" w14:textId="45890CD0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93(4,34,5.60)</w:t>
            </w:r>
          </w:p>
        </w:tc>
        <w:tc>
          <w:tcPr>
            <w:tcW w:w="1275" w:type="dxa"/>
          </w:tcPr>
          <w:p w14:paraId="397A0E2F" w14:textId="35BD60F4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1A7F046F" w14:textId="3D3D3ED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36[3.54 to 5.37]</w:t>
            </w:r>
          </w:p>
        </w:tc>
        <w:tc>
          <w:tcPr>
            <w:tcW w:w="1417" w:type="dxa"/>
          </w:tcPr>
          <w:p w14:paraId="15D9C442" w14:textId="71A19666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6/0/4/22</w:t>
            </w:r>
          </w:p>
        </w:tc>
        <w:tc>
          <w:tcPr>
            <w:tcW w:w="1418" w:type="dxa"/>
          </w:tcPr>
          <w:p w14:paraId="5E4AD8B7" w14:textId="5F13B965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7868BBEB" w14:textId="12BC38BA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3%;0.000</w:t>
            </w:r>
          </w:p>
        </w:tc>
        <w:tc>
          <w:tcPr>
            <w:tcW w:w="1701" w:type="dxa"/>
          </w:tcPr>
          <w:p w14:paraId="64FE2599" w14:textId="59D8F3A9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78D8B067" w14:textId="77777777" w:rsidTr="00B92681">
        <w:tc>
          <w:tcPr>
            <w:tcW w:w="3402" w:type="dxa"/>
            <w:gridSpan w:val="3"/>
          </w:tcPr>
          <w:p w14:paraId="520AE8F9" w14:textId="647424A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 xml:space="preserve">Helicobacter pylori </w:t>
            </w:r>
            <w:proofErr w:type="spellStart"/>
            <w:r w:rsidRPr="001E6251">
              <w:rPr>
                <w:rFonts w:ascii="Times New Roman" w:eastAsia="等线" w:hAnsi="Times New Roman" w:cs="Times New Roman"/>
                <w:szCs w:val="21"/>
              </w:rPr>
              <w:t>infection</w:t>
            </w:r>
            <w:r w:rsidRPr="001E6251">
              <w:rPr>
                <w:rFonts w:ascii="Times New Roman" w:eastAsia="等线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</w:tcPr>
          <w:p w14:paraId="07987F44" w14:textId="3D241EB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II</w:t>
            </w:r>
          </w:p>
        </w:tc>
        <w:tc>
          <w:tcPr>
            <w:tcW w:w="2552" w:type="dxa"/>
            <w:gridSpan w:val="2"/>
          </w:tcPr>
          <w:p w14:paraId="0056FFEA" w14:textId="55373A2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/>
                <w:szCs w:val="21"/>
              </w:rPr>
              <w:t>yes vs. no</w:t>
            </w:r>
          </w:p>
        </w:tc>
        <w:tc>
          <w:tcPr>
            <w:tcW w:w="567" w:type="dxa"/>
          </w:tcPr>
          <w:p w14:paraId="24A46DEE" w14:textId="42BEC6EE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2268" w:type="dxa"/>
          </w:tcPr>
          <w:p w14:paraId="531A0699" w14:textId="2BE26D5B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Ha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 xml:space="preserve"> 2023</w:t>
            </w:r>
          </w:p>
        </w:tc>
        <w:tc>
          <w:tcPr>
            <w:tcW w:w="1843" w:type="dxa"/>
            <w:gridSpan w:val="3"/>
          </w:tcPr>
          <w:p w14:paraId="287BFA38" w14:textId="288A0E2F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,759/13,368</w:t>
            </w:r>
          </w:p>
        </w:tc>
        <w:tc>
          <w:tcPr>
            <w:tcW w:w="1701" w:type="dxa"/>
            <w:gridSpan w:val="2"/>
          </w:tcPr>
          <w:p w14:paraId="373AF9A1" w14:textId="534ED78C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57(0.44,0.75)</w:t>
            </w:r>
          </w:p>
        </w:tc>
        <w:tc>
          <w:tcPr>
            <w:tcW w:w="1275" w:type="dxa"/>
          </w:tcPr>
          <w:p w14:paraId="6C8773AC" w14:textId="12AFF1B9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236D73B0" w14:textId="02D91436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.03[2.59 to 6.27]</w:t>
            </w:r>
          </w:p>
        </w:tc>
        <w:tc>
          <w:tcPr>
            <w:tcW w:w="1417" w:type="dxa"/>
          </w:tcPr>
          <w:p w14:paraId="38FBF77C" w14:textId="5CE91277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4/0/2/22</w:t>
            </w:r>
          </w:p>
        </w:tc>
        <w:tc>
          <w:tcPr>
            <w:tcW w:w="1418" w:type="dxa"/>
          </w:tcPr>
          <w:p w14:paraId="35523401" w14:textId="74763792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2DA1C9AE" w14:textId="763ED2CC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2%;0.000</w:t>
            </w:r>
          </w:p>
        </w:tc>
        <w:tc>
          <w:tcPr>
            <w:tcW w:w="1701" w:type="dxa"/>
          </w:tcPr>
          <w:p w14:paraId="32C2DE58" w14:textId="6329D890" w:rsidR="00556295" w:rsidRPr="001E6251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625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1E6251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00B5F7B8" w14:textId="77777777" w:rsidTr="00B92681">
        <w:tc>
          <w:tcPr>
            <w:tcW w:w="3402" w:type="dxa"/>
            <w:gridSpan w:val="3"/>
          </w:tcPr>
          <w:p w14:paraId="3D80E986" w14:textId="5D1723D4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Depression</w:t>
            </w:r>
          </w:p>
        </w:tc>
        <w:tc>
          <w:tcPr>
            <w:tcW w:w="567" w:type="dxa"/>
          </w:tcPr>
          <w:p w14:paraId="158B898E" w14:textId="5BC6643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 w:hint="eastAsia"/>
              </w:rPr>
              <w:t>I</w:t>
            </w:r>
            <w:r w:rsidRPr="00282BD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52" w:type="dxa"/>
            <w:gridSpan w:val="2"/>
          </w:tcPr>
          <w:p w14:paraId="2528D831" w14:textId="65006B6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56" w:name="OLE_LINK104"/>
            <w:r w:rsidRPr="00282BDF">
              <w:rPr>
                <w:rFonts w:ascii="Times New Roman" w:eastAsia="等线" w:hAnsi="Times New Roman" w:cs="Times New Roman"/>
                <w:szCs w:val="21"/>
              </w:rPr>
              <w:t>depression vs. non- depression</w:t>
            </w:r>
            <w:bookmarkEnd w:id="56"/>
          </w:p>
        </w:tc>
        <w:tc>
          <w:tcPr>
            <w:tcW w:w="567" w:type="dxa"/>
          </w:tcPr>
          <w:p w14:paraId="2AFA8DD8" w14:textId="5C250FD4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69205A3A" w14:textId="14DD27D0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Zhang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 xml:space="preserve"> 2022</w:t>
            </w:r>
          </w:p>
        </w:tc>
        <w:tc>
          <w:tcPr>
            <w:tcW w:w="1843" w:type="dxa"/>
            <w:gridSpan w:val="3"/>
          </w:tcPr>
          <w:p w14:paraId="19325D35" w14:textId="034D0A58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48,592/ 55,482</w:t>
            </w:r>
          </w:p>
        </w:tc>
        <w:tc>
          <w:tcPr>
            <w:tcW w:w="1701" w:type="dxa"/>
            <w:gridSpan w:val="2"/>
          </w:tcPr>
          <w:p w14:paraId="3C2E7094" w14:textId="3D9272CA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32(1.19,1.48)</w:t>
            </w:r>
          </w:p>
        </w:tc>
        <w:tc>
          <w:tcPr>
            <w:tcW w:w="1275" w:type="dxa"/>
          </w:tcPr>
          <w:p w14:paraId="5CA1ABB1" w14:textId="364A784B" w:rsidR="00556295" w:rsidRPr="00A06BE8" w:rsidRDefault="00556295" w:rsidP="00556295">
            <w:pPr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41447B8B" w14:textId="61F5959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84[1.61 to 2.09]</w:t>
            </w:r>
          </w:p>
        </w:tc>
        <w:tc>
          <w:tcPr>
            <w:tcW w:w="1417" w:type="dxa"/>
          </w:tcPr>
          <w:p w14:paraId="7B445FF4" w14:textId="25795CA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2/0/2/22</w:t>
            </w:r>
          </w:p>
        </w:tc>
        <w:tc>
          <w:tcPr>
            <w:tcW w:w="1418" w:type="dxa"/>
          </w:tcPr>
          <w:p w14:paraId="09221964" w14:textId="3BE3A05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7C34CDA4" w14:textId="268A521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5.0%;0.000</w:t>
            </w:r>
          </w:p>
        </w:tc>
        <w:tc>
          <w:tcPr>
            <w:tcW w:w="1701" w:type="dxa"/>
          </w:tcPr>
          <w:p w14:paraId="10C21540" w14:textId="237C1034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177</w:t>
            </w:r>
          </w:p>
        </w:tc>
      </w:tr>
      <w:tr w:rsidR="00556295" w:rsidRPr="00282BDF" w14:paraId="42FE50DC" w14:textId="77777777" w:rsidTr="00B92681">
        <w:tc>
          <w:tcPr>
            <w:tcW w:w="3402" w:type="dxa"/>
            <w:gridSpan w:val="3"/>
          </w:tcPr>
          <w:p w14:paraId="7DBA8F9A" w14:textId="6986582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57" w:name="OLE_LINK102"/>
            <w:r w:rsidRPr="00282BDF">
              <w:rPr>
                <w:rFonts w:ascii="Times New Roman" w:eastAsia="等线" w:hAnsi="Times New Roman" w:cs="Times New Roman"/>
                <w:szCs w:val="21"/>
              </w:rPr>
              <w:t>Proton pump inhibitors</w:t>
            </w:r>
            <w:bookmarkEnd w:id="57"/>
          </w:p>
        </w:tc>
        <w:tc>
          <w:tcPr>
            <w:tcW w:w="567" w:type="dxa"/>
          </w:tcPr>
          <w:p w14:paraId="7924008D" w14:textId="61F1CCE0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II</w:t>
            </w:r>
          </w:p>
        </w:tc>
        <w:tc>
          <w:tcPr>
            <w:tcW w:w="2552" w:type="dxa"/>
            <w:gridSpan w:val="2"/>
          </w:tcPr>
          <w:p w14:paraId="753619EE" w14:textId="144DAA5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user vs. non-user</w:t>
            </w:r>
          </w:p>
        </w:tc>
        <w:tc>
          <w:tcPr>
            <w:tcW w:w="567" w:type="dxa"/>
          </w:tcPr>
          <w:p w14:paraId="378DB147" w14:textId="028D3E01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2268" w:type="dxa"/>
          </w:tcPr>
          <w:p w14:paraId="51D6C756" w14:textId="7F9050C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Peng 2023</w:t>
            </w:r>
          </w:p>
        </w:tc>
        <w:tc>
          <w:tcPr>
            <w:tcW w:w="1843" w:type="dxa"/>
            <w:gridSpan w:val="3"/>
          </w:tcPr>
          <w:p w14:paraId="37AA0037" w14:textId="5E77C6C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,912,492/2,938,999</w:t>
            </w:r>
          </w:p>
        </w:tc>
        <w:tc>
          <w:tcPr>
            <w:tcW w:w="1701" w:type="dxa"/>
            <w:gridSpan w:val="2"/>
          </w:tcPr>
          <w:p w14:paraId="0FD70CE2" w14:textId="34117AAA" w:rsidR="00556295" w:rsidRPr="00614ACA" w:rsidRDefault="00556295" w:rsidP="0055629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14AC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3</w:t>
            </w:r>
            <w:r w:rsidRPr="00614AC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38(3.25,3.52)</w:t>
            </w:r>
          </w:p>
        </w:tc>
        <w:tc>
          <w:tcPr>
            <w:tcW w:w="1275" w:type="dxa"/>
          </w:tcPr>
          <w:p w14:paraId="4815F7D8" w14:textId="1D9B9258" w:rsidR="00556295" w:rsidRPr="00614ACA" w:rsidRDefault="00556295" w:rsidP="0055629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14AC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O</w:t>
            </w:r>
            <w:r w:rsidRPr="00614AC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0DD1E6B9" w14:textId="7449F17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75[1.28 to 2.40]</w:t>
            </w:r>
          </w:p>
        </w:tc>
        <w:tc>
          <w:tcPr>
            <w:tcW w:w="1417" w:type="dxa"/>
          </w:tcPr>
          <w:p w14:paraId="488D0519" w14:textId="53C2391A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6/0/8/8</w:t>
            </w:r>
          </w:p>
        </w:tc>
        <w:tc>
          <w:tcPr>
            <w:tcW w:w="1418" w:type="dxa"/>
          </w:tcPr>
          <w:p w14:paraId="65096B45" w14:textId="5D157B7A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35651214" w14:textId="1C2ED9C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7.0%;0.000</w:t>
            </w:r>
          </w:p>
        </w:tc>
        <w:tc>
          <w:tcPr>
            <w:tcW w:w="1701" w:type="dxa"/>
          </w:tcPr>
          <w:p w14:paraId="01736535" w14:textId="4C6574B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101</w:t>
            </w:r>
          </w:p>
        </w:tc>
      </w:tr>
      <w:tr w:rsidR="00556295" w:rsidRPr="00282BDF" w14:paraId="47B7F169" w14:textId="77777777" w:rsidTr="00B92681">
        <w:tc>
          <w:tcPr>
            <w:tcW w:w="3402" w:type="dxa"/>
            <w:gridSpan w:val="3"/>
          </w:tcPr>
          <w:p w14:paraId="039DB57A" w14:textId="48E3F421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Dermatomyositis</w:t>
            </w:r>
          </w:p>
        </w:tc>
        <w:tc>
          <w:tcPr>
            <w:tcW w:w="567" w:type="dxa"/>
          </w:tcPr>
          <w:p w14:paraId="5447ACFC" w14:textId="650B596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I</w:t>
            </w:r>
          </w:p>
        </w:tc>
        <w:tc>
          <w:tcPr>
            <w:tcW w:w="2552" w:type="dxa"/>
            <w:gridSpan w:val="2"/>
          </w:tcPr>
          <w:p w14:paraId="5CC42B11" w14:textId="0D32C7E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yes vs. no</w:t>
            </w:r>
          </w:p>
        </w:tc>
        <w:tc>
          <w:tcPr>
            <w:tcW w:w="567" w:type="dxa"/>
          </w:tcPr>
          <w:p w14:paraId="6CB51E1D" w14:textId="524014F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</w:p>
        </w:tc>
        <w:tc>
          <w:tcPr>
            <w:tcW w:w="2268" w:type="dxa"/>
          </w:tcPr>
          <w:p w14:paraId="7B5130CC" w14:textId="16BB7E4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Zadori 2021</w:t>
            </w:r>
          </w:p>
        </w:tc>
        <w:tc>
          <w:tcPr>
            <w:tcW w:w="1843" w:type="dxa"/>
            <w:gridSpan w:val="3"/>
          </w:tcPr>
          <w:p w14:paraId="74CA0275" w14:textId="710088E5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/2,130</w:t>
            </w:r>
          </w:p>
        </w:tc>
        <w:tc>
          <w:tcPr>
            <w:tcW w:w="1701" w:type="dxa"/>
            <w:gridSpan w:val="2"/>
          </w:tcPr>
          <w:p w14:paraId="04CD488E" w14:textId="5B2312FA" w:rsidR="00556295" w:rsidRPr="00614ACA" w:rsidRDefault="00556295" w:rsidP="0055629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14AC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3</w:t>
            </w:r>
            <w:r w:rsidRPr="00614AC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50(1.70,7.30)</w:t>
            </w:r>
          </w:p>
        </w:tc>
        <w:tc>
          <w:tcPr>
            <w:tcW w:w="1275" w:type="dxa"/>
          </w:tcPr>
          <w:p w14:paraId="5265216A" w14:textId="2B52EE18" w:rsidR="00556295" w:rsidRPr="00614ACA" w:rsidRDefault="00556295" w:rsidP="0055629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14AC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S</w:t>
            </w:r>
            <w:r w:rsidRPr="00614AC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R</w:t>
            </w:r>
          </w:p>
        </w:tc>
        <w:tc>
          <w:tcPr>
            <w:tcW w:w="2269" w:type="dxa"/>
            <w:gridSpan w:val="2"/>
          </w:tcPr>
          <w:p w14:paraId="0CBFB155" w14:textId="0AD0DE0F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71[2.04 to 6.75]</w:t>
            </w:r>
          </w:p>
        </w:tc>
        <w:tc>
          <w:tcPr>
            <w:tcW w:w="1417" w:type="dxa"/>
          </w:tcPr>
          <w:p w14:paraId="3102CAD8" w14:textId="5B1DE01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/0/0/4</w:t>
            </w:r>
          </w:p>
        </w:tc>
        <w:tc>
          <w:tcPr>
            <w:tcW w:w="1418" w:type="dxa"/>
          </w:tcPr>
          <w:p w14:paraId="532C8673" w14:textId="31B98DA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6E2EDCA4" w14:textId="26CDB535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4%;0.32</w:t>
            </w:r>
          </w:p>
        </w:tc>
        <w:tc>
          <w:tcPr>
            <w:tcW w:w="1701" w:type="dxa"/>
          </w:tcPr>
          <w:p w14:paraId="16D36AE1" w14:textId="66F5DCA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65C6DA44" w14:textId="77777777" w:rsidTr="00B92681">
        <w:tc>
          <w:tcPr>
            <w:tcW w:w="3402" w:type="dxa"/>
            <w:gridSpan w:val="3"/>
          </w:tcPr>
          <w:p w14:paraId="76B52168" w14:textId="048251E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Inflammatory myopathies</w:t>
            </w:r>
          </w:p>
        </w:tc>
        <w:tc>
          <w:tcPr>
            <w:tcW w:w="567" w:type="dxa"/>
          </w:tcPr>
          <w:p w14:paraId="1DCF91F0" w14:textId="32726F3A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V</w:t>
            </w:r>
          </w:p>
        </w:tc>
        <w:tc>
          <w:tcPr>
            <w:tcW w:w="2552" w:type="dxa"/>
            <w:gridSpan w:val="2"/>
          </w:tcPr>
          <w:p w14:paraId="3F1E611B" w14:textId="702CA81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yes vs. no</w:t>
            </w:r>
          </w:p>
        </w:tc>
        <w:tc>
          <w:tcPr>
            <w:tcW w:w="567" w:type="dxa"/>
          </w:tcPr>
          <w:p w14:paraId="0B801623" w14:textId="168DA001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</w:p>
        </w:tc>
        <w:tc>
          <w:tcPr>
            <w:tcW w:w="2268" w:type="dxa"/>
          </w:tcPr>
          <w:p w14:paraId="4BDE0193" w14:textId="31E833A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58" w:name="OLE_LINK35"/>
            <w:r w:rsidRPr="00282BDF">
              <w:rPr>
                <w:rFonts w:ascii="Times New Roman" w:eastAsia="等线" w:hAnsi="Times New Roman" w:cs="Times New Roman"/>
                <w:szCs w:val="21"/>
              </w:rPr>
              <w:t>Zadori 2021</w:t>
            </w:r>
            <w:bookmarkEnd w:id="58"/>
          </w:p>
        </w:tc>
        <w:tc>
          <w:tcPr>
            <w:tcW w:w="1843" w:type="dxa"/>
            <w:gridSpan w:val="3"/>
          </w:tcPr>
          <w:p w14:paraId="1EEF3B79" w14:textId="07CB01B4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/13,775</w:t>
            </w:r>
          </w:p>
        </w:tc>
        <w:tc>
          <w:tcPr>
            <w:tcW w:w="1701" w:type="dxa"/>
            <w:gridSpan w:val="2"/>
          </w:tcPr>
          <w:p w14:paraId="5AC946FB" w14:textId="7BA8A87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50(1.70,7.30)</w:t>
            </w:r>
          </w:p>
        </w:tc>
        <w:tc>
          <w:tcPr>
            <w:tcW w:w="1275" w:type="dxa"/>
          </w:tcPr>
          <w:p w14:paraId="76B4E399" w14:textId="1054C6F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S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IR</w:t>
            </w:r>
          </w:p>
        </w:tc>
        <w:tc>
          <w:tcPr>
            <w:tcW w:w="2269" w:type="dxa"/>
            <w:gridSpan w:val="2"/>
          </w:tcPr>
          <w:p w14:paraId="148C4B50" w14:textId="282BF99F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68[1.40 to 5.12]</w:t>
            </w:r>
          </w:p>
        </w:tc>
        <w:tc>
          <w:tcPr>
            <w:tcW w:w="1417" w:type="dxa"/>
          </w:tcPr>
          <w:p w14:paraId="6531F0BC" w14:textId="43237EF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/0/1/6</w:t>
            </w:r>
          </w:p>
        </w:tc>
        <w:tc>
          <w:tcPr>
            <w:tcW w:w="1418" w:type="dxa"/>
          </w:tcPr>
          <w:p w14:paraId="47ED50BC" w14:textId="05C8A36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763F2079" w14:textId="5C8E921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37%;0.14</w:t>
            </w:r>
          </w:p>
        </w:tc>
        <w:tc>
          <w:tcPr>
            <w:tcW w:w="1701" w:type="dxa"/>
          </w:tcPr>
          <w:p w14:paraId="6ECDBC8A" w14:textId="59F3FB5F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5DD02F1D" w14:textId="77777777" w:rsidTr="00B92681">
        <w:tc>
          <w:tcPr>
            <w:tcW w:w="3402" w:type="dxa"/>
            <w:gridSpan w:val="3"/>
          </w:tcPr>
          <w:p w14:paraId="18B03E58" w14:textId="48B0367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Systemic lupus erythematosus</w:t>
            </w:r>
          </w:p>
        </w:tc>
        <w:tc>
          <w:tcPr>
            <w:tcW w:w="567" w:type="dxa"/>
          </w:tcPr>
          <w:p w14:paraId="3C546F11" w14:textId="543BBECB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V</w:t>
            </w:r>
          </w:p>
        </w:tc>
        <w:tc>
          <w:tcPr>
            <w:tcW w:w="2552" w:type="dxa"/>
            <w:gridSpan w:val="2"/>
          </w:tcPr>
          <w:p w14:paraId="0E35A264" w14:textId="7C3A324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yes vs. no</w:t>
            </w:r>
          </w:p>
        </w:tc>
        <w:tc>
          <w:tcPr>
            <w:tcW w:w="567" w:type="dxa"/>
          </w:tcPr>
          <w:p w14:paraId="3AA3872F" w14:textId="2B27336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</w:p>
        </w:tc>
        <w:tc>
          <w:tcPr>
            <w:tcW w:w="2268" w:type="dxa"/>
          </w:tcPr>
          <w:p w14:paraId="2E85DA09" w14:textId="1253DC4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Zadori 2021</w:t>
            </w:r>
          </w:p>
        </w:tc>
        <w:tc>
          <w:tcPr>
            <w:tcW w:w="1843" w:type="dxa"/>
            <w:gridSpan w:val="3"/>
          </w:tcPr>
          <w:p w14:paraId="600A5B71" w14:textId="56A87E8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701" w:type="dxa"/>
            <w:gridSpan w:val="2"/>
          </w:tcPr>
          <w:p w14:paraId="0862E588" w14:textId="00EAF13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08(1,97,2.19)</w:t>
            </w:r>
          </w:p>
        </w:tc>
        <w:tc>
          <w:tcPr>
            <w:tcW w:w="1275" w:type="dxa"/>
          </w:tcPr>
          <w:p w14:paraId="550C3FF6" w14:textId="2519DEE5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565E7">
              <w:rPr>
                <w:rFonts w:ascii="Times New Roman" w:eastAsia="等线" w:hAnsi="Times New Roman" w:cs="Times New Roman" w:hint="eastAsia"/>
                <w:szCs w:val="21"/>
              </w:rPr>
              <w:t>S</w:t>
            </w:r>
            <w:r w:rsidRPr="00B565E7">
              <w:rPr>
                <w:rFonts w:ascii="Times New Roman" w:eastAsia="等线" w:hAnsi="Times New Roman" w:cs="Times New Roman"/>
                <w:szCs w:val="21"/>
              </w:rPr>
              <w:t>IR</w:t>
            </w:r>
          </w:p>
        </w:tc>
        <w:tc>
          <w:tcPr>
            <w:tcW w:w="2269" w:type="dxa"/>
            <w:gridSpan w:val="2"/>
          </w:tcPr>
          <w:p w14:paraId="51FEAAFD" w14:textId="4542E01A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48[1.09 to 2.01]</w:t>
            </w:r>
          </w:p>
        </w:tc>
        <w:tc>
          <w:tcPr>
            <w:tcW w:w="1417" w:type="dxa"/>
          </w:tcPr>
          <w:p w14:paraId="31F297F5" w14:textId="0FB70CC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/0/3/4</w:t>
            </w:r>
          </w:p>
        </w:tc>
        <w:tc>
          <w:tcPr>
            <w:tcW w:w="1418" w:type="dxa"/>
          </w:tcPr>
          <w:p w14:paraId="42BC68FF" w14:textId="58C33D3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5114D40E" w14:textId="3571FB2F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0%;0.04</w:t>
            </w:r>
          </w:p>
        </w:tc>
        <w:tc>
          <w:tcPr>
            <w:tcW w:w="1701" w:type="dxa"/>
          </w:tcPr>
          <w:p w14:paraId="2717F9A0" w14:textId="45BE78D0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74BCE644" w14:textId="77777777" w:rsidTr="00B92681">
        <w:tc>
          <w:tcPr>
            <w:tcW w:w="3402" w:type="dxa"/>
            <w:gridSpan w:val="3"/>
          </w:tcPr>
          <w:p w14:paraId="0612DF7A" w14:textId="0C6351C8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Graves’ disease </w:t>
            </w:r>
          </w:p>
        </w:tc>
        <w:tc>
          <w:tcPr>
            <w:tcW w:w="567" w:type="dxa"/>
          </w:tcPr>
          <w:p w14:paraId="1D1404CB" w14:textId="0BC416E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I</w:t>
            </w:r>
          </w:p>
        </w:tc>
        <w:tc>
          <w:tcPr>
            <w:tcW w:w="2552" w:type="dxa"/>
            <w:gridSpan w:val="2"/>
          </w:tcPr>
          <w:p w14:paraId="24089F70" w14:textId="5FA7D49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yes vs. no</w:t>
            </w:r>
          </w:p>
        </w:tc>
        <w:tc>
          <w:tcPr>
            <w:tcW w:w="567" w:type="dxa"/>
          </w:tcPr>
          <w:p w14:paraId="79D94E4C" w14:textId="16EA3A7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</w:p>
        </w:tc>
        <w:tc>
          <w:tcPr>
            <w:tcW w:w="2268" w:type="dxa"/>
          </w:tcPr>
          <w:p w14:paraId="209DA5CF" w14:textId="32D0E32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Zadori 2021</w:t>
            </w:r>
          </w:p>
        </w:tc>
        <w:tc>
          <w:tcPr>
            <w:tcW w:w="1843" w:type="dxa"/>
            <w:gridSpan w:val="3"/>
          </w:tcPr>
          <w:p w14:paraId="5AEEB4C3" w14:textId="3BBA7348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/73,618</w:t>
            </w:r>
          </w:p>
        </w:tc>
        <w:tc>
          <w:tcPr>
            <w:tcW w:w="1701" w:type="dxa"/>
            <w:gridSpan w:val="2"/>
          </w:tcPr>
          <w:p w14:paraId="12999062" w14:textId="4F6BB386" w:rsidR="00556295" w:rsidRPr="00614ACA" w:rsidRDefault="00556295" w:rsidP="0055629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14AC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 w:rsidRPr="00614AC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24(1.08,1.42)</w:t>
            </w:r>
          </w:p>
        </w:tc>
        <w:tc>
          <w:tcPr>
            <w:tcW w:w="1275" w:type="dxa"/>
          </w:tcPr>
          <w:p w14:paraId="2844B687" w14:textId="019DA187" w:rsidR="00556295" w:rsidRPr="00614ACA" w:rsidRDefault="00556295" w:rsidP="0055629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14AC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S</w:t>
            </w:r>
            <w:r w:rsidRPr="00614AC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R</w:t>
            </w:r>
          </w:p>
        </w:tc>
        <w:tc>
          <w:tcPr>
            <w:tcW w:w="2269" w:type="dxa"/>
            <w:gridSpan w:val="2"/>
          </w:tcPr>
          <w:p w14:paraId="6F1B11FC" w14:textId="1597FDDA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28[1.16 to 1.41]</w:t>
            </w:r>
          </w:p>
        </w:tc>
        <w:tc>
          <w:tcPr>
            <w:tcW w:w="1417" w:type="dxa"/>
          </w:tcPr>
          <w:p w14:paraId="7C8DF28B" w14:textId="6C625FE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/0/2/1</w:t>
            </w:r>
          </w:p>
        </w:tc>
        <w:tc>
          <w:tcPr>
            <w:tcW w:w="1418" w:type="dxa"/>
          </w:tcPr>
          <w:p w14:paraId="6C9EC464" w14:textId="5980975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21E120F3" w14:textId="7014206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%;0.82</w:t>
            </w:r>
          </w:p>
        </w:tc>
        <w:tc>
          <w:tcPr>
            <w:tcW w:w="1701" w:type="dxa"/>
          </w:tcPr>
          <w:p w14:paraId="54B9BE0D" w14:textId="5EAF680A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7CF8051C" w14:textId="77777777" w:rsidTr="00E70E89">
        <w:tc>
          <w:tcPr>
            <w:tcW w:w="22539" w:type="dxa"/>
            <w:gridSpan w:val="20"/>
          </w:tcPr>
          <w:p w14:paraId="0B8B603F" w14:textId="430CBB9F" w:rsidR="00556295" w:rsidRPr="00282BDF" w:rsidRDefault="00556295" w:rsidP="00556295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  <w:b/>
                <w:i/>
                <w:sz w:val="20"/>
                <w:szCs w:val="21"/>
              </w:rPr>
              <w:t>N</w:t>
            </w:r>
            <w:r w:rsidRPr="00282BDF">
              <w:rPr>
                <w:rFonts w:ascii="Times New Roman" w:hAnsi="Times New Roman" w:cs="Times New Roman" w:hint="eastAsia"/>
                <w:b/>
                <w:i/>
                <w:sz w:val="20"/>
                <w:szCs w:val="21"/>
              </w:rPr>
              <w:t>on</w:t>
            </w:r>
            <w:r w:rsidRPr="00282BDF">
              <w:rPr>
                <w:rFonts w:ascii="Times New Roman" w:hAnsi="Times New Roman" w:cs="Times New Roman"/>
                <w:b/>
                <w:i/>
                <w:sz w:val="20"/>
                <w:szCs w:val="21"/>
              </w:rPr>
              <w:t>-Significant associations</w:t>
            </w:r>
          </w:p>
        </w:tc>
      </w:tr>
      <w:tr w:rsidR="00556295" w:rsidRPr="00282BDF" w14:paraId="23F121C8" w14:textId="77777777" w:rsidTr="00B92681">
        <w:tc>
          <w:tcPr>
            <w:tcW w:w="3402" w:type="dxa"/>
            <w:gridSpan w:val="3"/>
          </w:tcPr>
          <w:p w14:paraId="775FF59C" w14:textId="3B464C4A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59" w:name="OLE_LINK107"/>
            <w:r w:rsidRPr="00282BDF">
              <w:rPr>
                <w:rFonts w:ascii="Times New Roman" w:hAnsi="Times New Roman" w:cs="Times New Roman"/>
              </w:rPr>
              <w:t xml:space="preserve">2,4-Dichlorophenoxyacetic </w:t>
            </w:r>
            <w:r w:rsidRPr="00282BDF">
              <w:rPr>
                <w:rFonts w:ascii="Times New Roman" w:hAnsi="Times New Roman" w:cs="Times New Roman" w:hint="eastAsia"/>
              </w:rPr>
              <w:t>a</w:t>
            </w:r>
            <w:r w:rsidRPr="00282BDF">
              <w:rPr>
                <w:rFonts w:ascii="Times New Roman" w:hAnsi="Times New Roman" w:cs="Times New Roman"/>
              </w:rPr>
              <w:t>cid exposure</w:t>
            </w:r>
            <w:bookmarkEnd w:id="59"/>
          </w:p>
        </w:tc>
        <w:tc>
          <w:tcPr>
            <w:tcW w:w="567" w:type="dxa"/>
          </w:tcPr>
          <w:p w14:paraId="375E580F" w14:textId="44B883C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396510FD" w14:textId="12E992B8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60" w:name="OLE_LINK108"/>
            <w:r w:rsidRPr="00282BDF">
              <w:rPr>
                <w:rFonts w:ascii="Times New Roman" w:hAnsi="Times New Roman" w:cs="Times New Roman"/>
              </w:rPr>
              <w:t xml:space="preserve">exposure </w:t>
            </w:r>
            <w:bookmarkStart w:id="61" w:name="OLE_LINK47"/>
            <w:r w:rsidRPr="00282BDF">
              <w:rPr>
                <w:rFonts w:ascii="Times New Roman" w:hAnsi="Times New Roman" w:cs="Times New Roman"/>
              </w:rPr>
              <w:t>vs. non- exp</w:t>
            </w:r>
            <w:bookmarkEnd w:id="61"/>
            <w:r w:rsidRPr="00282BDF">
              <w:rPr>
                <w:rFonts w:ascii="Times New Roman" w:hAnsi="Times New Roman" w:cs="Times New Roman"/>
              </w:rPr>
              <w:t>osure</w:t>
            </w:r>
            <w:bookmarkEnd w:id="60"/>
          </w:p>
        </w:tc>
        <w:tc>
          <w:tcPr>
            <w:tcW w:w="567" w:type="dxa"/>
          </w:tcPr>
          <w:p w14:paraId="75499612" w14:textId="0A8E2C1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</w:tcPr>
          <w:p w14:paraId="230F1A6A" w14:textId="2D20B66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Goodman 2015</w:t>
            </w:r>
          </w:p>
        </w:tc>
        <w:tc>
          <w:tcPr>
            <w:tcW w:w="1843" w:type="dxa"/>
            <w:gridSpan w:val="3"/>
          </w:tcPr>
          <w:p w14:paraId="15752150" w14:textId="5B01936F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  <w:szCs w:val="21"/>
              </w:rPr>
              <w:t>274/2</w:t>
            </w:r>
            <w:r w:rsidRPr="00282BDF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282BDF">
              <w:rPr>
                <w:rFonts w:ascii="Times New Roman" w:hAnsi="Times New Roman" w:cs="Times New Roman"/>
                <w:szCs w:val="21"/>
              </w:rPr>
              <w:t>237</w:t>
            </w:r>
          </w:p>
        </w:tc>
        <w:tc>
          <w:tcPr>
            <w:tcW w:w="1701" w:type="dxa"/>
            <w:gridSpan w:val="2"/>
          </w:tcPr>
          <w:p w14:paraId="498BB482" w14:textId="6681EE40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hAnsi="Times New Roman" w:cs="Times New Roman"/>
                <w:szCs w:val="21"/>
              </w:rPr>
              <w:t>.85(1.05,3.25)</w:t>
            </w:r>
          </w:p>
        </w:tc>
        <w:tc>
          <w:tcPr>
            <w:tcW w:w="1275" w:type="dxa"/>
          </w:tcPr>
          <w:p w14:paraId="0F98ACC8" w14:textId="219E00CB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  <w:szCs w:val="21"/>
              </w:rPr>
              <w:t>RR</w:t>
            </w:r>
          </w:p>
        </w:tc>
        <w:tc>
          <w:tcPr>
            <w:tcW w:w="2269" w:type="dxa"/>
            <w:gridSpan w:val="2"/>
          </w:tcPr>
          <w:p w14:paraId="6F29280E" w14:textId="459122AB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  <w:szCs w:val="21"/>
              </w:rPr>
              <w:t>1.14 [0.62 to 2.10]</w:t>
            </w:r>
          </w:p>
        </w:tc>
        <w:tc>
          <w:tcPr>
            <w:tcW w:w="1417" w:type="dxa"/>
          </w:tcPr>
          <w:p w14:paraId="18F29228" w14:textId="6BEBD96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  <w:szCs w:val="21"/>
              </w:rPr>
              <w:t>3/0/1/2</w:t>
            </w:r>
          </w:p>
        </w:tc>
        <w:tc>
          <w:tcPr>
            <w:tcW w:w="1418" w:type="dxa"/>
          </w:tcPr>
          <w:p w14:paraId="2CDDBFC1" w14:textId="52012C9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62" w:name="OLE_LINK45"/>
            <w:r w:rsidRPr="00282BDF">
              <w:rPr>
                <w:rFonts w:ascii="Times New Roman" w:hAnsi="Times New Roman" w:cs="Times New Roman"/>
                <w:szCs w:val="21"/>
              </w:rPr>
              <w:t>random</w:t>
            </w:r>
            <w:bookmarkEnd w:id="62"/>
          </w:p>
        </w:tc>
        <w:tc>
          <w:tcPr>
            <w:tcW w:w="1559" w:type="dxa"/>
          </w:tcPr>
          <w:p w14:paraId="521223EE" w14:textId="1218C91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  <w:szCs w:val="21"/>
              </w:rPr>
              <w:t>54.9%; 0.109</w:t>
            </w:r>
          </w:p>
        </w:tc>
        <w:tc>
          <w:tcPr>
            <w:tcW w:w="1701" w:type="dxa"/>
          </w:tcPr>
          <w:p w14:paraId="1CF952FB" w14:textId="5BE84E1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556295" w:rsidRPr="00282BDF" w14:paraId="06522D8E" w14:textId="77777777" w:rsidTr="00B92681">
        <w:tc>
          <w:tcPr>
            <w:tcW w:w="3402" w:type="dxa"/>
            <w:gridSpan w:val="3"/>
          </w:tcPr>
          <w:p w14:paraId="24989D00" w14:textId="26F6D9BF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White meat consumption</w:t>
            </w:r>
          </w:p>
        </w:tc>
        <w:tc>
          <w:tcPr>
            <w:tcW w:w="567" w:type="dxa"/>
          </w:tcPr>
          <w:p w14:paraId="0DCBD6EE" w14:textId="0A08F4F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60011857" w14:textId="30792BD3" w:rsidR="00556295" w:rsidRPr="00282BDF" w:rsidRDefault="00D637F6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556295" w:rsidRPr="00282BDF">
              <w:rPr>
                <w:rFonts w:ascii="Times New Roman" w:hAnsi="Times New Roman" w:cs="Times New Roman"/>
              </w:rPr>
              <w:t>er 100 g/day increase</w:t>
            </w:r>
          </w:p>
        </w:tc>
        <w:tc>
          <w:tcPr>
            <w:tcW w:w="567" w:type="dxa"/>
          </w:tcPr>
          <w:p w14:paraId="250F9E12" w14:textId="5D47629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632FD18F" w14:textId="169D5ABA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Kim 2019</w:t>
            </w:r>
          </w:p>
        </w:tc>
        <w:tc>
          <w:tcPr>
            <w:tcW w:w="1843" w:type="dxa"/>
            <w:gridSpan w:val="3"/>
          </w:tcPr>
          <w:p w14:paraId="3C873D8E" w14:textId="2DAE435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6,802/1</w:t>
            </w:r>
            <w:r w:rsidRPr="00282BDF">
              <w:rPr>
                <w:rFonts w:ascii="Times New Roman" w:hAnsi="Times New Roman" w:cs="Times New Roman" w:hint="eastAsia"/>
              </w:rPr>
              <w:t>,</w:t>
            </w:r>
            <w:r w:rsidRPr="00282BDF">
              <w:rPr>
                <w:rFonts w:ascii="Times New Roman" w:hAnsi="Times New Roman" w:cs="Times New Roman"/>
              </w:rPr>
              <w:t>580,366</w:t>
            </w:r>
          </w:p>
        </w:tc>
        <w:tc>
          <w:tcPr>
            <w:tcW w:w="1701" w:type="dxa"/>
            <w:gridSpan w:val="2"/>
          </w:tcPr>
          <w:p w14:paraId="2B514BED" w14:textId="1159920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0.87(0.69,1.10)</w:t>
            </w:r>
          </w:p>
        </w:tc>
        <w:tc>
          <w:tcPr>
            <w:tcW w:w="1275" w:type="dxa"/>
          </w:tcPr>
          <w:p w14:paraId="68DA86AE" w14:textId="34431BD0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2269" w:type="dxa"/>
            <w:gridSpan w:val="2"/>
          </w:tcPr>
          <w:p w14:paraId="226DBB45" w14:textId="0D8EC02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0.86[0.64 to 1.15]</w:t>
            </w:r>
          </w:p>
        </w:tc>
        <w:tc>
          <w:tcPr>
            <w:tcW w:w="1417" w:type="dxa"/>
          </w:tcPr>
          <w:p w14:paraId="66B61BC8" w14:textId="386F280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 w:hint="eastAsia"/>
              </w:rPr>
              <w:t>1</w:t>
            </w:r>
            <w:r w:rsidRPr="00282BDF">
              <w:rPr>
                <w:rFonts w:ascii="Times New Roman" w:hAnsi="Times New Roman" w:cs="Times New Roman"/>
              </w:rPr>
              <w:t>2/0/4/8</w:t>
            </w:r>
          </w:p>
        </w:tc>
        <w:tc>
          <w:tcPr>
            <w:tcW w:w="1418" w:type="dxa"/>
          </w:tcPr>
          <w:p w14:paraId="7354C010" w14:textId="1B5EAE45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andom</w:t>
            </w:r>
          </w:p>
        </w:tc>
        <w:tc>
          <w:tcPr>
            <w:tcW w:w="1559" w:type="dxa"/>
          </w:tcPr>
          <w:p w14:paraId="1559220C" w14:textId="1A5042D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 xml:space="preserve">52.8%; </w:t>
            </w:r>
            <w:r w:rsidRPr="00282BDF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1701" w:type="dxa"/>
          </w:tcPr>
          <w:p w14:paraId="177BE022" w14:textId="1422022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 w:hint="eastAsia"/>
              </w:rPr>
              <w:t>0</w:t>
            </w:r>
            <w:r w:rsidRPr="00282BDF">
              <w:rPr>
                <w:rFonts w:ascii="Times New Roman" w:hAnsi="Times New Roman" w:cs="Times New Roman"/>
              </w:rPr>
              <w:t>.096</w:t>
            </w:r>
          </w:p>
        </w:tc>
      </w:tr>
      <w:tr w:rsidR="00556295" w:rsidRPr="00282BDF" w14:paraId="26F3C8A0" w14:textId="77777777" w:rsidTr="00B92681">
        <w:tc>
          <w:tcPr>
            <w:tcW w:w="3402" w:type="dxa"/>
            <w:gridSpan w:val="3"/>
          </w:tcPr>
          <w:p w14:paraId="19AA52B7" w14:textId="6F9914C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Fish consumption</w:t>
            </w:r>
          </w:p>
        </w:tc>
        <w:tc>
          <w:tcPr>
            <w:tcW w:w="567" w:type="dxa"/>
          </w:tcPr>
          <w:p w14:paraId="3633FDD0" w14:textId="14AA4E7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039CEB69" w14:textId="5EBFEEE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63" w:name="OLE_LINK117"/>
            <w:r w:rsidRPr="00282BDF">
              <w:rPr>
                <w:rFonts w:ascii="Times New Roman" w:hAnsi="Times New Roman" w:cs="Times New Roman"/>
              </w:rPr>
              <w:t>≥1time/</w:t>
            </w:r>
            <w:proofErr w:type="spellStart"/>
            <w:r w:rsidRPr="00282BDF">
              <w:rPr>
                <w:rFonts w:ascii="Times New Roman" w:hAnsi="Times New Roman" w:cs="Times New Roman"/>
              </w:rPr>
              <w:t>wk</w:t>
            </w:r>
            <w:proofErr w:type="spellEnd"/>
            <w:r w:rsidRPr="00282BDF">
              <w:rPr>
                <w:rFonts w:ascii="Times New Roman" w:hAnsi="Times New Roman" w:cs="Times New Roman"/>
              </w:rPr>
              <w:t xml:space="preserve"> vs. &lt;1time/</w:t>
            </w:r>
            <w:proofErr w:type="spellStart"/>
            <w:r w:rsidRPr="00282BDF">
              <w:rPr>
                <w:rFonts w:ascii="Times New Roman" w:hAnsi="Times New Roman" w:cs="Times New Roman"/>
              </w:rPr>
              <w:t>wk</w:t>
            </w:r>
            <w:bookmarkEnd w:id="63"/>
            <w:proofErr w:type="spellEnd"/>
          </w:p>
        </w:tc>
        <w:tc>
          <w:tcPr>
            <w:tcW w:w="567" w:type="dxa"/>
          </w:tcPr>
          <w:p w14:paraId="35FFBC44" w14:textId="497B35BA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268" w:type="dxa"/>
          </w:tcPr>
          <w:p w14:paraId="2EE63B1F" w14:textId="1B976DB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64" w:name="OLE_LINK85"/>
            <w:proofErr w:type="spellStart"/>
            <w:r w:rsidRPr="00282BDF">
              <w:rPr>
                <w:rFonts w:ascii="Times New Roman" w:hAnsi="Times New Roman" w:cs="Times New Roman"/>
              </w:rPr>
              <w:t>Poorolajal</w:t>
            </w:r>
            <w:proofErr w:type="spellEnd"/>
            <w:r w:rsidRPr="00282BDF">
              <w:rPr>
                <w:rFonts w:ascii="Times New Roman" w:hAnsi="Times New Roman" w:cs="Times New Roman"/>
              </w:rPr>
              <w:t xml:space="preserve"> 2020</w:t>
            </w:r>
            <w:bookmarkEnd w:id="64"/>
          </w:p>
        </w:tc>
        <w:tc>
          <w:tcPr>
            <w:tcW w:w="1843" w:type="dxa"/>
            <w:gridSpan w:val="3"/>
          </w:tcPr>
          <w:p w14:paraId="5176D380" w14:textId="1B581790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NA</w:t>
            </w:r>
            <w:r w:rsidRPr="00282BDF">
              <w:rPr>
                <w:rFonts w:ascii="Times New Roman" w:hAnsi="Times New Roman" w:cs="Times New Roman" w:hint="eastAsia"/>
              </w:rPr>
              <w:t>/</w:t>
            </w:r>
            <w:r w:rsidRPr="00282BDF">
              <w:rPr>
                <w:rFonts w:ascii="Times New Roman" w:hAnsi="Times New Roman" w:cs="Times New Roman"/>
              </w:rPr>
              <w:t>15,250</w:t>
            </w:r>
          </w:p>
        </w:tc>
        <w:tc>
          <w:tcPr>
            <w:tcW w:w="1701" w:type="dxa"/>
            <w:gridSpan w:val="2"/>
          </w:tcPr>
          <w:p w14:paraId="569CBB07" w14:textId="1D8CB73F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 w:hint="eastAsia"/>
              </w:rPr>
              <w:t>0</w:t>
            </w:r>
            <w:r w:rsidRPr="00282BDF">
              <w:rPr>
                <w:rFonts w:ascii="Times New Roman" w:hAnsi="Times New Roman" w:cs="Times New Roman"/>
              </w:rPr>
              <w:t>.78</w:t>
            </w:r>
            <w:r w:rsidRPr="00282BDF">
              <w:rPr>
                <w:rFonts w:ascii="Times New Roman" w:hAnsi="Times New Roman" w:cs="Times New Roman" w:hint="eastAsia"/>
              </w:rPr>
              <w:t>(</w:t>
            </w:r>
            <w:r w:rsidRPr="00282BDF">
              <w:rPr>
                <w:rFonts w:ascii="Times New Roman" w:hAnsi="Times New Roman" w:cs="Times New Roman"/>
              </w:rPr>
              <w:t>0.71,0.85)</w:t>
            </w:r>
          </w:p>
        </w:tc>
        <w:tc>
          <w:tcPr>
            <w:tcW w:w="1275" w:type="dxa"/>
          </w:tcPr>
          <w:p w14:paraId="55BFDA1A" w14:textId="3A5EADC0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2269" w:type="dxa"/>
            <w:gridSpan w:val="2"/>
          </w:tcPr>
          <w:p w14:paraId="3C1EFA20" w14:textId="5D3C6BA0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0.79 [0.61 to 1.03]</w:t>
            </w:r>
          </w:p>
        </w:tc>
        <w:tc>
          <w:tcPr>
            <w:tcW w:w="1417" w:type="dxa"/>
          </w:tcPr>
          <w:p w14:paraId="0B6E7FEF" w14:textId="71F9C0E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11/0/11/0</w:t>
            </w:r>
          </w:p>
        </w:tc>
        <w:tc>
          <w:tcPr>
            <w:tcW w:w="1418" w:type="dxa"/>
          </w:tcPr>
          <w:p w14:paraId="292EB34A" w14:textId="156A275A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andom</w:t>
            </w:r>
          </w:p>
        </w:tc>
        <w:tc>
          <w:tcPr>
            <w:tcW w:w="1559" w:type="dxa"/>
          </w:tcPr>
          <w:p w14:paraId="7FA0F1F3" w14:textId="24745B7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76%;</w:t>
            </w:r>
            <w:bookmarkStart w:id="65" w:name="OLE_LINK8"/>
            <w:r w:rsidRPr="00282BDF">
              <w:rPr>
                <w:rFonts w:ascii="Times New Roman" w:hAnsi="Times New Roman" w:cs="Times New Roman"/>
              </w:rPr>
              <w:t xml:space="preserve"> 0.00</w:t>
            </w:r>
            <w:bookmarkEnd w:id="65"/>
            <w:r w:rsidRPr="00282BDF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01" w:type="dxa"/>
          </w:tcPr>
          <w:p w14:paraId="5C6EEFD6" w14:textId="1EE5F824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NA</w:t>
            </w:r>
          </w:p>
        </w:tc>
      </w:tr>
      <w:tr w:rsidR="00556295" w:rsidRPr="00282BDF" w14:paraId="0CFE0507" w14:textId="77777777" w:rsidTr="00B92681">
        <w:tc>
          <w:tcPr>
            <w:tcW w:w="3402" w:type="dxa"/>
            <w:gridSpan w:val="3"/>
          </w:tcPr>
          <w:p w14:paraId="415CB851" w14:textId="579CE3A2" w:rsidR="00556295" w:rsidRPr="00282BDF" w:rsidRDefault="00556295" w:rsidP="00556295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Total vegetable intake</w:t>
            </w:r>
          </w:p>
        </w:tc>
        <w:tc>
          <w:tcPr>
            <w:tcW w:w="567" w:type="dxa"/>
          </w:tcPr>
          <w:p w14:paraId="1D17D7D1" w14:textId="38D5A50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36BF1EFB" w14:textId="7728DBF3" w:rsidR="00556295" w:rsidRPr="00282BDF" w:rsidRDefault="00556295" w:rsidP="00556295">
            <w:pPr>
              <w:rPr>
                <w:rFonts w:asciiTheme="majorBidi" w:hAnsiTheme="majorBidi" w:cstheme="majorBidi"/>
                <w:szCs w:val="24"/>
              </w:rPr>
            </w:pPr>
            <w:r w:rsidRPr="00282BDF">
              <w:rPr>
                <w:rFonts w:asciiTheme="majorBidi" w:hAnsiTheme="majorBidi" w:cstheme="majorBidi"/>
                <w:szCs w:val="24"/>
              </w:rPr>
              <w:t>100 g/day increase</w:t>
            </w:r>
          </w:p>
        </w:tc>
        <w:tc>
          <w:tcPr>
            <w:tcW w:w="567" w:type="dxa"/>
          </w:tcPr>
          <w:p w14:paraId="5D14438C" w14:textId="758AF462" w:rsidR="00556295" w:rsidRPr="00282BDF" w:rsidRDefault="00556295" w:rsidP="00556295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2268" w:type="dxa"/>
          </w:tcPr>
          <w:p w14:paraId="6D702CD2" w14:textId="6ECE3E3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Naemi 2023</w:t>
            </w:r>
          </w:p>
        </w:tc>
        <w:tc>
          <w:tcPr>
            <w:tcW w:w="1843" w:type="dxa"/>
            <w:gridSpan w:val="3"/>
          </w:tcPr>
          <w:p w14:paraId="037461C3" w14:textId="7935FCD3" w:rsidR="00556295" w:rsidRPr="00282BDF" w:rsidRDefault="00556295" w:rsidP="00556295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 7,075/1,445,175</w:t>
            </w:r>
          </w:p>
        </w:tc>
        <w:tc>
          <w:tcPr>
            <w:tcW w:w="1701" w:type="dxa"/>
            <w:gridSpan w:val="2"/>
          </w:tcPr>
          <w:p w14:paraId="22D737DB" w14:textId="27312F0D" w:rsidR="00556295" w:rsidRPr="00282BDF" w:rsidRDefault="00556295" w:rsidP="00556295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1.05</w:t>
            </w:r>
            <w:r w:rsidRPr="00282BDF">
              <w:rPr>
                <w:rFonts w:ascii="Times New Roman" w:hAnsi="Times New Roman" w:cs="Times New Roman" w:hint="eastAsia"/>
              </w:rPr>
              <w:t>(</w:t>
            </w:r>
            <w:r w:rsidRPr="00282BDF">
              <w:rPr>
                <w:rFonts w:ascii="Times New Roman" w:hAnsi="Times New Roman" w:cs="Times New Roman"/>
              </w:rPr>
              <w:t>0.99,1.12)</w:t>
            </w:r>
          </w:p>
        </w:tc>
        <w:tc>
          <w:tcPr>
            <w:tcW w:w="1275" w:type="dxa"/>
          </w:tcPr>
          <w:p w14:paraId="35868102" w14:textId="24E6DE11" w:rsidR="00556295" w:rsidRPr="00282BDF" w:rsidRDefault="00556295" w:rsidP="00556295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269" w:type="dxa"/>
            <w:gridSpan w:val="2"/>
          </w:tcPr>
          <w:p w14:paraId="04100944" w14:textId="47E1EB92" w:rsidR="00556295" w:rsidRPr="00282BDF" w:rsidRDefault="00556295" w:rsidP="00556295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0.96 [0.92 to 1.00]</w:t>
            </w:r>
          </w:p>
        </w:tc>
        <w:tc>
          <w:tcPr>
            <w:tcW w:w="1417" w:type="dxa"/>
          </w:tcPr>
          <w:p w14:paraId="76401984" w14:textId="41171F20" w:rsidR="00556295" w:rsidRPr="00282BDF" w:rsidRDefault="00556295" w:rsidP="00556295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10/0/10/0</w:t>
            </w:r>
          </w:p>
        </w:tc>
        <w:tc>
          <w:tcPr>
            <w:tcW w:w="1418" w:type="dxa"/>
          </w:tcPr>
          <w:p w14:paraId="141FD66A" w14:textId="2F11D55C" w:rsidR="00556295" w:rsidRPr="00282BDF" w:rsidRDefault="00556295" w:rsidP="00556295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andom</w:t>
            </w:r>
          </w:p>
        </w:tc>
        <w:tc>
          <w:tcPr>
            <w:tcW w:w="1559" w:type="dxa"/>
          </w:tcPr>
          <w:p w14:paraId="247164EB" w14:textId="5A32EFE1" w:rsidR="00556295" w:rsidRPr="00282BDF" w:rsidRDefault="00556295" w:rsidP="00556295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37.4%; 0.101</w:t>
            </w:r>
          </w:p>
        </w:tc>
        <w:tc>
          <w:tcPr>
            <w:tcW w:w="1701" w:type="dxa"/>
          </w:tcPr>
          <w:p w14:paraId="2D395EFE" w14:textId="6F297330" w:rsidR="00556295" w:rsidRPr="00282BDF" w:rsidRDefault="00556295" w:rsidP="00556295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NA</w:t>
            </w:r>
          </w:p>
        </w:tc>
      </w:tr>
      <w:tr w:rsidR="00556295" w:rsidRPr="00282BDF" w14:paraId="1D38EE39" w14:textId="77777777" w:rsidTr="00B92681">
        <w:tc>
          <w:tcPr>
            <w:tcW w:w="3402" w:type="dxa"/>
            <w:gridSpan w:val="3"/>
          </w:tcPr>
          <w:p w14:paraId="7A051311" w14:textId="5F0FCF91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 xml:space="preserve">Citrus fruit </w:t>
            </w:r>
            <w:r w:rsidRPr="00282BDF">
              <w:rPr>
                <w:rFonts w:ascii="Times New Roman" w:hAnsi="Times New Roman" w:cs="Times New Roman" w:hint="eastAsia"/>
              </w:rPr>
              <w:t>intake</w:t>
            </w:r>
          </w:p>
        </w:tc>
        <w:tc>
          <w:tcPr>
            <w:tcW w:w="567" w:type="dxa"/>
          </w:tcPr>
          <w:p w14:paraId="2FB96E82" w14:textId="649127E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77D14A77" w14:textId="7C9AE34F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Theme="majorBidi" w:hAnsiTheme="majorBidi" w:cstheme="majorBidi"/>
                <w:szCs w:val="24"/>
              </w:rPr>
              <w:t>50 g/day increase</w:t>
            </w:r>
          </w:p>
        </w:tc>
        <w:tc>
          <w:tcPr>
            <w:tcW w:w="567" w:type="dxa"/>
          </w:tcPr>
          <w:p w14:paraId="33229DE2" w14:textId="312CB0D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268" w:type="dxa"/>
          </w:tcPr>
          <w:p w14:paraId="520FBB3F" w14:textId="302F1D0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Naemi 2023</w:t>
            </w:r>
          </w:p>
        </w:tc>
        <w:tc>
          <w:tcPr>
            <w:tcW w:w="1843" w:type="dxa"/>
            <w:gridSpan w:val="3"/>
          </w:tcPr>
          <w:p w14:paraId="408F390D" w14:textId="1A795C4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2837/1,147,546</w:t>
            </w:r>
          </w:p>
        </w:tc>
        <w:tc>
          <w:tcPr>
            <w:tcW w:w="1701" w:type="dxa"/>
            <w:gridSpan w:val="2"/>
          </w:tcPr>
          <w:p w14:paraId="518C8768" w14:textId="3CD5D541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 w:hint="eastAsia"/>
              </w:rPr>
              <w:t>0</w:t>
            </w:r>
            <w:r w:rsidRPr="00282BDF">
              <w:rPr>
                <w:rFonts w:ascii="Times New Roman" w:hAnsi="Times New Roman" w:cs="Times New Roman"/>
              </w:rPr>
              <w:t>.97</w:t>
            </w:r>
            <w:r w:rsidRPr="00282BDF">
              <w:rPr>
                <w:rFonts w:ascii="Times New Roman" w:hAnsi="Times New Roman" w:cs="Times New Roman" w:hint="eastAsia"/>
              </w:rPr>
              <w:t>(</w:t>
            </w:r>
            <w:r w:rsidRPr="00282BDF">
              <w:rPr>
                <w:rFonts w:ascii="Times New Roman" w:hAnsi="Times New Roman" w:cs="Times New Roman"/>
              </w:rPr>
              <w:t>0.90,1.04)</w:t>
            </w:r>
          </w:p>
        </w:tc>
        <w:tc>
          <w:tcPr>
            <w:tcW w:w="1275" w:type="dxa"/>
          </w:tcPr>
          <w:p w14:paraId="173378E6" w14:textId="7262E0B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2269" w:type="dxa"/>
            <w:gridSpan w:val="2"/>
          </w:tcPr>
          <w:p w14:paraId="2CB1DA69" w14:textId="565314CF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 w:hint="eastAsia"/>
              </w:rPr>
              <w:t>0</w:t>
            </w:r>
            <w:r w:rsidRPr="00282BDF">
              <w:rPr>
                <w:rFonts w:ascii="Times New Roman" w:hAnsi="Times New Roman" w:cs="Times New Roman"/>
              </w:rPr>
              <w:t>.98 [0.94 to 1.02]</w:t>
            </w:r>
          </w:p>
        </w:tc>
        <w:tc>
          <w:tcPr>
            <w:tcW w:w="1417" w:type="dxa"/>
          </w:tcPr>
          <w:p w14:paraId="3E14B33B" w14:textId="4C5224B0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 w:hint="eastAsia"/>
              </w:rPr>
              <w:t>6</w:t>
            </w:r>
            <w:r w:rsidRPr="00282BDF">
              <w:rPr>
                <w:rFonts w:ascii="Times New Roman" w:hAnsi="Times New Roman" w:cs="Times New Roman"/>
              </w:rPr>
              <w:t>/0/6/0</w:t>
            </w:r>
          </w:p>
        </w:tc>
        <w:tc>
          <w:tcPr>
            <w:tcW w:w="1418" w:type="dxa"/>
          </w:tcPr>
          <w:p w14:paraId="3B2CA40B" w14:textId="0656457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andom</w:t>
            </w:r>
          </w:p>
        </w:tc>
        <w:tc>
          <w:tcPr>
            <w:tcW w:w="1559" w:type="dxa"/>
          </w:tcPr>
          <w:p w14:paraId="3A9E0A05" w14:textId="36B38B5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 w:hint="eastAsia"/>
              </w:rPr>
              <w:t>0</w:t>
            </w:r>
            <w:r w:rsidRPr="00282BDF">
              <w:rPr>
                <w:rFonts w:ascii="Times New Roman" w:hAnsi="Times New Roman" w:cs="Times New Roman"/>
              </w:rPr>
              <w:t>.0%; 0.583</w:t>
            </w:r>
          </w:p>
        </w:tc>
        <w:tc>
          <w:tcPr>
            <w:tcW w:w="1701" w:type="dxa"/>
          </w:tcPr>
          <w:p w14:paraId="5BF33B5B" w14:textId="20F49F4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 w:hint="eastAsia"/>
              </w:rPr>
              <w:t>N</w:t>
            </w:r>
            <w:r w:rsidRPr="00282BDF">
              <w:rPr>
                <w:rFonts w:ascii="Times New Roman" w:hAnsi="Times New Roman" w:cs="Times New Roman"/>
              </w:rPr>
              <w:t>A</w:t>
            </w:r>
          </w:p>
        </w:tc>
      </w:tr>
      <w:tr w:rsidR="00556295" w:rsidRPr="00282BDF" w14:paraId="626E798F" w14:textId="77777777" w:rsidTr="00B92681">
        <w:tc>
          <w:tcPr>
            <w:tcW w:w="3402" w:type="dxa"/>
            <w:gridSpan w:val="3"/>
          </w:tcPr>
          <w:p w14:paraId="69FE6E52" w14:textId="50D61EB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66" w:name="OLE_LINK4"/>
            <w:r w:rsidRPr="00282BDF">
              <w:rPr>
                <w:rFonts w:ascii="Times New Roman" w:hAnsi="Times New Roman" w:cs="Times New Roman"/>
              </w:rPr>
              <w:t>Dietary flavonoid intake</w:t>
            </w:r>
            <w:bookmarkEnd w:id="66"/>
          </w:p>
        </w:tc>
        <w:tc>
          <w:tcPr>
            <w:tcW w:w="567" w:type="dxa"/>
          </w:tcPr>
          <w:p w14:paraId="60DB20AB" w14:textId="2FB4F91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51813B01" w14:textId="416575A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high vs. low</w:t>
            </w:r>
          </w:p>
        </w:tc>
        <w:tc>
          <w:tcPr>
            <w:tcW w:w="567" w:type="dxa"/>
          </w:tcPr>
          <w:p w14:paraId="65C16B01" w14:textId="6C6038D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</w:tcPr>
          <w:p w14:paraId="4832F6CE" w14:textId="4271D63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Wang</w:t>
            </w:r>
            <w:r w:rsidRPr="00282BDF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843" w:type="dxa"/>
            <w:gridSpan w:val="3"/>
          </w:tcPr>
          <w:p w14:paraId="663316D3" w14:textId="2433DFB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4,868/587,078</w:t>
            </w:r>
          </w:p>
        </w:tc>
        <w:tc>
          <w:tcPr>
            <w:tcW w:w="1701" w:type="dxa"/>
            <w:gridSpan w:val="2"/>
          </w:tcPr>
          <w:p w14:paraId="50FF7C43" w14:textId="751A19E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 w:hint="eastAsia"/>
              </w:rPr>
              <w:t>0</w:t>
            </w:r>
            <w:r w:rsidRPr="00282BDF">
              <w:rPr>
                <w:rFonts w:ascii="Times New Roman" w:hAnsi="Times New Roman" w:cs="Times New Roman"/>
              </w:rPr>
              <w:t>.85(0.69,1.05)</w:t>
            </w:r>
          </w:p>
        </w:tc>
        <w:tc>
          <w:tcPr>
            <w:tcW w:w="1275" w:type="dxa"/>
          </w:tcPr>
          <w:p w14:paraId="744EE77C" w14:textId="05601254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269" w:type="dxa"/>
            <w:gridSpan w:val="2"/>
          </w:tcPr>
          <w:p w14:paraId="12137563" w14:textId="51ABD38B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0.92 [0.79 to 1.02]</w:t>
            </w:r>
          </w:p>
        </w:tc>
        <w:tc>
          <w:tcPr>
            <w:tcW w:w="1417" w:type="dxa"/>
          </w:tcPr>
          <w:p w14:paraId="0F8B1BD4" w14:textId="47DF49B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8/0/3/5</w:t>
            </w:r>
          </w:p>
        </w:tc>
        <w:tc>
          <w:tcPr>
            <w:tcW w:w="1418" w:type="dxa"/>
          </w:tcPr>
          <w:p w14:paraId="66B744B8" w14:textId="5C1C09F5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andom</w:t>
            </w:r>
          </w:p>
        </w:tc>
        <w:tc>
          <w:tcPr>
            <w:tcW w:w="1559" w:type="dxa"/>
          </w:tcPr>
          <w:p w14:paraId="1FD4233C" w14:textId="3AB6EE58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50.9%; 0.032</w:t>
            </w:r>
          </w:p>
        </w:tc>
        <w:tc>
          <w:tcPr>
            <w:tcW w:w="1701" w:type="dxa"/>
          </w:tcPr>
          <w:p w14:paraId="285866DA" w14:textId="16E286DB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0.917</w:t>
            </w:r>
          </w:p>
        </w:tc>
      </w:tr>
      <w:tr w:rsidR="00556295" w:rsidRPr="00282BDF" w14:paraId="3B42F4BC" w14:textId="77777777" w:rsidTr="00B92681">
        <w:tc>
          <w:tcPr>
            <w:tcW w:w="3402" w:type="dxa"/>
            <w:gridSpan w:val="3"/>
          </w:tcPr>
          <w:p w14:paraId="433A3DEA" w14:textId="212F2B88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Dairy product consumption</w:t>
            </w:r>
          </w:p>
        </w:tc>
        <w:tc>
          <w:tcPr>
            <w:tcW w:w="567" w:type="dxa"/>
          </w:tcPr>
          <w:p w14:paraId="2C66011E" w14:textId="4CC4292A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60459DD5" w14:textId="29A5C0B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67" w:name="OLE_LINK48"/>
            <w:r w:rsidRPr="00282BDF">
              <w:rPr>
                <w:rFonts w:ascii="Times New Roman" w:hAnsi="Times New Roman" w:cs="Times New Roman"/>
              </w:rPr>
              <w:t>highest </w:t>
            </w:r>
            <w:r w:rsidRPr="00282BDF">
              <w:rPr>
                <w:rFonts w:ascii="Times New Roman" w:hAnsi="Times New Roman" w:cs="Times New Roman"/>
                <w:i/>
                <w:iCs/>
              </w:rPr>
              <w:t>vs.</w:t>
            </w:r>
            <w:r w:rsidRPr="00282BDF">
              <w:rPr>
                <w:rFonts w:ascii="Times New Roman" w:hAnsi="Times New Roman" w:cs="Times New Roman"/>
              </w:rPr>
              <w:t> lowest</w:t>
            </w:r>
            <w:bookmarkEnd w:id="67"/>
          </w:p>
        </w:tc>
        <w:tc>
          <w:tcPr>
            <w:tcW w:w="567" w:type="dxa"/>
          </w:tcPr>
          <w:p w14:paraId="69C4EE96" w14:textId="56DE40A8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</w:tcPr>
          <w:p w14:paraId="4301D426" w14:textId="27635EA0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Sun</w:t>
            </w:r>
            <w:r w:rsidRPr="00282BDF">
              <w:rPr>
                <w:rFonts w:ascii="Times New Roman" w:hAnsi="Times New Roman" w:cs="Times New Roman"/>
              </w:rPr>
              <w:t xml:space="preserve"> 2014</w:t>
            </w:r>
          </w:p>
        </w:tc>
        <w:tc>
          <w:tcPr>
            <w:tcW w:w="1843" w:type="dxa"/>
            <w:gridSpan w:val="3"/>
          </w:tcPr>
          <w:p w14:paraId="38347F9C" w14:textId="2A31E1B0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9,053/102,089</w:t>
            </w:r>
          </w:p>
        </w:tc>
        <w:tc>
          <w:tcPr>
            <w:tcW w:w="1701" w:type="dxa"/>
            <w:gridSpan w:val="2"/>
          </w:tcPr>
          <w:p w14:paraId="51105A4A" w14:textId="56ABF44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0.95(0.87,1.05)</w:t>
            </w:r>
          </w:p>
        </w:tc>
        <w:tc>
          <w:tcPr>
            <w:tcW w:w="1275" w:type="dxa"/>
          </w:tcPr>
          <w:p w14:paraId="7B64A1D2" w14:textId="1DC8263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2269" w:type="dxa"/>
            <w:gridSpan w:val="2"/>
          </w:tcPr>
          <w:p w14:paraId="5EA0E66E" w14:textId="226F93BB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1.06 [0.95 to 1.18]</w:t>
            </w:r>
          </w:p>
        </w:tc>
        <w:tc>
          <w:tcPr>
            <w:tcW w:w="1417" w:type="dxa"/>
          </w:tcPr>
          <w:p w14:paraId="5DB4EE97" w14:textId="2D832EC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39/0/10/29</w:t>
            </w:r>
          </w:p>
        </w:tc>
        <w:tc>
          <w:tcPr>
            <w:tcW w:w="1418" w:type="dxa"/>
          </w:tcPr>
          <w:p w14:paraId="0131EE87" w14:textId="1CA714F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andom</w:t>
            </w:r>
          </w:p>
        </w:tc>
        <w:tc>
          <w:tcPr>
            <w:tcW w:w="1559" w:type="dxa"/>
          </w:tcPr>
          <w:p w14:paraId="73985215" w14:textId="50DCEF5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67.1%; 0.000</w:t>
            </w:r>
          </w:p>
        </w:tc>
        <w:tc>
          <w:tcPr>
            <w:tcW w:w="1701" w:type="dxa"/>
          </w:tcPr>
          <w:p w14:paraId="3591F3CE" w14:textId="46D60C95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0.135</w:t>
            </w:r>
          </w:p>
        </w:tc>
      </w:tr>
      <w:tr w:rsidR="00556295" w:rsidRPr="00282BDF" w14:paraId="49208EC3" w14:textId="77777777" w:rsidTr="00B92681">
        <w:tc>
          <w:tcPr>
            <w:tcW w:w="3402" w:type="dxa"/>
            <w:gridSpan w:val="3"/>
          </w:tcPr>
          <w:p w14:paraId="788E7411" w14:textId="7E2D2A68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68" w:name="OLE_LINK10"/>
            <w:r w:rsidRPr="00282BDF">
              <w:rPr>
                <w:rFonts w:ascii="Times New Roman" w:eastAsia="等线" w:hAnsi="Times New Roman" w:cs="Times New Roman"/>
                <w:szCs w:val="21"/>
              </w:rPr>
              <w:t>Milk consumption</w:t>
            </w:r>
            <w:bookmarkEnd w:id="68"/>
          </w:p>
        </w:tc>
        <w:tc>
          <w:tcPr>
            <w:tcW w:w="567" w:type="dxa"/>
          </w:tcPr>
          <w:p w14:paraId="0C07B088" w14:textId="1C6C133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1E0C0ABB" w14:textId="22ECF1E8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highest </w:t>
            </w:r>
            <w:r w:rsidRPr="00282BDF">
              <w:rPr>
                <w:rFonts w:ascii="Times New Roman" w:hAnsi="Times New Roman" w:cs="Times New Roman"/>
                <w:i/>
                <w:iCs/>
              </w:rPr>
              <w:t>vs.</w:t>
            </w:r>
            <w:r w:rsidRPr="00282BDF">
              <w:rPr>
                <w:rFonts w:ascii="Times New Roman" w:hAnsi="Times New Roman" w:cs="Times New Roman"/>
              </w:rPr>
              <w:t> lowest</w:t>
            </w:r>
          </w:p>
        </w:tc>
        <w:tc>
          <w:tcPr>
            <w:tcW w:w="567" w:type="dxa"/>
          </w:tcPr>
          <w:p w14:paraId="4F0459AF" w14:textId="16D2AF3B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</w:tcPr>
          <w:p w14:paraId="74F17FCA" w14:textId="2B992960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Sun</w:t>
            </w:r>
            <w:r w:rsidRPr="00282BDF">
              <w:rPr>
                <w:rFonts w:ascii="Times New Roman" w:hAnsi="Times New Roman" w:cs="Times New Roman"/>
              </w:rPr>
              <w:t xml:space="preserve"> 2014</w:t>
            </w:r>
          </w:p>
        </w:tc>
        <w:tc>
          <w:tcPr>
            <w:tcW w:w="1843" w:type="dxa"/>
            <w:gridSpan w:val="3"/>
          </w:tcPr>
          <w:p w14:paraId="6FC053D4" w14:textId="35D0116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,031/265,602</w:t>
            </w:r>
          </w:p>
        </w:tc>
        <w:tc>
          <w:tcPr>
            <w:tcW w:w="1701" w:type="dxa"/>
            <w:gridSpan w:val="2"/>
          </w:tcPr>
          <w:p w14:paraId="405CD823" w14:textId="3698E0D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02(0.16,7.08)</w:t>
            </w:r>
          </w:p>
        </w:tc>
        <w:tc>
          <w:tcPr>
            <w:tcW w:w="1275" w:type="dxa"/>
          </w:tcPr>
          <w:p w14:paraId="44DC94C0" w14:textId="2ABFE0FF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5D436204" w14:textId="5D0C1421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11[0.94 to 1.31]</w:t>
            </w:r>
          </w:p>
        </w:tc>
        <w:tc>
          <w:tcPr>
            <w:tcW w:w="1417" w:type="dxa"/>
          </w:tcPr>
          <w:p w14:paraId="7D140C3D" w14:textId="0D88DEC1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3/0/7/16</w:t>
            </w:r>
          </w:p>
        </w:tc>
        <w:tc>
          <w:tcPr>
            <w:tcW w:w="1418" w:type="dxa"/>
          </w:tcPr>
          <w:p w14:paraId="052689BB" w14:textId="4895ED2A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327E914B" w14:textId="3EFC553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0.1%;0.000</w:t>
            </w:r>
          </w:p>
        </w:tc>
        <w:tc>
          <w:tcPr>
            <w:tcW w:w="1701" w:type="dxa"/>
          </w:tcPr>
          <w:p w14:paraId="3C98B33A" w14:textId="09CE3F8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33AEC177" w14:textId="77777777" w:rsidTr="00B92681">
        <w:tc>
          <w:tcPr>
            <w:tcW w:w="3402" w:type="dxa"/>
            <w:gridSpan w:val="3"/>
          </w:tcPr>
          <w:p w14:paraId="0111AEC1" w14:textId="1245E2E8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Cheese consumption</w:t>
            </w:r>
          </w:p>
        </w:tc>
        <w:tc>
          <w:tcPr>
            <w:tcW w:w="567" w:type="dxa"/>
          </w:tcPr>
          <w:p w14:paraId="1E69C269" w14:textId="792AE2F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5A53F4A2" w14:textId="1E1E8AB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highest </w:t>
            </w:r>
            <w:r w:rsidRPr="00282BDF">
              <w:rPr>
                <w:rFonts w:ascii="Times New Roman" w:hAnsi="Times New Roman" w:cs="Times New Roman"/>
                <w:i/>
                <w:iCs/>
              </w:rPr>
              <w:t>vs.</w:t>
            </w:r>
            <w:r w:rsidRPr="00282BDF">
              <w:rPr>
                <w:rFonts w:ascii="Times New Roman" w:hAnsi="Times New Roman" w:cs="Times New Roman"/>
              </w:rPr>
              <w:t> lowest</w:t>
            </w:r>
          </w:p>
        </w:tc>
        <w:tc>
          <w:tcPr>
            <w:tcW w:w="567" w:type="dxa"/>
          </w:tcPr>
          <w:p w14:paraId="61DCE2EC" w14:textId="14BC5D4F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71FA67D3" w14:textId="1954567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Sun</w:t>
            </w:r>
            <w:r w:rsidRPr="00282BDF">
              <w:rPr>
                <w:rFonts w:ascii="Times New Roman" w:hAnsi="Times New Roman" w:cs="Times New Roman"/>
              </w:rPr>
              <w:t xml:space="preserve"> 2014</w:t>
            </w:r>
          </w:p>
        </w:tc>
        <w:tc>
          <w:tcPr>
            <w:tcW w:w="1843" w:type="dxa"/>
            <w:gridSpan w:val="3"/>
          </w:tcPr>
          <w:p w14:paraId="2E6DFFAA" w14:textId="53863154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 w:hint="eastAsia"/>
              </w:rPr>
              <w:t>2</w:t>
            </w:r>
            <w:r w:rsidRPr="00282BDF">
              <w:rPr>
                <w:rFonts w:ascii="Times New Roman" w:hAnsi="Times New Roman" w:cs="Times New Roman"/>
              </w:rPr>
              <w:t>,913/117,492</w:t>
            </w:r>
          </w:p>
        </w:tc>
        <w:tc>
          <w:tcPr>
            <w:tcW w:w="1701" w:type="dxa"/>
            <w:gridSpan w:val="2"/>
          </w:tcPr>
          <w:p w14:paraId="4CF5F9E5" w14:textId="5E1F4765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0.92(0.67,1.26)</w:t>
            </w:r>
          </w:p>
        </w:tc>
        <w:tc>
          <w:tcPr>
            <w:tcW w:w="1275" w:type="dxa"/>
          </w:tcPr>
          <w:p w14:paraId="13809791" w14:textId="7102CC6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2269" w:type="dxa"/>
            <w:gridSpan w:val="2"/>
          </w:tcPr>
          <w:p w14:paraId="47435331" w14:textId="136855A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 xml:space="preserve">0.95 </w:t>
            </w:r>
            <w:r w:rsidRPr="00282BDF">
              <w:rPr>
                <w:rFonts w:ascii="Times New Roman" w:hAnsi="Times New Roman" w:cs="Times New Roman" w:hint="eastAsia"/>
              </w:rPr>
              <w:t>[</w:t>
            </w:r>
            <w:r w:rsidRPr="00282BDF">
              <w:rPr>
                <w:rFonts w:ascii="Times New Roman" w:hAnsi="Times New Roman" w:cs="Times New Roman"/>
              </w:rPr>
              <w:t>0.80 to 1.12]</w:t>
            </w:r>
          </w:p>
        </w:tc>
        <w:tc>
          <w:tcPr>
            <w:tcW w:w="1417" w:type="dxa"/>
          </w:tcPr>
          <w:p w14:paraId="7CDB5D82" w14:textId="24AB81A0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9/0/2/7</w:t>
            </w:r>
          </w:p>
        </w:tc>
        <w:tc>
          <w:tcPr>
            <w:tcW w:w="1418" w:type="dxa"/>
          </w:tcPr>
          <w:p w14:paraId="069F34D9" w14:textId="62989E4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1559" w:type="dxa"/>
          </w:tcPr>
          <w:p w14:paraId="24BB1C9C" w14:textId="13FE059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9.1%;0.360</w:t>
            </w:r>
          </w:p>
        </w:tc>
        <w:tc>
          <w:tcPr>
            <w:tcW w:w="1701" w:type="dxa"/>
          </w:tcPr>
          <w:p w14:paraId="394553DB" w14:textId="1329DB0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0.621</w:t>
            </w:r>
          </w:p>
        </w:tc>
      </w:tr>
      <w:tr w:rsidR="00556295" w:rsidRPr="00282BDF" w14:paraId="0742E8E5" w14:textId="77777777" w:rsidTr="00B92681">
        <w:tc>
          <w:tcPr>
            <w:tcW w:w="3402" w:type="dxa"/>
            <w:gridSpan w:val="3"/>
          </w:tcPr>
          <w:p w14:paraId="67D3B169" w14:textId="06110CFB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282BDF">
              <w:rPr>
                <w:rFonts w:ascii="Times New Roman" w:hAnsi="Times New Roman" w:cs="Times New Roman"/>
              </w:rPr>
              <w:t>MetS</w:t>
            </w:r>
            <w:proofErr w:type="spellEnd"/>
          </w:p>
        </w:tc>
        <w:tc>
          <w:tcPr>
            <w:tcW w:w="567" w:type="dxa"/>
          </w:tcPr>
          <w:p w14:paraId="3F49E562" w14:textId="7D52662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10F1AB15" w14:textId="2B66A08D" w:rsidR="00556295" w:rsidRPr="00282BDF" w:rsidRDefault="00D637F6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556295" w:rsidRPr="00282BDF">
              <w:rPr>
                <w:rFonts w:ascii="Times New Roman" w:hAnsi="Times New Roman" w:cs="Times New Roman" w:hint="eastAsia"/>
              </w:rPr>
              <w:t>es</w:t>
            </w:r>
            <w:r w:rsidR="00556295" w:rsidRPr="00282BDF">
              <w:rPr>
                <w:rFonts w:ascii="Times New Roman" w:hAnsi="Times New Roman" w:cs="Times New Roman"/>
              </w:rPr>
              <w:t xml:space="preserve"> </w:t>
            </w:r>
            <w:r w:rsidR="00556295" w:rsidRPr="00282BDF">
              <w:rPr>
                <w:rFonts w:ascii="Times New Roman" w:hAnsi="Times New Roman" w:cs="Times New Roman"/>
                <w:i/>
                <w:iCs/>
              </w:rPr>
              <w:t>vs.</w:t>
            </w:r>
            <w:r w:rsidR="00556295" w:rsidRPr="00282BDF">
              <w:rPr>
                <w:rFonts w:ascii="Times New Roman" w:hAnsi="Times New Roman" w:cs="Times New Roman"/>
              </w:rPr>
              <w:t> no</w:t>
            </w:r>
          </w:p>
        </w:tc>
        <w:tc>
          <w:tcPr>
            <w:tcW w:w="567" w:type="dxa"/>
          </w:tcPr>
          <w:p w14:paraId="223D0D3D" w14:textId="43184F38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1B319103" w14:textId="16A3F77B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Mariani</w:t>
            </w:r>
            <w:r w:rsidRPr="00282BDF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843" w:type="dxa"/>
            <w:gridSpan w:val="3"/>
          </w:tcPr>
          <w:p w14:paraId="5794EE3D" w14:textId="2B59DEE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4,895,736/88,712,302</w:t>
            </w:r>
          </w:p>
        </w:tc>
        <w:tc>
          <w:tcPr>
            <w:tcW w:w="1701" w:type="dxa"/>
            <w:gridSpan w:val="2"/>
          </w:tcPr>
          <w:p w14:paraId="07848550" w14:textId="31C85C98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 w:hint="eastAsia"/>
              </w:rPr>
              <w:t>1</w:t>
            </w:r>
            <w:r w:rsidRPr="00282BDF">
              <w:rPr>
                <w:rFonts w:ascii="Times New Roman" w:hAnsi="Times New Roman" w:cs="Times New Roman"/>
              </w:rPr>
              <w:t>.26(1.20,1.32)</w:t>
            </w:r>
          </w:p>
        </w:tc>
        <w:tc>
          <w:tcPr>
            <w:tcW w:w="1275" w:type="dxa"/>
          </w:tcPr>
          <w:p w14:paraId="01FAF7CD" w14:textId="6E94FA8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2269" w:type="dxa"/>
            <w:gridSpan w:val="2"/>
          </w:tcPr>
          <w:p w14:paraId="14012D9F" w14:textId="645CCA10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1.05 [0.92 to 1.18]</w:t>
            </w:r>
          </w:p>
        </w:tc>
        <w:tc>
          <w:tcPr>
            <w:tcW w:w="1417" w:type="dxa"/>
          </w:tcPr>
          <w:p w14:paraId="0C3FDE72" w14:textId="56C0B5BB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7/0/7/0</w:t>
            </w:r>
          </w:p>
        </w:tc>
        <w:tc>
          <w:tcPr>
            <w:tcW w:w="1418" w:type="dxa"/>
          </w:tcPr>
          <w:p w14:paraId="09456FF1" w14:textId="3A08B2A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andom</w:t>
            </w:r>
          </w:p>
        </w:tc>
        <w:tc>
          <w:tcPr>
            <w:tcW w:w="1559" w:type="dxa"/>
          </w:tcPr>
          <w:p w14:paraId="47E430B0" w14:textId="7ABB9EB0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 xml:space="preserve">74.2%; </w:t>
            </w:r>
            <w:r w:rsidRPr="00282BDF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701" w:type="dxa"/>
          </w:tcPr>
          <w:p w14:paraId="182CBC5D" w14:textId="0AC3D235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NA</w:t>
            </w:r>
          </w:p>
        </w:tc>
      </w:tr>
      <w:tr w:rsidR="00556295" w:rsidRPr="00282BDF" w14:paraId="554F3440" w14:textId="77777777" w:rsidTr="00B92681">
        <w:tc>
          <w:tcPr>
            <w:tcW w:w="3402" w:type="dxa"/>
            <w:gridSpan w:val="3"/>
          </w:tcPr>
          <w:p w14:paraId="2CED5A02" w14:textId="24391EFA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Lycopene</w:t>
            </w:r>
          </w:p>
        </w:tc>
        <w:tc>
          <w:tcPr>
            <w:tcW w:w="567" w:type="dxa"/>
          </w:tcPr>
          <w:p w14:paraId="28A2B6C6" w14:textId="5D262EE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054A9EAD" w14:textId="3E66291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highest vs. lowest</w:t>
            </w:r>
          </w:p>
        </w:tc>
        <w:tc>
          <w:tcPr>
            <w:tcW w:w="567" w:type="dxa"/>
          </w:tcPr>
          <w:p w14:paraId="1AB61709" w14:textId="70437A7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</w:p>
        </w:tc>
        <w:tc>
          <w:tcPr>
            <w:tcW w:w="2268" w:type="dxa"/>
          </w:tcPr>
          <w:p w14:paraId="569E72FC" w14:textId="67BE5E5A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Z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hou 2016</w:t>
            </w:r>
          </w:p>
        </w:tc>
        <w:tc>
          <w:tcPr>
            <w:tcW w:w="1843" w:type="dxa"/>
            <w:gridSpan w:val="3"/>
          </w:tcPr>
          <w:p w14:paraId="17AE08AA" w14:textId="0D36A034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966/23,528</w:t>
            </w:r>
          </w:p>
        </w:tc>
        <w:tc>
          <w:tcPr>
            <w:tcW w:w="1701" w:type="dxa"/>
            <w:gridSpan w:val="2"/>
          </w:tcPr>
          <w:p w14:paraId="0A8F1071" w14:textId="03ACA7E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02(0.66,1.58)</w:t>
            </w:r>
          </w:p>
        </w:tc>
        <w:tc>
          <w:tcPr>
            <w:tcW w:w="1275" w:type="dxa"/>
          </w:tcPr>
          <w:p w14:paraId="2D7678BF" w14:textId="11B15D6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RR</w:t>
            </w:r>
          </w:p>
        </w:tc>
        <w:tc>
          <w:tcPr>
            <w:tcW w:w="2269" w:type="dxa"/>
            <w:gridSpan w:val="2"/>
          </w:tcPr>
          <w:p w14:paraId="35030BFB" w14:textId="5C58D2CB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80[0.60 to 1.07]</w:t>
            </w:r>
          </w:p>
        </w:tc>
        <w:tc>
          <w:tcPr>
            <w:tcW w:w="1417" w:type="dxa"/>
          </w:tcPr>
          <w:p w14:paraId="50EF78CB" w14:textId="569B8D30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/0/4/0</w:t>
            </w:r>
          </w:p>
        </w:tc>
        <w:tc>
          <w:tcPr>
            <w:tcW w:w="1418" w:type="dxa"/>
          </w:tcPr>
          <w:p w14:paraId="0DF9F112" w14:textId="2884434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f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ixed</w:t>
            </w:r>
          </w:p>
        </w:tc>
        <w:tc>
          <w:tcPr>
            <w:tcW w:w="1559" w:type="dxa"/>
          </w:tcPr>
          <w:p w14:paraId="48A1F38A" w14:textId="7516CB25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0%;0.446</w:t>
            </w:r>
          </w:p>
        </w:tc>
        <w:tc>
          <w:tcPr>
            <w:tcW w:w="1701" w:type="dxa"/>
          </w:tcPr>
          <w:p w14:paraId="0808D139" w14:textId="067C330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1A06481D" w14:textId="77777777" w:rsidTr="00B92681">
        <w:tc>
          <w:tcPr>
            <w:tcW w:w="3402" w:type="dxa"/>
            <w:gridSpan w:val="3"/>
          </w:tcPr>
          <w:p w14:paraId="57858623" w14:textId="310B3BB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 xml:space="preserve">BMI </w:t>
            </w:r>
          </w:p>
        </w:tc>
        <w:tc>
          <w:tcPr>
            <w:tcW w:w="567" w:type="dxa"/>
          </w:tcPr>
          <w:p w14:paraId="3877D9E3" w14:textId="7F07A19F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68EEA5E4" w14:textId="5771EF2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69" w:name="OLE_LINK13"/>
            <w:bookmarkStart w:id="70" w:name="OLE_LINK14"/>
            <w:r w:rsidRPr="00282BDF">
              <w:rPr>
                <w:rFonts w:ascii="等线" w:eastAsia="等线" w:hAnsi="等线" w:cs="Times New Roman" w:hint="eastAsia"/>
              </w:rPr>
              <w:t>≥</w:t>
            </w:r>
            <w:r w:rsidRPr="00282BDF">
              <w:rPr>
                <w:rFonts w:ascii="Times New Roman" w:hAnsi="Times New Roman" w:cs="Times New Roman"/>
              </w:rPr>
              <w:t>25.0kg/m</w:t>
            </w:r>
            <w:r w:rsidRPr="00282BDF">
              <w:rPr>
                <w:rFonts w:ascii="Times New Roman" w:hAnsi="Times New Roman" w:cs="Times New Roman"/>
                <w:vertAlign w:val="superscript"/>
              </w:rPr>
              <w:t>2</w:t>
            </w:r>
            <w:r w:rsidRPr="00282BDF">
              <w:rPr>
                <w:rFonts w:ascii="Times New Roman" w:hAnsi="Times New Roman" w:cs="Times New Roman"/>
              </w:rPr>
              <w:t xml:space="preserve"> vs.</w:t>
            </w:r>
            <w:bookmarkEnd w:id="69"/>
            <w:bookmarkEnd w:id="70"/>
            <w:r w:rsidRPr="00282BDF">
              <w:rPr>
                <w:rFonts w:ascii="Times New Roman" w:hAnsi="Times New Roman" w:cs="Times New Roman"/>
              </w:rPr>
              <w:t xml:space="preserve"> 18.5-24.9 kg/m</w:t>
            </w:r>
            <w:r w:rsidRPr="00282BD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265F0029" w14:textId="16718794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  <w:tc>
          <w:tcPr>
            <w:tcW w:w="2268" w:type="dxa"/>
          </w:tcPr>
          <w:p w14:paraId="2595E0B0" w14:textId="1C6AF35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282BDF">
              <w:rPr>
                <w:rFonts w:ascii="Times New Roman" w:hAnsi="Times New Roman" w:cs="Times New Roman"/>
              </w:rPr>
              <w:t>Poorolajal</w:t>
            </w:r>
            <w:proofErr w:type="spellEnd"/>
            <w:r w:rsidRPr="00282BDF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843" w:type="dxa"/>
            <w:gridSpan w:val="3"/>
          </w:tcPr>
          <w:p w14:paraId="01D997D5" w14:textId="4E06EBE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/147,410</w:t>
            </w:r>
          </w:p>
        </w:tc>
        <w:tc>
          <w:tcPr>
            <w:tcW w:w="1701" w:type="dxa"/>
            <w:gridSpan w:val="2"/>
          </w:tcPr>
          <w:p w14:paraId="13A27C55" w14:textId="7A951B2A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30(1.12,1.52)</w:t>
            </w:r>
          </w:p>
        </w:tc>
        <w:tc>
          <w:tcPr>
            <w:tcW w:w="1275" w:type="dxa"/>
          </w:tcPr>
          <w:p w14:paraId="5B8873F7" w14:textId="45400C1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OR</w:t>
            </w:r>
          </w:p>
        </w:tc>
        <w:tc>
          <w:tcPr>
            <w:tcW w:w="2269" w:type="dxa"/>
            <w:gridSpan w:val="2"/>
          </w:tcPr>
          <w:p w14:paraId="1CD5A638" w14:textId="451C0B7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89[0.74 to 1.08]</w:t>
            </w:r>
          </w:p>
        </w:tc>
        <w:tc>
          <w:tcPr>
            <w:tcW w:w="1417" w:type="dxa"/>
          </w:tcPr>
          <w:p w14:paraId="4B5683DE" w14:textId="5FEFE66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4/0/2/12</w:t>
            </w:r>
          </w:p>
        </w:tc>
        <w:tc>
          <w:tcPr>
            <w:tcW w:w="1418" w:type="dxa"/>
          </w:tcPr>
          <w:p w14:paraId="510DA71A" w14:textId="116632D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13D066EA" w14:textId="18BA2C64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6.0%;0.000</w:t>
            </w:r>
          </w:p>
        </w:tc>
        <w:tc>
          <w:tcPr>
            <w:tcW w:w="1701" w:type="dxa"/>
          </w:tcPr>
          <w:p w14:paraId="3D08EA03" w14:textId="3945C594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34264D19" w14:textId="77777777" w:rsidTr="00B92681">
        <w:tc>
          <w:tcPr>
            <w:tcW w:w="3402" w:type="dxa"/>
            <w:gridSpan w:val="3"/>
          </w:tcPr>
          <w:p w14:paraId="7E093DE6" w14:textId="1D6D06E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Body under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-</w:t>
            </w:r>
            <w:proofErr w:type="spellStart"/>
            <w:r w:rsidRPr="00282BDF">
              <w:rPr>
                <w:rFonts w:ascii="Times New Roman" w:eastAsia="等线" w:hAnsi="Times New Roman" w:cs="Times New Roman"/>
                <w:szCs w:val="21"/>
              </w:rPr>
              <w:t>weight</w:t>
            </w:r>
            <w:r w:rsidRPr="00282BDF">
              <w:rPr>
                <w:rFonts w:ascii="Times New Roman" w:eastAsia="等线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567" w:type="dxa"/>
          </w:tcPr>
          <w:p w14:paraId="439897B1" w14:textId="6B7FD3C1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500033F2" w14:textId="4A520944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underweight vs. normal weight</w:t>
            </w:r>
          </w:p>
        </w:tc>
        <w:tc>
          <w:tcPr>
            <w:tcW w:w="567" w:type="dxa"/>
          </w:tcPr>
          <w:p w14:paraId="32D5B22B" w14:textId="483A478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4B20DAA3" w14:textId="7ED6C701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Azizi 2023</w:t>
            </w:r>
          </w:p>
        </w:tc>
        <w:tc>
          <w:tcPr>
            <w:tcW w:w="1843" w:type="dxa"/>
            <w:gridSpan w:val="3"/>
          </w:tcPr>
          <w:p w14:paraId="46706FD6" w14:textId="109D5DB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/13,804,314</w:t>
            </w:r>
          </w:p>
        </w:tc>
        <w:tc>
          <w:tcPr>
            <w:tcW w:w="1701" w:type="dxa"/>
            <w:gridSpan w:val="2"/>
          </w:tcPr>
          <w:p w14:paraId="627F4FAA" w14:textId="0020DBC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17(1.10,1.24)</w:t>
            </w:r>
          </w:p>
        </w:tc>
        <w:tc>
          <w:tcPr>
            <w:tcW w:w="1275" w:type="dxa"/>
          </w:tcPr>
          <w:p w14:paraId="49200E50" w14:textId="079BE771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6DD1FFEE" w14:textId="030A897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12[0.97 to 1.30]</w:t>
            </w:r>
          </w:p>
        </w:tc>
        <w:tc>
          <w:tcPr>
            <w:tcW w:w="1417" w:type="dxa"/>
          </w:tcPr>
          <w:p w14:paraId="2C544ABE" w14:textId="46491B1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 w:hint="eastAsia"/>
              </w:rPr>
              <w:t>1</w:t>
            </w:r>
            <w:r w:rsidRPr="00282BDF">
              <w:rPr>
                <w:rFonts w:ascii="Times New Roman" w:hAnsi="Times New Roman" w:cs="Times New Roman"/>
              </w:rPr>
              <w:t>1/0/11/0</w:t>
            </w:r>
          </w:p>
        </w:tc>
        <w:tc>
          <w:tcPr>
            <w:tcW w:w="1418" w:type="dxa"/>
          </w:tcPr>
          <w:p w14:paraId="38C42979" w14:textId="7DA08BF5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 w:hint="eastAsia"/>
              </w:rPr>
              <w:t>r</w:t>
            </w:r>
            <w:r w:rsidRPr="00282BDF">
              <w:rPr>
                <w:rFonts w:ascii="Times New Roman" w:hAnsi="Times New Roman" w:cs="Times New Roman"/>
              </w:rPr>
              <w:t>andom</w:t>
            </w:r>
          </w:p>
        </w:tc>
        <w:tc>
          <w:tcPr>
            <w:tcW w:w="1559" w:type="dxa"/>
          </w:tcPr>
          <w:p w14:paraId="5877E79D" w14:textId="1326411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 w:hint="eastAsia"/>
              </w:rPr>
              <w:t>8</w:t>
            </w:r>
            <w:r w:rsidRPr="00282BDF">
              <w:rPr>
                <w:rFonts w:ascii="Times New Roman" w:hAnsi="Times New Roman" w:cs="Times New Roman"/>
              </w:rPr>
              <w:t>9.08%; NA</w:t>
            </w:r>
          </w:p>
        </w:tc>
        <w:tc>
          <w:tcPr>
            <w:tcW w:w="1701" w:type="dxa"/>
          </w:tcPr>
          <w:p w14:paraId="0AFD5804" w14:textId="3D9B2E2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 w:hint="eastAsia"/>
              </w:rPr>
              <w:t>N</w:t>
            </w:r>
            <w:r w:rsidRPr="00282BDF">
              <w:rPr>
                <w:rFonts w:ascii="Times New Roman" w:hAnsi="Times New Roman" w:cs="Times New Roman"/>
              </w:rPr>
              <w:t>A</w:t>
            </w:r>
          </w:p>
        </w:tc>
      </w:tr>
      <w:tr w:rsidR="00556295" w:rsidRPr="00282BDF" w14:paraId="3B99FDDB" w14:textId="77777777" w:rsidTr="00B92681">
        <w:tc>
          <w:tcPr>
            <w:tcW w:w="3402" w:type="dxa"/>
            <w:gridSpan w:val="3"/>
          </w:tcPr>
          <w:p w14:paraId="3C688209" w14:textId="2EDDA98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 xml:space="preserve">Anthocyanins </w:t>
            </w: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intake</w:t>
            </w:r>
          </w:p>
        </w:tc>
        <w:tc>
          <w:tcPr>
            <w:tcW w:w="567" w:type="dxa"/>
          </w:tcPr>
          <w:p w14:paraId="105177D4" w14:textId="64FE0211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206EAA5A" w14:textId="08BE32A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highest </w:t>
            </w:r>
            <w:r w:rsidRPr="00282BDF">
              <w:rPr>
                <w:rFonts w:ascii="Times New Roman" w:hAnsi="Times New Roman" w:cs="Times New Roman"/>
                <w:i/>
                <w:iCs/>
              </w:rPr>
              <w:t>vs.</w:t>
            </w:r>
            <w:r w:rsidRPr="00282BDF">
              <w:rPr>
                <w:rFonts w:ascii="Times New Roman" w:hAnsi="Times New Roman" w:cs="Times New Roman"/>
              </w:rPr>
              <w:t> lowest</w:t>
            </w:r>
          </w:p>
        </w:tc>
        <w:tc>
          <w:tcPr>
            <w:tcW w:w="567" w:type="dxa"/>
          </w:tcPr>
          <w:p w14:paraId="508A0A39" w14:textId="03AA25D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5AB70A24" w14:textId="317B1FB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Yang 2019</w:t>
            </w:r>
          </w:p>
        </w:tc>
        <w:tc>
          <w:tcPr>
            <w:tcW w:w="1843" w:type="dxa"/>
            <w:gridSpan w:val="3"/>
          </w:tcPr>
          <w:p w14:paraId="3B0CF453" w14:textId="5B7BC10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3,243/951,216</w:t>
            </w:r>
          </w:p>
        </w:tc>
        <w:tc>
          <w:tcPr>
            <w:tcW w:w="1701" w:type="dxa"/>
            <w:gridSpan w:val="2"/>
          </w:tcPr>
          <w:p w14:paraId="7B05E78B" w14:textId="35A95A2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94(0.72,1.23)</w:t>
            </w:r>
          </w:p>
        </w:tc>
        <w:tc>
          <w:tcPr>
            <w:tcW w:w="1275" w:type="dxa"/>
          </w:tcPr>
          <w:p w14:paraId="2C90C612" w14:textId="3CF44284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490B5CB5" w14:textId="01A88C3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92[0.81 to 1.04]</w:t>
            </w:r>
          </w:p>
        </w:tc>
        <w:tc>
          <w:tcPr>
            <w:tcW w:w="1417" w:type="dxa"/>
          </w:tcPr>
          <w:p w14:paraId="53F0601F" w14:textId="3A17A75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/0/2/4</w:t>
            </w:r>
          </w:p>
        </w:tc>
        <w:tc>
          <w:tcPr>
            <w:tcW w:w="1418" w:type="dxa"/>
          </w:tcPr>
          <w:p w14:paraId="47A47355" w14:textId="387AB501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0AE95734" w14:textId="567EBFDA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0%;0.597</w:t>
            </w:r>
          </w:p>
        </w:tc>
        <w:tc>
          <w:tcPr>
            <w:tcW w:w="1701" w:type="dxa"/>
          </w:tcPr>
          <w:p w14:paraId="34C318C5" w14:textId="5792FBE4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&lt;0.10</w:t>
            </w:r>
          </w:p>
        </w:tc>
      </w:tr>
      <w:tr w:rsidR="00556295" w:rsidRPr="00282BDF" w14:paraId="6D900565" w14:textId="77777777" w:rsidTr="00B92681">
        <w:tc>
          <w:tcPr>
            <w:tcW w:w="3402" w:type="dxa"/>
            <w:gridSpan w:val="3"/>
          </w:tcPr>
          <w:p w14:paraId="1DAC8E8E" w14:textId="2B2B1488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71" w:name="_Hlk147764450"/>
            <w:r w:rsidRPr="00282BDF">
              <w:rPr>
                <w:rFonts w:ascii="Times New Roman" w:eastAsia="等线" w:hAnsi="Times New Roman" w:cs="Times New Roman"/>
                <w:szCs w:val="21"/>
              </w:rPr>
              <w:t>Nut consumption</w:t>
            </w:r>
            <w:bookmarkEnd w:id="71"/>
          </w:p>
        </w:tc>
        <w:tc>
          <w:tcPr>
            <w:tcW w:w="567" w:type="dxa"/>
          </w:tcPr>
          <w:p w14:paraId="7FE5A8CF" w14:textId="7FA22721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288A1B7D" w14:textId="3358AB4A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282BDF">
              <w:rPr>
                <w:rFonts w:ascii="Times New Roman" w:hAnsi="Times New Roman" w:cs="Times New Roman"/>
              </w:rPr>
              <w:t>er 10 g/d increment</w:t>
            </w:r>
          </w:p>
        </w:tc>
        <w:tc>
          <w:tcPr>
            <w:tcW w:w="567" w:type="dxa"/>
          </w:tcPr>
          <w:p w14:paraId="554D61DA" w14:textId="7F8F030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</w:tcPr>
          <w:p w14:paraId="14AFC110" w14:textId="2C7393C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Cao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 xml:space="preserve"> 2023</w:t>
            </w:r>
          </w:p>
        </w:tc>
        <w:tc>
          <w:tcPr>
            <w:tcW w:w="1843" w:type="dxa"/>
            <w:gridSpan w:val="3"/>
          </w:tcPr>
          <w:p w14:paraId="358E46A0" w14:textId="68F8D098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,184/490,455</w:t>
            </w:r>
          </w:p>
        </w:tc>
        <w:tc>
          <w:tcPr>
            <w:tcW w:w="1701" w:type="dxa"/>
            <w:gridSpan w:val="2"/>
          </w:tcPr>
          <w:p w14:paraId="2E382A5D" w14:textId="2C6743D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275" w:type="dxa"/>
          </w:tcPr>
          <w:p w14:paraId="3BBDFB24" w14:textId="10A35DAA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OR</w:t>
            </w:r>
          </w:p>
        </w:tc>
        <w:tc>
          <w:tcPr>
            <w:tcW w:w="2269" w:type="dxa"/>
            <w:gridSpan w:val="2"/>
          </w:tcPr>
          <w:p w14:paraId="02586741" w14:textId="664CF735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98</w:t>
            </w: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[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0.96 to 1.01]</w:t>
            </w:r>
          </w:p>
        </w:tc>
        <w:tc>
          <w:tcPr>
            <w:tcW w:w="1417" w:type="dxa"/>
          </w:tcPr>
          <w:p w14:paraId="147DCD8E" w14:textId="31B48BCA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/0/2/2</w:t>
            </w:r>
          </w:p>
        </w:tc>
        <w:tc>
          <w:tcPr>
            <w:tcW w:w="1418" w:type="dxa"/>
          </w:tcPr>
          <w:p w14:paraId="3943891F" w14:textId="76638E8F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6EF02E25" w14:textId="6460FD68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NA</w:t>
            </w:r>
          </w:p>
        </w:tc>
        <w:tc>
          <w:tcPr>
            <w:tcW w:w="1701" w:type="dxa"/>
          </w:tcPr>
          <w:p w14:paraId="0F273103" w14:textId="77E6698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23034FCD" w14:textId="77777777" w:rsidTr="00B92681">
        <w:tc>
          <w:tcPr>
            <w:tcW w:w="3402" w:type="dxa"/>
            <w:gridSpan w:val="3"/>
          </w:tcPr>
          <w:p w14:paraId="492BF491" w14:textId="5231F5C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Coffee consumption</w:t>
            </w:r>
          </w:p>
        </w:tc>
        <w:tc>
          <w:tcPr>
            <w:tcW w:w="567" w:type="dxa"/>
          </w:tcPr>
          <w:p w14:paraId="365248B3" w14:textId="2918EB1F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0DBBD5B2" w14:textId="61ADE36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72" w:name="OLE_LINK20"/>
            <w:r w:rsidRPr="00282BDF">
              <w:rPr>
                <w:rFonts w:ascii="Times New Roman" w:eastAsia="等线" w:hAnsi="Times New Roman" w:cs="Times New Roman"/>
                <w:szCs w:val="21"/>
              </w:rPr>
              <w:t>per 1 cup/d increment</w:t>
            </w:r>
            <w:bookmarkEnd w:id="72"/>
          </w:p>
        </w:tc>
        <w:tc>
          <w:tcPr>
            <w:tcW w:w="567" w:type="dxa"/>
          </w:tcPr>
          <w:p w14:paraId="7A01B8E5" w14:textId="66FA9F2B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268" w:type="dxa"/>
          </w:tcPr>
          <w:p w14:paraId="2F1F21FA" w14:textId="37B914E8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S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ong 2022</w:t>
            </w:r>
          </w:p>
        </w:tc>
        <w:tc>
          <w:tcPr>
            <w:tcW w:w="1843" w:type="dxa"/>
            <w:gridSpan w:val="3"/>
          </w:tcPr>
          <w:p w14:paraId="5867462A" w14:textId="5263CB6B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,266/1,520,562</w:t>
            </w:r>
          </w:p>
        </w:tc>
        <w:tc>
          <w:tcPr>
            <w:tcW w:w="1701" w:type="dxa"/>
            <w:gridSpan w:val="2"/>
          </w:tcPr>
          <w:p w14:paraId="0CFBAB01" w14:textId="597F981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00(0.99,1.02)</w:t>
            </w:r>
          </w:p>
        </w:tc>
        <w:tc>
          <w:tcPr>
            <w:tcW w:w="1275" w:type="dxa"/>
          </w:tcPr>
          <w:p w14:paraId="2DDBEE80" w14:textId="0EFBA55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6959739F" w14:textId="6702F0C4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00[0.99 to 1.01]</w:t>
            </w:r>
          </w:p>
        </w:tc>
        <w:tc>
          <w:tcPr>
            <w:tcW w:w="1417" w:type="dxa"/>
          </w:tcPr>
          <w:p w14:paraId="27B593C6" w14:textId="76DB7A3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4/0/14/0</w:t>
            </w:r>
          </w:p>
        </w:tc>
        <w:tc>
          <w:tcPr>
            <w:tcW w:w="1418" w:type="dxa"/>
          </w:tcPr>
          <w:p w14:paraId="7BF2D3D0" w14:textId="5CEBDF0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2DB4DE4E" w14:textId="5FD8DE8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1.6%;0.123</w:t>
            </w:r>
          </w:p>
        </w:tc>
        <w:tc>
          <w:tcPr>
            <w:tcW w:w="1701" w:type="dxa"/>
          </w:tcPr>
          <w:p w14:paraId="0EC12709" w14:textId="1DDE7F1F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35A87E02" w14:textId="77777777" w:rsidTr="00B92681">
        <w:tc>
          <w:tcPr>
            <w:tcW w:w="3402" w:type="dxa"/>
            <w:gridSpan w:val="3"/>
          </w:tcPr>
          <w:p w14:paraId="5119228B" w14:textId="42E0FC2F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Vitamin B-12</w:t>
            </w:r>
          </w:p>
        </w:tc>
        <w:tc>
          <w:tcPr>
            <w:tcW w:w="567" w:type="dxa"/>
          </w:tcPr>
          <w:p w14:paraId="4C4F1BBE" w14:textId="3C00DCE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11E81B6C" w14:textId="4C375C88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73" w:name="OLE_LINK55"/>
            <w:r w:rsidRPr="00282BDF">
              <w:rPr>
                <w:rFonts w:ascii="Times New Roman" w:hAnsi="Times New Roman" w:cs="Times New Roman"/>
              </w:rPr>
              <w:t>highest </w:t>
            </w:r>
            <w:r w:rsidRPr="00282BDF">
              <w:rPr>
                <w:rFonts w:ascii="Times New Roman" w:hAnsi="Times New Roman" w:cs="Times New Roman"/>
                <w:i/>
                <w:iCs/>
              </w:rPr>
              <w:t>vs.</w:t>
            </w:r>
            <w:r w:rsidRPr="00282BDF">
              <w:rPr>
                <w:rFonts w:ascii="Times New Roman" w:hAnsi="Times New Roman" w:cs="Times New Roman"/>
              </w:rPr>
              <w:t> lowest</w:t>
            </w:r>
            <w:bookmarkEnd w:id="73"/>
          </w:p>
        </w:tc>
        <w:tc>
          <w:tcPr>
            <w:tcW w:w="567" w:type="dxa"/>
          </w:tcPr>
          <w:p w14:paraId="1070B815" w14:textId="02E5B5D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2268" w:type="dxa"/>
          </w:tcPr>
          <w:p w14:paraId="4F52B9CC" w14:textId="417E745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H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e 2022</w:t>
            </w:r>
          </w:p>
        </w:tc>
        <w:tc>
          <w:tcPr>
            <w:tcW w:w="1843" w:type="dxa"/>
            <w:gridSpan w:val="3"/>
          </w:tcPr>
          <w:p w14:paraId="33AE9B7B" w14:textId="2B42090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,494/611,638</w:t>
            </w:r>
          </w:p>
        </w:tc>
        <w:tc>
          <w:tcPr>
            <w:tcW w:w="1701" w:type="dxa"/>
            <w:gridSpan w:val="2"/>
          </w:tcPr>
          <w:p w14:paraId="4C8F8564" w14:textId="1F60E660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33(1.15,1.55)</w:t>
            </w:r>
          </w:p>
        </w:tc>
        <w:tc>
          <w:tcPr>
            <w:tcW w:w="1275" w:type="dxa"/>
          </w:tcPr>
          <w:p w14:paraId="38FD20A6" w14:textId="6372B761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61DA598B" w14:textId="42F20185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88[0.69 to 1.12]</w:t>
            </w:r>
          </w:p>
        </w:tc>
        <w:tc>
          <w:tcPr>
            <w:tcW w:w="1417" w:type="dxa"/>
          </w:tcPr>
          <w:p w14:paraId="10AA1027" w14:textId="593119C4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/0/3/6</w:t>
            </w:r>
          </w:p>
        </w:tc>
        <w:tc>
          <w:tcPr>
            <w:tcW w:w="1418" w:type="dxa"/>
          </w:tcPr>
          <w:p w14:paraId="673A55CC" w14:textId="4BB654D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43FA64B3" w14:textId="2CE261E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4.9%;0.000</w:t>
            </w:r>
          </w:p>
        </w:tc>
        <w:tc>
          <w:tcPr>
            <w:tcW w:w="1701" w:type="dxa"/>
          </w:tcPr>
          <w:p w14:paraId="77F60EF3" w14:textId="03D29691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551</w:t>
            </w:r>
          </w:p>
        </w:tc>
      </w:tr>
      <w:tr w:rsidR="00556295" w:rsidRPr="00282BDF" w14:paraId="5DBF64FF" w14:textId="77777777" w:rsidTr="00B92681">
        <w:tc>
          <w:tcPr>
            <w:tcW w:w="3402" w:type="dxa"/>
            <w:gridSpan w:val="3"/>
          </w:tcPr>
          <w:p w14:paraId="75B710BD" w14:textId="40E6DC44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Vitamin D intake</w:t>
            </w:r>
          </w:p>
        </w:tc>
        <w:tc>
          <w:tcPr>
            <w:tcW w:w="567" w:type="dxa"/>
          </w:tcPr>
          <w:p w14:paraId="0B0A0FAF" w14:textId="08275F31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1C086B24" w14:textId="739D0141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≥</w:t>
            </w:r>
            <w:bookmarkStart w:id="74" w:name="OLE_LINK63"/>
            <w:r w:rsidRPr="00282BDF">
              <w:rPr>
                <w:rFonts w:ascii="Times New Roman" w:hAnsi="Times New Roman" w:cs="Times New Roman"/>
              </w:rPr>
              <w:t>20 ng/mL</w:t>
            </w:r>
            <w:bookmarkEnd w:id="74"/>
            <w:r w:rsidRPr="00282BDF">
              <w:rPr>
                <w:rFonts w:ascii="Times New Roman" w:hAnsi="Times New Roman" w:cs="Times New Roman"/>
              </w:rPr>
              <w:t xml:space="preserve"> vs. 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&lt;</w:t>
            </w:r>
            <w:r w:rsidRPr="00282BDF">
              <w:rPr>
                <w:rFonts w:ascii="Times New Roman" w:hAnsi="Times New Roman" w:cs="Times New Roman"/>
              </w:rPr>
              <w:t xml:space="preserve">12 ng/mL  </w:t>
            </w:r>
          </w:p>
        </w:tc>
        <w:tc>
          <w:tcPr>
            <w:tcW w:w="567" w:type="dxa"/>
          </w:tcPr>
          <w:p w14:paraId="0A031142" w14:textId="694611A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</w:p>
        </w:tc>
        <w:tc>
          <w:tcPr>
            <w:tcW w:w="2268" w:type="dxa"/>
          </w:tcPr>
          <w:p w14:paraId="32B9C7E6" w14:textId="4020E57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hen 2022</w:t>
            </w:r>
          </w:p>
        </w:tc>
        <w:tc>
          <w:tcPr>
            <w:tcW w:w="1843" w:type="dxa"/>
            <w:gridSpan w:val="3"/>
          </w:tcPr>
          <w:p w14:paraId="1C36A1DE" w14:textId="490F512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12/59,293</w:t>
            </w:r>
          </w:p>
        </w:tc>
        <w:tc>
          <w:tcPr>
            <w:tcW w:w="1701" w:type="dxa"/>
            <w:gridSpan w:val="2"/>
          </w:tcPr>
          <w:p w14:paraId="76EC76EB" w14:textId="6BAA3AD5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11(0.80,1.55)</w:t>
            </w:r>
          </w:p>
        </w:tc>
        <w:tc>
          <w:tcPr>
            <w:tcW w:w="1275" w:type="dxa"/>
          </w:tcPr>
          <w:p w14:paraId="689B1B31" w14:textId="7C9FF78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216F1087" w14:textId="1FE7396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93[0.77 to 1.11]</w:t>
            </w:r>
          </w:p>
        </w:tc>
        <w:tc>
          <w:tcPr>
            <w:tcW w:w="1417" w:type="dxa"/>
          </w:tcPr>
          <w:p w14:paraId="3CD9C9D5" w14:textId="0492E68A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/0/3/2</w:t>
            </w:r>
          </w:p>
        </w:tc>
        <w:tc>
          <w:tcPr>
            <w:tcW w:w="1418" w:type="dxa"/>
          </w:tcPr>
          <w:p w14:paraId="0A20D277" w14:textId="12A2EAB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2836C9CB" w14:textId="0F142DC1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5.7%;0.192</w:t>
            </w:r>
          </w:p>
        </w:tc>
        <w:tc>
          <w:tcPr>
            <w:tcW w:w="1701" w:type="dxa"/>
          </w:tcPr>
          <w:p w14:paraId="58E82AD0" w14:textId="142BF778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005</w:t>
            </w:r>
          </w:p>
        </w:tc>
      </w:tr>
      <w:tr w:rsidR="00556295" w:rsidRPr="00282BDF" w14:paraId="20E68F36" w14:textId="77777777" w:rsidTr="00B92681">
        <w:tc>
          <w:tcPr>
            <w:tcW w:w="3402" w:type="dxa"/>
            <w:gridSpan w:val="3"/>
          </w:tcPr>
          <w:p w14:paraId="12927902" w14:textId="21DF55A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 xml:space="preserve">Hexavalent chromium </w:t>
            </w: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exposure</w:t>
            </w:r>
          </w:p>
        </w:tc>
        <w:tc>
          <w:tcPr>
            <w:tcW w:w="567" w:type="dxa"/>
          </w:tcPr>
          <w:p w14:paraId="18390A8F" w14:textId="51BC6288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5F56D8B4" w14:textId="0D6B2DFB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e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 xml:space="preserve">xposure vs.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on- exposure</w:t>
            </w:r>
          </w:p>
        </w:tc>
        <w:tc>
          <w:tcPr>
            <w:tcW w:w="567" w:type="dxa"/>
          </w:tcPr>
          <w:p w14:paraId="21C4598B" w14:textId="76FC266B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</w:p>
        </w:tc>
        <w:tc>
          <w:tcPr>
            <w:tcW w:w="2268" w:type="dxa"/>
          </w:tcPr>
          <w:p w14:paraId="04ABEF68" w14:textId="425AE11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S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uh 2019</w:t>
            </w:r>
          </w:p>
        </w:tc>
        <w:tc>
          <w:tcPr>
            <w:tcW w:w="1843" w:type="dxa"/>
            <w:gridSpan w:val="3"/>
          </w:tcPr>
          <w:p w14:paraId="530C2E50" w14:textId="337AF45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/144,611</w:t>
            </w:r>
          </w:p>
        </w:tc>
        <w:tc>
          <w:tcPr>
            <w:tcW w:w="1701" w:type="dxa"/>
            <w:gridSpan w:val="2"/>
          </w:tcPr>
          <w:p w14:paraId="1559A27C" w14:textId="0EFBBF04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34(1.12,1.61)</w:t>
            </w:r>
          </w:p>
        </w:tc>
        <w:tc>
          <w:tcPr>
            <w:tcW w:w="1275" w:type="dxa"/>
          </w:tcPr>
          <w:p w14:paraId="2ABB2658" w14:textId="6ADBAC08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68BAD9C1" w14:textId="086395D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08[0.96 to 1.21]</w:t>
            </w:r>
          </w:p>
        </w:tc>
        <w:tc>
          <w:tcPr>
            <w:tcW w:w="1417" w:type="dxa"/>
          </w:tcPr>
          <w:p w14:paraId="6340AE82" w14:textId="6F78E29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4/0/41/3</w:t>
            </w:r>
          </w:p>
        </w:tc>
        <w:tc>
          <w:tcPr>
            <w:tcW w:w="1418" w:type="dxa"/>
          </w:tcPr>
          <w:p w14:paraId="4373928F" w14:textId="0B99107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43CA4FEA" w14:textId="0A18C6C0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5.1%; NA</w:t>
            </w:r>
          </w:p>
        </w:tc>
        <w:tc>
          <w:tcPr>
            <w:tcW w:w="1701" w:type="dxa"/>
          </w:tcPr>
          <w:p w14:paraId="4368A74A" w14:textId="738D655A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57</w:t>
            </w:r>
          </w:p>
        </w:tc>
      </w:tr>
      <w:tr w:rsidR="00556295" w:rsidRPr="00282BDF" w14:paraId="5E57B8D8" w14:textId="77777777" w:rsidTr="00B92681">
        <w:tc>
          <w:tcPr>
            <w:tcW w:w="3402" w:type="dxa"/>
            <w:gridSpan w:val="3"/>
          </w:tcPr>
          <w:p w14:paraId="4810CF7A" w14:textId="31A50B0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Dietary meat mutagens intake</w:t>
            </w:r>
          </w:p>
        </w:tc>
        <w:tc>
          <w:tcPr>
            <w:tcW w:w="567" w:type="dxa"/>
          </w:tcPr>
          <w:p w14:paraId="47F45263" w14:textId="431CD3F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03097C5B" w14:textId="23A4500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high vs. low</w:t>
            </w:r>
          </w:p>
        </w:tc>
        <w:tc>
          <w:tcPr>
            <w:tcW w:w="567" w:type="dxa"/>
          </w:tcPr>
          <w:p w14:paraId="1DF4611D" w14:textId="719FD404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433E55E7" w14:textId="1B95A0BB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eng 2022</w:t>
            </w:r>
          </w:p>
        </w:tc>
        <w:tc>
          <w:tcPr>
            <w:tcW w:w="1843" w:type="dxa"/>
            <w:gridSpan w:val="3"/>
          </w:tcPr>
          <w:p w14:paraId="49724A85" w14:textId="5643E26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1,252/338,893</w:t>
            </w:r>
          </w:p>
        </w:tc>
        <w:tc>
          <w:tcPr>
            <w:tcW w:w="1701" w:type="dxa"/>
            <w:gridSpan w:val="2"/>
          </w:tcPr>
          <w:p w14:paraId="40A1B4B8" w14:textId="0551534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1275" w:type="dxa"/>
          </w:tcPr>
          <w:p w14:paraId="169EDFF9" w14:textId="1BF5683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680300DD" w14:textId="30AB1AF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1.68</w:t>
            </w: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[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0.92 to 3.08]</w:t>
            </w:r>
          </w:p>
        </w:tc>
        <w:tc>
          <w:tcPr>
            <w:tcW w:w="1417" w:type="dxa"/>
          </w:tcPr>
          <w:p w14:paraId="5644FAF8" w14:textId="2F3700B4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/0/1/3</w:t>
            </w:r>
          </w:p>
        </w:tc>
        <w:tc>
          <w:tcPr>
            <w:tcW w:w="1418" w:type="dxa"/>
          </w:tcPr>
          <w:p w14:paraId="2F5CF062" w14:textId="6C22B3FB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1B7EB5D9" w14:textId="0A5FA60A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0.6%;0.000</w:t>
            </w:r>
          </w:p>
        </w:tc>
        <w:tc>
          <w:tcPr>
            <w:tcW w:w="1701" w:type="dxa"/>
          </w:tcPr>
          <w:p w14:paraId="6712FBEE" w14:textId="127178DF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35B658EF" w14:textId="77777777" w:rsidTr="00B92681">
        <w:tc>
          <w:tcPr>
            <w:tcW w:w="3402" w:type="dxa"/>
            <w:gridSpan w:val="3"/>
          </w:tcPr>
          <w:p w14:paraId="1E452919" w14:textId="615A4281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Dietary fat intake</w:t>
            </w:r>
          </w:p>
        </w:tc>
        <w:tc>
          <w:tcPr>
            <w:tcW w:w="567" w:type="dxa"/>
          </w:tcPr>
          <w:p w14:paraId="5E466EA2" w14:textId="5EB63331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4F0F32CA" w14:textId="0ED6C0F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hAnsi="Times New Roman" w:cs="Times New Roman"/>
              </w:rPr>
              <w:t>highest </w:t>
            </w:r>
            <w:r w:rsidRPr="00282BDF">
              <w:rPr>
                <w:rFonts w:ascii="Times New Roman" w:hAnsi="Times New Roman" w:cs="Times New Roman"/>
                <w:i/>
                <w:iCs/>
              </w:rPr>
              <w:t>vs.</w:t>
            </w:r>
            <w:r w:rsidRPr="00282BDF">
              <w:rPr>
                <w:rFonts w:ascii="Times New Roman" w:hAnsi="Times New Roman" w:cs="Times New Roman"/>
              </w:rPr>
              <w:t> lowest</w:t>
            </w:r>
          </w:p>
        </w:tc>
        <w:tc>
          <w:tcPr>
            <w:tcW w:w="567" w:type="dxa"/>
          </w:tcPr>
          <w:p w14:paraId="151C457A" w14:textId="5FB54EE5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78A227D8" w14:textId="49A08381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H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 2015</w:t>
            </w:r>
          </w:p>
        </w:tc>
        <w:tc>
          <w:tcPr>
            <w:tcW w:w="1843" w:type="dxa"/>
            <w:gridSpan w:val="3"/>
          </w:tcPr>
          <w:p w14:paraId="7FDF7117" w14:textId="2DE1BD50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,128/514,752</w:t>
            </w:r>
          </w:p>
        </w:tc>
        <w:tc>
          <w:tcPr>
            <w:tcW w:w="1701" w:type="dxa"/>
            <w:gridSpan w:val="2"/>
          </w:tcPr>
          <w:p w14:paraId="3A0287A7" w14:textId="48286A8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33(1.12,1.57)</w:t>
            </w:r>
          </w:p>
        </w:tc>
        <w:tc>
          <w:tcPr>
            <w:tcW w:w="1275" w:type="dxa"/>
          </w:tcPr>
          <w:p w14:paraId="0E1AD4BB" w14:textId="518C577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365FD337" w14:textId="1003A16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18[1.00 to 1.39]</w:t>
            </w:r>
          </w:p>
        </w:tc>
        <w:tc>
          <w:tcPr>
            <w:tcW w:w="1417" w:type="dxa"/>
          </w:tcPr>
          <w:p w14:paraId="1536B12F" w14:textId="7653E95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1/0/1/20</w:t>
            </w:r>
          </w:p>
        </w:tc>
        <w:tc>
          <w:tcPr>
            <w:tcW w:w="1418" w:type="dxa"/>
          </w:tcPr>
          <w:p w14:paraId="6E38277F" w14:textId="0C2AE721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7B5021A7" w14:textId="64F185A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9.5%;0.000</w:t>
            </w:r>
          </w:p>
        </w:tc>
        <w:tc>
          <w:tcPr>
            <w:tcW w:w="1701" w:type="dxa"/>
          </w:tcPr>
          <w:p w14:paraId="4C2800DF" w14:textId="20A2098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43</w:t>
            </w:r>
          </w:p>
        </w:tc>
      </w:tr>
      <w:tr w:rsidR="00556295" w:rsidRPr="00282BDF" w14:paraId="66CC220E" w14:textId="77777777" w:rsidTr="00B92681">
        <w:tc>
          <w:tcPr>
            <w:tcW w:w="3402" w:type="dxa"/>
            <w:gridSpan w:val="3"/>
          </w:tcPr>
          <w:p w14:paraId="665B1913" w14:textId="79150F6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 xml:space="preserve">Income </w:t>
            </w: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levels</w:t>
            </w:r>
          </w:p>
        </w:tc>
        <w:tc>
          <w:tcPr>
            <w:tcW w:w="567" w:type="dxa"/>
          </w:tcPr>
          <w:p w14:paraId="4FDDC93D" w14:textId="43FCC5C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0A7E131D" w14:textId="37FCD3D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high vs. low</w:t>
            </w:r>
          </w:p>
        </w:tc>
        <w:tc>
          <w:tcPr>
            <w:tcW w:w="567" w:type="dxa"/>
          </w:tcPr>
          <w:p w14:paraId="21AFECDE" w14:textId="7958790F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751ED65D" w14:textId="522921F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Uthman 2013</w:t>
            </w:r>
          </w:p>
        </w:tc>
        <w:tc>
          <w:tcPr>
            <w:tcW w:w="1843" w:type="dxa"/>
            <w:gridSpan w:val="3"/>
          </w:tcPr>
          <w:p w14:paraId="3B12A632" w14:textId="0F09FCB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701" w:type="dxa"/>
            <w:gridSpan w:val="2"/>
          </w:tcPr>
          <w:p w14:paraId="557EA21B" w14:textId="0D2FEFF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00(0.99,1.00)</w:t>
            </w:r>
          </w:p>
        </w:tc>
        <w:tc>
          <w:tcPr>
            <w:tcW w:w="1275" w:type="dxa"/>
          </w:tcPr>
          <w:p w14:paraId="761DCCC2" w14:textId="03158C2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II</w:t>
            </w:r>
          </w:p>
        </w:tc>
        <w:tc>
          <w:tcPr>
            <w:tcW w:w="2269" w:type="dxa"/>
            <w:gridSpan w:val="2"/>
          </w:tcPr>
          <w:p w14:paraId="70451E58" w14:textId="6CAEA190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25[0.93 to 1.68]</w:t>
            </w:r>
          </w:p>
        </w:tc>
        <w:tc>
          <w:tcPr>
            <w:tcW w:w="1417" w:type="dxa"/>
          </w:tcPr>
          <w:p w14:paraId="26A9F727" w14:textId="0278F2A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0/0/2/8</w:t>
            </w:r>
          </w:p>
        </w:tc>
        <w:tc>
          <w:tcPr>
            <w:tcW w:w="1418" w:type="dxa"/>
          </w:tcPr>
          <w:p w14:paraId="617B5D45" w14:textId="750192E8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54B6128E" w14:textId="586DCED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3.3%;0.000</w:t>
            </w:r>
          </w:p>
        </w:tc>
        <w:tc>
          <w:tcPr>
            <w:tcW w:w="1701" w:type="dxa"/>
          </w:tcPr>
          <w:p w14:paraId="67F2C067" w14:textId="07A5B32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15675B9B" w14:textId="77777777" w:rsidTr="00B92681">
        <w:tc>
          <w:tcPr>
            <w:tcW w:w="3402" w:type="dxa"/>
            <w:gridSpan w:val="3"/>
          </w:tcPr>
          <w:p w14:paraId="40436FD8" w14:textId="76D515D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Asbestos exposure</w:t>
            </w:r>
          </w:p>
        </w:tc>
        <w:tc>
          <w:tcPr>
            <w:tcW w:w="567" w:type="dxa"/>
          </w:tcPr>
          <w:p w14:paraId="76267580" w14:textId="533B763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3C76AD01" w14:textId="67B3A60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any vs. none</w:t>
            </w:r>
          </w:p>
        </w:tc>
        <w:tc>
          <w:tcPr>
            <w:tcW w:w="567" w:type="dxa"/>
          </w:tcPr>
          <w:p w14:paraId="2FD7E2CB" w14:textId="71F655E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08246103" w14:textId="124A7190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Fortunato 2015</w:t>
            </w:r>
          </w:p>
        </w:tc>
        <w:tc>
          <w:tcPr>
            <w:tcW w:w="1843" w:type="dxa"/>
            <w:gridSpan w:val="3"/>
          </w:tcPr>
          <w:p w14:paraId="76AA6CB4" w14:textId="4CF3517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NA/</w:t>
            </w: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3,361</w:t>
            </w:r>
          </w:p>
        </w:tc>
        <w:tc>
          <w:tcPr>
            <w:tcW w:w="1701" w:type="dxa"/>
            <w:gridSpan w:val="2"/>
          </w:tcPr>
          <w:p w14:paraId="03193393" w14:textId="2D8A20BF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275" w:type="dxa"/>
          </w:tcPr>
          <w:p w14:paraId="78DC3D61" w14:textId="2139FAF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565E7">
              <w:rPr>
                <w:rFonts w:ascii="Times New Roman" w:eastAsia="等线" w:hAnsi="Times New Roman" w:cs="Times New Roman" w:hint="eastAsia"/>
                <w:szCs w:val="21"/>
              </w:rPr>
              <w:t>SI</w:t>
            </w:r>
            <w:r w:rsidRPr="00B565E7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342BAE2C" w14:textId="3A8BEAA0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07</w:t>
            </w: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[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0.91 to 1.25]</w:t>
            </w:r>
          </w:p>
        </w:tc>
        <w:tc>
          <w:tcPr>
            <w:tcW w:w="1417" w:type="dxa"/>
          </w:tcPr>
          <w:p w14:paraId="0AC5A92D" w14:textId="24B4C961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5/0/15/0</w:t>
            </w:r>
          </w:p>
        </w:tc>
        <w:tc>
          <w:tcPr>
            <w:tcW w:w="1418" w:type="dxa"/>
          </w:tcPr>
          <w:p w14:paraId="5BF7D8FF" w14:textId="469E4C21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4E4C8A93" w14:textId="41DB692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5.5%;0.26</w:t>
            </w:r>
          </w:p>
        </w:tc>
        <w:tc>
          <w:tcPr>
            <w:tcW w:w="1701" w:type="dxa"/>
          </w:tcPr>
          <w:p w14:paraId="696CFE5E" w14:textId="195EBF5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5314BFE4" w14:textId="77777777" w:rsidTr="00B92681">
        <w:tc>
          <w:tcPr>
            <w:tcW w:w="3402" w:type="dxa"/>
            <w:gridSpan w:val="3"/>
          </w:tcPr>
          <w:p w14:paraId="3931FBA9" w14:textId="7ABA0C2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Bisphosphonates</w:t>
            </w:r>
          </w:p>
        </w:tc>
        <w:tc>
          <w:tcPr>
            <w:tcW w:w="567" w:type="dxa"/>
          </w:tcPr>
          <w:p w14:paraId="4D905EA1" w14:textId="2B324A6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368B3755" w14:textId="398544AD" w:rsidR="00556295" w:rsidRPr="00282BDF" w:rsidRDefault="00D637F6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a</w:t>
            </w:r>
            <w:r w:rsidR="00556295" w:rsidRPr="00282BDF">
              <w:rPr>
                <w:rFonts w:ascii="Times New Roman" w:eastAsia="等线" w:hAnsi="Times New Roman" w:cs="Times New Roman"/>
                <w:szCs w:val="21"/>
              </w:rPr>
              <w:t>ny vs. none</w:t>
            </w:r>
          </w:p>
        </w:tc>
        <w:tc>
          <w:tcPr>
            <w:tcW w:w="567" w:type="dxa"/>
          </w:tcPr>
          <w:p w14:paraId="15D6807D" w14:textId="07B6E45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</w:p>
        </w:tc>
        <w:tc>
          <w:tcPr>
            <w:tcW w:w="2268" w:type="dxa"/>
          </w:tcPr>
          <w:p w14:paraId="610BEF42" w14:textId="0E61FB2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i 2017</w:t>
            </w:r>
          </w:p>
        </w:tc>
        <w:tc>
          <w:tcPr>
            <w:tcW w:w="1843" w:type="dxa"/>
            <w:gridSpan w:val="3"/>
          </w:tcPr>
          <w:p w14:paraId="21E6AB7E" w14:textId="5FECC715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09,258/459,200</w:t>
            </w:r>
          </w:p>
        </w:tc>
        <w:tc>
          <w:tcPr>
            <w:tcW w:w="1701" w:type="dxa"/>
            <w:gridSpan w:val="2"/>
          </w:tcPr>
          <w:p w14:paraId="294DC58F" w14:textId="199E482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98(0.76,1.27)</w:t>
            </w:r>
          </w:p>
        </w:tc>
        <w:tc>
          <w:tcPr>
            <w:tcW w:w="1275" w:type="dxa"/>
          </w:tcPr>
          <w:p w14:paraId="27A0CF0D" w14:textId="6842934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5F33DFDE" w14:textId="5D18CA7B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00[0.86 to 1.15]</w:t>
            </w:r>
          </w:p>
        </w:tc>
        <w:tc>
          <w:tcPr>
            <w:tcW w:w="1417" w:type="dxa"/>
          </w:tcPr>
          <w:p w14:paraId="64201FB0" w14:textId="1B1CB9A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/0/4/5</w:t>
            </w:r>
          </w:p>
        </w:tc>
        <w:tc>
          <w:tcPr>
            <w:tcW w:w="1418" w:type="dxa"/>
          </w:tcPr>
          <w:p w14:paraId="3F6C8D30" w14:textId="380B4E3A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427133A5" w14:textId="24C4EC00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4.2%;0.010</w:t>
            </w:r>
          </w:p>
        </w:tc>
        <w:tc>
          <w:tcPr>
            <w:tcW w:w="1701" w:type="dxa"/>
          </w:tcPr>
          <w:p w14:paraId="0BD7062E" w14:textId="319E892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888</w:t>
            </w:r>
          </w:p>
        </w:tc>
      </w:tr>
      <w:tr w:rsidR="00556295" w:rsidRPr="00282BDF" w14:paraId="29A32B21" w14:textId="77777777" w:rsidTr="00B92681">
        <w:tc>
          <w:tcPr>
            <w:tcW w:w="3402" w:type="dxa"/>
            <w:gridSpan w:val="3"/>
          </w:tcPr>
          <w:p w14:paraId="5E127BF9" w14:textId="74AED1F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Carbohydrate intake</w:t>
            </w:r>
          </w:p>
        </w:tc>
        <w:tc>
          <w:tcPr>
            <w:tcW w:w="567" w:type="dxa"/>
          </w:tcPr>
          <w:p w14:paraId="062AD9C0" w14:textId="435C72D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34F04982" w14:textId="71BAF88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</w:p>
        </w:tc>
        <w:tc>
          <w:tcPr>
            <w:tcW w:w="567" w:type="dxa"/>
          </w:tcPr>
          <w:p w14:paraId="0140C0E5" w14:textId="2CDD4B9B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268" w:type="dxa"/>
          </w:tcPr>
          <w:p w14:paraId="2C34BB4D" w14:textId="40AA36D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Y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e 2017</w:t>
            </w:r>
          </w:p>
        </w:tc>
        <w:tc>
          <w:tcPr>
            <w:tcW w:w="1843" w:type="dxa"/>
            <w:gridSpan w:val="3"/>
          </w:tcPr>
          <w:p w14:paraId="7E0255F5" w14:textId="5D061B5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6,675/80,094</w:t>
            </w:r>
          </w:p>
        </w:tc>
        <w:tc>
          <w:tcPr>
            <w:tcW w:w="1701" w:type="dxa"/>
            <w:gridSpan w:val="2"/>
          </w:tcPr>
          <w:p w14:paraId="3AA88D4E" w14:textId="4E54890A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65(1.28,2.12)</w:t>
            </w:r>
          </w:p>
        </w:tc>
        <w:tc>
          <w:tcPr>
            <w:tcW w:w="1275" w:type="dxa"/>
          </w:tcPr>
          <w:p w14:paraId="6F41BDC7" w14:textId="1C1A1EB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481A7055" w14:textId="3118793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17[0.91 to 1.50]</w:t>
            </w:r>
          </w:p>
        </w:tc>
        <w:tc>
          <w:tcPr>
            <w:tcW w:w="1417" w:type="dxa"/>
          </w:tcPr>
          <w:p w14:paraId="39543C3B" w14:textId="12F00C8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2/0/2/20</w:t>
            </w:r>
          </w:p>
        </w:tc>
        <w:tc>
          <w:tcPr>
            <w:tcW w:w="1418" w:type="dxa"/>
          </w:tcPr>
          <w:p w14:paraId="6F97649E" w14:textId="1E1E4C9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1DFC02A7" w14:textId="0B6C6498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9.1%;0.000</w:t>
            </w:r>
          </w:p>
        </w:tc>
        <w:tc>
          <w:tcPr>
            <w:tcW w:w="1701" w:type="dxa"/>
          </w:tcPr>
          <w:p w14:paraId="67FE80E1" w14:textId="585BCFB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784</w:t>
            </w:r>
          </w:p>
        </w:tc>
      </w:tr>
      <w:tr w:rsidR="00556295" w:rsidRPr="00282BDF" w14:paraId="7ABF64E9" w14:textId="77777777" w:rsidTr="00B92681">
        <w:tc>
          <w:tcPr>
            <w:tcW w:w="3402" w:type="dxa"/>
            <w:gridSpan w:val="3"/>
          </w:tcPr>
          <w:p w14:paraId="782B55D3" w14:textId="00732FF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Serum glucose levels</w:t>
            </w:r>
          </w:p>
        </w:tc>
        <w:tc>
          <w:tcPr>
            <w:tcW w:w="567" w:type="dxa"/>
          </w:tcPr>
          <w:p w14:paraId="31887A9C" w14:textId="4CAF32EB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5BD48F5B" w14:textId="5E04CBF5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75" w:name="OLE_LINK81"/>
            <w:r w:rsidRPr="00282BDF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  <w:bookmarkEnd w:id="75"/>
          </w:p>
        </w:tc>
        <w:tc>
          <w:tcPr>
            <w:tcW w:w="567" w:type="dxa"/>
          </w:tcPr>
          <w:p w14:paraId="048C8A5A" w14:textId="7911680B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1EA44E94" w14:textId="2BD164D5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Z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heng 2022</w:t>
            </w:r>
          </w:p>
        </w:tc>
        <w:tc>
          <w:tcPr>
            <w:tcW w:w="1843" w:type="dxa"/>
            <w:gridSpan w:val="3"/>
          </w:tcPr>
          <w:p w14:paraId="206739DE" w14:textId="1B161C84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4787/3,075,546</w:t>
            </w:r>
          </w:p>
        </w:tc>
        <w:tc>
          <w:tcPr>
            <w:tcW w:w="1701" w:type="dxa"/>
            <w:gridSpan w:val="2"/>
          </w:tcPr>
          <w:p w14:paraId="3323B2AC" w14:textId="3A50C55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00(.91,1.10)</w:t>
            </w:r>
          </w:p>
        </w:tc>
        <w:tc>
          <w:tcPr>
            <w:tcW w:w="1275" w:type="dxa"/>
          </w:tcPr>
          <w:p w14:paraId="7B8A2CB9" w14:textId="47AEE508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H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7EE2B6E8" w14:textId="1B95429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11[0.98 to 1.26]</w:t>
            </w:r>
          </w:p>
        </w:tc>
        <w:tc>
          <w:tcPr>
            <w:tcW w:w="1417" w:type="dxa"/>
          </w:tcPr>
          <w:p w14:paraId="5A8FCC4E" w14:textId="482971A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/0/6/1</w:t>
            </w:r>
          </w:p>
        </w:tc>
        <w:tc>
          <w:tcPr>
            <w:tcW w:w="1418" w:type="dxa"/>
          </w:tcPr>
          <w:p w14:paraId="599DA713" w14:textId="78F9EDBB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101F5C79" w14:textId="2722058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0.1%;0.001</w:t>
            </w:r>
          </w:p>
        </w:tc>
        <w:tc>
          <w:tcPr>
            <w:tcW w:w="1701" w:type="dxa"/>
          </w:tcPr>
          <w:p w14:paraId="1E2B35E5" w14:textId="5F3A3FB1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055</w:t>
            </w:r>
          </w:p>
        </w:tc>
      </w:tr>
      <w:tr w:rsidR="00556295" w:rsidRPr="00282BDF" w14:paraId="59BDA9AB" w14:textId="77777777" w:rsidTr="00B92681">
        <w:tc>
          <w:tcPr>
            <w:tcW w:w="3402" w:type="dxa"/>
            <w:gridSpan w:val="3"/>
          </w:tcPr>
          <w:p w14:paraId="3B2A1730" w14:textId="67E8B07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76" w:name="_Hlk148351907"/>
            <w:r w:rsidRPr="00282BDF">
              <w:rPr>
                <w:rFonts w:ascii="Times New Roman" w:eastAsia="等线" w:hAnsi="Times New Roman" w:cs="Times New Roman"/>
                <w:szCs w:val="21"/>
              </w:rPr>
              <w:t>Rubber exposure</w:t>
            </w:r>
            <w:bookmarkEnd w:id="76"/>
          </w:p>
        </w:tc>
        <w:tc>
          <w:tcPr>
            <w:tcW w:w="567" w:type="dxa"/>
          </w:tcPr>
          <w:p w14:paraId="58C85258" w14:textId="1CD5C68F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180BE5DE" w14:textId="27193E8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e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ver vs. none</w:t>
            </w:r>
          </w:p>
        </w:tc>
        <w:tc>
          <w:tcPr>
            <w:tcW w:w="567" w:type="dxa"/>
          </w:tcPr>
          <w:p w14:paraId="1B7E3EB5" w14:textId="43052C98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55385D0D" w14:textId="388C9C3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Boniol 2017</w:t>
            </w:r>
          </w:p>
        </w:tc>
        <w:tc>
          <w:tcPr>
            <w:tcW w:w="1843" w:type="dxa"/>
            <w:gridSpan w:val="3"/>
          </w:tcPr>
          <w:p w14:paraId="6E569782" w14:textId="05527B8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701" w:type="dxa"/>
            <w:gridSpan w:val="2"/>
          </w:tcPr>
          <w:p w14:paraId="0AFF43A0" w14:textId="485A63DB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NA</w:t>
            </w:r>
          </w:p>
        </w:tc>
        <w:tc>
          <w:tcPr>
            <w:tcW w:w="1275" w:type="dxa"/>
          </w:tcPr>
          <w:p w14:paraId="7DD20C17" w14:textId="28E87A2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RR</w:t>
            </w:r>
          </w:p>
        </w:tc>
        <w:tc>
          <w:tcPr>
            <w:tcW w:w="2269" w:type="dxa"/>
            <w:gridSpan w:val="2"/>
          </w:tcPr>
          <w:p w14:paraId="7E26CCAE" w14:textId="26C84FE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06</w:t>
            </w: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[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0.82 to 1.36]</w:t>
            </w:r>
          </w:p>
        </w:tc>
        <w:tc>
          <w:tcPr>
            <w:tcW w:w="1417" w:type="dxa"/>
          </w:tcPr>
          <w:p w14:paraId="31873901" w14:textId="6DAD7FEB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10/0/8/2</w:t>
            </w:r>
          </w:p>
        </w:tc>
        <w:tc>
          <w:tcPr>
            <w:tcW w:w="1418" w:type="dxa"/>
          </w:tcPr>
          <w:p w14:paraId="2BA2B6B4" w14:textId="34114D0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1C47DAFA" w14:textId="16C442A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8%; NA</w:t>
            </w:r>
          </w:p>
        </w:tc>
        <w:tc>
          <w:tcPr>
            <w:tcW w:w="1701" w:type="dxa"/>
          </w:tcPr>
          <w:p w14:paraId="0BA87C85" w14:textId="023D12D4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NA</w:t>
            </w:r>
          </w:p>
        </w:tc>
      </w:tr>
      <w:tr w:rsidR="00556295" w:rsidRPr="00282BDF" w14:paraId="165F2158" w14:textId="77777777" w:rsidTr="00B92681">
        <w:tc>
          <w:tcPr>
            <w:tcW w:w="3402" w:type="dxa"/>
            <w:gridSpan w:val="3"/>
          </w:tcPr>
          <w:p w14:paraId="5C22FD88" w14:textId="1F74AFB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Zinc intake</w:t>
            </w:r>
          </w:p>
        </w:tc>
        <w:tc>
          <w:tcPr>
            <w:tcW w:w="567" w:type="dxa"/>
          </w:tcPr>
          <w:p w14:paraId="45652046" w14:textId="502F284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5393FD69" w14:textId="5A859DC0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77" w:name="OLE_LINK93"/>
            <w:r w:rsidRPr="00282BDF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  <w:bookmarkEnd w:id="77"/>
          </w:p>
        </w:tc>
        <w:tc>
          <w:tcPr>
            <w:tcW w:w="567" w:type="dxa"/>
          </w:tcPr>
          <w:p w14:paraId="6F6D9922" w14:textId="5301B74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5A988E15" w14:textId="03E0E12F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L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i 2014</w:t>
            </w:r>
          </w:p>
        </w:tc>
        <w:tc>
          <w:tcPr>
            <w:tcW w:w="1843" w:type="dxa"/>
            <w:gridSpan w:val="3"/>
          </w:tcPr>
          <w:p w14:paraId="298FA8A7" w14:textId="652B7900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,5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73/2</w:t>
            </w: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519</w:t>
            </w:r>
          </w:p>
        </w:tc>
        <w:tc>
          <w:tcPr>
            <w:tcW w:w="1701" w:type="dxa"/>
            <w:gridSpan w:val="2"/>
          </w:tcPr>
          <w:p w14:paraId="0745CD29" w14:textId="4FCDE64A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25(1.02,1.53)</w:t>
            </w:r>
          </w:p>
        </w:tc>
        <w:tc>
          <w:tcPr>
            <w:tcW w:w="1275" w:type="dxa"/>
          </w:tcPr>
          <w:p w14:paraId="1BDC641B" w14:textId="2908974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70F91AD9" w14:textId="49A1267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91[0.64 to1.29]</w:t>
            </w:r>
          </w:p>
        </w:tc>
        <w:tc>
          <w:tcPr>
            <w:tcW w:w="1417" w:type="dxa"/>
          </w:tcPr>
          <w:p w14:paraId="1F87FC22" w14:textId="464D4D44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/0/0/7</w:t>
            </w:r>
          </w:p>
        </w:tc>
        <w:tc>
          <w:tcPr>
            <w:tcW w:w="1418" w:type="dxa"/>
          </w:tcPr>
          <w:p w14:paraId="3EE05D39" w14:textId="1E99FFB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40652860" w14:textId="14F423C4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7.6%;0.000</w:t>
            </w:r>
          </w:p>
        </w:tc>
        <w:tc>
          <w:tcPr>
            <w:tcW w:w="1701" w:type="dxa"/>
          </w:tcPr>
          <w:p w14:paraId="03CACE75" w14:textId="750CDB95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60A71903" w14:textId="77777777" w:rsidTr="00B92681">
        <w:tc>
          <w:tcPr>
            <w:tcW w:w="3402" w:type="dxa"/>
            <w:gridSpan w:val="3"/>
          </w:tcPr>
          <w:p w14:paraId="60B388E7" w14:textId="23B18B1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Glycemi</w:t>
            </w: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 xml:space="preserve"> Index</w:t>
            </w:r>
          </w:p>
        </w:tc>
        <w:tc>
          <w:tcPr>
            <w:tcW w:w="567" w:type="dxa"/>
          </w:tcPr>
          <w:p w14:paraId="6297FB67" w14:textId="6D31B6F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7B94976D" w14:textId="2744F1C1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</w:p>
        </w:tc>
        <w:tc>
          <w:tcPr>
            <w:tcW w:w="567" w:type="dxa"/>
          </w:tcPr>
          <w:p w14:paraId="0E8217DA" w14:textId="1AFB52A8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</w:p>
        </w:tc>
        <w:tc>
          <w:tcPr>
            <w:tcW w:w="2268" w:type="dxa"/>
          </w:tcPr>
          <w:p w14:paraId="2FD9C55C" w14:textId="369EACD5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Turati 2019</w:t>
            </w:r>
          </w:p>
        </w:tc>
        <w:tc>
          <w:tcPr>
            <w:tcW w:w="1843" w:type="dxa"/>
            <w:gridSpan w:val="3"/>
          </w:tcPr>
          <w:p w14:paraId="507538FB" w14:textId="00592AE5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NA/</w:t>
            </w: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,152</w:t>
            </w:r>
          </w:p>
        </w:tc>
        <w:tc>
          <w:tcPr>
            <w:tcW w:w="1701" w:type="dxa"/>
            <w:gridSpan w:val="2"/>
          </w:tcPr>
          <w:p w14:paraId="3C17D7DD" w14:textId="77CF398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90(0.74,1.11)</w:t>
            </w:r>
          </w:p>
        </w:tc>
        <w:tc>
          <w:tcPr>
            <w:tcW w:w="1275" w:type="dxa"/>
          </w:tcPr>
          <w:p w14:paraId="79C11B96" w14:textId="63DFD66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004C55B0" w14:textId="1D31F3B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09[0.79 to 1.52]</w:t>
            </w:r>
          </w:p>
        </w:tc>
        <w:tc>
          <w:tcPr>
            <w:tcW w:w="1417" w:type="dxa"/>
          </w:tcPr>
          <w:p w14:paraId="0B7FEEB9" w14:textId="20602880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/0/0/7</w:t>
            </w:r>
          </w:p>
        </w:tc>
        <w:tc>
          <w:tcPr>
            <w:tcW w:w="1418" w:type="dxa"/>
          </w:tcPr>
          <w:p w14:paraId="45F5E203" w14:textId="23FE68A1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04EC54CA" w14:textId="7200AFD1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0.3%;0.000</w:t>
            </w:r>
          </w:p>
        </w:tc>
        <w:tc>
          <w:tcPr>
            <w:tcW w:w="1701" w:type="dxa"/>
          </w:tcPr>
          <w:p w14:paraId="797D8D6A" w14:textId="1F65E22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606D5AEB" w14:textId="77777777" w:rsidTr="00B92681">
        <w:tc>
          <w:tcPr>
            <w:tcW w:w="3402" w:type="dxa"/>
            <w:gridSpan w:val="3"/>
          </w:tcPr>
          <w:p w14:paraId="0FF1C995" w14:textId="22A0F9E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Glycemic load </w:t>
            </w:r>
          </w:p>
        </w:tc>
        <w:tc>
          <w:tcPr>
            <w:tcW w:w="567" w:type="dxa"/>
          </w:tcPr>
          <w:p w14:paraId="49CF05DC" w14:textId="14A02508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2620B39F" w14:textId="5EB95F0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78" w:name="OLE_LINK90"/>
            <w:r w:rsidRPr="00282BDF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  <w:bookmarkEnd w:id="78"/>
          </w:p>
        </w:tc>
        <w:tc>
          <w:tcPr>
            <w:tcW w:w="567" w:type="dxa"/>
          </w:tcPr>
          <w:p w14:paraId="4F97A76A" w14:textId="087F4F1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</w:p>
        </w:tc>
        <w:tc>
          <w:tcPr>
            <w:tcW w:w="2268" w:type="dxa"/>
          </w:tcPr>
          <w:p w14:paraId="07FE6062" w14:textId="1709B3AB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Turati 2019</w:t>
            </w:r>
          </w:p>
        </w:tc>
        <w:tc>
          <w:tcPr>
            <w:tcW w:w="1843" w:type="dxa"/>
            <w:gridSpan w:val="3"/>
          </w:tcPr>
          <w:p w14:paraId="44C43F08" w14:textId="6A3E753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NA/</w:t>
            </w: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,152</w:t>
            </w:r>
          </w:p>
        </w:tc>
        <w:tc>
          <w:tcPr>
            <w:tcW w:w="1701" w:type="dxa"/>
            <w:gridSpan w:val="2"/>
          </w:tcPr>
          <w:p w14:paraId="37B2EEEC" w14:textId="7922E35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06(0.82,1.38)</w:t>
            </w:r>
          </w:p>
        </w:tc>
        <w:tc>
          <w:tcPr>
            <w:tcW w:w="1275" w:type="dxa"/>
          </w:tcPr>
          <w:p w14:paraId="6684A57B" w14:textId="4A787B30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09CD400C" w14:textId="0B1AC09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04[0.80 to 1.35]</w:t>
            </w:r>
          </w:p>
        </w:tc>
        <w:tc>
          <w:tcPr>
            <w:tcW w:w="1417" w:type="dxa"/>
          </w:tcPr>
          <w:p w14:paraId="221EB01A" w14:textId="1C5A7C9B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/0/0/7</w:t>
            </w:r>
          </w:p>
        </w:tc>
        <w:tc>
          <w:tcPr>
            <w:tcW w:w="1418" w:type="dxa"/>
          </w:tcPr>
          <w:p w14:paraId="0E56A193" w14:textId="566AF86F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2C814CDC" w14:textId="60C9A804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8.1%;0.061</w:t>
            </w:r>
          </w:p>
        </w:tc>
        <w:tc>
          <w:tcPr>
            <w:tcW w:w="1701" w:type="dxa"/>
          </w:tcPr>
          <w:p w14:paraId="776E6032" w14:textId="333F9EA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51194D0A" w14:textId="77777777" w:rsidTr="00B92681">
        <w:tc>
          <w:tcPr>
            <w:tcW w:w="3402" w:type="dxa"/>
            <w:gridSpan w:val="3"/>
          </w:tcPr>
          <w:p w14:paraId="5A8EE158" w14:textId="2F1F0A08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TG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s</w:t>
            </w:r>
          </w:p>
        </w:tc>
        <w:tc>
          <w:tcPr>
            <w:tcW w:w="567" w:type="dxa"/>
          </w:tcPr>
          <w:p w14:paraId="3667C589" w14:textId="3C29EF55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4611E712" w14:textId="7FABEBA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</w:p>
        </w:tc>
        <w:tc>
          <w:tcPr>
            <w:tcW w:w="567" w:type="dxa"/>
          </w:tcPr>
          <w:p w14:paraId="37DA7043" w14:textId="017CA67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52118232" w14:textId="260ABE48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X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u 2023</w:t>
            </w:r>
          </w:p>
        </w:tc>
        <w:tc>
          <w:tcPr>
            <w:tcW w:w="1843" w:type="dxa"/>
            <w:gridSpan w:val="3"/>
          </w:tcPr>
          <w:p w14:paraId="04BC996D" w14:textId="0532999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9,177/3,611,979</w:t>
            </w:r>
          </w:p>
        </w:tc>
        <w:tc>
          <w:tcPr>
            <w:tcW w:w="1701" w:type="dxa"/>
            <w:gridSpan w:val="2"/>
          </w:tcPr>
          <w:p w14:paraId="5256953B" w14:textId="013AF52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99(0.95,1.04)</w:t>
            </w:r>
          </w:p>
        </w:tc>
        <w:tc>
          <w:tcPr>
            <w:tcW w:w="1275" w:type="dxa"/>
          </w:tcPr>
          <w:p w14:paraId="5EA7DFD5" w14:textId="4DDAEF2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H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6942E1B1" w14:textId="6316A764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00[0.96 to 1.04]</w:t>
            </w:r>
          </w:p>
        </w:tc>
        <w:tc>
          <w:tcPr>
            <w:tcW w:w="1417" w:type="dxa"/>
          </w:tcPr>
          <w:p w14:paraId="45D9320B" w14:textId="772095B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79" w:name="OLE_LINK94"/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/0/4/0</w:t>
            </w:r>
            <w:bookmarkEnd w:id="79"/>
          </w:p>
        </w:tc>
        <w:tc>
          <w:tcPr>
            <w:tcW w:w="1418" w:type="dxa"/>
          </w:tcPr>
          <w:p w14:paraId="3861BBAB" w14:textId="381BBCD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f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ixed</w:t>
            </w:r>
          </w:p>
        </w:tc>
        <w:tc>
          <w:tcPr>
            <w:tcW w:w="1559" w:type="dxa"/>
          </w:tcPr>
          <w:p w14:paraId="186969A3" w14:textId="1B290CA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7.0%;0.19</w:t>
            </w:r>
          </w:p>
        </w:tc>
        <w:tc>
          <w:tcPr>
            <w:tcW w:w="1701" w:type="dxa"/>
          </w:tcPr>
          <w:p w14:paraId="1F0655E1" w14:textId="10D83100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12</w:t>
            </w:r>
          </w:p>
        </w:tc>
      </w:tr>
      <w:tr w:rsidR="00556295" w:rsidRPr="00282BDF" w14:paraId="37D77441" w14:textId="77777777" w:rsidTr="00B92681">
        <w:tc>
          <w:tcPr>
            <w:tcW w:w="3402" w:type="dxa"/>
            <w:gridSpan w:val="3"/>
          </w:tcPr>
          <w:p w14:paraId="086D7DDD" w14:textId="5F621D4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LDL-C</w:t>
            </w:r>
          </w:p>
        </w:tc>
        <w:tc>
          <w:tcPr>
            <w:tcW w:w="567" w:type="dxa"/>
          </w:tcPr>
          <w:p w14:paraId="6B823E5B" w14:textId="520969F5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7E9F164D" w14:textId="4E32B4F1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</w:p>
        </w:tc>
        <w:tc>
          <w:tcPr>
            <w:tcW w:w="567" w:type="dxa"/>
          </w:tcPr>
          <w:p w14:paraId="382781E2" w14:textId="0A5472B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5EAE82F5" w14:textId="64C0D4C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X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u 2023</w:t>
            </w:r>
          </w:p>
        </w:tc>
        <w:tc>
          <w:tcPr>
            <w:tcW w:w="1843" w:type="dxa"/>
            <w:gridSpan w:val="3"/>
          </w:tcPr>
          <w:p w14:paraId="67E2D242" w14:textId="54AFC66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8,573/3,331,682</w:t>
            </w:r>
          </w:p>
        </w:tc>
        <w:tc>
          <w:tcPr>
            <w:tcW w:w="1701" w:type="dxa"/>
            <w:gridSpan w:val="2"/>
          </w:tcPr>
          <w:p w14:paraId="03A92557" w14:textId="765A939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96(0.92,1.01)</w:t>
            </w:r>
          </w:p>
        </w:tc>
        <w:tc>
          <w:tcPr>
            <w:tcW w:w="1275" w:type="dxa"/>
          </w:tcPr>
          <w:p w14:paraId="0B0A3BA6" w14:textId="0BDDCB1A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H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229EF5E5" w14:textId="56C548A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96[0.91 to 1.00]</w:t>
            </w:r>
          </w:p>
        </w:tc>
        <w:tc>
          <w:tcPr>
            <w:tcW w:w="1417" w:type="dxa"/>
          </w:tcPr>
          <w:p w14:paraId="474C1A92" w14:textId="698064C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/0/3/0</w:t>
            </w:r>
          </w:p>
        </w:tc>
        <w:tc>
          <w:tcPr>
            <w:tcW w:w="1418" w:type="dxa"/>
          </w:tcPr>
          <w:p w14:paraId="4DA43EB6" w14:textId="7DA76F7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f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ixed</w:t>
            </w:r>
          </w:p>
        </w:tc>
        <w:tc>
          <w:tcPr>
            <w:tcW w:w="1559" w:type="dxa"/>
          </w:tcPr>
          <w:p w14:paraId="3106A6A2" w14:textId="1B6C69D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%;0.47</w:t>
            </w:r>
          </w:p>
        </w:tc>
        <w:tc>
          <w:tcPr>
            <w:tcW w:w="1701" w:type="dxa"/>
          </w:tcPr>
          <w:p w14:paraId="67335882" w14:textId="29256B1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31</w:t>
            </w:r>
          </w:p>
        </w:tc>
      </w:tr>
      <w:tr w:rsidR="00556295" w:rsidRPr="00282BDF" w14:paraId="1F4BBF8D" w14:textId="77777777" w:rsidTr="00B92681">
        <w:tc>
          <w:tcPr>
            <w:tcW w:w="3402" w:type="dxa"/>
            <w:gridSpan w:val="3"/>
          </w:tcPr>
          <w:p w14:paraId="52AD4A3B" w14:textId="72F41240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Food-</w:t>
            </w:r>
            <w:bookmarkStart w:id="80" w:name="OLE_LINK25"/>
            <w:r w:rsidRPr="00282BDF">
              <w:rPr>
                <w:rFonts w:ascii="Times New Roman" w:eastAsia="等线" w:hAnsi="Times New Roman" w:cs="Times New Roman"/>
                <w:szCs w:val="21"/>
              </w:rPr>
              <w:t>NDMA</w:t>
            </w:r>
            <w:bookmarkEnd w:id="80"/>
            <w:r w:rsidRPr="00282BDF">
              <w:rPr>
                <w:rFonts w:ascii="Times New Roman" w:eastAsia="等线" w:hAnsi="Times New Roman" w:cs="Times New Roman"/>
                <w:szCs w:val="21"/>
              </w:rPr>
              <w:t xml:space="preserve"> intake</w:t>
            </w:r>
          </w:p>
        </w:tc>
        <w:tc>
          <w:tcPr>
            <w:tcW w:w="567" w:type="dxa"/>
          </w:tcPr>
          <w:p w14:paraId="5D058BDA" w14:textId="2FCF7628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38D322E8" w14:textId="186D25F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</w:p>
        </w:tc>
        <w:tc>
          <w:tcPr>
            <w:tcW w:w="567" w:type="dxa"/>
          </w:tcPr>
          <w:p w14:paraId="16EEE9A9" w14:textId="2E55A921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2268" w:type="dxa"/>
          </w:tcPr>
          <w:p w14:paraId="6686C7E4" w14:textId="27462644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282BDF">
              <w:rPr>
                <w:rFonts w:ascii="Times New Roman" w:eastAsia="等线" w:hAnsi="Times New Roman" w:cs="Times New Roman"/>
                <w:szCs w:val="21"/>
              </w:rPr>
              <w:t>Seyyedsalehi</w:t>
            </w:r>
            <w:proofErr w:type="spellEnd"/>
            <w:r w:rsidRPr="00282BDF">
              <w:rPr>
                <w:rFonts w:ascii="Times New Roman" w:eastAsia="等线" w:hAnsi="Times New Roman" w:cs="Times New Roman"/>
                <w:szCs w:val="21"/>
              </w:rPr>
              <w:t xml:space="preserve"> 2023</w:t>
            </w:r>
          </w:p>
        </w:tc>
        <w:tc>
          <w:tcPr>
            <w:tcW w:w="1843" w:type="dxa"/>
            <w:gridSpan w:val="3"/>
          </w:tcPr>
          <w:p w14:paraId="5BAF6B50" w14:textId="4936B8E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2,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014/410,682</w:t>
            </w:r>
          </w:p>
        </w:tc>
        <w:tc>
          <w:tcPr>
            <w:tcW w:w="1701" w:type="dxa"/>
            <w:gridSpan w:val="2"/>
          </w:tcPr>
          <w:p w14:paraId="73B4D512" w14:textId="536114B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02(0.86,1.21)</w:t>
            </w:r>
          </w:p>
        </w:tc>
        <w:tc>
          <w:tcPr>
            <w:tcW w:w="1275" w:type="dxa"/>
          </w:tcPr>
          <w:p w14:paraId="7B5EFAC9" w14:textId="4E65A32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05C7FCEA" w14:textId="2C30D8C0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37[0.87 to 2.16]</w:t>
            </w:r>
          </w:p>
        </w:tc>
        <w:tc>
          <w:tcPr>
            <w:tcW w:w="1417" w:type="dxa"/>
          </w:tcPr>
          <w:p w14:paraId="643E5547" w14:textId="68F7FF7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/0/3/5</w:t>
            </w:r>
          </w:p>
        </w:tc>
        <w:tc>
          <w:tcPr>
            <w:tcW w:w="1418" w:type="dxa"/>
          </w:tcPr>
          <w:p w14:paraId="465A6E71" w14:textId="0D10372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164BC33D" w14:textId="42215CA4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4.4%;0.000</w:t>
            </w:r>
          </w:p>
        </w:tc>
        <w:tc>
          <w:tcPr>
            <w:tcW w:w="1701" w:type="dxa"/>
          </w:tcPr>
          <w:p w14:paraId="738DBAFF" w14:textId="14EBC843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05035910" w14:textId="77777777" w:rsidTr="00B92681">
        <w:tc>
          <w:tcPr>
            <w:tcW w:w="3402" w:type="dxa"/>
            <w:gridSpan w:val="3"/>
          </w:tcPr>
          <w:p w14:paraId="7501D675" w14:textId="346E6D29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Food-nitrate intake</w:t>
            </w:r>
          </w:p>
        </w:tc>
        <w:tc>
          <w:tcPr>
            <w:tcW w:w="567" w:type="dxa"/>
          </w:tcPr>
          <w:p w14:paraId="628D3253" w14:textId="5712B30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5DD082AD" w14:textId="0B5E87E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</w:p>
        </w:tc>
        <w:tc>
          <w:tcPr>
            <w:tcW w:w="567" w:type="dxa"/>
          </w:tcPr>
          <w:p w14:paraId="23320F99" w14:textId="4491544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2268" w:type="dxa"/>
          </w:tcPr>
          <w:p w14:paraId="528D37DF" w14:textId="165A348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282BDF">
              <w:rPr>
                <w:rFonts w:ascii="Times New Roman" w:eastAsia="等线" w:hAnsi="Times New Roman" w:cs="Times New Roman"/>
                <w:szCs w:val="21"/>
              </w:rPr>
              <w:t>Seyyedsalehi</w:t>
            </w:r>
            <w:proofErr w:type="spellEnd"/>
            <w:r w:rsidRPr="00282BDF">
              <w:rPr>
                <w:rFonts w:ascii="Times New Roman" w:eastAsia="等线" w:hAnsi="Times New Roman" w:cs="Times New Roman"/>
                <w:szCs w:val="21"/>
              </w:rPr>
              <w:t xml:space="preserve"> 2023</w:t>
            </w:r>
          </w:p>
        </w:tc>
        <w:tc>
          <w:tcPr>
            <w:tcW w:w="1843" w:type="dxa"/>
            <w:gridSpan w:val="3"/>
          </w:tcPr>
          <w:p w14:paraId="0EA5574E" w14:textId="1D9EF77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,092/699,305</w:t>
            </w:r>
          </w:p>
        </w:tc>
        <w:tc>
          <w:tcPr>
            <w:tcW w:w="1701" w:type="dxa"/>
            <w:gridSpan w:val="2"/>
          </w:tcPr>
          <w:p w14:paraId="78131763" w14:textId="76895052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87(0.73,1.04)</w:t>
            </w:r>
          </w:p>
        </w:tc>
        <w:tc>
          <w:tcPr>
            <w:tcW w:w="1275" w:type="dxa"/>
          </w:tcPr>
          <w:p w14:paraId="0F7518D2" w14:textId="0CDB58CC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1A45DA7A" w14:textId="55EA3917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.13[0.81 to 1.57]</w:t>
            </w:r>
          </w:p>
        </w:tc>
        <w:tc>
          <w:tcPr>
            <w:tcW w:w="1417" w:type="dxa"/>
          </w:tcPr>
          <w:p w14:paraId="04DB37EA" w14:textId="159CFCED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2/0/4/8</w:t>
            </w:r>
          </w:p>
        </w:tc>
        <w:tc>
          <w:tcPr>
            <w:tcW w:w="1418" w:type="dxa"/>
          </w:tcPr>
          <w:p w14:paraId="68FCCB52" w14:textId="429FD435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4510F549" w14:textId="089CD35E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3.2%;0.000</w:t>
            </w:r>
          </w:p>
        </w:tc>
        <w:tc>
          <w:tcPr>
            <w:tcW w:w="1701" w:type="dxa"/>
          </w:tcPr>
          <w:p w14:paraId="369ECBF5" w14:textId="03657606" w:rsidR="00556295" w:rsidRPr="00282BD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1D7C0B24" w14:textId="77777777" w:rsidTr="00B92681">
        <w:tc>
          <w:tcPr>
            <w:tcW w:w="3402" w:type="dxa"/>
            <w:gridSpan w:val="3"/>
          </w:tcPr>
          <w:p w14:paraId="6C7C733B" w14:textId="3B75A8AA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/>
                <w:szCs w:val="21"/>
              </w:rPr>
              <w:t>Water-nitrate intake</w:t>
            </w:r>
          </w:p>
        </w:tc>
        <w:tc>
          <w:tcPr>
            <w:tcW w:w="567" w:type="dxa"/>
          </w:tcPr>
          <w:p w14:paraId="7D5D9604" w14:textId="036BA4A9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0A5113C3" w14:textId="2BD46111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81" w:name="OLE_LINK98"/>
            <w:r w:rsidRPr="000639BF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  <w:bookmarkEnd w:id="81"/>
          </w:p>
        </w:tc>
        <w:tc>
          <w:tcPr>
            <w:tcW w:w="567" w:type="dxa"/>
          </w:tcPr>
          <w:p w14:paraId="636FE080" w14:textId="0D9CA4D1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2268" w:type="dxa"/>
          </w:tcPr>
          <w:p w14:paraId="56048556" w14:textId="4D6B9F05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0639BF">
              <w:rPr>
                <w:rFonts w:ascii="Times New Roman" w:eastAsia="等线" w:hAnsi="Times New Roman" w:cs="Times New Roman"/>
                <w:szCs w:val="21"/>
              </w:rPr>
              <w:t>Seyyedsalehi</w:t>
            </w:r>
            <w:proofErr w:type="spellEnd"/>
            <w:r w:rsidRPr="000639BF">
              <w:rPr>
                <w:rFonts w:ascii="Times New Roman" w:eastAsia="等线" w:hAnsi="Times New Roman" w:cs="Times New Roman"/>
                <w:szCs w:val="21"/>
              </w:rPr>
              <w:t xml:space="preserve"> 2023</w:t>
            </w:r>
          </w:p>
        </w:tc>
        <w:tc>
          <w:tcPr>
            <w:tcW w:w="1843" w:type="dxa"/>
            <w:gridSpan w:val="3"/>
          </w:tcPr>
          <w:p w14:paraId="067C113B" w14:textId="34C06C64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>35/2,147</w:t>
            </w:r>
          </w:p>
        </w:tc>
        <w:tc>
          <w:tcPr>
            <w:tcW w:w="1701" w:type="dxa"/>
            <w:gridSpan w:val="2"/>
          </w:tcPr>
          <w:p w14:paraId="60ADC7DE" w14:textId="550B0F8B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>.12(0.83,1.52)</w:t>
            </w:r>
          </w:p>
        </w:tc>
        <w:tc>
          <w:tcPr>
            <w:tcW w:w="1275" w:type="dxa"/>
          </w:tcPr>
          <w:p w14:paraId="05D97BC6" w14:textId="246031D2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036E1288" w14:textId="19641577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>.60[0.18 to 1.94]</w:t>
            </w:r>
          </w:p>
        </w:tc>
        <w:tc>
          <w:tcPr>
            <w:tcW w:w="1417" w:type="dxa"/>
          </w:tcPr>
          <w:p w14:paraId="30C99657" w14:textId="2F983758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>/0/1/2</w:t>
            </w:r>
          </w:p>
        </w:tc>
        <w:tc>
          <w:tcPr>
            <w:tcW w:w="1418" w:type="dxa"/>
          </w:tcPr>
          <w:p w14:paraId="40996484" w14:textId="7D8FFEE3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57B1FEC8" w14:textId="18323517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>3.5%;0.000</w:t>
            </w:r>
          </w:p>
        </w:tc>
        <w:tc>
          <w:tcPr>
            <w:tcW w:w="1701" w:type="dxa"/>
          </w:tcPr>
          <w:p w14:paraId="62882EE6" w14:textId="592B791D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1E42BBB2" w14:textId="77777777" w:rsidTr="00B92681">
        <w:tc>
          <w:tcPr>
            <w:tcW w:w="3402" w:type="dxa"/>
            <w:gridSpan w:val="3"/>
          </w:tcPr>
          <w:p w14:paraId="4233693E" w14:textId="73D22B7E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/>
                <w:szCs w:val="21"/>
              </w:rPr>
              <w:t>Inflammatory bowel disease</w:t>
            </w:r>
          </w:p>
        </w:tc>
        <w:tc>
          <w:tcPr>
            <w:tcW w:w="567" w:type="dxa"/>
          </w:tcPr>
          <w:p w14:paraId="49594025" w14:textId="53989DF1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7FFEB65C" w14:textId="60DB786F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/>
                <w:szCs w:val="21"/>
              </w:rPr>
              <w:t>y</w:t>
            </w: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es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 xml:space="preserve"> vs. no</w:t>
            </w:r>
          </w:p>
        </w:tc>
        <w:tc>
          <w:tcPr>
            <w:tcW w:w="567" w:type="dxa"/>
          </w:tcPr>
          <w:p w14:paraId="69A6EF57" w14:textId="5EA8174F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4438C9A0" w14:textId="71931B7F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W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>an 2021</w:t>
            </w:r>
          </w:p>
        </w:tc>
        <w:tc>
          <w:tcPr>
            <w:tcW w:w="1843" w:type="dxa"/>
            <w:gridSpan w:val="3"/>
          </w:tcPr>
          <w:p w14:paraId="519BE3FA" w14:textId="3392C342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701" w:type="dxa"/>
            <w:gridSpan w:val="2"/>
          </w:tcPr>
          <w:p w14:paraId="6485DA64" w14:textId="20599904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275" w:type="dxa"/>
          </w:tcPr>
          <w:p w14:paraId="7E180FBB" w14:textId="284FE05B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7C207E3A" w14:textId="1B5EDBDA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>.87[0.62 to 1.13]</w:t>
            </w:r>
          </w:p>
        </w:tc>
        <w:tc>
          <w:tcPr>
            <w:tcW w:w="1417" w:type="dxa"/>
          </w:tcPr>
          <w:p w14:paraId="05977CAC" w14:textId="2124F70A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>/0/6/1</w:t>
            </w:r>
          </w:p>
        </w:tc>
        <w:tc>
          <w:tcPr>
            <w:tcW w:w="1418" w:type="dxa"/>
          </w:tcPr>
          <w:p w14:paraId="1F9680DE" w14:textId="222600FE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/>
                <w:szCs w:val="21"/>
              </w:rPr>
              <w:t>R</w:t>
            </w: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andom</w:t>
            </w:r>
          </w:p>
        </w:tc>
        <w:tc>
          <w:tcPr>
            <w:tcW w:w="1559" w:type="dxa"/>
          </w:tcPr>
          <w:p w14:paraId="6BDA88D5" w14:textId="2700D941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>%; NA</w:t>
            </w:r>
          </w:p>
        </w:tc>
        <w:tc>
          <w:tcPr>
            <w:tcW w:w="1701" w:type="dxa"/>
          </w:tcPr>
          <w:p w14:paraId="39C03875" w14:textId="669B694E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>.13</w:t>
            </w:r>
          </w:p>
        </w:tc>
      </w:tr>
      <w:tr w:rsidR="00556295" w:rsidRPr="00282BDF" w14:paraId="42905492" w14:textId="77777777" w:rsidTr="00B92681">
        <w:tc>
          <w:tcPr>
            <w:tcW w:w="3402" w:type="dxa"/>
            <w:gridSpan w:val="3"/>
            <w:vAlign w:val="center"/>
          </w:tcPr>
          <w:p w14:paraId="01275151" w14:textId="27850803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Black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 xml:space="preserve"> tea consumption</w:t>
            </w:r>
          </w:p>
        </w:tc>
        <w:tc>
          <w:tcPr>
            <w:tcW w:w="567" w:type="dxa"/>
          </w:tcPr>
          <w:p w14:paraId="5C674600" w14:textId="20F00962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00F542F9" w14:textId="35913335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/>
                <w:szCs w:val="21"/>
              </w:rPr>
              <w:t>d</w:t>
            </w: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rink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>ing vs. non-drinking</w:t>
            </w:r>
          </w:p>
        </w:tc>
        <w:tc>
          <w:tcPr>
            <w:tcW w:w="567" w:type="dxa"/>
          </w:tcPr>
          <w:p w14:paraId="5C1708A5" w14:textId="11C126F7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10</w:t>
            </w:r>
          </w:p>
        </w:tc>
        <w:tc>
          <w:tcPr>
            <w:tcW w:w="2268" w:type="dxa"/>
          </w:tcPr>
          <w:p w14:paraId="7AB39900" w14:textId="1E66431C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0639BF">
              <w:rPr>
                <w:rFonts w:ascii="Times New Roman" w:eastAsia="等线" w:hAnsi="Times New Roman" w:cs="Times New Roman"/>
                <w:szCs w:val="21"/>
              </w:rPr>
              <w:t>Poorolajal</w:t>
            </w:r>
            <w:proofErr w:type="spellEnd"/>
            <w:r w:rsidRPr="000639BF">
              <w:rPr>
                <w:rFonts w:ascii="Times New Roman" w:eastAsia="等线" w:hAnsi="Times New Roman" w:cs="Times New Roman"/>
                <w:szCs w:val="21"/>
              </w:rPr>
              <w:t xml:space="preserve"> 2020</w:t>
            </w:r>
          </w:p>
        </w:tc>
        <w:tc>
          <w:tcPr>
            <w:tcW w:w="1843" w:type="dxa"/>
            <w:gridSpan w:val="3"/>
          </w:tcPr>
          <w:p w14:paraId="5701925B" w14:textId="54294E41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>A/40,079</w:t>
            </w:r>
          </w:p>
        </w:tc>
        <w:tc>
          <w:tcPr>
            <w:tcW w:w="1701" w:type="dxa"/>
            <w:gridSpan w:val="2"/>
          </w:tcPr>
          <w:p w14:paraId="7258828D" w14:textId="4FABFF96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>.95</w:t>
            </w: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>0.81,1.12)</w:t>
            </w:r>
          </w:p>
        </w:tc>
        <w:tc>
          <w:tcPr>
            <w:tcW w:w="1275" w:type="dxa"/>
          </w:tcPr>
          <w:p w14:paraId="48953EBA" w14:textId="1478ED85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>R</w:t>
            </w:r>
          </w:p>
        </w:tc>
        <w:tc>
          <w:tcPr>
            <w:tcW w:w="2269" w:type="dxa"/>
            <w:gridSpan w:val="2"/>
          </w:tcPr>
          <w:p w14:paraId="209447CE" w14:textId="7E3CBA7D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>.00[0.84 to 1.20]</w:t>
            </w:r>
          </w:p>
        </w:tc>
        <w:tc>
          <w:tcPr>
            <w:tcW w:w="1417" w:type="dxa"/>
          </w:tcPr>
          <w:p w14:paraId="73936254" w14:textId="7ACB4FEF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>5/0/0/15</w:t>
            </w:r>
          </w:p>
        </w:tc>
        <w:tc>
          <w:tcPr>
            <w:tcW w:w="1418" w:type="dxa"/>
          </w:tcPr>
          <w:p w14:paraId="78302F11" w14:textId="64C66DD9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>andom</w:t>
            </w:r>
          </w:p>
        </w:tc>
        <w:tc>
          <w:tcPr>
            <w:tcW w:w="1559" w:type="dxa"/>
          </w:tcPr>
          <w:p w14:paraId="6B8A976F" w14:textId="2B70F892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>2.0%;0.002</w:t>
            </w:r>
          </w:p>
        </w:tc>
        <w:tc>
          <w:tcPr>
            <w:tcW w:w="1701" w:type="dxa"/>
          </w:tcPr>
          <w:p w14:paraId="3EE06BB2" w14:textId="27FCD19B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</w:tr>
      <w:tr w:rsidR="00556295" w:rsidRPr="00282BDF" w14:paraId="5198BD3A" w14:textId="77777777" w:rsidTr="00B92681">
        <w:tc>
          <w:tcPr>
            <w:tcW w:w="3402" w:type="dxa"/>
            <w:gridSpan w:val="3"/>
          </w:tcPr>
          <w:p w14:paraId="73B2B19C" w14:textId="259964E8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/>
                <w:szCs w:val="21"/>
              </w:rPr>
              <w:t>Parity</w:t>
            </w:r>
          </w:p>
        </w:tc>
        <w:tc>
          <w:tcPr>
            <w:tcW w:w="567" w:type="dxa"/>
          </w:tcPr>
          <w:p w14:paraId="2954982F" w14:textId="08C0DE0B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2D5F1187" w14:textId="6A130397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hAnsi="Times New Roman" w:cs="Times New Roman"/>
                <w:szCs w:val="21"/>
              </w:rPr>
              <w:t>ever parity </w:t>
            </w:r>
            <w:r w:rsidRPr="000639BF">
              <w:rPr>
                <w:rFonts w:ascii="Times New Roman" w:hAnsi="Times New Roman" w:cs="Times New Roman"/>
                <w:i/>
                <w:iCs/>
                <w:szCs w:val="21"/>
              </w:rPr>
              <w:t>vs.</w:t>
            </w:r>
            <w:r w:rsidRPr="000639BF">
              <w:rPr>
                <w:rFonts w:ascii="Times New Roman" w:hAnsi="Times New Roman" w:cs="Times New Roman"/>
                <w:szCs w:val="21"/>
              </w:rPr>
              <w:t> nulliparous</w:t>
            </w:r>
          </w:p>
        </w:tc>
        <w:tc>
          <w:tcPr>
            <w:tcW w:w="567" w:type="dxa"/>
          </w:tcPr>
          <w:p w14:paraId="33302257" w14:textId="767DAF83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58A22338" w14:textId="4EC337DD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/>
                <w:kern w:val="0"/>
                <w:szCs w:val="21"/>
              </w:rPr>
              <w:t>Chen</w:t>
            </w:r>
            <w:r w:rsidRPr="000639BF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2016</w:t>
            </w:r>
          </w:p>
        </w:tc>
        <w:tc>
          <w:tcPr>
            <w:tcW w:w="1843" w:type="dxa"/>
            <w:gridSpan w:val="3"/>
          </w:tcPr>
          <w:p w14:paraId="5F2DFD59" w14:textId="3242FC1E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4928/2,500,465</w:t>
            </w:r>
          </w:p>
        </w:tc>
        <w:tc>
          <w:tcPr>
            <w:tcW w:w="1701" w:type="dxa"/>
            <w:gridSpan w:val="2"/>
          </w:tcPr>
          <w:p w14:paraId="025D2FA7" w14:textId="5472EF82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1.01(0.89,1.05)</w:t>
            </w:r>
          </w:p>
        </w:tc>
        <w:tc>
          <w:tcPr>
            <w:tcW w:w="1275" w:type="dxa"/>
          </w:tcPr>
          <w:p w14:paraId="4BF9D7DC" w14:textId="6FC5B3E0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RR</w:t>
            </w:r>
          </w:p>
        </w:tc>
        <w:tc>
          <w:tcPr>
            <w:tcW w:w="2269" w:type="dxa"/>
            <w:gridSpan w:val="2"/>
          </w:tcPr>
          <w:p w14:paraId="4ADAE39F" w14:textId="0E92938F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0.96[0.87 to 1.05]</w:t>
            </w:r>
          </w:p>
        </w:tc>
        <w:tc>
          <w:tcPr>
            <w:tcW w:w="1417" w:type="dxa"/>
          </w:tcPr>
          <w:p w14:paraId="4A5B2D4B" w14:textId="2833A01B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7/0/7/0</w:t>
            </w:r>
          </w:p>
        </w:tc>
        <w:tc>
          <w:tcPr>
            <w:tcW w:w="1418" w:type="dxa"/>
          </w:tcPr>
          <w:p w14:paraId="26E56A9E" w14:textId="5F91E667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random</w:t>
            </w:r>
          </w:p>
        </w:tc>
        <w:tc>
          <w:tcPr>
            <w:tcW w:w="1559" w:type="dxa"/>
          </w:tcPr>
          <w:p w14:paraId="4A37F71B" w14:textId="7B40D8E7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0%;0.504</w:t>
            </w:r>
          </w:p>
        </w:tc>
        <w:tc>
          <w:tcPr>
            <w:tcW w:w="1701" w:type="dxa"/>
          </w:tcPr>
          <w:p w14:paraId="600F9A21" w14:textId="01CE0DCF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0.159</w:t>
            </w:r>
          </w:p>
        </w:tc>
      </w:tr>
      <w:tr w:rsidR="00556295" w:rsidRPr="00282BDF" w14:paraId="2C927098" w14:textId="77777777" w:rsidTr="00B92681">
        <w:tc>
          <w:tcPr>
            <w:tcW w:w="3402" w:type="dxa"/>
            <w:gridSpan w:val="3"/>
          </w:tcPr>
          <w:p w14:paraId="6CFD8D2A" w14:textId="58F4634A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/>
                <w:szCs w:val="21"/>
              </w:rPr>
              <w:t>Bitumen</w:t>
            </w: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 xml:space="preserve"> e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>xposure</w:t>
            </w:r>
          </w:p>
        </w:tc>
        <w:tc>
          <w:tcPr>
            <w:tcW w:w="567" w:type="dxa"/>
          </w:tcPr>
          <w:p w14:paraId="561D6C42" w14:textId="3291E45B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41CEFE50" w14:textId="21F232B4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82" w:name="OLE_LINK28"/>
            <w:r w:rsidRPr="000639BF">
              <w:rPr>
                <w:rFonts w:ascii="Times New Roman" w:eastAsia="等线" w:hAnsi="Times New Roman" w:cs="Times New Roman"/>
                <w:szCs w:val="21"/>
              </w:rPr>
              <w:t>y</w:t>
            </w: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es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 xml:space="preserve"> vs. no</w:t>
            </w:r>
            <w:bookmarkEnd w:id="82"/>
          </w:p>
        </w:tc>
        <w:tc>
          <w:tcPr>
            <w:tcW w:w="567" w:type="dxa"/>
          </w:tcPr>
          <w:p w14:paraId="3CFF10D7" w14:textId="54FAE901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</w:p>
        </w:tc>
        <w:tc>
          <w:tcPr>
            <w:tcW w:w="2268" w:type="dxa"/>
          </w:tcPr>
          <w:p w14:paraId="2035D06A" w14:textId="23912D86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/>
                <w:kern w:val="0"/>
                <w:szCs w:val="21"/>
              </w:rPr>
              <w:t>Mundt</w:t>
            </w:r>
            <w:r w:rsidRPr="000639BF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2018</w:t>
            </w:r>
          </w:p>
        </w:tc>
        <w:tc>
          <w:tcPr>
            <w:tcW w:w="1843" w:type="dxa"/>
            <w:gridSpan w:val="3"/>
          </w:tcPr>
          <w:p w14:paraId="4B8930D9" w14:textId="138C3E61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NA</w:t>
            </w:r>
          </w:p>
        </w:tc>
        <w:tc>
          <w:tcPr>
            <w:tcW w:w="1701" w:type="dxa"/>
            <w:gridSpan w:val="2"/>
          </w:tcPr>
          <w:p w14:paraId="6923D377" w14:textId="0641DAC5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0.97(0.82,1.15)</w:t>
            </w:r>
          </w:p>
        </w:tc>
        <w:tc>
          <w:tcPr>
            <w:tcW w:w="1275" w:type="dxa"/>
          </w:tcPr>
          <w:p w14:paraId="1E7465E2" w14:textId="27726EA4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RR</w:t>
            </w:r>
          </w:p>
        </w:tc>
        <w:tc>
          <w:tcPr>
            <w:tcW w:w="2269" w:type="dxa"/>
            <w:gridSpan w:val="2"/>
          </w:tcPr>
          <w:p w14:paraId="727546EC" w14:textId="6C0B5075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1.14[0.99 to 1,31]</w:t>
            </w:r>
          </w:p>
        </w:tc>
        <w:tc>
          <w:tcPr>
            <w:tcW w:w="1417" w:type="dxa"/>
          </w:tcPr>
          <w:p w14:paraId="182EB1F0" w14:textId="091A9244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21/0/15/6</w:t>
            </w:r>
          </w:p>
        </w:tc>
        <w:tc>
          <w:tcPr>
            <w:tcW w:w="1418" w:type="dxa"/>
          </w:tcPr>
          <w:p w14:paraId="526D14BC" w14:textId="5B69F49F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random</w:t>
            </w:r>
          </w:p>
        </w:tc>
        <w:tc>
          <w:tcPr>
            <w:tcW w:w="1559" w:type="dxa"/>
          </w:tcPr>
          <w:p w14:paraId="3DC15440" w14:textId="0ADA6144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44.8%;0.015</w:t>
            </w:r>
          </w:p>
        </w:tc>
        <w:tc>
          <w:tcPr>
            <w:tcW w:w="1701" w:type="dxa"/>
          </w:tcPr>
          <w:p w14:paraId="3CCA00EE" w14:textId="76D21796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0.030</w:t>
            </w:r>
          </w:p>
        </w:tc>
      </w:tr>
      <w:tr w:rsidR="00556295" w:rsidRPr="00282BDF" w14:paraId="17A36B26" w14:textId="77777777" w:rsidTr="00B92681">
        <w:tc>
          <w:tcPr>
            <w:tcW w:w="3402" w:type="dxa"/>
            <w:gridSpan w:val="3"/>
          </w:tcPr>
          <w:p w14:paraId="0D2AE30C" w14:textId="41D41548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>ement exposure</w:t>
            </w:r>
          </w:p>
        </w:tc>
        <w:tc>
          <w:tcPr>
            <w:tcW w:w="567" w:type="dxa"/>
          </w:tcPr>
          <w:p w14:paraId="4154F723" w14:textId="60F480B9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NS</w:t>
            </w:r>
          </w:p>
        </w:tc>
        <w:tc>
          <w:tcPr>
            <w:tcW w:w="2552" w:type="dxa"/>
            <w:gridSpan w:val="2"/>
          </w:tcPr>
          <w:p w14:paraId="7399C0E5" w14:textId="18D64A1D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/>
                <w:szCs w:val="21"/>
              </w:rPr>
              <w:t>y</w:t>
            </w: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es</w:t>
            </w:r>
            <w:r w:rsidRPr="000639BF">
              <w:rPr>
                <w:rFonts w:ascii="Times New Roman" w:eastAsia="等线" w:hAnsi="Times New Roman" w:cs="Times New Roman"/>
                <w:szCs w:val="21"/>
              </w:rPr>
              <w:t xml:space="preserve"> vs. no</w:t>
            </w:r>
          </w:p>
        </w:tc>
        <w:tc>
          <w:tcPr>
            <w:tcW w:w="567" w:type="dxa"/>
          </w:tcPr>
          <w:p w14:paraId="6C8A0075" w14:textId="2AEBEDC3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05407EAB" w14:textId="05609BE2" w:rsidR="00556295" w:rsidRPr="000639BF" w:rsidRDefault="00556295" w:rsidP="00556295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83" w:name="OLE_LINK34"/>
            <w:r w:rsidRPr="000639BF">
              <w:rPr>
                <w:rFonts w:ascii="Times New Roman" w:eastAsia="等线" w:hAnsi="Times New Roman" w:cs="Times New Roman"/>
                <w:kern w:val="0"/>
                <w:szCs w:val="21"/>
              </w:rPr>
              <w:t>Cohen</w:t>
            </w:r>
            <w:bookmarkEnd w:id="83"/>
            <w:r w:rsidRPr="000639BF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2014</w:t>
            </w:r>
          </w:p>
        </w:tc>
        <w:tc>
          <w:tcPr>
            <w:tcW w:w="1843" w:type="dxa"/>
            <w:gridSpan w:val="3"/>
          </w:tcPr>
          <w:p w14:paraId="16482AD5" w14:textId="3212C157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NA/6,768</w:t>
            </w:r>
          </w:p>
        </w:tc>
        <w:tc>
          <w:tcPr>
            <w:tcW w:w="1701" w:type="dxa"/>
            <w:gridSpan w:val="2"/>
          </w:tcPr>
          <w:p w14:paraId="699FF682" w14:textId="6ED42F5D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1.70(0.97,2.76)</w:t>
            </w:r>
          </w:p>
        </w:tc>
        <w:tc>
          <w:tcPr>
            <w:tcW w:w="1275" w:type="dxa"/>
          </w:tcPr>
          <w:p w14:paraId="38C0BDDB" w14:textId="0244D1BA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SIR</w:t>
            </w:r>
          </w:p>
        </w:tc>
        <w:tc>
          <w:tcPr>
            <w:tcW w:w="2269" w:type="dxa"/>
            <w:gridSpan w:val="2"/>
          </w:tcPr>
          <w:p w14:paraId="55405239" w14:textId="024B70B4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1.05[0.66 to 1.68]</w:t>
            </w:r>
          </w:p>
        </w:tc>
        <w:tc>
          <w:tcPr>
            <w:tcW w:w="1417" w:type="dxa"/>
          </w:tcPr>
          <w:p w14:paraId="1F9F427B" w14:textId="6CDD2EBB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4/0/4/0</w:t>
            </w:r>
          </w:p>
        </w:tc>
        <w:tc>
          <w:tcPr>
            <w:tcW w:w="1418" w:type="dxa"/>
          </w:tcPr>
          <w:p w14:paraId="3BC62022" w14:textId="6FFAEC99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random</w:t>
            </w:r>
          </w:p>
        </w:tc>
        <w:tc>
          <w:tcPr>
            <w:tcW w:w="1559" w:type="dxa"/>
          </w:tcPr>
          <w:p w14:paraId="3ACB7BB6" w14:textId="140F3C91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46.2%;0.134</w:t>
            </w:r>
          </w:p>
        </w:tc>
        <w:tc>
          <w:tcPr>
            <w:tcW w:w="1701" w:type="dxa"/>
          </w:tcPr>
          <w:p w14:paraId="2B55DA46" w14:textId="4EDE2857" w:rsidR="00556295" w:rsidRPr="000639BF" w:rsidRDefault="00556295" w:rsidP="005562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639BF">
              <w:rPr>
                <w:rFonts w:ascii="Times New Roman" w:eastAsia="等线" w:hAnsi="Times New Roman" w:cs="Times New Roman" w:hint="eastAsia"/>
                <w:szCs w:val="21"/>
              </w:rPr>
              <w:t>0.03</w:t>
            </w:r>
          </w:p>
        </w:tc>
      </w:tr>
      <w:tr w:rsidR="00556295" w:rsidRPr="00282BDF" w14:paraId="677A4CEE" w14:textId="77777777" w:rsidTr="00045592"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54957" w14:textId="0F98BFB8" w:rsidR="00556295" w:rsidRPr="00282BDF" w:rsidRDefault="00556295" w:rsidP="00556295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Abbreviations</w:t>
            </w:r>
          </w:p>
        </w:tc>
        <w:tc>
          <w:tcPr>
            <w:tcW w:w="19846" w:type="dxa"/>
            <w:gridSpan w:val="1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E1887" w14:textId="578EE852" w:rsidR="00556295" w:rsidRDefault="00556295" w:rsidP="00556295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 xml:space="preserve">EB, </w:t>
            </w:r>
            <w:bookmarkStart w:id="84" w:name="OLE_LINK110"/>
            <w:r w:rsidRPr="00282BDF">
              <w:rPr>
                <w:rFonts w:ascii="Times New Roman" w:hAnsi="Times New Roman" w:cs="Times New Roman"/>
              </w:rPr>
              <w:t>Epstein-Barr;</w:t>
            </w:r>
            <w:bookmarkEnd w:id="84"/>
            <w:r w:rsidRPr="00282BDF">
              <w:rPr>
                <w:rFonts w:ascii="Times New Roman" w:hAnsi="Times New Roman" w:cs="Times New Roman"/>
              </w:rPr>
              <w:t xml:space="preserve"> RR, relative risk; OR, odds ratio;</w:t>
            </w:r>
            <w:r>
              <w:rPr>
                <w:rFonts w:ascii="Times New Roman" w:hAnsi="Times New Roman" w:cs="Times New Roman" w:hint="eastAsia"/>
              </w:rPr>
              <w:t xml:space="preserve"> HR,</w:t>
            </w:r>
            <w:r w:rsidRPr="00282BDF">
              <w:rPr>
                <w:rFonts w:ascii="Times New Roman" w:hAnsi="Times New Roman" w:cs="Times New Roman"/>
              </w:rPr>
              <w:t xml:space="preserve"> </w:t>
            </w:r>
            <w:r w:rsidRPr="00B565E7">
              <w:rPr>
                <w:rFonts w:ascii="Times New Roman" w:hAnsi="Times New Roman" w:cs="Times New Roman"/>
              </w:rPr>
              <w:t>hazard ratios</w:t>
            </w:r>
            <w:r>
              <w:rPr>
                <w:rFonts w:ascii="Times New Roman" w:hAnsi="Times New Roman" w:cs="Times New Roman" w:hint="eastAsia"/>
              </w:rPr>
              <w:t xml:space="preserve">; SIR, </w:t>
            </w:r>
            <w:r w:rsidRPr="00B565E7">
              <w:rPr>
                <w:rFonts w:ascii="Times New Roman" w:hAnsi="Times New Roman" w:cs="Times New Roman"/>
              </w:rPr>
              <w:t>standardized incidence rate</w:t>
            </w:r>
            <w:r>
              <w:rPr>
                <w:rFonts w:ascii="Times New Roman" w:hAnsi="Times New Roman" w:cs="Times New Roman" w:hint="eastAsia"/>
              </w:rPr>
              <w:t>; RII,</w:t>
            </w:r>
            <w:r w:rsidRPr="00B565E7">
              <w:rPr>
                <w:rFonts w:ascii="Times New Roman" w:hAnsi="Times New Roman" w:cs="Times New Roman"/>
              </w:rPr>
              <w:t> relative indexes of inequality</w:t>
            </w:r>
            <w:r>
              <w:rPr>
                <w:rFonts w:ascii="Times New Roman" w:hAnsi="Times New Roman" w:cs="Times New Roman" w:hint="eastAsia"/>
              </w:rPr>
              <w:t>;</w:t>
            </w:r>
            <w:r w:rsidRPr="00B565E7">
              <w:rPr>
                <w:rFonts w:ascii="Times New Roman" w:hAnsi="Times New Roman" w:cs="Times New Roman"/>
              </w:rPr>
              <w:t xml:space="preserve"> </w:t>
            </w:r>
            <w:r w:rsidRPr="00282BDF">
              <w:rPr>
                <w:rFonts w:ascii="Times New Roman" w:hAnsi="Times New Roman" w:cs="Times New Roman"/>
              </w:rPr>
              <w:t xml:space="preserve">NA, not available; NSAIDs, non-steroidal anti-inflammatory drugs; </w:t>
            </w:r>
            <w:bookmarkStart w:id="85" w:name="OLE_LINK123"/>
            <w:r w:rsidRPr="00282BDF">
              <w:rPr>
                <w:rFonts w:ascii="Times New Roman" w:hAnsi="Times New Roman" w:cs="Times New Roman"/>
              </w:rPr>
              <w:t>IIM, incomplete intestinal metaplasia; CIM, complete intestinal metaplasia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82BDF">
              <w:rPr>
                <w:rFonts w:ascii="Times New Roman" w:hAnsi="Times New Roman" w:cs="Times New Roman"/>
              </w:rPr>
              <w:t>MAFLD</w:t>
            </w:r>
            <w:bookmarkEnd w:id="85"/>
            <w:r w:rsidRPr="00282BDF">
              <w:rPr>
                <w:rFonts w:ascii="Times New Roman" w:hAnsi="Times New Roman" w:cs="Times New Roman"/>
              </w:rPr>
              <w:t xml:space="preserve">, metabolic-associated fatty liver disease; MDS, mediterranean diet score; DII, dietary inflammatory index; </w:t>
            </w:r>
            <w:r w:rsidRPr="00A06BE8">
              <w:rPr>
                <w:rFonts w:ascii="Times New Roman" w:hAnsi="Times New Roman" w:cs="Times New Roman" w:hint="eastAsia"/>
              </w:rPr>
              <w:t>T1DM</w:t>
            </w:r>
            <w:r w:rsidRPr="00282BD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E0F0F">
              <w:rPr>
                <w:rFonts w:ascii="Times New Roman" w:hAnsi="Times New Roman" w:cs="Times New Roman"/>
              </w:rPr>
              <w:t>Type 1 diabetes mellitus</w:t>
            </w:r>
            <w:r>
              <w:rPr>
                <w:rFonts w:ascii="Times New Roman" w:hAnsi="Times New Roman" w:cs="Times New Roman" w:hint="eastAsia"/>
              </w:rPr>
              <w:t>;</w:t>
            </w:r>
            <w:r w:rsidRPr="00A06BE8">
              <w:rPr>
                <w:rFonts w:ascii="Times New Roman" w:hAnsi="Times New Roman" w:cs="Times New Roman" w:hint="eastAsia"/>
              </w:rPr>
              <w:t xml:space="preserve"> T2DM</w:t>
            </w:r>
            <w:r w:rsidRPr="00282BD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E0F0F">
              <w:rPr>
                <w:rFonts w:ascii="Times New Roman" w:hAnsi="Times New Roman" w:cs="Times New Roman"/>
              </w:rPr>
              <w:t xml:space="preserve">Type 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5E0F0F">
              <w:rPr>
                <w:rFonts w:ascii="Times New Roman" w:hAnsi="Times New Roman" w:cs="Times New Roman"/>
              </w:rPr>
              <w:t xml:space="preserve"> diabetes mellitus</w:t>
            </w:r>
            <w:r>
              <w:rPr>
                <w:rFonts w:ascii="Times New Roman" w:hAnsi="Times New Roman" w:cs="Times New Roman" w:hint="eastAsia"/>
              </w:rPr>
              <w:t xml:space="preserve">;  </w:t>
            </w:r>
          </w:p>
          <w:p w14:paraId="19E0FDEE" w14:textId="415D9DA7" w:rsidR="00556295" w:rsidRPr="00282BDF" w:rsidRDefault="00556295" w:rsidP="005562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,</w:t>
            </w:r>
            <w:r>
              <w:rPr>
                <w:rFonts w:hint="eastAsia"/>
              </w:rPr>
              <w:t xml:space="preserve"> </w:t>
            </w:r>
            <w:r w:rsidRPr="005E0F0F">
              <w:rPr>
                <w:rFonts w:ascii="Times New Roman" w:hAnsi="Times New Roman" w:cs="Times New Roman" w:hint="eastAsia"/>
              </w:rPr>
              <w:t>total cholesterol</w:t>
            </w:r>
            <w:r>
              <w:rPr>
                <w:rFonts w:ascii="Times New Roman" w:hAnsi="Times New Roman" w:cs="Times New Roman" w:hint="eastAsia"/>
              </w:rPr>
              <w:t xml:space="preserve">; 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HDL-C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E0F0F">
              <w:rPr>
                <w:rFonts w:ascii="Times New Roman" w:hAnsi="Times New Roman" w:cs="Times New Roman" w:hint="eastAsia"/>
              </w:rPr>
              <w:t>high-density lipoprotein cholesterol</w:t>
            </w:r>
            <w:r>
              <w:rPr>
                <w:rFonts w:ascii="Times New Roman" w:hAnsi="Times New Roman" w:cs="Times New Roman" w:hint="eastAsia"/>
              </w:rPr>
              <w:t xml:space="preserve">; </w:t>
            </w:r>
            <w:bookmarkStart w:id="86" w:name="OLE_LINK124"/>
            <w:proofErr w:type="spellStart"/>
            <w:r w:rsidRPr="00282BDF">
              <w:rPr>
                <w:rFonts w:ascii="Times New Roman" w:hAnsi="Times New Roman" w:cs="Times New Roman"/>
              </w:rPr>
              <w:t>MetS</w:t>
            </w:r>
            <w:bookmarkEnd w:id="86"/>
            <w:proofErr w:type="spellEnd"/>
            <w:r w:rsidRPr="00282BDF">
              <w:rPr>
                <w:rFonts w:ascii="Times New Roman" w:hAnsi="Times New Roman" w:cs="Times New Roman"/>
              </w:rPr>
              <w:t>, metabolic syndrome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82BDF">
              <w:rPr>
                <w:rFonts w:ascii="Times New Roman" w:hAnsi="Times New Roman" w:cs="Times New Roman"/>
              </w:rPr>
              <w:t xml:space="preserve">BMI, </w:t>
            </w:r>
            <w:r w:rsidRPr="00282BDF">
              <w:rPr>
                <w:rFonts w:ascii="Times New Roman" w:hAnsi="Times New Roman" w:cs="Times New Roman" w:hint="eastAsia"/>
              </w:rPr>
              <w:t>b</w:t>
            </w:r>
            <w:r w:rsidRPr="00282BDF">
              <w:rPr>
                <w:rFonts w:ascii="Times New Roman" w:hAnsi="Times New Roman" w:cs="Times New Roman"/>
              </w:rPr>
              <w:t>ody mass index</w:t>
            </w:r>
            <w:r>
              <w:rPr>
                <w:rFonts w:ascii="Times New Roman" w:hAnsi="Times New Roman" w:cs="Times New Roman" w:hint="eastAsia"/>
              </w:rPr>
              <w:t>; TGs,</w:t>
            </w:r>
            <w:r>
              <w:rPr>
                <w:rFonts w:hint="eastAsia"/>
              </w:rPr>
              <w:t xml:space="preserve"> </w:t>
            </w:r>
            <w:r w:rsidRPr="005E0F0F">
              <w:rPr>
                <w:rFonts w:ascii="Times New Roman" w:hAnsi="Times New Roman" w:cs="Times New Roman" w:hint="eastAsia"/>
              </w:rPr>
              <w:t>triglycerides</w:t>
            </w:r>
            <w:r>
              <w:rPr>
                <w:rFonts w:ascii="Times New Roman" w:hAnsi="Times New Roman" w:cs="Times New Roman" w:hint="eastAsia"/>
              </w:rPr>
              <w:t>;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 xml:space="preserve"> NDMA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="00BA4DA5">
              <w:rPr>
                <w:rFonts w:ascii="Cambria" w:hAnsi="Cambria" w:hint="eastAsia"/>
                <w:color w:val="212121"/>
                <w:sz w:val="30"/>
                <w:szCs w:val="30"/>
                <w:shd w:val="clear" w:color="auto" w:fill="FFFFFF"/>
              </w:rPr>
              <w:t xml:space="preserve"> </w:t>
            </w:r>
            <w:r w:rsidRPr="009617C8">
              <w:rPr>
                <w:rFonts w:ascii="Times New Roman" w:eastAsia="等线" w:hAnsi="Times New Roman" w:cs="Times New Roman"/>
                <w:szCs w:val="21"/>
              </w:rPr>
              <w:t>N-</w:t>
            </w:r>
            <w:proofErr w:type="spellStart"/>
            <w:r w:rsidRPr="009617C8">
              <w:rPr>
                <w:rFonts w:ascii="Times New Roman" w:eastAsia="等线" w:hAnsi="Times New Roman" w:cs="Times New Roman"/>
                <w:szCs w:val="21"/>
              </w:rPr>
              <w:t>nitrosodimethylamine</w:t>
            </w:r>
            <w:proofErr w:type="spellEnd"/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; 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LDL-C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837628">
              <w:rPr>
                <w:rFonts w:ascii="Times New Roman" w:eastAsia="等线" w:hAnsi="Times New Roman" w:cs="Times New Roman" w:hint="eastAsia"/>
                <w:szCs w:val="21"/>
              </w:rPr>
              <w:t xml:space="preserve"> low-density lipoprotein cholesterol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</w:t>
            </w:r>
          </w:p>
        </w:tc>
      </w:tr>
      <w:tr w:rsidR="00556295" w:rsidRPr="00282BDF" w14:paraId="7079ABC8" w14:textId="77777777" w:rsidTr="00045592"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D1D4D" w14:textId="0F90B2C3" w:rsidR="00556295" w:rsidRPr="00282BDF" w:rsidRDefault="00556295" w:rsidP="00556295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</w:rPr>
              <w:t>Note</w:t>
            </w:r>
          </w:p>
        </w:tc>
        <w:tc>
          <w:tcPr>
            <w:tcW w:w="19846" w:type="dxa"/>
            <w:gridSpan w:val="1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2922A" w14:textId="77777777" w:rsidR="00556295" w:rsidRPr="00282BDF" w:rsidRDefault="00556295" w:rsidP="00556295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  <w:vertAlign w:val="superscript"/>
              </w:rPr>
              <w:t>^</w:t>
            </w:r>
            <w:r w:rsidRPr="00282BDF">
              <w:rPr>
                <w:rFonts w:ascii="Times New Roman" w:hAnsi="Times New Roman" w:cs="Times New Roman"/>
              </w:rPr>
              <w:t xml:space="preserve"> Number of studies. </w:t>
            </w:r>
          </w:p>
          <w:p w14:paraId="785DF45D" w14:textId="77777777" w:rsidR="00556295" w:rsidRPr="00282BDF" w:rsidRDefault="00556295" w:rsidP="00556295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 w:hint="eastAsia"/>
                <w:vertAlign w:val="superscript"/>
              </w:rPr>
              <w:t>#</w:t>
            </w:r>
            <w:r w:rsidRPr="00282BD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82BDF">
              <w:rPr>
                <w:rFonts w:ascii="Times New Roman" w:hAnsi="Times New Roman" w:cs="Times New Roman"/>
              </w:rPr>
              <w:t>95% confidence interval of largest study in each meta-analysis.</w:t>
            </w:r>
          </w:p>
          <w:p w14:paraId="383BE88E" w14:textId="77777777" w:rsidR="00556295" w:rsidRPr="00282BDF" w:rsidRDefault="00556295" w:rsidP="00556295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等线" w:eastAsia="等线" w:hAnsi="等线" w:cs="Times New Roman" w:hint="eastAsia"/>
                <w:sz w:val="20"/>
                <w:szCs w:val="21"/>
                <w:vertAlign w:val="superscript"/>
              </w:rPr>
              <w:t xml:space="preserve">φ </w:t>
            </w:r>
            <w:r w:rsidRPr="00282BDF">
              <w:rPr>
                <w:rFonts w:ascii="Times New Roman" w:hAnsi="Times New Roman" w:cs="Times New Roman"/>
              </w:rPr>
              <w:t>Summary risk ratio (95% confidence interval).</w:t>
            </w:r>
          </w:p>
          <w:p w14:paraId="634FAF6F" w14:textId="17F36668" w:rsidR="00556295" w:rsidRPr="00282BDF" w:rsidRDefault="00556295" w:rsidP="00556295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等线" w:eastAsia="等线" w:hAnsi="等线" w:cs="Times New Roman" w:hint="eastAsia"/>
                <w:sz w:val="20"/>
                <w:szCs w:val="21"/>
                <w:vertAlign w:val="superscript"/>
              </w:rPr>
              <w:t xml:space="preserve">§ </w:t>
            </w:r>
            <w:r w:rsidRPr="00282BDF">
              <w:rPr>
                <w:rFonts w:ascii="Times New Roman" w:hAnsi="Times New Roman" w:cs="Times New Roman"/>
              </w:rPr>
              <w:t>T</w:t>
            </w:r>
            <w:r w:rsidRPr="00282BDF">
              <w:rPr>
                <w:rFonts w:ascii="Times New Roman" w:hAnsi="Times New Roman" w:cs="Times New Roman" w:hint="eastAsia"/>
              </w:rPr>
              <w:t>,</w:t>
            </w:r>
            <w:r w:rsidRPr="00282BDF">
              <w:rPr>
                <w:rFonts w:ascii="Times New Roman" w:hAnsi="Times New Roman" w:cs="Times New Roman"/>
              </w:rPr>
              <w:t xml:space="preserve"> total No. of studies; R, randomized controlled trial; C, </w:t>
            </w:r>
            <w:bookmarkStart w:id="87" w:name="OLE_LINK22"/>
            <w:r w:rsidRPr="00282BDF">
              <w:rPr>
                <w:rFonts w:ascii="Times New Roman" w:hAnsi="Times New Roman" w:cs="Times New Roman"/>
              </w:rPr>
              <w:t>cohort</w:t>
            </w:r>
            <w:bookmarkEnd w:id="87"/>
            <w:r w:rsidRPr="00282BDF">
              <w:rPr>
                <w:rFonts w:ascii="Times New Roman" w:hAnsi="Times New Roman" w:cs="Times New Roman"/>
              </w:rPr>
              <w:t xml:space="preserve"> studies; P, population/hospital-based case-control and/or cross-sectional. </w:t>
            </w:r>
          </w:p>
          <w:p w14:paraId="09AAF07B" w14:textId="07EF9428" w:rsidR="00556295" w:rsidRPr="00282BDF" w:rsidRDefault="00556295" w:rsidP="00556295">
            <w:pPr>
              <w:rPr>
                <w:rFonts w:ascii="Times New Roman" w:hAnsi="Times New Roman" w:cs="Times New Roman"/>
              </w:rPr>
            </w:pPr>
            <w:r w:rsidRPr="00282BDF">
              <w:rPr>
                <w:rFonts w:ascii="Times New Roman" w:hAnsi="Times New Roman" w:cs="Times New Roman"/>
                <w:vertAlign w:val="superscript"/>
              </w:rPr>
              <w:t>a</w:t>
            </w:r>
            <w:bookmarkStart w:id="88" w:name="OLE_LINK29"/>
            <w:r w:rsidRPr="00282BDF">
              <w:rPr>
                <w:rFonts w:ascii="Times New Roman" w:hAnsi="Times New Roman" w:cs="Times New Roman"/>
              </w:rPr>
              <w:t xml:space="preserve"> WHO category (</w:t>
            </w:r>
            <w:r w:rsidRPr="00282BDF">
              <w:rPr>
                <w:rFonts w:ascii="等线" w:eastAsia="等线" w:hAnsi="等线" w:cs="Times New Roman" w:hint="eastAsia"/>
              </w:rPr>
              <w:t>≥</w:t>
            </w:r>
            <w:r w:rsidRPr="00282BDF">
              <w:rPr>
                <w:rFonts w:ascii="Times New Roman" w:hAnsi="Times New Roman" w:cs="Times New Roman"/>
              </w:rPr>
              <w:t>30)/ Asian-Pacific category (</w:t>
            </w:r>
            <w:r w:rsidRPr="00282BDF">
              <w:rPr>
                <w:rFonts w:ascii="等线" w:eastAsia="等线" w:hAnsi="等线" w:cs="Times New Roman" w:hint="eastAsia"/>
              </w:rPr>
              <w:t>≥</w:t>
            </w:r>
            <w:r w:rsidRPr="00282BDF">
              <w:rPr>
                <w:rFonts w:ascii="Times New Roman" w:hAnsi="Times New Roman" w:cs="Times New Roman"/>
              </w:rPr>
              <w:t>25) kg/m</w:t>
            </w:r>
            <w:r w:rsidRPr="00282BDF">
              <w:rPr>
                <w:rFonts w:ascii="Times New Roman" w:hAnsi="Times New Roman" w:cs="Times New Roman"/>
                <w:vertAlign w:val="superscript"/>
              </w:rPr>
              <w:t>2</w:t>
            </w:r>
            <w:bookmarkEnd w:id="88"/>
          </w:p>
          <w:p w14:paraId="50BE7131" w14:textId="77777777" w:rsidR="00556295" w:rsidRDefault="00556295" w:rsidP="00556295">
            <w:pPr>
              <w:rPr>
                <w:rFonts w:ascii="Times New Roman" w:hAnsi="Times New Roman" w:cs="Times New Roman"/>
                <w:vertAlign w:val="superscript"/>
              </w:rPr>
            </w:pPr>
            <w:r w:rsidRPr="00282BDF">
              <w:rPr>
                <w:rFonts w:ascii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82BDF">
              <w:rPr>
                <w:rFonts w:ascii="Times New Roman" w:hAnsi="Times New Roman" w:cs="Times New Roman"/>
              </w:rPr>
              <w:t>WHO category (25-29.9)/ Asian-Pacific category (23-24.9) kg/m</w:t>
            </w:r>
            <w:r w:rsidRPr="00282BDF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3BA1966A" w14:textId="77777777" w:rsidR="00556295" w:rsidRDefault="00556295" w:rsidP="00556295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 w:hint="eastAsia"/>
                <w:vertAlign w:val="superscript"/>
              </w:rPr>
              <w:t xml:space="preserve">c </w:t>
            </w:r>
            <w:r w:rsidRPr="00AD2142">
              <w:rPr>
                <w:rFonts w:ascii="Times New Roman" w:hAnsi="Times New Roman" w:cs="Times New Roman" w:hint="eastAsia"/>
              </w:rPr>
              <w:t>BMI&lt;18.5</w:t>
            </w:r>
            <w:r w:rsidRPr="00282BDF">
              <w:rPr>
                <w:rFonts w:ascii="Times New Roman" w:hAnsi="Times New Roman" w:cs="Times New Roman"/>
              </w:rPr>
              <w:t xml:space="preserve"> kg/m</w:t>
            </w:r>
            <w:r w:rsidRPr="00282BDF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9623260" w14:textId="630B036B" w:rsidR="00556295" w:rsidRDefault="00556295" w:rsidP="00556295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 w:hint="eastAsia"/>
                <w:vertAlign w:val="superscript"/>
              </w:rPr>
              <w:t>d</w:t>
            </w: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 xml:space="preserve"> C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GC in East Asia</w:t>
            </w:r>
          </w:p>
          <w:p w14:paraId="3CB59B9F" w14:textId="72E98C0F" w:rsidR="00556295" w:rsidRDefault="00556295" w:rsidP="00556295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 w:hint="eastAsia"/>
                <w:vertAlign w:val="superscript"/>
              </w:rPr>
              <w:t>e</w:t>
            </w: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 xml:space="preserve"> 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CGC in East Asia</w:t>
            </w:r>
          </w:p>
          <w:p w14:paraId="3D89F49B" w14:textId="260FA84A" w:rsidR="00556295" w:rsidRPr="00985305" w:rsidRDefault="00556295" w:rsidP="005562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vertAlign w:val="superscript"/>
              </w:rPr>
              <w:t>f</w:t>
            </w: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 xml:space="preserve"> N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CGC in W</w:t>
            </w: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e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 xml:space="preserve">st  </w:t>
            </w:r>
          </w:p>
        </w:tc>
      </w:tr>
    </w:tbl>
    <w:p w14:paraId="4DB7C787" w14:textId="06AC6A61" w:rsidR="00F75B60" w:rsidRPr="00282BDF" w:rsidRDefault="00F75B60">
      <w:pPr>
        <w:rPr>
          <w:rFonts w:hint="eastAsia"/>
        </w:rPr>
      </w:pPr>
    </w:p>
    <w:p w14:paraId="1F79D293" w14:textId="6BFC10B7" w:rsidR="00E8152B" w:rsidRPr="00282BDF" w:rsidRDefault="00E8152B">
      <w:pPr>
        <w:rPr>
          <w:rFonts w:hint="eastAsia"/>
        </w:rPr>
      </w:pPr>
    </w:p>
    <w:p w14:paraId="27F2B52E" w14:textId="0159C99E" w:rsidR="00E8152B" w:rsidRPr="00282BDF" w:rsidRDefault="003D3692">
      <w:pPr>
        <w:rPr>
          <w:rFonts w:hint="eastAsia"/>
        </w:rPr>
      </w:pPr>
      <w:r w:rsidRPr="00282BDF">
        <w:fldChar w:fldCharType="begin"/>
      </w:r>
      <w:r w:rsidRPr="00282BDF">
        <w:instrText xml:space="preserve"> ADDIN EN.REFLIST </w:instrText>
      </w:r>
      <w:r w:rsidRPr="00282BDF">
        <w:fldChar w:fldCharType="end"/>
      </w:r>
    </w:p>
    <w:sectPr w:rsidR="00E8152B" w:rsidRPr="00282BDF" w:rsidSect="003B46D0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D1CEB1" w14:textId="77777777" w:rsidR="004E2527" w:rsidRDefault="004E2527" w:rsidP="008740C3">
      <w:pPr>
        <w:rPr>
          <w:rFonts w:hint="eastAsia"/>
        </w:rPr>
      </w:pPr>
      <w:r>
        <w:separator/>
      </w:r>
    </w:p>
  </w:endnote>
  <w:endnote w:type="continuationSeparator" w:id="0">
    <w:p w14:paraId="2D12500A" w14:textId="77777777" w:rsidR="004E2527" w:rsidRDefault="004E2527" w:rsidP="008740C3">
      <w:pPr>
        <w:rPr>
          <w:rFonts w:hint="eastAsia"/>
        </w:rPr>
      </w:pPr>
      <w:r>
        <w:continuationSeparator/>
      </w:r>
    </w:p>
  </w:endnote>
  <w:endnote w:type="continuationNotice" w:id="1">
    <w:p w14:paraId="26FF4F85" w14:textId="77777777" w:rsidR="004E2527" w:rsidRDefault="004E2527">
      <w:pPr>
        <w:rPr>
          <w:rFonts w:hint="eastAsi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967E4B" w14:textId="77777777" w:rsidR="004E2527" w:rsidRDefault="004E2527" w:rsidP="008740C3">
      <w:pPr>
        <w:rPr>
          <w:rFonts w:hint="eastAsia"/>
        </w:rPr>
      </w:pPr>
      <w:r>
        <w:separator/>
      </w:r>
    </w:p>
  </w:footnote>
  <w:footnote w:type="continuationSeparator" w:id="0">
    <w:p w14:paraId="7B1DD0A0" w14:textId="77777777" w:rsidR="004E2527" w:rsidRDefault="004E2527" w:rsidP="008740C3">
      <w:pPr>
        <w:rPr>
          <w:rFonts w:hint="eastAsia"/>
        </w:rPr>
      </w:pPr>
      <w:r>
        <w:continuationSeparator/>
      </w:r>
    </w:p>
  </w:footnote>
  <w:footnote w:type="continuationNotice" w:id="1">
    <w:p w14:paraId="4DD3D5EB" w14:textId="77777777" w:rsidR="004E2527" w:rsidRDefault="004E2527">
      <w:pPr>
        <w:rPr>
          <w:rFonts w:hint="eastAsia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CB6DD8"/>
    <w:multiLevelType w:val="hybridMultilevel"/>
    <w:tmpl w:val="2F507F0A"/>
    <w:lvl w:ilvl="0" w:tplc="5ED211C6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3FC1A7A"/>
    <w:multiLevelType w:val="hybridMultilevel"/>
    <w:tmpl w:val="A5FE8032"/>
    <w:lvl w:ilvl="0" w:tplc="D566554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9CA545A"/>
    <w:multiLevelType w:val="hybridMultilevel"/>
    <w:tmpl w:val="B82AD21E"/>
    <w:lvl w:ilvl="0" w:tplc="763A20F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76520C7"/>
    <w:multiLevelType w:val="hybridMultilevel"/>
    <w:tmpl w:val="573AA596"/>
    <w:lvl w:ilvl="0" w:tplc="919EEBB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61669052">
    <w:abstractNumId w:val="3"/>
  </w:num>
  <w:num w:numId="2" w16cid:durableId="1625621009">
    <w:abstractNumId w:val="2"/>
  </w:num>
  <w:num w:numId="3" w16cid:durableId="1591769724">
    <w:abstractNumId w:val="0"/>
  </w:num>
  <w:num w:numId="4" w16cid:durableId="18484459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 J Infect Dis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2rsvxtgerdz4efawuvsapd9teff2vvxzpw&quot;&gt;伞形评价&lt;record-ids&gt;&lt;item&gt;29&lt;/item&gt;&lt;/record-ids&gt;&lt;/item&gt;&lt;/Libraries&gt;"/>
    <w:docVar w:name="KY_MEDREF_DOCUID" w:val="{EC44BA62-C432-4323-A59F-70393658421A}"/>
    <w:docVar w:name="KY_MEDREF_VERSION" w:val="3"/>
  </w:docVars>
  <w:rsids>
    <w:rsidRoot w:val="00F43660"/>
    <w:rsid w:val="000034EC"/>
    <w:rsid w:val="00003916"/>
    <w:rsid w:val="00004CB5"/>
    <w:rsid w:val="00006FD0"/>
    <w:rsid w:val="00013095"/>
    <w:rsid w:val="000138ED"/>
    <w:rsid w:val="00013911"/>
    <w:rsid w:val="00013D25"/>
    <w:rsid w:val="00013E63"/>
    <w:rsid w:val="0001504C"/>
    <w:rsid w:val="0001561F"/>
    <w:rsid w:val="00025D23"/>
    <w:rsid w:val="00027B1C"/>
    <w:rsid w:val="00032D83"/>
    <w:rsid w:val="00033C9E"/>
    <w:rsid w:val="00037404"/>
    <w:rsid w:val="00037DD0"/>
    <w:rsid w:val="00040EAD"/>
    <w:rsid w:val="000429CD"/>
    <w:rsid w:val="00043255"/>
    <w:rsid w:val="000445E3"/>
    <w:rsid w:val="0004491A"/>
    <w:rsid w:val="00045592"/>
    <w:rsid w:val="00045D06"/>
    <w:rsid w:val="00050528"/>
    <w:rsid w:val="00053A27"/>
    <w:rsid w:val="000547E9"/>
    <w:rsid w:val="0005501C"/>
    <w:rsid w:val="000552C5"/>
    <w:rsid w:val="000557B3"/>
    <w:rsid w:val="0005587A"/>
    <w:rsid w:val="00056B01"/>
    <w:rsid w:val="00061EB2"/>
    <w:rsid w:val="000639BF"/>
    <w:rsid w:val="00063AE6"/>
    <w:rsid w:val="0006497E"/>
    <w:rsid w:val="0006539E"/>
    <w:rsid w:val="000659B4"/>
    <w:rsid w:val="00065FCB"/>
    <w:rsid w:val="000665DA"/>
    <w:rsid w:val="00067FC3"/>
    <w:rsid w:val="000712A8"/>
    <w:rsid w:val="0007175C"/>
    <w:rsid w:val="00071CC0"/>
    <w:rsid w:val="00072872"/>
    <w:rsid w:val="00073206"/>
    <w:rsid w:val="00077296"/>
    <w:rsid w:val="00077D5E"/>
    <w:rsid w:val="00080BE5"/>
    <w:rsid w:val="000818F8"/>
    <w:rsid w:val="00081ABC"/>
    <w:rsid w:val="000825B4"/>
    <w:rsid w:val="000839BD"/>
    <w:rsid w:val="00083FBD"/>
    <w:rsid w:val="000926EC"/>
    <w:rsid w:val="00092ADF"/>
    <w:rsid w:val="00095152"/>
    <w:rsid w:val="00095664"/>
    <w:rsid w:val="000961EC"/>
    <w:rsid w:val="000A1FBB"/>
    <w:rsid w:val="000A3BB1"/>
    <w:rsid w:val="000A4426"/>
    <w:rsid w:val="000A7424"/>
    <w:rsid w:val="000A7A64"/>
    <w:rsid w:val="000B05E4"/>
    <w:rsid w:val="000B0CEA"/>
    <w:rsid w:val="000B0E1D"/>
    <w:rsid w:val="000B3026"/>
    <w:rsid w:val="000B5091"/>
    <w:rsid w:val="000B57FE"/>
    <w:rsid w:val="000B605F"/>
    <w:rsid w:val="000C1B9D"/>
    <w:rsid w:val="000C20A3"/>
    <w:rsid w:val="000C5334"/>
    <w:rsid w:val="000C61B3"/>
    <w:rsid w:val="000C7DCA"/>
    <w:rsid w:val="000C7ED3"/>
    <w:rsid w:val="000D3880"/>
    <w:rsid w:val="000D5338"/>
    <w:rsid w:val="000E15F9"/>
    <w:rsid w:val="000E471D"/>
    <w:rsid w:val="000E774C"/>
    <w:rsid w:val="000F0224"/>
    <w:rsid w:val="000F0AD5"/>
    <w:rsid w:val="000F669D"/>
    <w:rsid w:val="000F6B4F"/>
    <w:rsid w:val="000F7459"/>
    <w:rsid w:val="00100798"/>
    <w:rsid w:val="00103357"/>
    <w:rsid w:val="00103764"/>
    <w:rsid w:val="0010596F"/>
    <w:rsid w:val="00112669"/>
    <w:rsid w:val="0011368F"/>
    <w:rsid w:val="0011533A"/>
    <w:rsid w:val="0011542C"/>
    <w:rsid w:val="001177CB"/>
    <w:rsid w:val="00120B03"/>
    <w:rsid w:val="00125E13"/>
    <w:rsid w:val="00126E9A"/>
    <w:rsid w:val="00131F7E"/>
    <w:rsid w:val="0013200E"/>
    <w:rsid w:val="001338C6"/>
    <w:rsid w:val="00134C84"/>
    <w:rsid w:val="0013602F"/>
    <w:rsid w:val="00136AE7"/>
    <w:rsid w:val="001412B2"/>
    <w:rsid w:val="00141879"/>
    <w:rsid w:val="00141BBB"/>
    <w:rsid w:val="0014686E"/>
    <w:rsid w:val="00150BF8"/>
    <w:rsid w:val="00150CA5"/>
    <w:rsid w:val="0015238A"/>
    <w:rsid w:val="001556C3"/>
    <w:rsid w:val="00155ACB"/>
    <w:rsid w:val="001577F0"/>
    <w:rsid w:val="0016294E"/>
    <w:rsid w:val="00162DC5"/>
    <w:rsid w:val="00164CC1"/>
    <w:rsid w:val="00165584"/>
    <w:rsid w:val="00166312"/>
    <w:rsid w:val="0016634F"/>
    <w:rsid w:val="00167314"/>
    <w:rsid w:val="001702B5"/>
    <w:rsid w:val="00171A6B"/>
    <w:rsid w:val="00172E26"/>
    <w:rsid w:val="00172FE1"/>
    <w:rsid w:val="00173BD8"/>
    <w:rsid w:val="00174C7B"/>
    <w:rsid w:val="0017775D"/>
    <w:rsid w:val="00180E64"/>
    <w:rsid w:val="00182767"/>
    <w:rsid w:val="00182E3B"/>
    <w:rsid w:val="0018310B"/>
    <w:rsid w:val="001840C1"/>
    <w:rsid w:val="00184A5F"/>
    <w:rsid w:val="00186D35"/>
    <w:rsid w:val="00192C2B"/>
    <w:rsid w:val="00193AFF"/>
    <w:rsid w:val="00196355"/>
    <w:rsid w:val="00197B35"/>
    <w:rsid w:val="001A0817"/>
    <w:rsid w:val="001A0A12"/>
    <w:rsid w:val="001A4F4E"/>
    <w:rsid w:val="001A77C0"/>
    <w:rsid w:val="001B031C"/>
    <w:rsid w:val="001B0C71"/>
    <w:rsid w:val="001B18DD"/>
    <w:rsid w:val="001B2077"/>
    <w:rsid w:val="001B4BA1"/>
    <w:rsid w:val="001B4C5E"/>
    <w:rsid w:val="001B60A6"/>
    <w:rsid w:val="001B695D"/>
    <w:rsid w:val="001B6C29"/>
    <w:rsid w:val="001C2DF6"/>
    <w:rsid w:val="001C3088"/>
    <w:rsid w:val="001C56C1"/>
    <w:rsid w:val="001C5FB8"/>
    <w:rsid w:val="001C6849"/>
    <w:rsid w:val="001C69B0"/>
    <w:rsid w:val="001C77E0"/>
    <w:rsid w:val="001D1F1F"/>
    <w:rsid w:val="001D2F1F"/>
    <w:rsid w:val="001D7C12"/>
    <w:rsid w:val="001E0100"/>
    <w:rsid w:val="001E2099"/>
    <w:rsid w:val="001E38A5"/>
    <w:rsid w:val="001E4C13"/>
    <w:rsid w:val="001E6251"/>
    <w:rsid w:val="001E727C"/>
    <w:rsid w:val="001E756A"/>
    <w:rsid w:val="001E763E"/>
    <w:rsid w:val="001F0C03"/>
    <w:rsid w:val="001F0F5C"/>
    <w:rsid w:val="001F2D3D"/>
    <w:rsid w:val="001F304B"/>
    <w:rsid w:val="001F3DF5"/>
    <w:rsid w:val="001F4BA6"/>
    <w:rsid w:val="001F53DC"/>
    <w:rsid w:val="001F5D45"/>
    <w:rsid w:val="001F5E82"/>
    <w:rsid w:val="001F6188"/>
    <w:rsid w:val="001F79E3"/>
    <w:rsid w:val="00200DDC"/>
    <w:rsid w:val="00201027"/>
    <w:rsid w:val="00207490"/>
    <w:rsid w:val="0021142B"/>
    <w:rsid w:val="00212FC4"/>
    <w:rsid w:val="002143C4"/>
    <w:rsid w:val="00214AE5"/>
    <w:rsid w:val="00215D2F"/>
    <w:rsid w:val="00216E83"/>
    <w:rsid w:val="002201F2"/>
    <w:rsid w:val="002205B3"/>
    <w:rsid w:val="002224BF"/>
    <w:rsid w:val="00223172"/>
    <w:rsid w:val="0022406C"/>
    <w:rsid w:val="00224832"/>
    <w:rsid w:val="00227788"/>
    <w:rsid w:val="002306EB"/>
    <w:rsid w:val="00235BA3"/>
    <w:rsid w:val="00240713"/>
    <w:rsid w:val="00240CA9"/>
    <w:rsid w:val="00242474"/>
    <w:rsid w:val="002424F4"/>
    <w:rsid w:val="00243F1D"/>
    <w:rsid w:val="00243F38"/>
    <w:rsid w:val="00243FE0"/>
    <w:rsid w:val="00244413"/>
    <w:rsid w:val="00244DBB"/>
    <w:rsid w:val="00247BF8"/>
    <w:rsid w:val="00251FCA"/>
    <w:rsid w:val="002530C6"/>
    <w:rsid w:val="00253299"/>
    <w:rsid w:val="00254C16"/>
    <w:rsid w:val="00256D09"/>
    <w:rsid w:val="002578BF"/>
    <w:rsid w:val="00260B85"/>
    <w:rsid w:val="00261A6A"/>
    <w:rsid w:val="00261D57"/>
    <w:rsid w:val="002639A4"/>
    <w:rsid w:val="00264FB9"/>
    <w:rsid w:val="00266705"/>
    <w:rsid w:val="002719DE"/>
    <w:rsid w:val="00271ED3"/>
    <w:rsid w:val="002722C5"/>
    <w:rsid w:val="00273CAE"/>
    <w:rsid w:val="0027577D"/>
    <w:rsid w:val="00275F11"/>
    <w:rsid w:val="00276E69"/>
    <w:rsid w:val="00277969"/>
    <w:rsid w:val="002806B6"/>
    <w:rsid w:val="00280924"/>
    <w:rsid w:val="00280DE7"/>
    <w:rsid w:val="002815BC"/>
    <w:rsid w:val="00281F99"/>
    <w:rsid w:val="00282BDF"/>
    <w:rsid w:val="00283253"/>
    <w:rsid w:val="00283E10"/>
    <w:rsid w:val="00284C17"/>
    <w:rsid w:val="002857D2"/>
    <w:rsid w:val="002866E5"/>
    <w:rsid w:val="002875D3"/>
    <w:rsid w:val="002902AF"/>
    <w:rsid w:val="002905B7"/>
    <w:rsid w:val="00293664"/>
    <w:rsid w:val="00293766"/>
    <w:rsid w:val="00294E1C"/>
    <w:rsid w:val="00295714"/>
    <w:rsid w:val="002971E2"/>
    <w:rsid w:val="002A1279"/>
    <w:rsid w:val="002A1D92"/>
    <w:rsid w:val="002A1F69"/>
    <w:rsid w:val="002A5A56"/>
    <w:rsid w:val="002A66EF"/>
    <w:rsid w:val="002A70C2"/>
    <w:rsid w:val="002A7416"/>
    <w:rsid w:val="002B0240"/>
    <w:rsid w:val="002B0710"/>
    <w:rsid w:val="002B2F94"/>
    <w:rsid w:val="002B2FA0"/>
    <w:rsid w:val="002B53F5"/>
    <w:rsid w:val="002B6AAA"/>
    <w:rsid w:val="002C280A"/>
    <w:rsid w:val="002C3E17"/>
    <w:rsid w:val="002C4D57"/>
    <w:rsid w:val="002C4F47"/>
    <w:rsid w:val="002C527E"/>
    <w:rsid w:val="002C65F5"/>
    <w:rsid w:val="002D0723"/>
    <w:rsid w:val="002D231F"/>
    <w:rsid w:val="002D23C0"/>
    <w:rsid w:val="002D23F4"/>
    <w:rsid w:val="002D438A"/>
    <w:rsid w:val="002D493E"/>
    <w:rsid w:val="002D4EFB"/>
    <w:rsid w:val="002D61F4"/>
    <w:rsid w:val="002D686A"/>
    <w:rsid w:val="002E1E0E"/>
    <w:rsid w:val="002E24F1"/>
    <w:rsid w:val="002E5058"/>
    <w:rsid w:val="002F0AEA"/>
    <w:rsid w:val="002F16E8"/>
    <w:rsid w:val="002F18A6"/>
    <w:rsid w:val="002F2525"/>
    <w:rsid w:val="002F2DA9"/>
    <w:rsid w:val="002F43D1"/>
    <w:rsid w:val="002F552A"/>
    <w:rsid w:val="002F55CB"/>
    <w:rsid w:val="002F5FA3"/>
    <w:rsid w:val="002F7432"/>
    <w:rsid w:val="002F7762"/>
    <w:rsid w:val="002F7D6F"/>
    <w:rsid w:val="003008BC"/>
    <w:rsid w:val="0030294C"/>
    <w:rsid w:val="00302F12"/>
    <w:rsid w:val="00303073"/>
    <w:rsid w:val="003035A4"/>
    <w:rsid w:val="00307DB5"/>
    <w:rsid w:val="00310827"/>
    <w:rsid w:val="0031111A"/>
    <w:rsid w:val="003115F0"/>
    <w:rsid w:val="00311A2B"/>
    <w:rsid w:val="00313598"/>
    <w:rsid w:val="003149C2"/>
    <w:rsid w:val="003203DF"/>
    <w:rsid w:val="00320992"/>
    <w:rsid w:val="0032331B"/>
    <w:rsid w:val="00325C37"/>
    <w:rsid w:val="00325DC9"/>
    <w:rsid w:val="00326490"/>
    <w:rsid w:val="003276FF"/>
    <w:rsid w:val="00331DFE"/>
    <w:rsid w:val="003324CE"/>
    <w:rsid w:val="00332650"/>
    <w:rsid w:val="00332BC5"/>
    <w:rsid w:val="00333567"/>
    <w:rsid w:val="0033360A"/>
    <w:rsid w:val="00334E38"/>
    <w:rsid w:val="00336134"/>
    <w:rsid w:val="00337263"/>
    <w:rsid w:val="00340A9D"/>
    <w:rsid w:val="00340DB7"/>
    <w:rsid w:val="003424FD"/>
    <w:rsid w:val="00343892"/>
    <w:rsid w:val="003439C2"/>
    <w:rsid w:val="00344B9F"/>
    <w:rsid w:val="00351A90"/>
    <w:rsid w:val="0035262E"/>
    <w:rsid w:val="00352D2B"/>
    <w:rsid w:val="00355123"/>
    <w:rsid w:val="00356CF7"/>
    <w:rsid w:val="00356F9A"/>
    <w:rsid w:val="00357E93"/>
    <w:rsid w:val="0036028E"/>
    <w:rsid w:val="003619C6"/>
    <w:rsid w:val="00361CF3"/>
    <w:rsid w:val="003637CE"/>
    <w:rsid w:val="00364633"/>
    <w:rsid w:val="003655A3"/>
    <w:rsid w:val="00366C33"/>
    <w:rsid w:val="003706D5"/>
    <w:rsid w:val="00370AAF"/>
    <w:rsid w:val="003715A8"/>
    <w:rsid w:val="00372683"/>
    <w:rsid w:val="00374218"/>
    <w:rsid w:val="00374FAC"/>
    <w:rsid w:val="003753EE"/>
    <w:rsid w:val="00376C76"/>
    <w:rsid w:val="00376E3C"/>
    <w:rsid w:val="0038046E"/>
    <w:rsid w:val="00381001"/>
    <w:rsid w:val="003813F6"/>
    <w:rsid w:val="00381B6D"/>
    <w:rsid w:val="00383048"/>
    <w:rsid w:val="003834AA"/>
    <w:rsid w:val="00386E78"/>
    <w:rsid w:val="0038750F"/>
    <w:rsid w:val="003903CB"/>
    <w:rsid w:val="00392367"/>
    <w:rsid w:val="00396119"/>
    <w:rsid w:val="00396647"/>
    <w:rsid w:val="00396E89"/>
    <w:rsid w:val="003A0E2F"/>
    <w:rsid w:val="003A2824"/>
    <w:rsid w:val="003A2959"/>
    <w:rsid w:val="003A29B1"/>
    <w:rsid w:val="003A40B0"/>
    <w:rsid w:val="003A55EE"/>
    <w:rsid w:val="003A6C25"/>
    <w:rsid w:val="003A6C76"/>
    <w:rsid w:val="003A7FE0"/>
    <w:rsid w:val="003B117C"/>
    <w:rsid w:val="003B1C52"/>
    <w:rsid w:val="003B20EF"/>
    <w:rsid w:val="003B27BD"/>
    <w:rsid w:val="003B29FF"/>
    <w:rsid w:val="003B46D0"/>
    <w:rsid w:val="003B54F6"/>
    <w:rsid w:val="003B5EE7"/>
    <w:rsid w:val="003B60B8"/>
    <w:rsid w:val="003B6D3B"/>
    <w:rsid w:val="003B6ED4"/>
    <w:rsid w:val="003B7410"/>
    <w:rsid w:val="003B7B39"/>
    <w:rsid w:val="003C131B"/>
    <w:rsid w:val="003C3398"/>
    <w:rsid w:val="003C582F"/>
    <w:rsid w:val="003C6146"/>
    <w:rsid w:val="003D09BB"/>
    <w:rsid w:val="003D218F"/>
    <w:rsid w:val="003D3692"/>
    <w:rsid w:val="003D423A"/>
    <w:rsid w:val="003D483A"/>
    <w:rsid w:val="003D7401"/>
    <w:rsid w:val="003D7BCF"/>
    <w:rsid w:val="003E164B"/>
    <w:rsid w:val="003E20B6"/>
    <w:rsid w:val="003E2922"/>
    <w:rsid w:val="003E2A8B"/>
    <w:rsid w:val="003E3DD3"/>
    <w:rsid w:val="003E41E7"/>
    <w:rsid w:val="003E4CED"/>
    <w:rsid w:val="003E52D1"/>
    <w:rsid w:val="003F0CCC"/>
    <w:rsid w:val="003F27E2"/>
    <w:rsid w:val="003F42B2"/>
    <w:rsid w:val="003F44B2"/>
    <w:rsid w:val="003F6AFB"/>
    <w:rsid w:val="003F79B3"/>
    <w:rsid w:val="00400474"/>
    <w:rsid w:val="004019AB"/>
    <w:rsid w:val="00401D8D"/>
    <w:rsid w:val="00402656"/>
    <w:rsid w:val="00403054"/>
    <w:rsid w:val="004043DA"/>
    <w:rsid w:val="00404871"/>
    <w:rsid w:val="0040499F"/>
    <w:rsid w:val="004049DB"/>
    <w:rsid w:val="00406986"/>
    <w:rsid w:val="00406B8D"/>
    <w:rsid w:val="00406C87"/>
    <w:rsid w:val="00407A4D"/>
    <w:rsid w:val="00410BA4"/>
    <w:rsid w:val="004110DF"/>
    <w:rsid w:val="00414C4D"/>
    <w:rsid w:val="004157EA"/>
    <w:rsid w:val="00417A29"/>
    <w:rsid w:val="00420629"/>
    <w:rsid w:val="00426D96"/>
    <w:rsid w:val="00426F5B"/>
    <w:rsid w:val="004276D4"/>
    <w:rsid w:val="00432C26"/>
    <w:rsid w:val="00436AF6"/>
    <w:rsid w:val="00437B58"/>
    <w:rsid w:val="0044132B"/>
    <w:rsid w:val="00443D1B"/>
    <w:rsid w:val="00445125"/>
    <w:rsid w:val="00445ADE"/>
    <w:rsid w:val="00446F8B"/>
    <w:rsid w:val="00447296"/>
    <w:rsid w:val="004472A7"/>
    <w:rsid w:val="00447791"/>
    <w:rsid w:val="00447D71"/>
    <w:rsid w:val="00453DD3"/>
    <w:rsid w:val="00453E92"/>
    <w:rsid w:val="004552CE"/>
    <w:rsid w:val="00456351"/>
    <w:rsid w:val="0045647C"/>
    <w:rsid w:val="0045688D"/>
    <w:rsid w:val="00456B82"/>
    <w:rsid w:val="0046430A"/>
    <w:rsid w:val="00464754"/>
    <w:rsid w:val="004647B7"/>
    <w:rsid w:val="004650FE"/>
    <w:rsid w:val="00466E05"/>
    <w:rsid w:val="00467863"/>
    <w:rsid w:val="00467F58"/>
    <w:rsid w:val="00471C42"/>
    <w:rsid w:val="0047230E"/>
    <w:rsid w:val="00473225"/>
    <w:rsid w:val="004802CF"/>
    <w:rsid w:val="00483D29"/>
    <w:rsid w:val="0048400B"/>
    <w:rsid w:val="00484AC3"/>
    <w:rsid w:val="004864CE"/>
    <w:rsid w:val="00490D46"/>
    <w:rsid w:val="004924B9"/>
    <w:rsid w:val="004929B4"/>
    <w:rsid w:val="00493928"/>
    <w:rsid w:val="00494B69"/>
    <w:rsid w:val="00495491"/>
    <w:rsid w:val="00495C19"/>
    <w:rsid w:val="004960E7"/>
    <w:rsid w:val="004974CE"/>
    <w:rsid w:val="004A1009"/>
    <w:rsid w:val="004A2972"/>
    <w:rsid w:val="004A2E02"/>
    <w:rsid w:val="004A2FBD"/>
    <w:rsid w:val="004A3D64"/>
    <w:rsid w:val="004A4402"/>
    <w:rsid w:val="004A5805"/>
    <w:rsid w:val="004A5D54"/>
    <w:rsid w:val="004A729D"/>
    <w:rsid w:val="004B0374"/>
    <w:rsid w:val="004B1341"/>
    <w:rsid w:val="004B1486"/>
    <w:rsid w:val="004B24C6"/>
    <w:rsid w:val="004B3118"/>
    <w:rsid w:val="004B388D"/>
    <w:rsid w:val="004B5CE0"/>
    <w:rsid w:val="004B6C5B"/>
    <w:rsid w:val="004C1C05"/>
    <w:rsid w:val="004C3B93"/>
    <w:rsid w:val="004D0899"/>
    <w:rsid w:val="004D11F3"/>
    <w:rsid w:val="004D1E02"/>
    <w:rsid w:val="004D5E15"/>
    <w:rsid w:val="004E14AB"/>
    <w:rsid w:val="004E1A73"/>
    <w:rsid w:val="004E1C9F"/>
    <w:rsid w:val="004E2527"/>
    <w:rsid w:val="004E3246"/>
    <w:rsid w:val="004E389F"/>
    <w:rsid w:val="004E4F7B"/>
    <w:rsid w:val="004E6314"/>
    <w:rsid w:val="004E6ABF"/>
    <w:rsid w:val="004E77F0"/>
    <w:rsid w:val="004F674C"/>
    <w:rsid w:val="004F6922"/>
    <w:rsid w:val="004F7212"/>
    <w:rsid w:val="004F765D"/>
    <w:rsid w:val="0050424F"/>
    <w:rsid w:val="005043DE"/>
    <w:rsid w:val="00504B5A"/>
    <w:rsid w:val="00505C14"/>
    <w:rsid w:val="00506F02"/>
    <w:rsid w:val="00510968"/>
    <w:rsid w:val="00513107"/>
    <w:rsid w:val="00516930"/>
    <w:rsid w:val="005171E7"/>
    <w:rsid w:val="00520B54"/>
    <w:rsid w:val="0052167F"/>
    <w:rsid w:val="00522085"/>
    <w:rsid w:val="0052285E"/>
    <w:rsid w:val="005229C7"/>
    <w:rsid w:val="00523C65"/>
    <w:rsid w:val="00524741"/>
    <w:rsid w:val="00524FE5"/>
    <w:rsid w:val="005268C2"/>
    <w:rsid w:val="00531303"/>
    <w:rsid w:val="0053273E"/>
    <w:rsid w:val="0053556C"/>
    <w:rsid w:val="00535F72"/>
    <w:rsid w:val="005364BB"/>
    <w:rsid w:val="00536592"/>
    <w:rsid w:val="00536931"/>
    <w:rsid w:val="005370EC"/>
    <w:rsid w:val="005407BD"/>
    <w:rsid w:val="00541A14"/>
    <w:rsid w:val="00544914"/>
    <w:rsid w:val="00545B68"/>
    <w:rsid w:val="00546C68"/>
    <w:rsid w:val="0054707E"/>
    <w:rsid w:val="00547D00"/>
    <w:rsid w:val="0055243C"/>
    <w:rsid w:val="005548E5"/>
    <w:rsid w:val="00555554"/>
    <w:rsid w:val="00556002"/>
    <w:rsid w:val="0055600A"/>
    <w:rsid w:val="00556295"/>
    <w:rsid w:val="00556AB4"/>
    <w:rsid w:val="00557BFA"/>
    <w:rsid w:val="0056059E"/>
    <w:rsid w:val="00560696"/>
    <w:rsid w:val="00560D7B"/>
    <w:rsid w:val="00561B4A"/>
    <w:rsid w:val="00562217"/>
    <w:rsid w:val="00562E1F"/>
    <w:rsid w:val="00563F78"/>
    <w:rsid w:val="0056499F"/>
    <w:rsid w:val="00565AF0"/>
    <w:rsid w:val="00565C28"/>
    <w:rsid w:val="00573BFC"/>
    <w:rsid w:val="005803EE"/>
    <w:rsid w:val="005806B3"/>
    <w:rsid w:val="00580860"/>
    <w:rsid w:val="00581197"/>
    <w:rsid w:val="005811D0"/>
    <w:rsid w:val="00582133"/>
    <w:rsid w:val="00582B01"/>
    <w:rsid w:val="0058300C"/>
    <w:rsid w:val="0058465E"/>
    <w:rsid w:val="00584EFB"/>
    <w:rsid w:val="00585AE3"/>
    <w:rsid w:val="005869C6"/>
    <w:rsid w:val="00586DEE"/>
    <w:rsid w:val="005901B1"/>
    <w:rsid w:val="00591189"/>
    <w:rsid w:val="00591DED"/>
    <w:rsid w:val="005930C6"/>
    <w:rsid w:val="0059407C"/>
    <w:rsid w:val="00595806"/>
    <w:rsid w:val="00595AB8"/>
    <w:rsid w:val="005968F3"/>
    <w:rsid w:val="00596B82"/>
    <w:rsid w:val="005A4AA0"/>
    <w:rsid w:val="005A5ED7"/>
    <w:rsid w:val="005B2BA3"/>
    <w:rsid w:val="005B321F"/>
    <w:rsid w:val="005B389D"/>
    <w:rsid w:val="005B4224"/>
    <w:rsid w:val="005B60A4"/>
    <w:rsid w:val="005B7B43"/>
    <w:rsid w:val="005C2042"/>
    <w:rsid w:val="005C2365"/>
    <w:rsid w:val="005C2DF7"/>
    <w:rsid w:val="005C41B6"/>
    <w:rsid w:val="005C4784"/>
    <w:rsid w:val="005C49AC"/>
    <w:rsid w:val="005C4D57"/>
    <w:rsid w:val="005C5219"/>
    <w:rsid w:val="005D0AEF"/>
    <w:rsid w:val="005D1294"/>
    <w:rsid w:val="005D2477"/>
    <w:rsid w:val="005D65AA"/>
    <w:rsid w:val="005E04F3"/>
    <w:rsid w:val="005E0F0F"/>
    <w:rsid w:val="005E1CC8"/>
    <w:rsid w:val="005E32EC"/>
    <w:rsid w:val="005E368D"/>
    <w:rsid w:val="005E4069"/>
    <w:rsid w:val="005E4168"/>
    <w:rsid w:val="005E4F41"/>
    <w:rsid w:val="005E629E"/>
    <w:rsid w:val="005E64AD"/>
    <w:rsid w:val="005E7205"/>
    <w:rsid w:val="005F04F1"/>
    <w:rsid w:val="005F0728"/>
    <w:rsid w:val="005F3E49"/>
    <w:rsid w:val="005F4AE9"/>
    <w:rsid w:val="005F57E3"/>
    <w:rsid w:val="005F6CA1"/>
    <w:rsid w:val="005F6E17"/>
    <w:rsid w:val="00600C6E"/>
    <w:rsid w:val="00602398"/>
    <w:rsid w:val="00603084"/>
    <w:rsid w:val="00604835"/>
    <w:rsid w:val="006048C9"/>
    <w:rsid w:val="006071DA"/>
    <w:rsid w:val="0061105F"/>
    <w:rsid w:val="00611115"/>
    <w:rsid w:val="00611502"/>
    <w:rsid w:val="0061225F"/>
    <w:rsid w:val="00613EEF"/>
    <w:rsid w:val="00614719"/>
    <w:rsid w:val="00614ACA"/>
    <w:rsid w:val="006209DC"/>
    <w:rsid w:val="00624411"/>
    <w:rsid w:val="00624CCF"/>
    <w:rsid w:val="00624EF9"/>
    <w:rsid w:val="0062537A"/>
    <w:rsid w:val="00627A03"/>
    <w:rsid w:val="006307CE"/>
    <w:rsid w:val="0063174F"/>
    <w:rsid w:val="006322CB"/>
    <w:rsid w:val="00632C50"/>
    <w:rsid w:val="0063332E"/>
    <w:rsid w:val="006339B6"/>
    <w:rsid w:val="00635A1E"/>
    <w:rsid w:val="00636248"/>
    <w:rsid w:val="00636E9A"/>
    <w:rsid w:val="0063787A"/>
    <w:rsid w:val="00643910"/>
    <w:rsid w:val="00645B0F"/>
    <w:rsid w:val="00645C79"/>
    <w:rsid w:val="00645E4A"/>
    <w:rsid w:val="00647212"/>
    <w:rsid w:val="0064760B"/>
    <w:rsid w:val="00650932"/>
    <w:rsid w:val="006516B2"/>
    <w:rsid w:val="00653CBC"/>
    <w:rsid w:val="00655DCD"/>
    <w:rsid w:val="00662EB7"/>
    <w:rsid w:val="00663324"/>
    <w:rsid w:val="00663643"/>
    <w:rsid w:val="00665807"/>
    <w:rsid w:val="00667A1C"/>
    <w:rsid w:val="0067090A"/>
    <w:rsid w:val="006755BC"/>
    <w:rsid w:val="006764C3"/>
    <w:rsid w:val="00677790"/>
    <w:rsid w:val="00680DB3"/>
    <w:rsid w:val="006814CF"/>
    <w:rsid w:val="00681793"/>
    <w:rsid w:val="006817B6"/>
    <w:rsid w:val="00683BF0"/>
    <w:rsid w:val="00684895"/>
    <w:rsid w:val="006875B6"/>
    <w:rsid w:val="00687E48"/>
    <w:rsid w:val="00694813"/>
    <w:rsid w:val="006949D9"/>
    <w:rsid w:val="006955E0"/>
    <w:rsid w:val="006A0E58"/>
    <w:rsid w:val="006A11F4"/>
    <w:rsid w:val="006A5F92"/>
    <w:rsid w:val="006A641E"/>
    <w:rsid w:val="006A703B"/>
    <w:rsid w:val="006B06CE"/>
    <w:rsid w:val="006B1299"/>
    <w:rsid w:val="006B2061"/>
    <w:rsid w:val="006B229C"/>
    <w:rsid w:val="006B2819"/>
    <w:rsid w:val="006B3529"/>
    <w:rsid w:val="006B3CAD"/>
    <w:rsid w:val="006B3E75"/>
    <w:rsid w:val="006B4184"/>
    <w:rsid w:val="006B45E6"/>
    <w:rsid w:val="006B535B"/>
    <w:rsid w:val="006B6150"/>
    <w:rsid w:val="006B7292"/>
    <w:rsid w:val="006C058A"/>
    <w:rsid w:val="006C1292"/>
    <w:rsid w:val="006C3170"/>
    <w:rsid w:val="006C339D"/>
    <w:rsid w:val="006C554D"/>
    <w:rsid w:val="006C5DF2"/>
    <w:rsid w:val="006C6653"/>
    <w:rsid w:val="006C7DD7"/>
    <w:rsid w:val="006D181F"/>
    <w:rsid w:val="006D4E10"/>
    <w:rsid w:val="006D596D"/>
    <w:rsid w:val="006E02CE"/>
    <w:rsid w:val="006E36A7"/>
    <w:rsid w:val="006E3BA4"/>
    <w:rsid w:val="006E418C"/>
    <w:rsid w:val="006E5E60"/>
    <w:rsid w:val="006E7927"/>
    <w:rsid w:val="006F098A"/>
    <w:rsid w:val="006F09D8"/>
    <w:rsid w:val="006F1674"/>
    <w:rsid w:val="006F2478"/>
    <w:rsid w:val="006F2A28"/>
    <w:rsid w:val="006F34F5"/>
    <w:rsid w:val="006F4EF1"/>
    <w:rsid w:val="006F55A4"/>
    <w:rsid w:val="006F5FD9"/>
    <w:rsid w:val="006F619C"/>
    <w:rsid w:val="006F6D39"/>
    <w:rsid w:val="006F7840"/>
    <w:rsid w:val="007001F0"/>
    <w:rsid w:val="00700C69"/>
    <w:rsid w:val="0070178E"/>
    <w:rsid w:val="00702C74"/>
    <w:rsid w:val="00705856"/>
    <w:rsid w:val="00711BEC"/>
    <w:rsid w:val="00713A1D"/>
    <w:rsid w:val="00713E57"/>
    <w:rsid w:val="007145FA"/>
    <w:rsid w:val="007168D4"/>
    <w:rsid w:val="00716A62"/>
    <w:rsid w:val="00717B2F"/>
    <w:rsid w:val="00721C8E"/>
    <w:rsid w:val="007229A9"/>
    <w:rsid w:val="00722CA2"/>
    <w:rsid w:val="0072360D"/>
    <w:rsid w:val="007277E6"/>
    <w:rsid w:val="0073020A"/>
    <w:rsid w:val="00730B61"/>
    <w:rsid w:val="0073112A"/>
    <w:rsid w:val="00731741"/>
    <w:rsid w:val="00733C75"/>
    <w:rsid w:val="00733F4A"/>
    <w:rsid w:val="007351B7"/>
    <w:rsid w:val="0073576E"/>
    <w:rsid w:val="00736F2A"/>
    <w:rsid w:val="00737E91"/>
    <w:rsid w:val="00737FD7"/>
    <w:rsid w:val="00741243"/>
    <w:rsid w:val="0074486F"/>
    <w:rsid w:val="0074643A"/>
    <w:rsid w:val="00751734"/>
    <w:rsid w:val="0075627F"/>
    <w:rsid w:val="00761A70"/>
    <w:rsid w:val="00763331"/>
    <w:rsid w:val="00765747"/>
    <w:rsid w:val="00765AE5"/>
    <w:rsid w:val="00766190"/>
    <w:rsid w:val="00766330"/>
    <w:rsid w:val="00767189"/>
    <w:rsid w:val="00770681"/>
    <w:rsid w:val="007737C3"/>
    <w:rsid w:val="00775191"/>
    <w:rsid w:val="00775648"/>
    <w:rsid w:val="00775686"/>
    <w:rsid w:val="00776270"/>
    <w:rsid w:val="00777235"/>
    <w:rsid w:val="00777572"/>
    <w:rsid w:val="00777D01"/>
    <w:rsid w:val="00780046"/>
    <w:rsid w:val="007810D3"/>
    <w:rsid w:val="0078141C"/>
    <w:rsid w:val="007826C2"/>
    <w:rsid w:val="00785950"/>
    <w:rsid w:val="0079116D"/>
    <w:rsid w:val="007916CE"/>
    <w:rsid w:val="0079283D"/>
    <w:rsid w:val="00793A55"/>
    <w:rsid w:val="00794595"/>
    <w:rsid w:val="0079465E"/>
    <w:rsid w:val="0079477D"/>
    <w:rsid w:val="0079484C"/>
    <w:rsid w:val="00794B37"/>
    <w:rsid w:val="0079506C"/>
    <w:rsid w:val="00795D3E"/>
    <w:rsid w:val="0079769E"/>
    <w:rsid w:val="007A0593"/>
    <w:rsid w:val="007A060E"/>
    <w:rsid w:val="007A351A"/>
    <w:rsid w:val="007A3532"/>
    <w:rsid w:val="007A4EA6"/>
    <w:rsid w:val="007A5846"/>
    <w:rsid w:val="007A68DB"/>
    <w:rsid w:val="007A707B"/>
    <w:rsid w:val="007B11F3"/>
    <w:rsid w:val="007B15C4"/>
    <w:rsid w:val="007B284F"/>
    <w:rsid w:val="007B42C5"/>
    <w:rsid w:val="007B4556"/>
    <w:rsid w:val="007B7CB1"/>
    <w:rsid w:val="007C012A"/>
    <w:rsid w:val="007C3182"/>
    <w:rsid w:val="007C587D"/>
    <w:rsid w:val="007C5948"/>
    <w:rsid w:val="007D0684"/>
    <w:rsid w:val="007D191C"/>
    <w:rsid w:val="007D1AD3"/>
    <w:rsid w:val="007D2A4E"/>
    <w:rsid w:val="007D3966"/>
    <w:rsid w:val="007D46A0"/>
    <w:rsid w:val="007D52C0"/>
    <w:rsid w:val="007D6D06"/>
    <w:rsid w:val="007D749F"/>
    <w:rsid w:val="007D7B7F"/>
    <w:rsid w:val="007E2103"/>
    <w:rsid w:val="007E3196"/>
    <w:rsid w:val="007E5B66"/>
    <w:rsid w:val="007E600C"/>
    <w:rsid w:val="007E7A2C"/>
    <w:rsid w:val="007F0EF1"/>
    <w:rsid w:val="007F15B4"/>
    <w:rsid w:val="007F1760"/>
    <w:rsid w:val="007F234F"/>
    <w:rsid w:val="007F34F1"/>
    <w:rsid w:val="007F3A2F"/>
    <w:rsid w:val="007F4504"/>
    <w:rsid w:val="007F5CA2"/>
    <w:rsid w:val="007F6538"/>
    <w:rsid w:val="007F71AC"/>
    <w:rsid w:val="008015B0"/>
    <w:rsid w:val="0080256D"/>
    <w:rsid w:val="00803107"/>
    <w:rsid w:val="00803589"/>
    <w:rsid w:val="00805A5F"/>
    <w:rsid w:val="008078EE"/>
    <w:rsid w:val="00811258"/>
    <w:rsid w:val="008120D0"/>
    <w:rsid w:val="008133FE"/>
    <w:rsid w:val="00815C38"/>
    <w:rsid w:val="008176B2"/>
    <w:rsid w:val="008177AA"/>
    <w:rsid w:val="00817ED2"/>
    <w:rsid w:val="00820AC8"/>
    <w:rsid w:val="008225D5"/>
    <w:rsid w:val="00823012"/>
    <w:rsid w:val="008246D9"/>
    <w:rsid w:val="0082672C"/>
    <w:rsid w:val="00826F68"/>
    <w:rsid w:val="00827733"/>
    <w:rsid w:val="00827C3B"/>
    <w:rsid w:val="0083016F"/>
    <w:rsid w:val="008308DF"/>
    <w:rsid w:val="008310D5"/>
    <w:rsid w:val="008320BE"/>
    <w:rsid w:val="008322EB"/>
    <w:rsid w:val="00832ADA"/>
    <w:rsid w:val="00832C6A"/>
    <w:rsid w:val="00832CBB"/>
    <w:rsid w:val="008330EB"/>
    <w:rsid w:val="00833B20"/>
    <w:rsid w:val="00834E8F"/>
    <w:rsid w:val="00835B94"/>
    <w:rsid w:val="008360AB"/>
    <w:rsid w:val="00837628"/>
    <w:rsid w:val="00837872"/>
    <w:rsid w:val="00840855"/>
    <w:rsid w:val="00840CE5"/>
    <w:rsid w:val="008429E5"/>
    <w:rsid w:val="00844CA3"/>
    <w:rsid w:val="00845DB4"/>
    <w:rsid w:val="008460C5"/>
    <w:rsid w:val="00846989"/>
    <w:rsid w:val="008478B4"/>
    <w:rsid w:val="00850182"/>
    <w:rsid w:val="008502F6"/>
    <w:rsid w:val="008505D1"/>
    <w:rsid w:val="00850B83"/>
    <w:rsid w:val="00851370"/>
    <w:rsid w:val="008514E9"/>
    <w:rsid w:val="00854C21"/>
    <w:rsid w:val="00856C70"/>
    <w:rsid w:val="00856D97"/>
    <w:rsid w:val="0085799A"/>
    <w:rsid w:val="00860094"/>
    <w:rsid w:val="008602EF"/>
    <w:rsid w:val="0086053E"/>
    <w:rsid w:val="008615E5"/>
    <w:rsid w:val="00861796"/>
    <w:rsid w:val="008617A8"/>
    <w:rsid w:val="00861FF7"/>
    <w:rsid w:val="008626B5"/>
    <w:rsid w:val="00862873"/>
    <w:rsid w:val="00864A6C"/>
    <w:rsid w:val="008651E8"/>
    <w:rsid w:val="00865859"/>
    <w:rsid w:val="008662C3"/>
    <w:rsid w:val="00867B23"/>
    <w:rsid w:val="00872778"/>
    <w:rsid w:val="00872D7C"/>
    <w:rsid w:val="008735E5"/>
    <w:rsid w:val="0087382B"/>
    <w:rsid w:val="00873BA1"/>
    <w:rsid w:val="008740C3"/>
    <w:rsid w:val="008742F2"/>
    <w:rsid w:val="00876171"/>
    <w:rsid w:val="0087675E"/>
    <w:rsid w:val="0087681F"/>
    <w:rsid w:val="00880495"/>
    <w:rsid w:val="008809D2"/>
    <w:rsid w:val="00880CCF"/>
    <w:rsid w:val="00880E09"/>
    <w:rsid w:val="008815EF"/>
    <w:rsid w:val="00881AC4"/>
    <w:rsid w:val="0088337C"/>
    <w:rsid w:val="008842B1"/>
    <w:rsid w:val="00884719"/>
    <w:rsid w:val="00884FEA"/>
    <w:rsid w:val="008913F8"/>
    <w:rsid w:val="008917E7"/>
    <w:rsid w:val="00892F40"/>
    <w:rsid w:val="008A1CD0"/>
    <w:rsid w:val="008A265F"/>
    <w:rsid w:val="008A3FCD"/>
    <w:rsid w:val="008A4444"/>
    <w:rsid w:val="008A4C79"/>
    <w:rsid w:val="008A618A"/>
    <w:rsid w:val="008B0029"/>
    <w:rsid w:val="008B0399"/>
    <w:rsid w:val="008B2902"/>
    <w:rsid w:val="008B37CF"/>
    <w:rsid w:val="008B3984"/>
    <w:rsid w:val="008B6CD2"/>
    <w:rsid w:val="008B70DD"/>
    <w:rsid w:val="008B73D6"/>
    <w:rsid w:val="008B7FF1"/>
    <w:rsid w:val="008C0DC4"/>
    <w:rsid w:val="008C23DB"/>
    <w:rsid w:val="008C3A82"/>
    <w:rsid w:val="008C42D3"/>
    <w:rsid w:val="008C4324"/>
    <w:rsid w:val="008D2008"/>
    <w:rsid w:val="008D29DB"/>
    <w:rsid w:val="008D5BA7"/>
    <w:rsid w:val="008D7452"/>
    <w:rsid w:val="008E08AF"/>
    <w:rsid w:val="008E4BE1"/>
    <w:rsid w:val="008E4CA8"/>
    <w:rsid w:val="008E6038"/>
    <w:rsid w:val="008E6224"/>
    <w:rsid w:val="008E66CA"/>
    <w:rsid w:val="008E68A0"/>
    <w:rsid w:val="008F01A7"/>
    <w:rsid w:val="008F138B"/>
    <w:rsid w:val="008F14A1"/>
    <w:rsid w:val="008F59CA"/>
    <w:rsid w:val="008F68BA"/>
    <w:rsid w:val="009002AB"/>
    <w:rsid w:val="009002DA"/>
    <w:rsid w:val="00900A74"/>
    <w:rsid w:val="009014CE"/>
    <w:rsid w:val="009016EB"/>
    <w:rsid w:val="009024AC"/>
    <w:rsid w:val="00904513"/>
    <w:rsid w:val="009055EF"/>
    <w:rsid w:val="009057D9"/>
    <w:rsid w:val="0090739D"/>
    <w:rsid w:val="00911F58"/>
    <w:rsid w:val="00913F8E"/>
    <w:rsid w:val="00914DA3"/>
    <w:rsid w:val="00915D85"/>
    <w:rsid w:val="00916C40"/>
    <w:rsid w:val="00917838"/>
    <w:rsid w:val="00917E51"/>
    <w:rsid w:val="00920A24"/>
    <w:rsid w:val="0092104A"/>
    <w:rsid w:val="0092207F"/>
    <w:rsid w:val="00925AC0"/>
    <w:rsid w:val="00926280"/>
    <w:rsid w:val="00930CC5"/>
    <w:rsid w:val="0093176E"/>
    <w:rsid w:val="00932445"/>
    <w:rsid w:val="00933239"/>
    <w:rsid w:val="00934786"/>
    <w:rsid w:val="0093576F"/>
    <w:rsid w:val="00936C18"/>
    <w:rsid w:val="00937E65"/>
    <w:rsid w:val="009420F4"/>
    <w:rsid w:val="009421DF"/>
    <w:rsid w:val="00943841"/>
    <w:rsid w:val="00944A39"/>
    <w:rsid w:val="00945D77"/>
    <w:rsid w:val="0094691B"/>
    <w:rsid w:val="009472AE"/>
    <w:rsid w:val="00950F58"/>
    <w:rsid w:val="00952EFA"/>
    <w:rsid w:val="00953746"/>
    <w:rsid w:val="00954A36"/>
    <w:rsid w:val="0095604F"/>
    <w:rsid w:val="0096012C"/>
    <w:rsid w:val="009608E0"/>
    <w:rsid w:val="00961423"/>
    <w:rsid w:val="009617C8"/>
    <w:rsid w:val="00961BB1"/>
    <w:rsid w:val="00961FEF"/>
    <w:rsid w:val="009644DA"/>
    <w:rsid w:val="009651D4"/>
    <w:rsid w:val="009666CB"/>
    <w:rsid w:val="00967AA7"/>
    <w:rsid w:val="00970925"/>
    <w:rsid w:val="00970CDB"/>
    <w:rsid w:val="009734B5"/>
    <w:rsid w:val="00974CFB"/>
    <w:rsid w:val="0098145C"/>
    <w:rsid w:val="009819A4"/>
    <w:rsid w:val="0098367E"/>
    <w:rsid w:val="00985305"/>
    <w:rsid w:val="0098687D"/>
    <w:rsid w:val="00987816"/>
    <w:rsid w:val="009879B6"/>
    <w:rsid w:val="0099026A"/>
    <w:rsid w:val="0099333C"/>
    <w:rsid w:val="00993AE5"/>
    <w:rsid w:val="009946F5"/>
    <w:rsid w:val="00994F9F"/>
    <w:rsid w:val="009977E4"/>
    <w:rsid w:val="009A2658"/>
    <w:rsid w:val="009A4C5E"/>
    <w:rsid w:val="009B0559"/>
    <w:rsid w:val="009B1F03"/>
    <w:rsid w:val="009B3115"/>
    <w:rsid w:val="009B32F4"/>
    <w:rsid w:val="009B4DC4"/>
    <w:rsid w:val="009B5CD2"/>
    <w:rsid w:val="009C10EE"/>
    <w:rsid w:val="009C1AFB"/>
    <w:rsid w:val="009C44D2"/>
    <w:rsid w:val="009C49A7"/>
    <w:rsid w:val="009D324D"/>
    <w:rsid w:val="009D32A7"/>
    <w:rsid w:val="009E1D91"/>
    <w:rsid w:val="009E1E3B"/>
    <w:rsid w:val="009E3198"/>
    <w:rsid w:val="009E347C"/>
    <w:rsid w:val="009E3735"/>
    <w:rsid w:val="009E388E"/>
    <w:rsid w:val="009E3B1F"/>
    <w:rsid w:val="009E3D14"/>
    <w:rsid w:val="009E4280"/>
    <w:rsid w:val="009E4D4A"/>
    <w:rsid w:val="009F1BE2"/>
    <w:rsid w:val="009F2A32"/>
    <w:rsid w:val="009F6B2E"/>
    <w:rsid w:val="009F6D07"/>
    <w:rsid w:val="00A00731"/>
    <w:rsid w:val="00A00A4A"/>
    <w:rsid w:val="00A00A5F"/>
    <w:rsid w:val="00A012CD"/>
    <w:rsid w:val="00A026C4"/>
    <w:rsid w:val="00A04EA7"/>
    <w:rsid w:val="00A06BE8"/>
    <w:rsid w:val="00A072BF"/>
    <w:rsid w:val="00A120CE"/>
    <w:rsid w:val="00A1251D"/>
    <w:rsid w:val="00A125EC"/>
    <w:rsid w:val="00A12DF2"/>
    <w:rsid w:val="00A14058"/>
    <w:rsid w:val="00A14BF4"/>
    <w:rsid w:val="00A14EB2"/>
    <w:rsid w:val="00A1519C"/>
    <w:rsid w:val="00A2010F"/>
    <w:rsid w:val="00A208CE"/>
    <w:rsid w:val="00A224B0"/>
    <w:rsid w:val="00A23C13"/>
    <w:rsid w:val="00A26ED9"/>
    <w:rsid w:val="00A27886"/>
    <w:rsid w:val="00A30E68"/>
    <w:rsid w:val="00A31CF8"/>
    <w:rsid w:val="00A320B7"/>
    <w:rsid w:val="00A33E8F"/>
    <w:rsid w:val="00A34E99"/>
    <w:rsid w:val="00A35759"/>
    <w:rsid w:val="00A36349"/>
    <w:rsid w:val="00A36A83"/>
    <w:rsid w:val="00A407BF"/>
    <w:rsid w:val="00A40F28"/>
    <w:rsid w:val="00A422E9"/>
    <w:rsid w:val="00A42D1B"/>
    <w:rsid w:val="00A464E6"/>
    <w:rsid w:val="00A51B43"/>
    <w:rsid w:val="00A530B1"/>
    <w:rsid w:val="00A546E8"/>
    <w:rsid w:val="00A55953"/>
    <w:rsid w:val="00A6065A"/>
    <w:rsid w:val="00A62405"/>
    <w:rsid w:val="00A64015"/>
    <w:rsid w:val="00A642D7"/>
    <w:rsid w:val="00A65DA0"/>
    <w:rsid w:val="00A665F8"/>
    <w:rsid w:val="00A67595"/>
    <w:rsid w:val="00A6796E"/>
    <w:rsid w:val="00A7049F"/>
    <w:rsid w:val="00A70ECA"/>
    <w:rsid w:val="00A71B1D"/>
    <w:rsid w:val="00A71BC9"/>
    <w:rsid w:val="00A73557"/>
    <w:rsid w:val="00A7441A"/>
    <w:rsid w:val="00A75BF1"/>
    <w:rsid w:val="00A76E94"/>
    <w:rsid w:val="00A7736B"/>
    <w:rsid w:val="00A80329"/>
    <w:rsid w:val="00A82391"/>
    <w:rsid w:val="00A829A8"/>
    <w:rsid w:val="00A82AB2"/>
    <w:rsid w:val="00A855B7"/>
    <w:rsid w:val="00A8750C"/>
    <w:rsid w:val="00A955E3"/>
    <w:rsid w:val="00A958EB"/>
    <w:rsid w:val="00A97338"/>
    <w:rsid w:val="00A97AE3"/>
    <w:rsid w:val="00AA079F"/>
    <w:rsid w:val="00AA12F2"/>
    <w:rsid w:val="00AA248C"/>
    <w:rsid w:val="00AA7043"/>
    <w:rsid w:val="00AB0426"/>
    <w:rsid w:val="00AB14C9"/>
    <w:rsid w:val="00AB3079"/>
    <w:rsid w:val="00AB32F9"/>
    <w:rsid w:val="00AB344F"/>
    <w:rsid w:val="00AB4690"/>
    <w:rsid w:val="00AB4ECC"/>
    <w:rsid w:val="00AB62B1"/>
    <w:rsid w:val="00AC1742"/>
    <w:rsid w:val="00AC1C03"/>
    <w:rsid w:val="00AC1EB7"/>
    <w:rsid w:val="00AC2141"/>
    <w:rsid w:val="00AC23ED"/>
    <w:rsid w:val="00AC495A"/>
    <w:rsid w:val="00AC7138"/>
    <w:rsid w:val="00AC7333"/>
    <w:rsid w:val="00AC77DC"/>
    <w:rsid w:val="00AC7AEC"/>
    <w:rsid w:val="00AD01F6"/>
    <w:rsid w:val="00AD0969"/>
    <w:rsid w:val="00AD2142"/>
    <w:rsid w:val="00AD4A4F"/>
    <w:rsid w:val="00AD59D0"/>
    <w:rsid w:val="00AD5B68"/>
    <w:rsid w:val="00AD5C7C"/>
    <w:rsid w:val="00AE02B8"/>
    <w:rsid w:val="00AE2F9D"/>
    <w:rsid w:val="00AE5AD6"/>
    <w:rsid w:val="00AE5D45"/>
    <w:rsid w:val="00AE5FE7"/>
    <w:rsid w:val="00AE6788"/>
    <w:rsid w:val="00AE6E55"/>
    <w:rsid w:val="00AE7C63"/>
    <w:rsid w:val="00AF055A"/>
    <w:rsid w:val="00AF08C0"/>
    <w:rsid w:val="00AF1159"/>
    <w:rsid w:val="00AF13A3"/>
    <w:rsid w:val="00AF3619"/>
    <w:rsid w:val="00AF37FE"/>
    <w:rsid w:val="00AF5517"/>
    <w:rsid w:val="00AF6768"/>
    <w:rsid w:val="00AF6B18"/>
    <w:rsid w:val="00AF71FC"/>
    <w:rsid w:val="00B0024B"/>
    <w:rsid w:val="00B00356"/>
    <w:rsid w:val="00B00C76"/>
    <w:rsid w:val="00B0143D"/>
    <w:rsid w:val="00B0161A"/>
    <w:rsid w:val="00B0615B"/>
    <w:rsid w:val="00B06FC2"/>
    <w:rsid w:val="00B1021B"/>
    <w:rsid w:val="00B13C98"/>
    <w:rsid w:val="00B15CBD"/>
    <w:rsid w:val="00B16880"/>
    <w:rsid w:val="00B20700"/>
    <w:rsid w:val="00B22438"/>
    <w:rsid w:val="00B224A1"/>
    <w:rsid w:val="00B2268C"/>
    <w:rsid w:val="00B241A8"/>
    <w:rsid w:val="00B2643B"/>
    <w:rsid w:val="00B30389"/>
    <w:rsid w:val="00B31A96"/>
    <w:rsid w:val="00B31B8C"/>
    <w:rsid w:val="00B32A2D"/>
    <w:rsid w:val="00B33C02"/>
    <w:rsid w:val="00B37495"/>
    <w:rsid w:val="00B4377A"/>
    <w:rsid w:val="00B43B88"/>
    <w:rsid w:val="00B4404C"/>
    <w:rsid w:val="00B44FD0"/>
    <w:rsid w:val="00B452B9"/>
    <w:rsid w:val="00B46810"/>
    <w:rsid w:val="00B46A5D"/>
    <w:rsid w:val="00B530E5"/>
    <w:rsid w:val="00B53CA1"/>
    <w:rsid w:val="00B54107"/>
    <w:rsid w:val="00B55422"/>
    <w:rsid w:val="00B55650"/>
    <w:rsid w:val="00B565E7"/>
    <w:rsid w:val="00B56932"/>
    <w:rsid w:val="00B5799F"/>
    <w:rsid w:val="00B620D6"/>
    <w:rsid w:val="00B63A98"/>
    <w:rsid w:val="00B642D2"/>
    <w:rsid w:val="00B64E5F"/>
    <w:rsid w:val="00B650A3"/>
    <w:rsid w:val="00B6717E"/>
    <w:rsid w:val="00B678A9"/>
    <w:rsid w:val="00B727A4"/>
    <w:rsid w:val="00B72C24"/>
    <w:rsid w:val="00B75A09"/>
    <w:rsid w:val="00B83659"/>
    <w:rsid w:val="00B910D5"/>
    <w:rsid w:val="00B911D7"/>
    <w:rsid w:val="00B92135"/>
    <w:rsid w:val="00B92681"/>
    <w:rsid w:val="00B9498E"/>
    <w:rsid w:val="00B94A23"/>
    <w:rsid w:val="00B96244"/>
    <w:rsid w:val="00B97066"/>
    <w:rsid w:val="00B973C5"/>
    <w:rsid w:val="00BA14B7"/>
    <w:rsid w:val="00BA1A71"/>
    <w:rsid w:val="00BA4DA5"/>
    <w:rsid w:val="00BA5AC0"/>
    <w:rsid w:val="00BA6EB2"/>
    <w:rsid w:val="00BB032E"/>
    <w:rsid w:val="00BB0FA6"/>
    <w:rsid w:val="00BB4B24"/>
    <w:rsid w:val="00BB523A"/>
    <w:rsid w:val="00BB5538"/>
    <w:rsid w:val="00BB725E"/>
    <w:rsid w:val="00BB73D1"/>
    <w:rsid w:val="00BC0734"/>
    <w:rsid w:val="00BC3C69"/>
    <w:rsid w:val="00BC444F"/>
    <w:rsid w:val="00BC4E3A"/>
    <w:rsid w:val="00BC6787"/>
    <w:rsid w:val="00BC734C"/>
    <w:rsid w:val="00BC7964"/>
    <w:rsid w:val="00BD0199"/>
    <w:rsid w:val="00BD1921"/>
    <w:rsid w:val="00BD2915"/>
    <w:rsid w:val="00BD4279"/>
    <w:rsid w:val="00BD42F7"/>
    <w:rsid w:val="00BD471B"/>
    <w:rsid w:val="00BD4CD0"/>
    <w:rsid w:val="00BD702B"/>
    <w:rsid w:val="00BE1620"/>
    <w:rsid w:val="00BE1944"/>
    <w:rsid w:val="00BE2E37"/>
    <w:rsid w:val="00BE4299"/>
    <w:rsid w:val="00BE52F8"/>
    <w:rsid w:val="00BF15A1"/>
    <w:rsid w:val="00BF191D"/>
    <w:rsid w:val="00BF2373"/>
    <w:rsid w:val="00BF23FB"/>
    <w:rsid w:val="00BF42D7"/>
    <w:rsid w:val="00BF7EC6"/>
    <w:rsid w:val="00C00702"/>
    <w:rsid w:val="00C00CAF"/>
    <w:rsid w:val="00C02189"/>
    <w:rsid w:val="00C0389A"/>
    <w:rsid w:val="00C04093"/>
    <w:rsid w:val="00C056E3"/>
    <w:rsid w:val="00C061BE"/>
    <w:rsid w:val="00C06EAC"/>
    <w:rsid w:val="00C1187E"/>
    <w:rsid w:val="00C13B42"/>
    <w:rsid w:val="00C13EF4"/>
    <w:rsid w:val="00C1636D"/>
    <w:rsid w:val="00C167D3"/>
    <w:rsid w:val="00C21490"/>
    <w:rsid w:val="00C22282"/>
    <w:rsid w:val="00C22683"/>
    <w:rsid w:val="00C22BD5"/>
    <w:rsid w:val="00C22F3B"/>
    <w:rsid w:val="00C23EBD"/>
    <w:rsid w:val="00C2467B"/>
    <w:rsid w:val="00C24C79"/>
    <w:rsid w:val="00C26870"/>
    <w:rsid w:val="00C27167"/>
    <w:rsid w:val="00C2791E"/>
    <w:rsid w:val="00C30312"/>
    <w:rsid w:val="00C366E8"/>
    <w:rsid w:val="00C36F53"/>
    <w:rsid w:val="00C37060"/>
    <w:rsid w:val="00C373AC"/>
    <w:rsid w:val="00C379D9"/>
    <w:rsid w:val="00C411CB"/>
    <w:rsid w:val="00C4308D"/>
    <w:rsid w:val="00C431C3"/>
    <w:rsid w:val="00C43643"/>
    <w:rsid w:val="00C4491F"/>
    <w:rsid w:val="00C45BB2"/>
    <w:rsid w:val="00C502B4"/>
    <w:rsid w:val="00C52ACD"/>
    <w:rsid w:val="00C54082"/>
    <w:rsid w:val="00C54444"/>
    <w:rsid w:val="00C54FE1"/>
    <w:rsid w:val="00C557CC"/>
    <w:rsid w:val="00C56786"/>
    <w:rsid w:val="00C575F0"/>
    <w:rsid w:val="00C575FD"/>
    <w:rsid w:val="00C57795"/>
    <w:rsid w:val="00C61F57"/>
    <w:rsid w:val="00C627A7"/>
    <w:rsid w:val="00C628F7"/>
    <w:rsid w:val="00C62C2E"/>
    <w:rsid w:val="00C62FB0"/>
    <w:rsid w:val="00C63316"/>
    <w:rsid w:val="00C63F71"/>
    <w:rsid w:val="00C641C4"/>
    <w:rsid w:val="00C65087"/>
    <w:rsid w:val="00C65AEE"/>
    <w:rsid w:val="00C66C81"/>
    <w:rsid w:val="00C7651A"/>
    <w:rsid w:val="00C76666"/>
    <w:rsid w:val="00C778FD"/>
    <w:rsid w:val="00C779E0"/>
    <w:rsid w:val="00C8112D"/>
    <w:rsid w:val="00C83663"/>
    <w:rsid w:val="00C83C0D"/>
    <w:rsid w:val="00C84025"/>
    <w:rsid w:val="00C8698B"/>
    <w:rsid w:val="00C877A2"/>
    <w:rsid w:val="00C929F7"/>
    <w:rsid w:val="00C93CC8"/>
    <w:rsid w:val="00C95858"/>
    <w:rsid w:val="00C960D5"/>
    <w:rsid w:val="00C96224"/>
    <w:rsid w:val="00C9623E"/>
    <w:rsid w:val="00C96A79"/>
    <w:rsid w:val="00C97D8F"/>
    <w:rsid w:val="00CA0B74"/>
    <w:rsid w:val="00CA24B6"/>
    <w:rsid w:val="00CA2EE3"/>
    <w:rsid w:val="00CA3A93"/>
    <w:rsid w:val="00CA3FEF"/>
    <w:rsid w:val="00CA572E"/>
    <w:rsid w:val="00CB1444"/>
    <w:rsid w:val="00CB14B1"/>
    <w:rsid w:val="00CB1B73"/>
    <w:rsid w:val="00CB3A72"/>
    <w:rsid w:val="00CB528D"/>
    <w:rsid w:val="00CB64FC"/>
    <w:rsid w:val="00CB7090"/>
    <w:rsid w:val="00CB7A2F"/>
    <w:rsid w:val="00CC18B4"/>
    <w:rsid w:val="00CC1CD5"/>
    <w:rsid w:val="00CC7551"/>
    <w:rsid w:val="00CD100E"/>
    <w:rsid w:val="00CD24F7"/>
    <w:rsid w:val="00CD388A"/>
    <w:rsid w:val="00CD3D8F"/>
    <w:rsid w:val="00CD3E79"/>
    <w:rsid w:val="00CD400D"/>
    <w:rsid w:val="00CD41CC"/>
    <w:rsid w:val="00CD722F"/>
    <w:rsid w:val="00CD7336"/>
    <w:rsid w:val="00CD7446"/>
    <w:rsid w:val="00CD7BD9"/>
    <w:rsid w:val="00CE0902"/>
    <w:rsid w:val="00CE0B61"/>
    <w:rsid w:val="00CE0BD1"/>
    <w:rsid w:val="00CE1C41"/>
    <w:rsid w:val="00CE2E22"/>
    <w:rsid w:val="00CE3CA1"/>
    <w:rsid w:val="00CE5C0E"/>
    <w:rsid w:val="00CE78DE"/>
    <w:rsid w:val="00CF0A37"/>
    <w:rsid w:val="00CF1872"/>
    <w:rsid w:val="00CF18C8"/>
    <w:rsid w:val="00CF21D1"/>
    <w:rsid w:val="00CF3F5C"/>
    <w:rsid w:val="00CF46E7"/>
    <w:rsid w:val="00CF5D48"/>
    <w:rsid w:val="00CF7F32"/>
    <w:rsid w:val="00D01C2C"/>
    <w:rsid w:val="00D0239E"/>
    <w:rsid w:val="00D0242A"/>
    <w:rsid w:val="00D04BAE"/>
    <w:rsid w:val="00D06000"/>
    <w:rsid w:val="00D06DEA"/>
    <w:rsid w:val="00D104E2"/>
    <w:rsid w:val="00D10BA0"/>
    <w:rsid w:val="00D125E1"/>
    <w:rsid w:val="00D12734"/>
    <w:rsid w:val="00D13BE7"/>
    <w:rsid w:val="00D16439"/>
    <w:rsid w:val="00D16D72"/>
    <w:rsid w:val="00D21540"/>
    <w:rsid w:val="00D22585"/>
    <w:rsid w:val="00D22DDC"/>
    <w:rsid w:val="00D23A7C"/>
    <w:rsid w:val="00D24ABD"/>
    <w:rsid w:val="00D26472"/>
    <w:rsid w:val="00D27536"/>
    <w:rsid w:val="00D306AF"/>
    <w:rsid w:val="00D312F7"/>
    <w:rsid w:val="00D31856"/>
    <w:rsid w:val="00D322EB"/>
    <w:rsid w:val="00D3296C"/>
    <w:rsid w:val="00D3405F"/>
    <w:rsid w:val="00D40616"/>
    <w:rsid w:val="00D40B24"/>
    <w:rsid w:val="00D41AC5"/>
    <w:rsid w:val="00D457B5"/>
    <w:rsid w:val="00D46D3E"/>
    <w:rsid w:val="00D46F67"/>
    <w:rsid w:val="00D470D4"/>
    <w:rsid w:val="00D4784E"/>
    <w:rsid w:val="00D5043D"/>
    <w:rsid w:val="00D50C04"/>
    <w:rsid w:val="00D51689"/>
    <w:rsid w:val="00D5246F"/>
    <w:rsid w:val="00D560DD"/>
    <w:rsid w:val="00D563C8"/>
    <w:rsid w:val="00D56D5C"/>
    <w:rsid w:val="00D579EA"/>
    <w:rsid w:val="00D60D4B"/>
    <w:rsid w:val="00D60F3E"/>
    <w:rsid w:val="00D632DC"/>
    <w:rsid w:val="00D637F6"/>
    <w:rsid w:val="00D657C8"/>
    <w:rsid w:val="00D664C4"/>
    <w:rsid w:val="00D67754"/>
    <w:rsid w:val="00D738DA"/>
    <w:rsid w:val="00D744A7"/>
    <w:rsid w:val="00D74BF6"/>
    <w:rsid w:val="00D75ACE"/>
    <w:rsid w:val="00D7755A"/>
    <w:rsid w:val="00D81428"/>
    <w:rsid w:val="00D81682"/>
    <w:rsid w:val="00D81DD9"/>
    <w:rsid w:val="00D82FA0"/>
    <w:rsid w:val="00D836AA"/>
    <w:rsid w:val="00D83809"/>
    <w:rsid w:val="00D83BCE"/>
    <w:rsid w:val="00D87389"/>
    <w:rsid w:val="00D87A1F"/>
    <w:rsid w:val="00D900B6"/>
    <w:rsid w:val="00D9030F"/>
    <w:rsid w:val="00D95649"/>
    <w:rsid w:val="00D9589E"/>
    <w:rsid w:val="00D9707D"/>
    <w:rsid w:val="00D979EE"/>
    <w:rsid w:val="00DA2073"/>
    <w:rsid w:val="00DA2946"/>
    <w:rsid w:val="00DA3B0A"/>
    <w:rsid w:val="00DA3BAB"/>
    <w:rsid w:val="00DA5D75"/>
    <w:rsid w:val="00DA5ED8"/>
    <w:rsid w:val="00DB1067"/>
    <w:rsid w:val="00DB127C"/>
    <w:rsid w:val="00DB178C"/>
    <w:rsid w:val="00DB4042"/>
    <w:rsid w:val="00DB5387"/>
    <w:rsid w:val="00DB6067"/>
    <w:rsid w:val="00DB729A"/>
    <w:rsid w:val="00DC21CB"/>
    <w:rsid w:val="00DC27E8"/>
    <w:rsid w:val="00DC2E2E"/>
    <w:rsid w:val="00DC75D8"/>
    <w:rsid w:val="00DD0923"/>
    <w:rsid w:val="00DD1761"/>
    <w:rsid w:val="00DD224C"/>
    <w:rsid w:val="00DD232E"/>
    <w:rsid w:val="00DD3A47"/>
    <w:rsid w:val="00DD4642"/>
    <w:rsid w:val="00DD6433"/>
    <w:rsid w:val="00DD6D8B"/>
    <w:rsid w:val="00DE0141"/>
    <w:rsid w:val="00DE0DD6"/>
    <w:rsid w:val="00DE0EE1"/>
    <w:rsid w:val="00DE1519"/>
    <w:rsid w:val="00DE161E"/>
    <w:rsid w:val="00DE3A25"/>
    <w:rsid w:val="00DE3AEC"/>
    <w:rsid w:val="00DE4CD5"/>
    <w:rsid w:val="00DE6606"/>
    <w:rsid w:val="00DF1AF8"/>
    <w:rsid w:val="00DF35F7"/>
    <w:rsid w:val="00DF36C4"/>
    <w:rsid w:val="00DF3E75"/>
    <w:rsid w:val="00DF7680"/>
    <w:rsid w:val="00DF7C4F"/>
    <w:rsid w:val="00E01257"/>
    <w:rsid w:val="00E019BC"/>
    <w:rsid w:val="00E02226"/>
    <w:rsid w:val="00E02E14"/>
    <w:rsid w:val="00E04B6E"/>
    <w:rsid w:val="00E05A5D"/>
    <w:rsid w:val="00E07432"/>
    <w:rsid w:val="00E07F64"/>
    <w:rsid w:val="00E1315F"/>
    <w:rsid w:val="00E15FC0"/>
    <w:rsid w:val="00E160EC"/>
    <w:rsid w:val="00E163E3"/>
    <w:rsid w:val="00E16F84"/>
    <w:rsid w:val="00E2071F"/>
    <w:rsid w:val="00E211A8"/>
    <w:rsid w:val="00E21813"/>
    <w:rsid w:val="00E21C51"/>
    <w:rsid w:val="00E235CD"/>
    <w:rsid w:val="00E26631"/>
    <w:rsid w:val="00E272EB"/>
    <w:rsid w:val="00E304A4"/>
    <w:rsid w:val="00E3454E"/>
    <w:rsid w:val="00E34F2C"/>
    <w:rsid w:val="00E356C7"/>
    <w:rsid w:val="00E3624B"/>
    <w:rsid w:val="00E36BDD"/>
    <w:rsid w:val="00E3736C"/>
    <w:rsid w:val="00E3776D"/>
    <w:rsid w:val="00E37CD7"/>
    <w:rsid w:val="00E43C64"/>
    <w:rsid w:val="00E44F89"/>
    <w:rsid w:val="00E455EE"/>
    <w:rsid w:val="00E4732D"/>
    <w:rsid w:val="00E501A3"/>
    <w:rsid w:val="00E5180E"/>
    <w:rsid w:val="00E51B08"/>
    <w:rsid w:val="00E5389E"/>
    <w:rsid w:val="00E543C5"/>
    <w:rsid w:val="00E54641"/>
    <w:rsid w:val="00E54731"/>
    <w:rsid w:val="00E5585D"/>
    <w:rsid w:val="00E5777F"/>
    <w:rsid w:val="00E579BE"/>
    <w:rsid w:val="00E57C59"/>
    <w:rsid w:val="00E618B0"/>
    <w:rsid w:val="00E6392D"/>
    <w:rsid w:val="00E6405D"/>
    <w:rsid w:val="00E65031"/>
    <w:rsid w:val="00E708AD"/>
    <w:rsid w:val="00E70E89"/>
    <w:rsid w:val="00E73E97"/>
    <w:rsid w:val="00E75A45"/>
    <w:rsid w:val="00E75D4B"/>
    <w:rsid w:val="00E8152B"/>
    <w:rsid w:val="00E82A7F"/>
    <w:rsid w:val="00E85069"/>
    <w:rsid w:val="00E852A8"/>
    <w:rsid w:val="00E85C69"/>
    <w:rsid w:val="00E8628F"/>
    <w:rsid w:val="00E86D63"/>
    <w:rsid w:val="00E91200"/>
    <w:rsid w:val="00E9526E"/>
    <w:rsid w:val="00E97059"/>
    <w:rsid w:val="00E97143"/>
    <w:rsid w:val="00EA1AC5"/>
    <w:rsid w:val="00EA288C"/>
    <w:rsid w:val="00EA2AB9"/>
    <w:rsid w:val="00EA432B"/>
    <w:rsid w:val="00EA4A08"/>
    <w:rsid w:val="00EA4C43"/>
    <w:rsid w:val="00EA5535"/>
    <w:rsid w:val="00EA649E"/>
    <w:rsid w:val="00EA708B"/>
    <w:rsid w:val="00EA7DBE"/>
    <w:rsid w:val="00EB0904"/>
    <w:rsid w:val="00EB3858"/>
    <w:rsid w:val="00EB4B65"/>
    <w:rsid w:val="00EB518B"/>
    <w:rsid w:val="00EB561C"/>
    <w:rsid w:val="00EB659C"/>
    <w:rsid w:val="00EB6A6F"/>
    <w:rsid w:val="00EB6D9A"/>
    <w:rsid w:val="00EC0AB0"/>
    <w:rsid w:val="00EC1A05"/>
    <w:rsid w:val="00EC4DC5"/>
    <w:rsid w:val="00EC5483"/>
    <w:rsid w:val="00ED08A1"/>
    <w:rsid w:val="00ED5459"/>
    <w:rsid w:val="00ED771B"/>
    <w:rsid w:val="00ED7B30"/>
    <w:rsid w:val="00EE2413"/>
    <w:rsid w:val="00EE46F6"/>
    <w:rsid w:val="00EE49C3"/>
    <w:rsid w:val="00EE4F42"/>
    <w:rsid w:val="00EF0C7A"/>
    <w:rsid w:val="00EF45B8"/>
    <w:rsid w:val="00EF5840"/>
    <w:rsid w:val="00F024A4"/>
    <w:rsid w:val="00F037A6"/>
    <w:rsid w:val="00F038F5"/>
    <w:rsid w:val="00F06969"/>
    <w:rsid w:val="00F06FE1"/>
    <w:rsid w:val="00F0713F"/>
    <w:rsid w:val="00F078EA"/>
    <w:rsid w:val="00F124C9"/>
    <w:rsid w:val="00F211ED"/>
    <w:rsid w:val="00F25343"/>
    <w:rsid w:val="00F25CD6"/>
    <w:rsid w:val="00F26574"/>
    <w:rsid w:val="00F277BC"/>
    <w:rsid w:val="00F300ED"/>
    <w:rsid w:val="00F31F38"/>
    <w:rsid w:val="00F34F2F"/>
    <w:rsid w:val="00F35374"/>
    <w:rsid w:val="00F35879"/>
    <w:rsid w:val="00F36572"/>
    <w:rsid w:val="00F36744"/>
    <w:rsid w:val="00F36C20"/>
    <w:rsid w:val="00F42037"/>
    <w:rsid w:val="00F4204F"/>
    <w:rsid w:val="00F424CB"/>
    <w:rsid w:val="00F42835"/>
    <w:rsid w:val="00F43312"/>
    <w:rsid w:val="00F43660"/>
    <w:rsid w:val="00F438BD"/>
    <w:rsid w:val="00F47912"/>
    <w:rsid w:val="00F506BC"/>
    <w:rsid w:val="00F50713"/>
    <w:rsid w:val="00F55E94"/>
    <w:rsid w:val="00F5647F"/>
    <w:rsid w:val="00F57564"/>
    <w:rsid w:val="00F57638"/>
    <w:rsid w:val="00F60D19"/>
    <w:rsid w:val="00F61807"/>
    <w:rsid w:val="00F6394F"/>
    <w:rsid w:val="00F63F09"/>
    <w:rsid w:val="00F64E96"/>
    <w:rsid w:val="00F65A6F"/>
    <w:rsid w:val="00F662F7"/>
    <w:rsid w:val="00F66C4F"/>
    <w:rsid w:val="00F66DE8"/>
    <w:rsid w:val="00F675DB"/>
    <w:rsid w:val="00F702A2"/>
    <w:rsid w:val="00F70531"/>
    <w:rsid w:val="00F738F1"/>
    <w:rsid w:val="00F739D3"/>
    <w:rsid w:val="00F74B14"/>
    <w:rsid w:val="00F75B60"/>
    <w:rsid w:val="00F77BBD"/>
    <w:rsid w:val="00F814C0"/>
    <w:rsid w:val="00F8398A"/>
    <w:rsid w:val="00F8470C"/>
    <w:rsid w:val="00F85FE8"/>
    <w:rsid w:val="00F86F0F"/>
    <w:rsid w:val="00F878BD"/>
    <w:rsid w:val="00F87E61"/>
    <w:rsid w:val="00F907AA"/>
    <w:rsid w:val="00F93D5E"/>
    <w:rsid w:val="00F945AE"/>
    <w:rsid w:val="00F95153"/>
    <w:rsid w:val="00F9545E"/>
    <w:rsid w:val="00F95A8E"/>
    <w:rsid w:val="00F96184"/>
    <w:rsid w:val="00F96562"/>
    <w:rsid w:val="00F9704B"/>
    <w:rsid w:val="00FA3935"/>
    <w:rsid w:val="00FA4D2E"/>
    <w:rsid w:val="00FA5E30"/>
    <w:rsid w:val="00FB122F"/>
    <w:rsid w:val="00FB2024"/>
    <w:rsid w:val="00FB543F"/>
    <w:rsid w:val="00FB7028"/>
    <w:rsid w:val="00FC0038"/>
    <w:rsid w:val="00FC19C4"/>
    <w:rsid w:val="00FC1A04"/>
    <w:rsid w:val="00FC22AE"/>
    <w:rsid w:val="00FC2D37"/>
    <w:rsid w:val="00FC2E9A"/>
    <w:rsid w:val="00FC2FCF"/>
    <w:rsid w:val="00FC486A"/>
    <w:rsid w:val="00FC5B4D"/>
    <w:rsid w:val="00FC5FD3"/>
    <w:rsid w:val="00FC756C"/>
    <w:rsid w:val="00FD17D0"/>
    <w:rsid w:val="00FD579A"/>
    <w:rsid w:val="00FD6173"/>
    <w:rsid w:val="00FD7C22"/>
    <w:rsid w:val="00FE30D8"/>
    <w:rsid w:val="00FE6743"/>
    <w:rsid w:val="00FE6A1B"/>
    <w:rsid w:val="00FE7151"/>
    <w:rsid w:val="00FE7F7C"/>
    <w:rsid w:val="00FF108E"/>
    <w:rsid w:val="00FF23B2"/>
    <w:rsid w:val="00FF6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E4E3D1"/>
  <w15:chartTrackingRefBased/>
  <w15:docId w15:val="{BFCFD8DE-AF5B-49FA-AA5D-6839384EB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6009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0B57F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40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740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740C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740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740C3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955E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955E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F1760"/>
    <w:pPr>
      <w:framePr w:hSpace="180" w:wrap="around" w:vAnchor="page" w:hAnchor="margin" w:y="1876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F176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F1760"/>
    <w:pPr>
      <w:framePr w:hSpace="180" w:wrap="around" w:vAnchor="page" w:hAnchor="margin" w:y="1876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F1760"/>
    <w:rPr>
      <w:rFonts w:ascii="等线" w:eastAsia="等线" w:hAnsi="等线"/>
      <w:noProof/>
      <w:sz w:val="20"/>
    </w:rPr>
  </w:style>
  <w:style w:type="paragraph" w:styleId="aa">
    <w:name w:val="List Paragraph"/>
    <w:basedOn w:val="a"/>
    <w:uiPriority w:val="34"/>
    <w:qFormat/>
    <w:rsid w:val="001C56C1"/>
    <w:pPr>
      <w:ind w:firstLineChars="200" w:firstLine="420"/>
    </w:pPr>
  </w:style>
  <w:style w:type="character" w:styleId="ab">
    <w:name w:val="Placeholder Text"/>
    <w:basedOn w:val="a0"/>
    <w:uiPriority w:val="99"/>
    <w:semiHidden/>
    <w:rsid w:val="003E2A8B"/>
    <w:rPr>
      <w:color w:val="808080"/>
    </w:rPr>
  </w:style>
  <w:style w:type="character" w:customStyle="1" w:styleId="30">
    <w:name w:val="标题 3 字符"/>
    <w:basedOn w:val="a0"/>
    <w:link w:val="3"/>
    <w:uiPriority w:val="9"/>
    <w:rsid w:val="000B57FE"/>
    <w:rPr>
      <w:rFonts w:ascii="宋体" w:eastAsia="宋体" w:hAnsi="宋体" w:cs="宋体"/>
      <w:b/>
      <w:bCs/>
      <w:kern w:val="0"/>
      <w:sz w:val="27"/>
      <w:szCs w:val="27"/>
    </w:rPr>
  </w:style>
  <w:style w:type="character" w:styleId="ac">
    <w:name w:val="Emphasis"/>
    <w:basedOn w:val="a0"/>
    <w:uiPriority w:val="20"/>
    <w:qFormat/>
    <w:rsid w:val="00700C69"/>
    <w:rPr>
      <w:i/>
      <w:iCs/>
    </w:rPr>
  </w:style>
  <w:style w:type="character" w:styleId="ad">
    <w:name w:val="Strong"/>
    <w:basedOn w:val="a0"/>
    <w:uiPriority w:val="22"/>
    <w:qFormat/>
    <w:rsid w:val="00767189"/>
    <w:rPr>
      <w:b/>
      <w:bCs/>
    </w:rPr>
  </w:style>
  <w:style w:type="character" w:customStyle="1" w:styleId="10">
    <w:name w:val="标题 1 字符"/>
    <w:basedOn w:val="a0"/>
    <w:link w:val="1"/>
    <w:uiPriority w:val="9"/>
    <w:rsid w:val="00860094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90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29DF69-3246-4F62-96AC-9DE6976CE4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79</TotalTime>
  <Pages>4</Pages>
  <Words>2561</Words>
  <Characters>14600</Characters>
  <Application>Microsoft Office Word</Application>
  <DocSecurity>0</DocSecurity>
  <Lines>121</Lines>
  <Paragraphs>34</Paragraphs>
  <ScaleCrop>false</ScaleCrop>
  <Company/>
  <LinksUpToDate>false</LinksUpToDate>
  <CharactersWithSpaces>17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龙 梁</dc:creator>
  <cp:keywords/>
  <dc:description/>
  <cp:lastModifiedBy>金龙 梁</cp:lastModifiedBy>
  <cp:revision>137</cp:revision>
  <dcterms:created xsi:type="dcterms:W3CDTF">2020-10-13T05:51:00Z</dcterms:created>
  <dcterms:modified xsi:type="dcterms:W3CDTF">2024-11-06T12:48:00Z</dcterms:modified>
</cp:coreProperties>
</file>